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5240F" w14:textId="36501C46" w:rsidR="00B77960" w:rsidRPr="00E762B6" w:rsidRDefault="00B77960" w:rsidP="00E762B6">
      <w:pPr>
        <w:pStyle w:val="berschrift2"/>
        <w:rPr>
          <w:lang w:val="en-GB"/>
        </w:rPr>
      </w:pPr>
      <w:r>
        <w:rPr>
          <w:lang w:val="en-GB"/>
        </w:rPr>
        <w:t>Supplementary table 2</w:t>
      </w:r>
      <w:r w:rsidRPr="00E762B6">
        <w:rPr>
          <w:lang w:val="en-GB"/>
        </w:rPr>
        <w:t xml:space="preserve">: Risk of </w:t>
      </w:r>
      <w:r>
        <w:rPr>
          <w:lang w:val="en-GB"/>
        </w:rPr>
        <w:t>bias of studies of the second level of evidence (single arm-studies and case series)</w:t>
      </w:r>
    </w:p>
    <w:tbl>
      <w:tblPr>
        <w:tblStyle w:val="Tabellenraster"/>
        <w:tblW w:w="1431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709"/>
        <w:gridCol w:w="3774"/>
        <w:gridCol w:w="7139"/>
        <w:gridCol w:w="994"/>
      </w:tblGrid>
      <w:tr w:rsidR="00B77960" w:rsidRPr="00FD7BB5" w14:paraId="77AB915A" w14:textId="77777777" w:rsidTr="00815268">
        <w:tc>
          <w:tcPr>
            <w:tcW w:w="1701" w:type="dxa"/>
          </w:tcPr>
          <w:p w14:paraId="1245396E" w14:textId="77777777" w:rsidR="00B77960" w:rsidRPr="00FD7BB5" w:rsidRDefault="00B77960" w:rsidP="00113274">
            <w:pPr>
              <w:rPr>
                <w:rFonts w:cstheme="minorHAnsi"/>
                <w:sz w:val="20"/>
                <w:szCs w:val="20"/>
                <w:lang w:val="en-US"/>
              </w:rPr>
            </w:pPr>
            <w:r w:rsidRPr="00FD7BB5">
              <w:rPr>
                <w:rFonts w:cstheme="minorHAnsi"/>
                <w:b/>
                <w:bCs/>
                <w:sz w:val="20"/>
                <w:szCs w:val="20"/>
                <w:lang w:val="en-US"/>
              </w:rPr>
              <w:t>Reference</w:t>
            </w:r>
          </w:p>
        </w:tc>
        <w:tc>
          <w:tcPr>
            <w:tcW w:w="709" w:type="dxa"/>
          </w:tcPr>
          <w:p w14:paraId="04B8EC9C" w14:textId="77777777" w:rsidR="00B77960" w:rsidRPr="00FD7BB5" w:rsidRDefault="00B77960" w:rsidP="00113274">
            <w:pPr>
              <w:rPr>
                <w:rFonts w:cstheme="minorHAnsi"/>
                <w:sz w:val="20"/>
                <w:szCs w:val="20"/>
                <w:lang w:val="en-US"/>
              </w:rPr>
            </w:pPr>
            <w:r w:rsidRPr="00FD7BB5">
              <w:rPr>
                <w:rFonts w:cstheme="minorHAnsi"/>
                <w:b/>
                <w:bCs/>
                <w:sz w:val="20"/>
                <w:szCs w:val="20"/>
                <w:lang w:val="en-US"/>
              </w:rPr>
              <w:t>Study type</w:t>
            </w:r>
          </w:p>
        </w:tc>
        <w:tc>
          <w:tcPr>
            <w:tcW w:w="3774" w:type="dxa"/>
          </w:tcPr>
          <w:p w14:paraId="4559C043" w14:textId="77777777" w:rsidR="00B77960" w:rsidRPr="00FD7BB5" w:rsidRDefault="00B77960" w:rsidP="00113274">
            <w:pPr>
              <w:rPr>
                <w:rFonts w:cstheme="minorHAnsi"/>
                <w:sz w:val="20"/>
                <w:szCs w:val="20"/>
                <w:lang w:val="en-GB"/>
              </w:rPr>
            </w:pPr>
            <w:r w:rsidRPr="00FD7BB5">
              <w:rPr>
                <w:rFonts w:cstheme="minorHAnsi"/>
                <w:b/>
                <w:bCs/>
                <w:sz w:val="20"/>
                <w:szCs w:val="20"/>
                <w:lang w:val="en-US"/>
              </w:rPr>
              <w:t>Standardized rating of risk of bias</w:t>
            </w:r>
          </w:p>
        </w:tc>
        <w:tc>
          <w:tcPr>
            <w:tcW w:w="7139" w:type="dxa"/>
          </w:tcPr>
          <w:p w14:paraId="1F31AEE5" w14:textId="77777777" w:rsidR="00B77960" w:rsidRPr="00FD7BB5" w:rsidRDefault="00B77960" w:rsidP="00113274">
            <w:pPr>
              <w:rPr>
                <w:rFonts w:cstheme="minorHAnsi"/>
                <w:sz w:val="20"/>
                <w:szCs w:val="20"/>
                <w:lang w:val="en-US"/>
              </w:rPr>
            </w:pPr>
            <w:r w:rsidRPr="00FD7BB5">
              <w:rPr>
                <w:rFonts w:cstheme="minorHAnsi"/>
                <w:b/>
                <w:bCs/>
                <w:sz w:val="20"/>
                <w:szCs w:val="20"/>
                <w:lang w:val="en-US"/>
              </w:rPr>
              <w:t>Additional comments on methodology</w:t>
            </w:r>
          </w:p>
        </w:tc>
        <w:tc>
          <w:tcPr>
            <w:tcW w:w="994" w:type="dxa"/>
          </w:tcPr>
          <w:p w14:paraId="500F57E3" w14:textId="77777777" w:rsidR="00B77960" w:rsidRPr="00FD7BB5" w:rsidRDefault="00B77960" w:rsidP="00113274">
            <w:pPr>
              <w:rPr>
                <w:rFonts w:cstheme="minorHAnsi"/>
                <w:sz w:val="20"/>
                <w:szCs w:val="20"/>
                <w:lang w:val="en-US"/>
              </w:rPr>
            </w:pPr>
            <w:r w:rsidRPr="00FD7BB5">
              <w:rPr>
                <w:rFonts w:cstheme="minorHAnsi"/>
                <w:b/>
                <w:bCs/>
                <w:sz w:val="20"/>
                <w:szCs w:val="20"/>
                <w:lang w:val="en-US"/>
              </w:rPr>
              <w:t>Evidence Level (Oxford)</w:t>
            </w:r>
          </w:p>
        </w:tc>
      </w:tr>
      <w:tr w:rsidR="00B77960" w:rsidRPr="00FD7BB5" w14:paraId="6CED2BD3" w14:textId="77777777" w:rsidTr="00815268">
        <w:tc>
          <w:tcPr>
            <w:tcW w:w="1701" w:type="dxa"/>
          </w:tcPr>
          <w:p w14:paraId="0BF42D7F" w14:textId="7A82DB83"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Atmaca</w:t>
            </w:r>
            <w:proofErr w:type="spellEnd"/>
            <w:r>
              <w:rPr>
                <w:rFonts w:cstheme="minorHAnsi"/>
                <w:sz w:val="20"/>
                <w:szCs w:val="20"/>
                <w:lang w:val="en-US"/>
              </w:rPr>
              <w:t xml:space="preserve"> et al. </w:t>
            </w:r>
            <w:r w:rsidRPr="00FD7BB5">
              <w:rPr>
                <w:rFonts w:cstheme="minorHAnsi"/>
                <w:sz w:val="20"/>
                <w:szCs w:val="20"/>
                <w:lang w:val="en-US"/>
              </w:rPr>
              <w:t xml:space="preserve"> (2009)</w:t>
            </w:r>
            <w:r>
              <w:rPr>
                <w:rFonts w:cstheme="minorHAnsi"/>
                <w:sz w:val="20"/>
                <w:szCs w:val="20"/>
                <w:lang w:val="en-US"/>
              </w:rPr>
              <w:t xml:space="preserve"> </w:t>
            </w:r>
            <w:r>
              <w:rPr>
                <w:rFonts w:cstheme="minorHAnsi"/>
                <w:sz w:val="20"/>
                <w:szCs w:val="20"/>
                <w:lang w:val="en-US"/>
              </w:rPr>
              <w:fldChar w:fldCharType="begin">
                <w:fldData xml:space="preserve">PEVuZE5vdGU+PENpdGU+PEF1dGhvcj5BdG1hY2E8L0F1dGhvcj48WWVhcj4yMDA5PC9ZZWFyPjxS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BdG1hY2E8L0F1dGhvcj48WWVhcj4yMDA5PC9ZZWFyPjxS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1]</w:t>
            </w:r>
            <w:r>
              <w:rPr>
                <w:rFonts w:cstheme="minorHAnsi"/>
                <w:sz w:val="20"/>
                <w:szCs w:val="20"/>
                <w:lang w:val="en-US"/>
              </w:rPr>
              <w:fldChar w:fldCharType="end"/>
            </w:r>
          </w:p>
        </w:tc>
        <w:tc>
          <w:tcPr>
            <w:tcW w:w="709" w:type="dxa"/>
          </w:tcPr>
          <w:p w14:paraId="31822818"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6948FB14"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2FD530B8"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20BABF63"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374D09D0"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217E4A07"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04EAC3BE" w14:textId="77777777" w:rsidR="00B77960" w:rsidRPr="00FD7BB5" w:rsidRDefault="00B77960" w:rsidP="00C53451">
            <w:pPr>
              <w:rPr>
                <w:rFonts w:cstheme="minorHAnsi"/>
                <w:sz w:val="20"/>
                <w:szCs w:val="20"/>
                <w:lang w:val="en-GB"/>
              </w:rPr>
            </w:pPr>
          </w:p>
        </w:tc>
        <w:tc>
          <w:tcPr>
            <w:tcW w:w="7139" w:type="dxa"/>
          </w:tcPr>
          <w:p w14:paraId="3D63F14B"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Number and reasons for </w:t>
            </w:r>
            <w:r>
              <w:rPr>
                <w:rFonts w:cstheme="minorHAnsi"/>
                <w:sz w:val="20"/>
                <w:szCs w:val="20"/>
                <w:lang w:val="en-US"/>
              </w:rPr>
              <w:t>d</w:t>
            </w:r>
            <w:r w:rsidRPr="00FD7BB5">
              <w:rPr>
                <w:rFonts w:cstheme="minorHAnsi"/>
                <w:sz w:val="20"/>
                <w:szCs w:val="20"/>
                <w:lang w:val="en-US"/>
              </w:rPr>
              <w:t>rop out described</w:t>
            </w:r>
            <w:r>
              <w:rPr>
                <w:rFonts w:cstheme="minorHAnsi"/>
                <w:sz w:val="20"/>
                <w:szCs w:val="20"/>
                <w:lang w:val="en-US"/>
              </w:rPr>
              <w:t>.</w:t>
            </w:r>
            <w:r w:rsidRPr="00FD7BB5">
              <w:rPr>
                <w:rFonts w:cstheme="minorHAnsi"/>
                <w:sz w:val="20"/>
                <w:szCs w:val="20"/>
                <w:lang w:val="en-US"/>
              </w:rPr>
              <w:t xml:space="preserve"> Validation of the outcome (measurable lesion, proved after every two cycles of therapy by CT,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marker and physical examination).</w:t>
            </w:r>
          </w:p>
          <w:p w14:paraId="3E2C9699"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funding</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Loss of information, because age summarized in two categories.</w:t>
            </w:r>
          </w:p>
        </w:tc>
        <w:tc>
          <w:tcPr>
            <w:tcW w:w="994" w:type="dxa"/>
          </w:tcPr>
          <w:p w14:paraId="4F9A48F1"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6852C378" w14:textId="77777777" w:rsidTr="00815268">
        <w:tc>
          <w:tcPr>
            <w:tcW w:w="1701" w:type="dxa"/>
          </w:tcPr>
          <w:p w14:paraId="61B73B88" w14:textId="22AE4C95" w:rsidR="00B77960" w:rsidRPr="00FD7BB5" w:rsidRDefault="00B77960" w:rsidP="00C53451">
            <w:pPr>
              <w:rPr>
                <w:rFonts w:cstheme="minorHAnsi"/>
                <w:sz w:val="20"/>
                <w:szCs w:val="20"/>
                <w:lang w:val="en-US"/>
              </w:rPr>
            </w:pPr>
            <w:proofErr w:type="spellStart"/>
            <w:r w:rsidRPr="00531D90">
              <w:rPr>
                <w:rFonts w:cstheme="minorHAnsi"/>
                <w:sz w:val="20"/>
                <w:szCs w:val="20"/>
                <w:lang w:val="en-GB"/>
              </w:rPr>
              <w:t>Bak</w:t>
            </w:r>
            <w:r>
              <w:rPr>
                <w:rFonts w:cstheme="minorHAnsi"/>
                <w:sz w:val="20"/>
                <w:szCs w:val="20"/>
                <w:lang w:val="en-GB"/>
              </w:rPr>
              <w:t>h</w:t>
            </w:r>
            <w:r w:rsidRPr="00531D90">
              <w:rPr>
                <w:rFonts w:cstheme="minorHAnsi"/>
                <w:sz w:val="20"/>
                <w:szCs w:val="20"/>
                <w:lang w:val="en-GB"/>
              </w:rPr>
              <w:t>shandeh</w:t>
            </w:r>
            <w:proofErr w:type="spellEnd"/>
            <w:r w:rsidRPr="00531D90">
              <w:rPr>
                <w:rFonts w:cstheme="minorHAnsi"/>
                <w:sz w:val="20"/>
                <w:szCs w:val="20"/>
                <w:lang w:val="en-GB"/>
              </w:rPr>
              <w:t>-Bath</w:t>
            </w:r>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03)</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Bakhshandeh&lt;/Author&gt;&lt;Year&gt;2003&lt;/Year&gt;&lt;RecNum&gt;2882&lt;/RecNum&gt;&lt;DisplayText&gt;[2]&lt;/DisplayText&gt;&lt;record&gt;&lt;rec-number&gt;2882&lt;/rec-number&gt;&lt;foreign-keys&gt;&lt;key app="EN" db-id="rdrztdpssdtetje29z5vw0tkx0w2e5x9pzzw" timestamp="0"&gt;2882&lt;/key&gt;&lt;/foreign-keys&gt;&lt;ref-type name="Journal Article"&gt;17&lt;/ref-type&gt;&lt;contributors&gt;&lt;authors&gt;&lt;author&gt;Bakhshandeh, A.&lt;/author&gt;&lt;author&gt;Bruns, I.&lt;/author&gt;&lt;author&gt;Traynor, A.&lt;/author&gt;&lt;author&gt;Robins, H. I.&lt;/author&gt;&lt;author&gt;Eberhardt, K.&lt;/author&gt;&lt;author&gt;Demedts, A.&lt;/author&gt;&lt;author&gt;Kaukel, E.&lt;/author&gt;&lt;author&gt;Koschel, G.&lt;/author&gt;&lt;author&gt;Gatzemeier, U.&lt;/author&gt;&lt;author&gt;Kohlmann, Th&lt;/author&gt;&lt;author&gt;Dalhoff, K.&lt;/author&gt;&lt;author&gt;Ehlers, E. M.&lt;/author&gt;&lt;author&gt;Gruber, Y.&lt;/author&gt;&lt;author&gt;Zumschlinge, R.&lt;/author&gt;&lt;author&gt;Hegewisch-Becker, S.&lt;/author&gt;&lt;author&gt;Peters, S. O.&lt;/author&gt;&lt;author&gt;Wiedemann, G. J.&lt;/author&gt;&lt;/authors&gt;&lt;/contributors&gt;&lt;titles&gt;&lt;title&gt;Ifosfamide, carboplatin and etoposide combined with 41.8 degrees C whole body hyperthermia for malignant pleural mesothelioma&lt;/title&gt;&lt;secondary-title&gt;Lung cancer (Amsterdam, Netherlands)&lt;/secondary-title&gt;&lt;/titles&gt;&lt;pages&gt;339-45&lt;/pages&gt;&lt;volume&gt;39&lt;/volume&gt;&lt;number&gt;3&lt;/number&gt;&lt;section&gt;Bakhshandeh, A. Medical University of Lubeck, Ratzeburger Allee 160, 23538, Luebeck, Germany. bakhshan@medinf.mu-luebeck.de&lt;/section&gt;&lt;keywords&gt;&lt;keyword&gt;final tiab_EGe volltext_EGe&lt;/keyword&gt;&lt;/keywords&gt;&lt;dates&gt;&lt;year&gt;2003&lt;/year&gt;&lt;/dates&gt;&lt;pub-location&gt;Ireland&lt;/pub-location&gt;&lt;isbn&gt;0169-5002&lt;/isbn&gt;&lt;label&gt;kurz&lt;/label&gt;&lt;urls&gt;&lt;related-urls&gt;&lt;url&gt;&lt;style face="underline" font="default" size="100%"&gt;http://ovidsp.ovid.com/ovidweb.cgi?T=JS&amp;amp;PAGE=reference&amp;amp;D=med4&amp;amp;NEWS=N&amp;amp;AN=12609573&lt;/style&gt;&lt;/url&gt;&lt;/related-urls&gt;&lt;/urls&gt;&lt;remote-database-name&gt;Medline&lt;/remote-database-name&gt;&lt;research-notes&gt;Outcomes: tumor response, tox&lt;/research-notes&gt;&lt;/record&gt;&lt;/Cite&gt;&lt;/EndNote&gt;</w:instrText>
            </w:r>
            <w:r>
              <w:rPr>
                <w:rFonts w:cstheme="minorHAnsi"/>
                <w:sz w:val="20"/>
                <w:szCs w:val="20"/>
                <w:lang w:val="en-US"/>
              </w:rPr>
              <w:fldChar w:fldCharType="separate"/>
            </w:r>
            <w:r w:rsidR="008B74A4">
              <w:rPr>
                <w:rFonts w:cstheme="minorHAnsi"/>
                <w:noProof/>
                <w:sz w:val="20"/>
                <w:szCs w:val="20"/>
                <w:lang w:val="en-US"/>
              </w:rPr>
              <w:t>[2]</w:t>
            </w:r>
            <w:r>
              <w:rPr>
                <w:rFonts w:cstheme="minorHAnsi"/>
                <w:sz w:val="20"/>
                <w:szCs w:val="20"/>
                <w:lang w:val="en-US"/>
              </w:rPr>
              <w:fldChar w:fldCharType="end"/>
            </w:r>
          </w:p>
        </w:tc>
        <w:tc>
          <w:tcPr>
            <w:tcW w:w="709" w:type="dxa"/>
          </w:tcPr>
          <w:p w14:paraId="4D73B03D"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6A3CFA36"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4057D298"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0436D70E"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3 points</w:t>
            </w:r>
          </w:p>
          <w:p w14:paraId="46E4F2A7"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583DBDD8"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53A8E4C1" w14:textId="77777777" w:rsidR="00B77960" w:rsidRPr="00FD7BB5" w:rsidRDefault="00B77960" w:rsidP="00C53451">
            <w:pPr>
              <w:rPr>
                <w:rFonts w:cstheme="minorHAnsi"/>
                <w:sz w:val="20"/>
                <w:szCs w:val="20"/>
                <w:lang w:val="en-US"/>
              </w:rPr>
            </w:pPr>
            <w:r w:rsidRPr="00FD7BB5">
              <w:rPr>
                <w:rFonts w:cstheme="minorHAnsi"/>
                <w:sz w:val="20"/>
                <w:szCs w:val="20"/>
                <w:lang w:val="en-US"/>
              </w:rPr>
              <w:t>PRO: Histology and stage of disease described</w:t>
            </w:r>
            <w:r>
              <w:rPr>
                <w:rFonts w:cstheme="minorHAnsi"/>
                <w:sz w:val="20"/>
                <w:szCs w:val="20"/>
                <w:lang w:val="en-US"/>
              </w:rPr>
              <w:t>.</w:t>
            </w:r>
            <w:r w:rsidRPr="00FD7BB5">
              <w:rPr>
                <w:rFonts w:cstheme="minorHAnsi"/>
                <w:sz w:val="20"/>
                <w:szCs w:val="20"/>
                <w:lang w:val="en-US"/>
              </w:rPr>
              <w:t xml:space="preserve"> Validation of the outcome</w:t>
            </w:r>
            <w:r>
              <w:rPr>
                <w:rFonts w:cstheme="minorHAnsi"/>
                <w:sz w:val="20"/>
                <w:szCs w:val="20"/>
                <w:lang w:val="en-US"/>
              </w:rPr>
              <w:t xml:space="preserve"> </w:t>
            </w:r>
            <w:r w:rsidRPr="00FD7BB5">
              <w:rPr>
                <w:rFonts w:cstheme="minorHAnsi"/>
                <w:sz w:val="20"/>
                <w:szCs w:val="20"/>
                <w:lang w:val="en-US"/>
              </w:rPr>
              <w:t>(measurable lesion, proved by CT).</w:t>
            </w:r>
          </w:p>
          <w:p w14:paraId="115C9F6D"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the COI</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295CCDE0"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6EEE1863" w14:textId="77777777" w:rsidTr="00815268">
        <w:tc>
          <w:tcPr>
            <w:tcW w:w="1701" w:type="dxa"/>
          </w:tcPr>
          <w:p w14:paraId="4A21BC2B" w14:textId="7FDB111B"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Bak</w:t>
            </w:r>
            <w:r>
              <w:rPr>
                <w:rFonts w:cstheme="minorHAnsi"/>
                <w:sz w:val="20"/>
                <w:szCs w:val="20"/>
                <w:lang w:val="en-US"/>
              </w:rPr>
              <w:t>h</w:t>
            </w:r>
            <w:r w:rsidRPr="00FD7BB5">
              <w:rPr>
                <w:rFonts w:cstheme="minorHAnsi"/>
                <w:sz w:val="20"/>
                <w:szCs w:val="20"/>
                <w:lang w:val="en-US"/>
              </w:rPr>
              <w:t>shandeh</w:t>
            </w:r>
            <w:proofErr w:type="spellEnd"/>
            <w:r w:rsidRPr="00FD7BB5">
              <w:rPr>
                <w:rFonts w:cstheme="minorHAnsi"/>
                <w:sz w:val="20"/>
                <w:szCs w:val="20"/>
                <w:lang w:val="en-US"/>
              </w:rPr>
              <w:t xml:space="preserve">-Bath </w:t>
            </w:r>
            <w:r>
              <w:rPr>
                <w:rFonts w:cstheme="minorHAnsi"/>
                <w:sz w:val="20"/>
                <w:szCs w:val="20"/>
                <w:lang w:val="en-US"/>
              </w:rPr>
              <w:t xml:space="preserve">et al. </w:t>
            </w:r>
            <w:r w:rsidRPr="00FD7BB5">
              <w:rPr>
                <w:rFonts w:cstheme="minorHAnsi"/>
                <w:sz w:val="20"/>
                <w:szCs w:val="20"/>
                <w:lang w:val="en-US"/>
              </w:rPr>
              <w:t>(2009)</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Bakshandeh-Bath&lt;/Author&gt;&lt;Year&gt;2009&lt;/Year&gt;&lt;RecNum&gt;7431&lt;/RecNum&gt;&lt;DisplayText&gt;[3]&lt;/DisplayText&gt;&lt;record&gt;&lt;rec-number&gt;7431&lt;/rec-number&gt;&lt;foreign-keys&gt;&lt;key app="EN" db-id="rdrztdpssdtetje29z5vw0tkx0w2e5x9pzzw" timestamp="0"&gt;7431&lt;/key&gt;&lt;/foreign-keys&gt;&lt;ref-type name="Journal Article"&gt;17&lt;/ref-type&gt;&lt;contributors&gt;&lt;authors&gt;&lt;author&gt;Bakshandeh-Bath, Afsaneh&lt;/author&gt;&lt;author&gt;Stoltz, Anne S.&lt;/author&gt;&lt;author&gt;Homann, Nils&lt;/author&gt;&lt;author&gt;Wagner, Thomas&lt;/author&gt;&lt;author&gt;Stolting, Stephanie&lt;/author&gt;&lt;author&gt;Peters, Stefan O.&lt;/author&gt;&lt;/authors&gt;&lt;/contributors&gt;&lt;titles&gt;&lt;title&gt;Preclinical and clinical aspects of carboplatin and gemcitabine combined with whole-body hyperthermia for pancreatic adenocarcinoma&lt;/title&gt;&lt;secondary-title&gt;Anticancer research&lt;/secondary-title&gt;&lt;/titles&gt;&lt;periodical&gt;&lt;full-title&gt;Anticancer research&lt;/full-title&gt;&lt;/periodical&gt;&lt;pages&gt;3069-77&lt;/pages&gt;&lt;volume&gt;29&lt;/volume&gt;&lt;number&gt;8&lt;/number&gt;&lt;section&gt;Bakshandeh-Bath, Afsaneh. Division of Hematology, Medical Department I, Medical University of Schleswig-Holstein-Luebeck, Luebeck, Germany.&lt;/section&gt;&lt;keywords&gt;&lt;keyword&gt;final tiab_EGe volltext_EGe&lt;/keyword&gt;&lt;/keywords&gt;&lt;dates&gt;&lt;year&gt;2009&lt;/year&gt;&lt;/dates&gt;&lt;pub-location&gt;Greece&lt;/pub-location&gt;&lt;isbn&gt;1791-7530&amp;#xD;0250-7005&lt;/isbn&gt;&lt;label&gt;lang&lt;/label&gt;&lt;urls&gt;&lt;related-urls&gt;&lt;url&gt;&lt;style face="underline" font="default" size="100%"&gt;http://ovidsp.ovid.com/ovidweb.cgi?T=JS&amp;amp;PAGE=reference&amp;amp;D=med6&amp;amp;NEWS=N&amp;amp;AN=19661318&lt;/style&gt;&lt;/url&gt;&lt;/related-urls&gt;&lt;/urls&gt;&lt;remote-database-name&gt;Medline&lt;/remote-database-name&gt;&lt;research-notes&gt;Outcomes: PFS, OS, Tox&lt;/research-notes&gt;&lt;/record&gt;&lt;/Cite&gt;&lt;/EndNote&gt;</w:instrText>
            </w:r>
            <w:r>
              <w:rPr>
                <w:rFonts w:cstheme="minorHAnsi"/>
                <w:sz w:val="20"/>
                <w:szCs w:val="20"/>
                <w:lang w:val="en-US"/>
              </w:rPr>
              <w:fldChar w:fldCharType="separate"/>
            </w:r>
            <w:r w:rsidR="008B74A4">
              <w:rPr>
                <w:rFonts w:cstheme="minorHAnsi"/>
                <w:noProof/>
                <w:sz w:val="20"/>
                <w:szCs w:val="20"/>
                <w:lang w:val="en-US"/>
              </w:rPr>
              <w:t>[3]</w:t>
            </w:r>
            <w:r>
              <w:rPr>
                <w:rFonts w:cstheme="minorHAnsi"/>
                <w:sz w:val="20"/>
                <w:szCs w:val="20"/>
                <w:lang w:val="en-US"/>
              </w:rPr>
              <w:fldChar w:fldCharType="end"/>
            </w:r>
          </w:p>
        </w:tc>
        <w:tc>
          <w:tcPr>
            <w:tcW w:w="709" w:type="dxa"/>
          </w:tcPr>
          <w:p w14:paraId="0B3C94D7"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2E26C011"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1FA31C5A"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0 points</w:t>
            </w:r>
          </w:p>
          <w:p w14:paraId="4F8369CF"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7F7EFE1E"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45E7AF85"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64456D70" w14:textId="77777777" w:rsidR="00B77960" w:rsidRPr="00FD7BB5" w:rsidRDefault="00B77960" w:rsidP="00C53451">
            <w:pPr>
              <w:rPr>
                <w:rFonts w:cstheme="minorHAnsi"/>
                <w:sz w:val="20"/>
                <w:szCs w:val="20"/>
                <w:lang w:val="en-GB"/>
              </w:rPr>
            </w:pPr>
          </w:p>
        </w:tc>
        <w:tc>
          <w:tcPr>
            <w:tcW w:w="7139" w:type="dxa"/>
          </w:tcPr>
          <w:p w14:paraId="56843FA6" w14:textId="77777777" w:rsidR="00B77960" w:rsidRPr="00FD7BB5" w:rsidRDefault="00B77960" w:rsidP="00C53451">
            <w:pPr>
              <w:rPr>
                <w:rFonts w:cstheme="minorHAnsi"/>
                <w:sz w:val="20"/>
                <w:szCs w:val="20"/>
                <w:lang w:val="en-US"/>
              </w:rPr>
            </w:pPr>
            <w:r w:rsidRPr="00FD7BB5">
              <w:rPr>
                <w:rFonts w:cstheme="minorHAnsi"/>
                <w:sz w:val="20"/>
                <w:szCs w:val="20"/>
                <w:lang w:val="en-US"/>
              </w:rPr>
              <w:t>PRO: Histology and site of metastasis described.</w:t>
            </w:r>
          </w:p>
          <w:p w14:paraId="2A8A949B" w14:textId="77777777" w:rsidR="00B77960" w:rsidRPr="00FD7BB5" w:rsidRDefault="00B77960" w:rsidP="00C53451">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No description of the side effects: </w:t>
            </w:r>
            <w:proofErr w:type="spellStart"/>
            <w:r w:rsidRPr="00FD7BB5">
              <w:rPr>
                <w:rFonts w:cstheme="minorHAnsi"/>
                <w:sz w:val="20"/>
                <w:szCs w:val="20"/>
                <w:lang w:val="en-US"/>
              </w:rPr>
              <w:t>h</w:t>
            </w:r>
            <w:r>
              <w:rPr>
                <w:rFonts w:cstheme="minorHAnsi"/>
                <w:sz w:val="20"/>
                <w:szCs w:val="20"/>
                <w:lang w:val="en-US"/>
              </w:rPr>
              <w:t>a</w:t>
            </w:r>
            <w:r w:rsidRPr="00FD7BB5">
              <w:rPr>
                <w:rFonts w:cstheme="minorHAnsi"/>
                <w:sz w:val="20"/>
                <w:szCs w:val="20"/>
                <w:lang w:val="en-US"/>
              </w:rPr>
              <w:t>ematologic</w:t>
            </w:r>
            <w:proofErr w:type="spellEnd"/>
            <w:r w:rsidRPr="00FD7BB5">
              <w:rPr>
                <w:rFonts w:cstheme="minorHAnsi"/>
                <w:sz w:val="20"/>
                <w:szCs w:val="20"/>
                <w:lang w:val="en-US"/>
              </w:rPr>
              <w:t>, gastro</w:t>
            </w:r>
            <w:r>
              <w:rPr>
                <w:rFonts w:cstheme="minorHAnsi"/>
                <w:sz w:val="20"/>
                <w:szCs w:val="20"/>
                <w:lang w:val="en-US"/>
              </w:rPr>
              <w:t>logic</w:t>
            </w:r>
            <w:r w:rsidRPr="00FD7BB5">
              <w:rPr>
                <w:rFonts w:cstheme="minorHAnsi"/>
                <w:sz w:val="20"/>
                <w:szCs w:val="20"/>
                <w:lang w:val="en-US"/>
              </w:rPr>
              <w:t xml:space="preserve"> and others</w:t>
            </w:r>
            <w:r>
              <w:rPr>
                <w:rFonts w:cstheme="minorHAnsi"/>
                <w:sz w:val="20"/>
                <w:szCs w:val="20"/>
                <w:lang w:val="en-US"/>
              </w:rPr>
              <w:t>.</w:t>
            </w:r>
            <w:r w:rsidRPr="00FD7BB5">
              <w:rPr>
                <w:rFonts w:cstheme="minorHAnsi"/>
                <w:sz w:val="20"/>
                <w:szCs w:val="20"/>
                <w:lang w:val="en-US"/>
              </w:rPr>
              <w:t xml:space="preserve"> Mixture of preclinical and clinical studies</w:t>
            </w:r>
            <w:r>
              <w:rPr>
                <w:rFonts w:cstheme="minorHAnsi"/>
                <w:sz w:val="20"/>
                <w:szCs w:val="20"/>
                <w:lang w:val="en-US"/>
              </w:rPr>
              <w:t>.</w:t>
            </w:r>
            <w:r w:rsidRPr="00FD7BB5">
              <w:rPr>
                <w:rFonts w:cstheme="minorHAnsi"/>
                <w:sz w:val="20"/>
                <w:szCs w:val="20"/>
                <w:lang w:val="en-US"/>
              </w:rPr>
              <w:t xml:space="preserve"> Small number of participants (n=13)</w:t>
            </w:r>
            <w:r>
              <w:rPr>
                <w:rFonts w:cstheme="minorHAnsi"/>
                <w:sz w:val="20"/>
                <w:szCs w:val="20"/>
                <w:lang w:val="en-US"/>
              </w:rPr>
              <w:t>.</w:t>
            </w:r>
            <w:r w:rsidRPr="00FD7BB5">
              <w:rPr>
                <w:rFonts w:cstheme="minorHAnsi"/>
                <w:sz w:val="20"/>
                <w:szCs w:val="20"/>
                <w:lang w:val="en-US"/>
              </w:rPr>
              <w:t xml:space="preserve"> No information about the classification of the outcome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response</w:t>
            </w:r>
            <w:r>
              <w:rPr>
                <w:rFonts w:cstheme="minorHAnsi"/>
                <w:sz w:val="20"/>
                <w:szCs w:val="20"/>
                <w:lang w:val="en-US"/>
              </w:rPr>
              <w:t>.</w:t>
            </w:r>
            <w:r w:rsidRPr="00FD7BB5">
              <w:rPr>
                <w:rFonts w:cstheme="minorHAnsi"/>
                <w:sz w:val="20"/>
                <w:szCs w:val="20"/>
                <w:lang w:val="en-US"/>
              </w:rPr>
              <w:t xml:space="preserve"> No information about funding or COI.</w:t>
            </w:r>
          </w:p>
        </w:tc>
        <w:tc>
          <w:tcPr>
            <w:tcW w:w="994" w:type="dxa"/>
          </w:tcPr>
          <w:p w14:paraId="2173B4DC"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46C4D0A8" w14:textId="77777777" w:rsidTr="00815268">
        <w:tc>
          <w:tcPr>
            <w:tcW w:w="1701" w:type="dxa"/>
          </w:tcPr>
          <w:p w14:paraId="3F2A7E35" w14:textId="7B5E8F83" w:rsidR="00B77960" w:rsidRPr="00FD7BB5" w:rsidRDefault="00B77960" w:rsidP="00C53451">
            <w:pPr>
              <w:rPr>
                <w:rFonts w:cstheme="minorHAnsi"/>
                <w:sz w:val="20"/>
                <w:szCs w:val="20"/>
                <w:lang w:val="en-US"/>
              </w:rPr>
            </w:pPr>
            <w:r w:rsidRPr="00FD7BB5">
              <w:rPr>
                <w:rFonts w:cstheme="minorHAnsi"/>
                <w:sz w:val="20"/>
                <w:szCs w:val="20"/>
                <w:lang w:val="en-US"/>
              </w:rPr>
              <w:t xml:space="preserve">Bruns </w:t>
            </w:r>
            <w:r>
              <w:rPr>
                <w:rFonts w:cstheme="minorHAnsi"/>
                <w:sz w:val="20"/>
                <w:szCs w:val="20"/>
                <w:lang w:val="en-US"/>
              </w:rPr>
              <w:t xml:space="preserve">et al. </w:t>
            </w:r>
            <w:r w:rsidRPr="00FD7BB5">
              <w:rPr>
                <w:rFonts w:cstheme="minorHAnsi"/>
                <w:sz w:val="20"/>
                <w:szCs w:val="20"/>
                <w:lang w:val="en-US"/>
              </w:rPr>
              <w:t>(2004)</w:t>
            </w:r>
            <w:r>
              <w:rPr>
                <w:rFonts w:cstheme="minorHAnsi"/>
                <w:sz w:val="20"/>
                <w:szCs w:val="20"/>
                <w:lang w:val="en-US"/>
              </w:rPr>
              <w:t xml:space="preserve"> </w:t>
            </w:r>
            <w:r>
              <w:rPr>
                <w:rFonts w:cstheme="minorHAnsi"/>
                <w:sz w:val="20"/>
                <w:szCs w:val="20"/>
                <w:lang w:val="en-US"/>
              </w:rPr>
              <w:fldChar w:fldCharType="begin">
                <w:fldData xml:space="preserve">PEVuZE5vdGU+PENpdGU+PEF1dGhvcj5CcnVuczwvQXV0aG9yPjxZZWFyPjIwMDQ8L1llYXI+PFJl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CcnVuczwvQXV0aG9yPjxZZWFyPjIwMDQ8L1llYXI+PFJl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4]</w:t>
            </w:r>
            <w:r>
              <w:rPr>
                <w:rFonts w:cstheme="minorHAnsi"/>
                <w:sz w:val="20"/>
                <w:szCs w:val="20"/>
                <w:lang w:val="en-US"/>
              </w:rPr>
              <w:fldChar w:fldCharType="end"/>
            </w:r>
          </w:p>
        </w:tc>
        <w:tc>
          <w:tcPr>
            <w:tcW w:w="709" w:type="dxa"/>
          </w:tcPr>
          <w:p w14:paraId="5C3894FD"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1B890A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2092B309"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7 points</w:t>
            </w:r>
          </w:p>
          <w:p w14:paraId="36EB1B9E"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748F417B"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6 points</w:t>
            </w:r>
          </w:p>
          <w:p w14:paraId="36CFF7A8" w14:textId="77777777" w:rsidR="00B77960" w:rsidRPr="00FD7BB5" w:rsidRDefault="00B77960" w:rsidP="00C53451">
            <w:pPr>
              <w:rPr>
                <w:rFonts w:cstheme="minorHAnsi"/>
                <w:sz w:val="20"/>
                <w:szCs w:val="20"/>
                <w:lang w:val="en-GB"/>
              </w:rPr>
            </w:pPr>
            <w:r w:rsidRPr="00FD7BB5">
              <w:rPr>
                <w:rFonts w:cstheme="minorHAnsi"/>
                <w:sz w:val="20"/>
                <w:szCs w:val="20"/>
              </w:rPr>
              <w:t xml:space="preserve">Partial: 3 </w:t>
            </w:r>
            <w:proofErr w:type="spellStart"/>
            <w:r w:rsidRPr="00FD7BB5">
              <w:rPr>
                <w:rFonts w:cstheme="minorHAnsi"/>
                <w:sz w:val="20"/>
                <w:szCs w:val="20"/>
              </w:rPr>
              <w:t>points</w:t>
            </w:r>
            <w:proofErr w:type="spellEnd"/>
          </w:p>
        </w:tc>
        <w:tc>
          <w:tcPr>
            <w:tcW w:w="7139" w:type="dxa"/>
          </w:tcPr>
          <w:p w14:paraId="635CB821"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Clinical results already published: </w:t>
            </w:r>
            <w:proofErr w:type="spellStart"/>
            <w:r w:rsidRPr="00FD7BB5">
              <w:rPr>
                <w:rFonts w:cstheme="minorHAnsi"/>
                <w:sz w:val="20"/>
                <w:szCs w:val="20"/>
                <w:lang w:val="en-US"/>
              </w:rPr>
              <w:t>Bakhshandeh</w:t>
            </w:r>
            <w:proofErr w:type="spellEnd"/>
            <w:r w:rsidRPr="00FD7BB5">
              <w:rPr>
                <w:rFonts w:cstheme="minorHAnsi"/>
                <w:sz w:val="20"/>
                <w:szCs w:val="20"/>
                <w:lang w:val="en-US"/>
              </w:rPr>
              <w:t xml:space="preserve"> (2003), </w:t>
            </w:r>
            <w:proofErr w:type="spellStart"/>
            <w:r w:rsidRPr="00FD7BB5">
              <w:rPr>
                <w:rFonts w:cstheme="minorHAnsi"/>
                <w:sz w:val="20"/>
                <w:szCs w:val="20"/>
                <w:lang w:val="en-US"/>
              </w:rPr>
              <w:t>Ifosfamide</w:t>
            </w:r>
            <w:proofErr w:type="spellEnd"/>
            <w:r w:rsidRPr="00FD7BB5">
              <w:rPr>
                <w:rFonts w:cstheme="minorHAnsi"/>
                <w:sz w:val="20"/>
                <w:szCs w:val="20"/>
                <w:lang w:val="en-US"/>
              </w:rPr>
              <w:t xml:space="preserve">, </w:t>
            </w:r>
            <w:r>
              <w:rPr>
                <w:rFonts w:cstheme="minorHAnsi"/>
                <w:sz w:val="20"/>
                <w:szCs w:val="20"/>
                <w:lang w:val="en-US"/>
              </w:rPr>
              <w:t>C</w:t>
            </w:r>
            <w:r w:rsidRPr="00FD7BB5">
              <w:rPr>
                <w:rFonts w:cstheme="minorHAnsi"/>
                <w:sz w:val="20"/>
                <w:szCs w:val="20"/>
                <w:lang w:val="en-US"/>
              </w:rPr>
              <w:t xml:space="preserve">arboplatin and </w:t>
            </w:r>
            <w:r>
              <w:rPr>
                <w:rFonts w:cstheme="minorHAnsi"/>
                <w:sz w:val="20"/>
                <w:szCs w:val="20"/>
                <w:lang w:val="en-US"/>
              </w:rPr>
              <w:t>E</w:t>
            </w:r>
            <w:r w:rsidRPr="00FD7BB5">
              <w:rPr>
                <w:rFonts w:cstheme="minorHAnsi"/>
                <w:sz w:val="20"/>
                <w:szCs w:val="20"/>
                <w:lang w:val="en-US"/>
              </w:rPr>
              <w:t>toposide combined with 41.8°C whole body hyperthermia for malignant pleural</w:t>
            </w:r>
          </w:p>
          <w:p w14:paraId="7710AA7E" w14:textId="77777777" w:rsidR="00B77960" w:rsidRPr="00FD7BB5" w:rsidRDefault="00B77960" w:rsidP="00C53451">
            <w:pPr>
              <w:rPr>
                <w:rFonts w:cstheme="minorHAnsi"/>
                <w:sz w:val="20"/>
                <w:szCs w:val="20"/>
                <w:lang w:val="en-US"/>
              </w:rPr>
            </w:pPr>
            <w:r>
              <w:rPr>
                <w:rFonts w:cstheme="minorHAnsi"/>
                <w:sz w:val="20"/>
                <w:szCs w:val="20"/>
                <w:lang w:val="en-US"/>
              </w:rPr>
              <w:t>m</w:t>
            </w:r>
            <w:r w:rsidRPr="00FD7BB5">
              <w:rPr>
                <w:rFonts w:cstheme="minorHAnsi"/>
                <w:sz w:val="20"/>
                <w:szCs w:val="20"/>
                <w:lang w:val="en-US"/>
              </w:rPr>
              <w:t>esothelioma</w:t>
            </w:r>
            <w:r>
              <w:rPr>
                <w:rFonts w:cstheme="minorHAnsi"/>
                <w:sz w:val="20"/>
                <w:szCs w:val="20"/>
                <w:lang w:val="en-US"/>
              </w:rPr>
              <w:t xml:space="preserve"> </w:t>
            </w:r>
            <w:r w:rsidRPr="00FD7BB5">
              <w:rPr>
                <w:rFonts w:cstheme="minorHAnsi"/>
                <w:sz w:val="20"/>
                <w:szCs w:val="20"/>
                <w:lang w:val="en-US"/>
              </w:rPr>
              <w:t>(Amsterdam, Netherlands).</w:t>
            </w:r>
          </w:p>
          <w:p w14:paraId="5569A22D"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the COI</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No information about timepoint of collecting data for MBS score, no information about QoL-score before treatment.</w:t>
            </w:r>
          </w:p>
        </w:tc>
        <w:tc>
          <w:tcPr>
            <w:tcW w:w="994" w:type="dxa"/>
          </w:tcPr>
          <w:p w14:paraId="507F82AC"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309C9176" w14:textId="77777777" w:rsidTr="00815268">
        <w:tc>
          <w:tcPr>
            <w:tcW w:w="1701" w:type="dxa"/>
          </w:tcPr>
          <w:p w14:paraId="0785A483" w14:textId="566A1418"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Katschinski</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1997)</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Katschinski&lt;/Author&gt;&lt;Year&gt;1997&lt;/Year&gt;&lt;RecNum&gt;2734&lt;/RecNum&gt;&lt;DisplayText&gt;[5]&lt;/DisplayText&gt;&lt;record&gt;&lt;rec-number&gt;2734&lt;/rec-number&gt;&lt;foreign-keys&gt;&lt;key app="EN" db-id="ex5pwzavpvwzfjexre4vrda5d0ra5a2psrax" timestamp="1619696887"&gt;2734&lt;/key&gt;&lt;/foreign-keys&gt;&lt;ref-type name="Journal Article"&gt;17&lt;/ref-type&gt;&lt;contributors&gt;&lt;authors&gt;&lt;author&gt;Katschinski, D. M.&lt;/author&gt;&lt;author&gt;Wiedemann, G. J.&lt;/author&gt;&lt;author&gt;Mentzel, M.&lt;/author&gt;&lt;author&gt;Mulkerin, D. L.&lt;/author&gt;&lt;author&gt;Touhidi, R.&lt;/author&gt;&lt;author&gt;Robins, H. I.&lt;/author&gt;&lt;/authors&gt;&lt;/contributors&gt;&lt;titles&gt;&lt;title&gt;Optimization of chemotherapy administration for clinical 41.8 degrees C whole body hyperthermia&lt;/title&gt;&lt;secondary-title&gt;Cancer letters&lt;/secondary-title&gt;&lt;/titles&gt;&lt;periodical&gt;&lt;full-title&gt;Cancer letters&lt;/full-title&gt;&lt;/periodical&gt;&lt;pages&gt;195‐199&lt;/pages&gt;&lt;volume&gt;115&lt;/volume&gt;&lt;number&gt;2&lt;/number&gt;&lt;dates&gt;&lt;year&gt;1997&lt;/year&gt;&lt;/dates&gt;&lt;accession-num&gt;CN-00139524&lt;/accession-num&gt;&lt;label&gt;kurz&lt;/label&gt;&lt;work-type&gt;Clinical Trial; Clinical Trial, Phase II; Comparative Study; Journal Article; Randomized Controlled Trial; Research Support, Non‐U.S. Gov&amp;apos;t; Research Support, U.S. Gov&amp;apos;t, P.H.S.&lt;/work-type&gt;&lt;urls&gt;&lt;related-urls&gt;&lt;url&gt;https://www.cochranelibrary.com/central/doi/10.1002/central/CN-00139524/full&lt;/url&gt;&lt;/related-urls&gt;&lt;/urls&gt;&lt;custom3&gt;PUBMED 9149124&lt;/custom3&gt;&lt;electronic-resource-num&gt;10.1016/s0304-3835(97)04747-2&lt;/electronic-resource-num&gt;&lt;remote-database-name&gt;cochran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5]</w:t>
            </w:r>
            <w:r>
              <w:rPr>
                <w:rFonts w:cstheme="minorHAnsi"/>
                <w:sz w:val="20"/>
                <w:szCs w:val="20"/>
                <w:lang w:val="en-US"/>
              </w:rPr>
              <w:fldChar w:fldCharType="end"/>
            </w:r>
          </w:p>
        </w:tc>
        <w:tc>
          <w:tcPr>
            <w:tcW w:w="709" w:type="dxa"/>
          </w:tcPr>
          <w:p w14:paraId="2D04E326"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2F8AED11"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7FB56ADB"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6 points</w:t>
            </w:r>
          </w:p>
          <w:p w14:paraId="6DD150E9"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6 points</w:t>
            </w:r>
          </w:p>
          <w:p w14:paraId="1219F681"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09127015" w14:textId="77777777" w:rsidR="00B77960" w:rsidRPr="00FD7BB5" w:rsidRDefault="00B77960" w:rsidP="00C53451">
            <w:pPr>
              <w:rPr>
                <w:rFonts w:cstheme="minorHAnsi"/>
                <w:sz w:val="20"/>
                <w:szCs w:val="20"/>
              </w:rPr>
            </w:pPr>
            <w:r w:rsidRPr="00FD7BB5">
              <w:rPr>
                <w:rFonts w:cstheme="minorHAnsi"/>
                <w:sz w:val="20"/>
                <w:szCs w:val="20"/>
              </w:rPr>
              <w:t xml:space="preserve">Partial: 4 </w:t>
            </w:r>
            <w:proofErr w:type="spellStart"/>
            <w:r w:rsidRPr="00FD7BB5">
              <w:rPr>
                <w:rFonts w:cstheme="minorHAnsi"/>
                <w:sz w:val="20"/>
                <w:szCs w:val="20"/>
              </w:rPr>
              <w:t>points</w:t>
            </w:r>
            <w:proofErr w:type="spellEnd"/>
          </w:p>
          <w:p w14:paraId="23629878" w14:textId="77777777" w:rsidR="00B77960" w:rsidRPr="00FD7BB5" w:rsidRDefault="00B77960" w:rsidP="00C53451">
            <w:pPr>
              <w:rPr>
                <w:rFonts w:cstheme="minorHAnsi"/>
                <w:sz w:val="20"/>
                <w:szCs w:val="20"/>
                <w:lang w:val="en-GB"/>
              </w:rPr>
            </w:pPr>
          </w:p>
        </w:tc>
        <w:tc>
          <w:tcPr>
            <w:tcW w:w="7139" w:type="dxa"/>
          </w:tcPr>
          <w:p w14:paraId="187FE7F9" w14:textId="77777777" w:rsidR="00B77960" w:rsidRPr="00FD7BB5" w:rsidRDefault="00B77960" w:rsidP="00C53451">
            <w:pPr>
              <w:rPr>
                <w:rFonts w:cstheme="minorHAnsi"/>
                <w:sz w:val="20"/>
                <w:szCs w:val="20"/>
                <w:lang w:val="en-US"/>
              </w:rPr>
            </w:pPr>
            <w:r w:rsidRPr="00FD7BB5">
              <w:rPr>
                <w:rFonts w:cstheme="minorHAnsi"/>
                <w:sz w:val="20"/>
                <w:szCs w:val="20"/>
                <w:lang w:val="en-US"/>
              </w:rPr>
              <w:t>PRO: Randomization (early v</w:t>
            </w:r>
            <w:r>
              <w:rPr>
                <w:rFonts w:cstheme="minorHAnsi"/>
                <w:sz w:val="20"/>
                <w:szCs w:val="20"/>
                <w:lang w:val="en-US"/>
              </w:rPr>
              <w:t>s</w:t>
            </w:r>
            <w:r w:rsidRPr="00FD7BB5">
              <w:rPr>
                <w:rFonts w:cstheme="minorHAnsi"/>
                <w:sz w:val="20"/>
                <w:szCs w:val="20"/>
                <w:lang w:val="en-US"/>
              </w:rPr>
              <w:t xml:space="preserve"> late schedule: even vs odd numbered patients entering protocol), cycles alternated between early and late schedules</w:t>
            </w:r>
            <w:r>
              <w:rPr>
                <w:rFonts w:cstheme="minorHAnsi"/>
                <w:sz w:val="20"/>
                <w:szCs w:val="20"/>
                <w:lang w:val="en-US"/>
              </w:rPr>
              <w:t>.</w:t>
            </w:r>
            <w:r w:rsidRPr="00FD7BB5">
              <w:rPr>
                <w:rFonts w:cstheme="minorHAnsi"/>
                <w:sz w:val="20"/>
                <w:szCs w:val="20"/>
                <w:lang w:val="en-US"/>
              </w:rPr>
              <w:t xml:space="preserve"> Two different schedules would be exactly equivalent (40 min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t 41</w:t>
            </w:r>
            <w:r>
              <w:rPr>
                <w:rFonts w:cstheme="minorHAnsi"/>
                <w:sz w:val="20"/>
                <w:szCs w:val="20"/>
                <w:lang w:val="en-US"/>
              </w:rPr>
              <w:t>.</w:t>
            </w:r>
            <w:r w:rsidRPr="00FD7BB5">
              <w:rPr>
                <w:rFonts w:cstheme="minorHAnsi"/>
                <w:sz w:val="20"/>
                <w:szCs w:val="20"/>
                <w:lang w:val="en-US"/>
              </w:rPr>
              <w:t>8°C).</w:t>
            </w:r>
          </w:p>
          <w:p w14:paraId="7DF2EDA8"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the period of time, about basic conditions and about overall observation period</w:t>
            </w:r>
            <w:r>
              <w:rPr>
                <w:rFonts w:cstheme="minorHAnsi"/>
                <w:sz w:val="20"/>
                <w:szCs w:val="20"/>
                <w:lang w:val="en-US"/>
              </w:rPr>
              <w:t>.</w:t>
            </w:r>
            <w:r w:rsidRPr="00FD7BB5">
              <w:rPr>
                <w:rFonts w:cstheme="minorHAnsi"/>
                <w:sz w:val="20"/>
                <w:szCs w:val="20"/>
                <w:lang w:val="en-US"/>
              </w:rPr>
              <w:t xml:space="preserve"> No information about severity of cancer, age, sex and other demographic values</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No information about number of </w:t>
            </w:r>
            <w:proofErr w:type="spellStart"/>
            <w:r w:rsidRPr="00FD7BB5">
              <w:rPr>
                <w:rFonts w:cstheme="minorHAnsi"/>
                <w:sz w:val="20"/>
                <w:szCs w:val="20"/>
                <w:lang w:val="en-US"/>
              </w:rPr>
              <w:t>analy</w:t>
            </w:r>
            <w:r>
              <w:rPr>
                <w:rFonts w:cstheme="minorHAnsi"/>
                <w:sz w:val="20"/>
                <w:szCs w:val="20"/>
                <w:lang w:val="en-US"/>
              </w:rPr>
              <w:t>s</w:t>
            </w:r>
            <w:r w:rsidRPr="00FD7BB5">
              <w:rPr>
                <w:rFonts w:cstheme="minorHAnsi"/>
                <w:sz w:val="20"/>
                <w:szCs w:val="20"/>
                <w:lang w:val="en-US"/>
              </w:rPr>
              <w:t>ed</w:t>
            </w:r>
            <w:proofErr w:type="spellEnd"/>
            <w:r w:rsidRPr="00FD7BB5">
              <w:rPr>
                <w:rFonts w:cstheme="minorHAnsi"/>
                <w:sz w:val="20"/>
                <w:szCs w:val="20"/>
                <w:lang w:val="en-US"/>
              </w:rPr>
              <w:t xml:space="preserve"> participants and number of </w:t>
            </w:r>
            <w:r>
              <w:rPr>
                <w:rFonts w:cstheme="minorHAnsi"/>
                <w:sz w:val="20"/>
                <w:szCs w:val="20"/>
                <w:lang w:val="en-US"/>
              </w:rPr>
              <w:t>d</w:t>
            </w:r>
            <w:r w:rsidRPr="00FD7BB5">
              <w:rPr>
                <w:rFonts w:cstheme="minorHAnsi"/>
                <w:sz w:val="20"/>
                <w:szCs w:val="20"/>
                <w:lang w:val="en-US"/>
              </w:rPr>
              <w:t>rop-outs</w:t>
            </w:r>
            <w:r>
              <w:rPr>
                <w:rFonts w:cstheme="minorHAnsi"/>
                <w:sz w:val="20"/>
                <w:szCs w:val="20"/>
                <w:lang w:val="en-US"/>
              </w:rPr>
              <w:t>.</w:t>
            </w:r>
            <w:r w:rsidRPr="00FD7BB5">
              <w:rPr>
                <w:rFonts w:cstheme="minorHAnsi"/>
                <w:sz w:val="20"/>
                <w:szCs w:val="20"/>
                <w:lang w:val="en-US"/>
              </w:rPr>
              <w:t xml:space="preserve"> Unclear, if patients were </w:t>
            </w:r>
            <w:r w:rsidRPr="00FD7BB5">
              <w:rPr>
                <w:rFonts w:cstheme="minorHAnsi"/>
                <w:sz w:val="20"/>
                <w:szCs w:val="20"/>
                <w:lang w:val="en-US"/>
              </w:rPr>
              <w:lastRenderedPageBreak/>
              <w:t>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No description of side effects.</w:t>
            </w:r>
          </w:p>
        </w:tc>
        <w:tc>
          <w:tcPr>
            <w:tcW w:w="994" w:type="dxa"/>
          </w:tcPr>
          <w:p w14:paraId="6B943AB1"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4</w:t>
            </w:r>
          </w:p>
        </w:tc>
      </w:tr>
      <w:tr w:rsidR="00B77960" w:rsidRPr="00FD7BB5" w14:paraId="3A347B27" w14:textId="77777777" w:rsidTr="00815268">
        <w:tc>
          <w:tcPr>
            <w:tcW w:w="1701" w:type="dxa"/>
          </w:tcPr>
          <w:p w14:paraId="01852AC5" w14:textId="7AFA8732"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Richel</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04)</w:t>
            </w:r>
            <w:r>
              <w:rPr>
                <w:rFonts w:cstheme="minorHAnsi"/>
                <w:sz w:val="20"/>
                <w:szCs w:val="20"/>
                <w:lang w:val="en-US"/>
              </w:rPr>
              <w:t xml:space="preserve"> </w:t>
            </w:r>
            <w:r>
              <w:rPr>
                <w:rFonts w:cstheme="minorHAnsi"/>
                <w:sz w:val="20"/>
                <w:szCs w:val="20"/>
                <w:lang w:val="en-US"/>
              </w:rPr>
              <w:fldChar w:fldCharType="begin">
                <w:fldData xml:space="preserve">PEVuZE5vdGU+PENpdGU+PEF1dGhvcj5SaWNoZWw8L0F1dGhvcj48WWVhcj4yMDA0PC9ZZWFyPjxS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SaWNoZWw8L0F1dGhvcj48WWVhcj4yMDA0PC9ZZWFyPjxS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6]</w:t>
            </w:r>
            <w:r>
              <w:rPr>
                <w:rFonts w:cstheme="minorHAnsi"/>
                <w:sz w:val="20"/>
                <w:szCs w:val="20"/>
                <w:lang w:val="en-US"/>
              </w:rPr>
              <w:fldChar w:fldCharType="end"/>
            </w:r>
          </w:p>
        </w:tc>
        <w:tc>
          <w:tcPr>
            <w:tcW w:w="709" w:type="dxa"/>
          </w:tcPr>
          <w:p w14:paraId="6CC6854E"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16F4F4F4"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4E65FE25"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39D3B28D"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3 points</w:t>
            </w:r>
          </w:p>
          <w:p w14:paraId="09758E4A"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7DE04FCC" w14:textId="77777777" w:rsidR="00B77960" w:rsidRPr="00FD7BB5" w:rsidRDefault="00B77960" w:rsidP="00C53451">
            <w:pPr>
              <w:rPr>
                <w:rFonts w:cstheme="minorHAnsi"/>
                <w:sz w:val="20"/>
                <w:szCs w:val="20"/>
                <w:lang w:val="en-GB"/>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216237AD" w14:textId="77777777" w:rsidR="00B77960" w:rsidRPr="00FD7BB5" w:rsidRDefault="00B77960" w:rsidP="00C53451">
            <w:pPr>
              <w:rPr>
                <w:rFonts w:cstheme="minorHAnsi"/>
                <w:sz w:val="20"/>
                <w:szCs w:val="20"/>
                <w:lang w:val="en-US"/>
              </w:rPr>
            </w:pPr>
            <w:r w:rsidRPr="00FD7BB5">
              <w:rPr>
                <w:rFonts w:cstheme="minorHAnsi"/>
                <w:sz w:val="20"/>
                <w:szCs w:val="20"/>
                <w:lang w:val="en-US"/>
              </w:rPr>
              <w:t>PRO: Patients assessed weekly for side effects</w:t>
            </w:r>
            <w:r>
              <w:rPr>
                <w:rFonts w:cstheme="minorHAnsi"/>
                <w:sz w:val="20"/>
                <w:szCs w:val="20"/>
                <w:lang w:val="en-US"/>
              </w:rPr>
              <w:t>.</w:t>
            </w:r>
            <w:r w:rsidRPr="00FD7BB5">
              <w:rPr>
                <w:rFonts w:cstheme="minorHAnsi"/>
                <w:sz w:val="20"/>
                <w:szCs w:val="20"/>
                <w:lang w:val="en-US"/>
              </w:rPr>
              <w:t xml:space="preserve"> Validated outcome (clinical examination, serum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markers and CT)</w:t>
            </w:r>
            <w:r>
              <w:rPr>
                <w:rFonts w:cstheme="minorHAnsi"/>
                <w:sz w:val="20"/>
                <w:szCs w:val="20"/>
                <w:lang w:val="en-US"/>
              </w:rPr>
              <w:t>.</w:t>
            </w:r>
            <w:r w:rsidRPr="00FD7BB5">
              <w:rPr>
                <w:rFonts w:cstheme="minorHAnsi"/>
                <w:sz w:val="20"/>
                <w:szCs w:val="20"/>
                <w:lang w:val="en-US"/>
              </w:rPr>
              <w:t xml:space="preserve"> Prior treatment and cytological type of cancer detailly described.</w:t>
            </w:r>
          </w:p>
          <w:p w14:paraId="4FFEB759"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the COI</w:t>
            </w:r>
            <w:r>
              <w:rPr>
                <w:rFonts w:cstheme="minorHAnsi"/>
                <w:sz w:val="20"/>
                <w:szCs w:val="20"/>
                <w:lang w:val="en-US"/>
              </w:rPr>
              <w:t>.</w:t>
            </w:r>
            <w:r w:rsidRPr="00FD7BB5">
              <w:rPr>
                <w:rFonts w:cstheme="minorHAnsi"/>
                <w:sz w:val="20"/>
                <w:szCs w:val="20"/>
                <w:lang w:val="en-US"/>
              </w:rPr>
              <w:t xml:space="preserve"> No information about ethics approval</w:t>
            </w:r>
            <w:r>
              <w:rPr>
                <w:rFonts w:cstheme="minorHAnsi"/>
                <w:sz w:val="20"/>
                <w:szCs w:val="20"/>
                <w:lang w:val="en-US"/>
              </w:rPr>
              <w:t>.</w:t>
            </w:r>
            <w:r w:rsidRPr="00FD7BB5">
              <w:rPr>
                <w:rFonts w:cstheme="minorHAnsi"/>
                <w:sz w:val="20"/>
                <w:szCs w:val="20"/>
                <w:lang w:val="en-US"/>
              </w:rPr>
              <w:t xml:space="preserve"> Unclear, if patients were recruited consecutively and no information about the period of tim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18 treatment delays (due to logistical problems, for example, unavailability of </w:t>
            </w:r>
            <w:proofErr w:type="spellStart"/>
            <w:r w:rsidRPr="00FD7BB5">
              <w:rPr>
                <w:rFonts w:cstheme="minorHAnsi"/>
                <w:sz w:val="20"/>
                <w:szCs w:val="20"/>
                <w:lang w:val="en-US"/>
              </w:rPr>
              <w:t>anesthesiological</w:t>
            </w:r>
            <w:proofErr w:type="spellEnd"/>
            <w:r w:rsidRPr="00FD7BB5">
              <w:rPr>
                <w:rFonts w:cstheme="minorHAnsi"/>
                <w:sz w:val="20"/>
                <w:szCs w:val="20"/>
                <w:lang w:val="en-US"/>
              </w:rPr>
              <w:t xml:space="preserve"> personnel: n=11).</w:t>
            </w:r>
          </w:p>
        </w:tc>
        <w:tc>
          <w:tcPr>
            <w:tcW w:w="994" w:type="dxa"/>
          </w:tcPr>
          <w:p w14:paraId="79CCA074"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D7B2694" w14:textId="77777777" w:rsidTr="00815268">
        <w:tc>
          <w:tcPr>
            <w:tcW w:w="1701" w:type="dxa"/>
          </w:tcPr>
          <w:p w14:paraId="0A654822" w14:textId="0AEF2522" w:rsidR="00B77960" w:rsidRPr="00FD7BB5" w:rsidRDefault="00B77960" w:rsidP="00C53451">
            <w:pPr>
              <w:rPr>
                <w:rFonts w:cstheme="minorHAnsi"/>
                <w:sz w:val="20"/>
                <w:szCs w:val="20"/>
                <w:lang w:val="en-US"/>
              </w:rPr>
            </w:pPr>
            <w:r w:rsidRPr="00FD7BB5">
              <w:rPr>
                <w:rFonts w:cstheme="minorHAnsi"/>
                <w:sz w:val="20"/>
                <w:szCs w:val="20"/>
                <w:lang w:val="en-US"/>
              </w:rPr>
              <w:t>Westermann</w:t>
            </w:r>
            <w:r>
              <w:rPr>
                <w:rFonts w:cstheme="minorHAnsi"/>
                <w:sz w:val="20"/>
                <w:szCs w:val="20"/>
                <w:lang w:val="en-US"/>
              </w:rPr>
              <w:t xml:space="preserve"> et al. </w:t>
            </w:r>
            <w:r w:rsidRPr="00FD7BB5">
              <w:rPr>
                <w:rFonts w:cstheme="minorHAnsi"/>
                <w:sz w:val="20"/>
                <w:szCs w:val="20"/>
                <w:lang w:val="en-US"/>
              </w:rPr>
              <w:t>(2001)</w:t>
            </w:r>
            <w:r>
              <w:rPr>
                <w:rFonts w:cstheme="minorHAnsi"/>
                <w:sz w:val="20"/>
                <w:szCs w:val="20"/>
                <w:lang w:val="en-US"/>
              </w:rPr>
              <w:t xml:space="preserve"> </w:t>
            </w:r>
            <w:r>
              <w:rPr>
                <w:rFonts w:cstheme="minorHAnsi"/>
                <w:sz w:val="20"/>
                <w:szCs w:val="20"/>
                <w:lang w:val="en-US"/>
              </w:rPr>
              <w:fldChar w:fldCharType="begin">
                <w:fldData xml:space="preserve">PEVuZE5vdGU+PENpdGU+PEF1dGhvcj5XZXN0ZXJtYW5uPC9BdXRob3I+PFllYXI+MjAwMTwvWWVh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XZXN0ZXJtYW5uPC9BdXRob3I+PFllYXI+MjAwMTwvWWVh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7]</w:t>
            </w:r>
            <w:r>
              <w:rPr>
                <w:rFonts w:cstheme="minorHAnsi"/>
                <w:sz w:val="20"/>
                <w:szCs w:val="20"/>
                <w:lang w:val="en-US"/>
              </w:rPr>
              <w:fldChar w:fldCharType="end"/>
            </w:r>
          </w:p>
        </w:tc>
        <w:tc>
          <w:tcPr>
            <w:tcW w:w="709" w:type="dxa"/>
          </w:tcPr>
          <w:p w14:paraId="6A8D0655"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3F38DDBF"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039FAD53"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4 points</w:t>
            </w:r>
          </w:p>
          <w:p w14:paraId="1FC900D4"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2 points</w:t>
            </w:r>
          </w:p>
          <w:p w14:paraId="7D3176EA"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6DABEE29" w14:textId="77777777" w:rsidR="00B77960" w:rsidRPr="00FD7BB5" w:rsidRDefault="00B77960" w:rsidP="00C53451">
            <w:pPr>
              <w:rPr>
                <w:rFonts w:cstheme="minorHAnsi"/>
                <w:sz w:val="20"/>
                <w:szCs w:val="20"/>
              </w:rPr>
            </w:pPr>
            <w:r w:rsidRPr="00FD7BB5">
              <w:rPr>
                <w:rFonts w:cstheme="minorHAnsi"/>
                <w:sz w:val="20"/>
                <w:szCs w:val="20"/>
              </w:rPr>
              <w:t xml:space="preserve">Partial: 1 </w:t>
            </w:r>
            <w:proofErr w:type="spellStart"/>
            <w:r w:rsidRPr="00FD7BB5">
              <w:rPr>
                <w:rFonts w:cstheme="minorHAnsi"/>
                <w:sz w:val="20"/>
                <w:szCs w:val="20"/>
              </w:rPr>
              <w:t>point</w:t>
            </w:r>
            <w:proofErr w:type="spellEnd"/>
          </w:p>
        </w:tc>
        <w:tc>
          <w:tcPr>
            <w:tcW w:w="7139" w:type="dxa"/>
          </w:tcPr>
          <w:p w14:paraId="77DC7E2C" w14:textId="77777777" w:rsidR="00B77960" w:rsidRPr="00FD7BB5" w:rsidRDefault="00B77960" w:rsidP="00C53451">
            <w:pPr>
              <w:rPr>
                <w:rFonts w:cstheme="minorHAnsi"/>
                <w:sz w:val="20"/>
                <w:szCs w:val="20"/>
                <w:lang w:val="en-US"/>
              </w:rPr>
            </w:pPr>
            <w:r w:rsidRPr="00FD7BB5">
              <w:rPr>
                <w:rFonts w:cstheme="minorHAnsi"/>
                <w:sz w:val="20"/>
                <w:szCs w:val="20"/>
                <w:lang w:val="en-US"/>
              </w:rPr>
              <w:t>PRO: Measurable outcome (physical exams, laboratory evaluation and CT)</w:t>
            </w:r>
            <w:r>
              <w:rPr>
                <w:rFonts w:cstheme="minorHAnsi"/>
                <w:sz w:val="20"/>
                <w:szCs w:val="20"/>
                <w:lang w:val="en-US"/>
              </w:rPr>
              <w:t>.</w:t>
            </w:r>
            <w:r w:rsidRPr="00FD7BB5">
              <w:rPr>
                <w:rFonts w:cstheme="minorHAnsi"/>
                <w:sz w:val="20"/>
                <w:szCs w:val="20"/>
                <w:lang w:val="en-US"/>
              </w:rPr>
              <w:t xml:space="preserve"> Prior treatment detailly described.</w:t>
            </w:r>
          </w:p>
          <w:p w14:paraId="60E151BF" w14:textId="77777777" w:rsidR="00B77960" w:rsidRPr="00FD7BB5" w:rsidRDefault="00B77960" w:rsidP="00C53451">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3F09FEA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0A44DAA8" w14:textId="77777777" w:rsidTr="00815268">
        <w:tc>
          <w:tcPr>
            <w:tcW w:w="1701" w:type="dxa"/>
          </w:tcPr>
          <w:p w14:paraId="7883FAC4" w14:textId="5FB485BC" w:rsidR="00B77960" w:rsidRPr="00FD7BB5" w:rsidRDefault="00B77960" w:rsidP="00C53451">
            <w:pPr>
              <w:rPr>
                <w:rFonts w:cstheme="minorHAnsi"/>
                <w:sz w:val="20"/>
                <w:szCs w:val="20"/>
                <w:lang w:val="en-US"/>
              </w:rPr>
            </w:pPr>
            <w:r w:rsidRPr="00FD7BB5">
              <w:rPr>
                <w:rFonts w:cstheme="minorHAnsi"/>
                <w:sz w:val="20"/>
                <w:szCs w:val="20"/>
                <w:lang w:val="en-US"/>
              </w:rPr>
              <w:t xml:space="preserve">Westermann </w:t>
            </w:r>
            <w:r>
              <w:rPr>
                <w:rFonts w:cstheme="minorHAnsi"/>
                <w:sz w:val="20"/>
                <w:szCs w:val="20"/>
                <w:lang w:val="en-US"/>
              </w:rPr>
              <w:t xml:space="preserve">et al. </w:t>
            </w:r>
            <w:r w:rsidRPr="00FD7BB5">
              <w:rPr>
                <w:rFonts w:cstheme="minorHAnsi"/>
                <w:sz w:val="20"/>
                <w:szCs w:val="20"/>
                <w:lang w:val="en-US"/>
              </w:rPr>
              <w:t>(2003)</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Westermann&lt;/Author&gt;&lt;Year&gt;2003&lt;/Year&gt;&lt;RecNum&gt;2873&lt;/RecNum&gt;&lt;DisplayText&gt;[8]&lt;/DisplayText&gt;&lt;record&gt;&lt;rec-number&gt;2873&lt;/rec-number&gt;&lt;foreign-keys&gt;&lt;key app="EN" db-id="rdrztdpssdtetje29z5vw0tkx0w2e5x9pzzw" timestamp="0"&gt;2873&lt;/key&gt;&lt;/foreign-keys&gt;&lt;ref-type name="Journal Article"&gt;17&lt;/ref-type&gt;&lt;contributors&gt;&lt;authors&gt;&lt;author&gt;Westermann, A. M.&lt;/author&gt;&lt;author&gt;Wiedemann, G. J.&lt;/author&gt;&lt;author&gt;Jager, E.&lt;/author&gt;&lt;author&gt;Jager, D.&lt;/author&gt;&lt;author&gt;Katschinski, D. M.&lt;/author&gt;&lt;author&gt;Knuth, A.&lt;/author&gt;&lt;author&gt;Vorde Sive Vording, P. Z.&lt;/author&gt;&lt;author&gt;Van Dijk, J. D. P.&lt;/author&gt;&lt;author&gt;Finet, J.&lt;/author&gt;&lt;author&gt;Neumann, A.&lt;/author&gt;&lt;author&gt;Longo, W.&lt;/author&gt;&lt;author&gt;Bakhshandeh, A.&lt;/author&gt;&lt;author&gt;Tiggelaar, C. L.&lt;/author&gt;&lt;author&gt;Gillis, W.&lt;/author&gt;&lt;author&gt;Bailey, H.&lt;/author&gt;&lt;author&gt;Peters, S. O.&lt;/author&gt;&lt;author&gt;Robins, H. I.&lt;/author&gt;&lt;author&gt;Systemic Hyperthermia Oncologic Working, Group&lt;/author&gt;&lt;/authors&gt;&lt;/contributors&gt;&lt;titles&gt;&lt;title&gt;A Systemic Hyperthermia Oncologic Working Group trial. Ifosfamide, carboplatin, and etoposide combined with 41.8 degrees C whole-body hyperthermia for metastatic soft tissue sarcoma&lt;/title&gt;&lt;secondary-title&gt;Oncology&lt;/secondary-title&gt;&lt;/titles&gt;&lt;periodical&gt;&lt;full-title&gt;Oncology&lt;/full-title&gt;&lt;/periodical&gt;&lt;pages&gt;312-21&lt;/pages&gt;&lt;volume&gt;64&lt;/volume&gt;&lt;number&gt;4&lt;/number&gt;&lt;section&gt;Westermann, A M. Academic Medical Center, Amsterdam, The Netherlands.&lt;/section&gt;&lt;keywords&gt;&lt;keyword&gt;final tiab_EGe volltext_EGe&lt;/keyword&gt;&lt;/keywords&gt;&lt;dates&gt;&lt;year&gt;2003&lt;/year&gt;&lt;/dates&gt;&lt;pub-location&gt;Switzerland&lt;/pub-location&gt;&lt;isbn&gt;0030-2414&lt;/isbn&gt;&lt;label&gt;kurz&lt;/label&gt;&lt;urls&gt;&lt;related-urls&gt;&lt;url&gt;&lt;style face="underline" font="default" size="100%"&gt;http://ovidsp.ovid.com/ovidweb.cgi?T=JS&amp;amp;PAGE=reference&amp;amp;D=med4&amp;amp;NEWS=N&amp;amp;AN=12759526&lt;/style&gt;&lt;/url&gt;&lt;url&gt;&lt;style face="underline" font="default" size="100%"&gt;https://www.karger.com/Article/Pdf/70287&lt;/style&gt;&lt;/url&gt;&lt;/related-urls&gt;&lt;/urls&gt;&lt;remote-database-name&gt;Medlin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8]</w:t>
            </w:r>
            <w:r>
              <w:rPr>
                <w:rFonts w:cstheme="minorHAnsi"/>
                <w:sz w:val="20"/>
                <w:szCs w:val="20"/>
                <w:lang w:val="en-US"/>
              </w:rPr>
              <w:fldChar w:fldCharType="end"/>
            </w:r>
          </w:p>
        </w:tc>
        <w:tc>
          <w:tcPr>
            <w:tcW w:w="709" w:type="dxa"/>
          </w:tcPr>
          <w:p w14:paraId="7A382CE8"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581FBC49"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54872E09"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0 points</w:t>
            </w:r>
          </w:p>
          <w:p w14:paraId="60FDF03A"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2 points</w:t>
            </w:r>
          </w:p>
          <w:p w14:paraId="08F5BC90"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564F8B78" w14:textId="77777777" w:rsidR="00B77960" w:rsidRPr="00FD7BB5" w:rsidRDefault="00B77960" w:rsidP="00C53451">
            <w:pPr>
              <w:rPr>
                <w:rFonts w:cstheme="minorHAnsi"/>
                <w:sz w:val="20"/>
                <w:szCs w:val="20"/>
              </w:rPr>
            </w:pPr>
            <w:r w:rsidRPr="00FD7BB5">
              <w:rPr>
                <w:rFonts w:cstheme="minorHAnsi"/>
                <w:sz w:val="20"/>
                <w:szCs w:val="20"/>
              </w:rPr>
              <w:t xml:space="preserve">Partial: 4 </w:t>
            </w:r>
            <w:proofErr w:type="spellStart"/>
            <w:r w:rsidRPr="00FD7BB5">
              <w:rPr>
                <w:rFonts w:cstheme="minorHAnsi"/>
                <w:sz w:val="20"/>
                <w:szCs w:val="20"/>
              </w:rPr>
              <w:t>points</w:t>
            </w:r>
            <w:proofErr w:type="spellEnd"/>
          </w:p>
        </w:tc>
        <w:tc>
          <w:tcPr>
            <w:tcW w:w="7139" w:type="dxa"/>
          </w:tcPr>
          <w:p w14:paraId="44A66C69"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Reasons for </w:t>
            </w:r>
            <w:r>
              <w:rPr>
                <w:rFonts w:cstheme="minorHAnsi"/>
                <w:sz w:val="20"/>
                <w:szCs w:val="20"/>
                <w:lang w:val="en-US"/>
              </w:rPr>
              <w:t>d</w:t>
            </w:r>
            <w:r w:rsidRPr="00FD7BB5">
              <w:rPr>
                <w:rFonts w:cstheme="minorHAnsi"/>
                <w:sz w:val="20"/>
                <w:szCs w:val="20"/>
                <w:lang w:val="en-US"/>
              </w:rPr>
              <w:t>rop-out described</w:t>
            </w:r>
            <w:r>
              <w:rPr>
                <w:rFonts w:cstheme="minorHAnsi"/>
                <w:sz w:val="20"/>
                <w:szCs w:val="20"/>
                <w:lang w:val="en-US"/>
              </w:rPr>
              <w:t>.</w:t>
            </w:r>
            <w:r w:rsidRPr="00FD7BB5">
              <w:rPr>
                <w:rFonts w:cstheme="minorHAnsi"/>
                <w:sz w:val="20"/>
                <w:szCs w:val="20"/>
                <w:lang w:val="en-US"/>
              </w:rPr>
              <w:t xml:space="preserve"> Validation of the outcome (measurable lesion, proved by CT).</w:t>
            </w:r>
          </w:p>
          <w:p w14:paraId="3F99CE9D" w14:textId="77777777" w:rsidR="00B77960" w:rsidRPr="00FD7BB5" w:rsidRDefault="00B77960" w:rsidP="00C53451">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0A98280B"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3B31CB64" w14:textId="77777777" w:rsidTr="00815268">
        <w:tc>
          <w:tcPr>
            <w:tcW w:w="1701" w:type="dxa"/>
          </w:tcPr>
          <w:p w14:paraId="0E851C67" w14:textId="33A1EA89" w:rsidR="00B77960" w:rsidRPr="00FD7BB5" w:rsidRDefault="00B77960" w:rsidP="00C53451">
            <w:pPr>
              <w:rPr>
                <w:rFonts w:cstheme="minorHAnsi"/>
                <w:sz w:val="20"/>
                <w:szCs w:val="20"/>
                <w:lang w:val="en-US"/>
              </w:rPr>
            </w:pPr>
            <w:r w:rsidRPr="00FD7BB5">
              <w:rPr>
                <w:rFonts w:cstheme="minorHAnsi"/>
                <w:sz w:val="20"/>
                <w:szCs w:val="20"/>
                <w:lang w:val="en-US"/>
              </w:rPr>
              <w:t xml:space="preserve">Robins </w:t>
            </w:r>
            <w:r>
              <w:rPr>
                <w:rFonts w:cstheme="minorHAnsi"/>
                <w:sz w:val="20"/>
                <w:szCs w:val="20"/>
                <w:lang w:val="en-US"/>
              </w:rPr>
              <w:t xml:space="preserve">et al. </w:t>
            </w:r>
            <w:r w:rsidRPr="00FD7BB5">
              <w:rPr>
                <w:rFonts w:cstheme="minorHAnsi"/>
                <w:sz w:val="20"/>
                <w:szCs w:val="20"/>
                <w:lang w:val="en-US"/>
              </w:rPr>
              <w:t>(1985)</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Robins&lt;/Author&gt;&lt;Year&gt;1985&lt;/Year&gt;&lt;RecNum&gt;42567&lt;/RecNum&gt;&lt;DisplayText&gt;[9]&lt;/DisplayText&gt;&lt;record&gt;&lt;rec-number&gt;42567&lt;/rec-number&gt;&lt;foreign-keys&gt;&lt;key app="EN" db-id="rdrztdpssdtetje29z5vw0tkx0w2e5x9pzzw" timestamp="1571730032"&gt;42567&lt;/key&gt;&lt;/foreign-keys&gt;&lt;ref-type name="Journal Article"&gt;17&lt;/ref-type&gt;&lt;contributors&gt;&lt;authors&gt;&lt;author&gt;Robins, H. I.&lt;/author&gt;&lt;author&gt;Dennis, W. H.&lt;/author&gt;&lt;author&gt;Neville, A. J.&lt;/author&gt;&lt;author&gt;Shecterle, L. M.&lt;/author&gt;&lt;author&gt;Martin, P. A.&lt;/author&gt;&lt;author&gt;Grossman, J.&lt;/author&gt;&lt;author&gt;Davis, T. E.&lt;/author&gt;&lt;author&gt;Neville, S. R.&lt;/author&gt;&lt;author&gt;Gillis, W. K.&lt;/author&gt;&lt;author&gt;Rusy, B. F.&lt;/author&gt;&lt;/authors&gt;&lt;/contributors&gt;&lt;titles&gt;&lt;title&gt;A nontoxic system for 41.8 degrees C whole-body hyperthermia: results of a Phase I study using a radiant heat device&lt;/title&gt;&lt;secondary-title&gt;Cancer research&lt;/secondary-title&gt;&lt;/titles&gt;&lt;periodical&gt;&lt;full-title&gt;Cancer research&lt;/full-title&gt;&lt;/periodical&gt;&lt;pages&gt;3937-44&lt;/pages&gt;&lt;volume&gt;45&lt;/volume&gt;&lt;number&gt;8&lt;/number&gt;&lt;keywords&gt;&lt;keyword&gt;handsuche tiab_EGe volltext_EGe&lt;/keyword&gt;&lt;/keywords&gt;&lt;dates&gt;&lt;year&gt;1985&lt;/year&gt;&lt;/dates&gt;&lt;pub-location&gt;United States&lt;/pub-location&gt;&lt;isbn&gt;0008-5472&lt;/isbn&gt;&lt;label&gt;lang&lt;/label&gt;&lt;urls&gt;&lt;related-urls&gt;&lt;url&gt;&lt;style face="underline" font="default" size="100%"&gt;http://ovidsp.ovid.com/ovidweb.cgi?T=JS&amp;amp;PAGE=reference&amp;amp;D=med2&amp;amp;NEWS=N&amp;amp;AN=4016761&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9]</w:t>
            </w:r>
            <w:r>
              <w:rPr>
                <w:rFonts w:cstheme="minorHAnsi"/>
                <w:sz w:val="20"/>
                <w:szCs w:val="20"/>
                <w:lang w:val="en-US"/>
              </w:rPr>
              <w:fldChar w:fldCharType="end"/>
            </w:r>
          </w:p>
        </w:tc>
        <w:tc>
          <w:tcPr>
            <w:tcW w:w="709" w:type="dxa"/>
          </w:tcPr>
          <w:p w14:paraId="239F45D4"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3046A883"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21BB82E8"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9 points</w:t>
            </w:r>
          </w:p>
          <w:p w14:paraId="3199C58A"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6 points</w:t>
            </w:r>
          </w:p>
          <w:p w14:paraId="733C0F01"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62188B54" w14:textId="77777777" w:rsidR="00B77960" w:rsidRPr="00FD7BB5" w:rsidRDefault="00B77960" w:rsidP="00C53451">
            <w:pPr>
              <w:rPr>
                <w:rFonts w:cstheme="minorHAnsi"/>
                <w:sz w:val="20"/>
                <w:szCs w:val="20"/>
                <w:lang w:val="en-GB"/>
              </w:rPr>
            </w:pPr>
            <w:r w:rsidRPr="00FD7BB5">
              <w:rPr>
                <w:rFonts w:cstheme="minorHAnsi"/>
                <w:sz w:val="20"/>
                <w:szCs w:val="20"/>
                <w:lang w:val="en-GB"/>
              </w:rPr>
              <w:t>Partial: 2 points</w:t>
            </w:r>
          </w:p>
          <w:p w14:paraId="62A5F9FE" w14:textId="77777777" w:rsidR="00B77960" w:rsidRPr="00FD7BB5" w:rsidRDefault="00B77960" w:rsidP="00C53451">
            <w:pPr>
              <w:rPr>
                <w:rFonts w:cstheme="minorHAnsi"/>
                <w:sz w:val="20"/>
                <w:szCs w:val="20"/>
                <w:lang w:val="en-GB"/>
              </w:rPr>
            </w:pPr>
          </w:p>
        </w:tc>
        <w:tc>
          <w:tcPr>
            <w:tcW w:w="7139" w:type="dxa"/>
          </w:tcPr>
          <w:p w14:paraId="1474755F"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escription of previous therapy and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for every patient</w:t>
            </w:r>
            <w:r>
              <w:rPr>
                <w:rFonts w:cstheme="minorHAnsi"/>
                <w:sz w:val="20"/>
                <w:szCs w:val="20"/>
                <w:lang w:val="en-US"/>
              </w:rPr>
              <w:t>.</w:t>
            </w:r>
            <w:r w:rsidRPr="00FD7BB5">
              <w:rPr>
                <w:rFonts w:cstheme="minorHAnsi"/>
                <w:sz w:val="20"/>
                <w:szCs w:val="20"/>
                <w:lang w:val="en-US"/>
              </w:rPr>
              <w:t xml:space="preserve"> Relationship of skin, esophageal and rectal temperature as a function of time.</w:t>
            </w:r>
          </w:p>
          <w:p w14:paraId="52C766CC"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the COI</w:t>
            </w:r>
            <w:r>
              <w:rPr>
                <w:rFonts w:cstheme="minorHAnsi"/>
                <w:sz w:val="20"/>
                <w:szCs w:val="20"/>
                <w:lang w:val="en-US"/>
              </w:rPr>
              <w:t>.</w:t>
            </w:r>
            <w:r w:rsidRPr="00FD7BB5">
              <w:rPr>
                <w:rFonts w:cstheme="minorHAnsi"/>
                <w:sz w:val="20"/>
                <w:szCs w:val="20"/>
                <w:lang w:val="en-US"/>
              </w:rPr>
              <w:t xml:space="preserve"> No information about period of time, about basic conditions and about overall observation period</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Measurable disease or objectively evaluable disease preferred but not required</w:t>
            </w:r>
            <w:r>
              <w:rPr>
                <w:rFonts w:cstheme="minorHAnsi"/>
                <w:sz w:val="20"/>
                <w:szCs w:val="20"/>
                <w:lang w:val="en-US"/>
              </w:rPr>
              <w:t>.</w:t>
            </w:r>
            <w:r w:rsidRPr="00FD7BB5">
              <w:rPr>
                <w:rFonts w:cstheme="minorHAnsi"/>
                <w:sz w:val="20"/>
                <w:szCs w:val="20"/>
                <w:lang w:val="en-US"/>
              </w:rPr>
              <w:t xml:space="preserve"> No side effects measurable </w:t>
            </w:r>
            <w:r w:rsidRPr="00FD7BB5">
              <w:rPr>
                <w:rFonts w:cstheme="minorHAnsi"/>
                <w:sz w:val="20"/>
                <w:szCs w:val="20"/>
                <w:lang w:val="en-US"/>
              </w:rPr>
              <w:sym w:font="Wingdings" w:char="F0E0"/>
            </w:r>
            <w:r w:rsidRPr="00FD7BB5">
              <w:rPr>
                <w:rFonts w:cstheme="minorHAnsi"/>
                <w:sz w:val="20"/>
                <w:szCs w:val="20"/>
                <w:lang w:val="en-US"/>
              </w:rPr>
              <w:t xml:space="preserve"> questionable</w:t>
            </w:r>
            <w:r>
              <w:rPr>
                <w:rFonts w:cstheme="minorHAnsi"/>
                <w:sz w:val="20"/>
                <w:szCs w:val="20"/>
                <w:lang w:val="en-US"/>
              </w:rPr>
              <w:t>.</w:t>
            </w:r>
            <w:r w:rsidRPr="00FD7BB5">
              <w:rPr>
                <w:rFonts w:cstheme="minorHAnsi"/>
                <w:sz w:val="20"/>
                <w:szCs w:val="20"/>
                <w:lang w:val="en-US"/>
              </w:rPr>
              <w:t xml:space="preserve"> Dubious presentation of therapy response</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46BF7D2C"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0AB99203" w14:textId="77777777" w:rsidTr="00815268">
        <w:tc>
          <w:tcPr>
            <w:tcW w:w="1701" w:type="dxa"/>
          </w:tcPr>
          <w:p w14:paraId="00547CF8" w14:textId="39FE600C" w:rsidR="00B77960" w:rsidRPr="00FD7BB5" w:rsidRDefault="00B77960" w:rsidP="00C53451">
            <w:pPr>
              <w:rPr>
                <w:rFonts w:cstheme="minorHAnsi"/>
                <w:sz w:val="20"/>
                <w:szCs w:val="20"/>
                <w:lang w:val="en-US"/>
              </w:rPr>
            </w:pPr>
            <w:r w:rsidRPr="00FD7BB5">
              <w:rPr>
                <w:rFonts w:cstheme="minorHAnsi"/>
                <w:sz w:val="20"/>
                <w:szCs w:val="20"/>
                <w:lang w:val="en-US"/>
              </w:rPr>
              <w:t xml:space="preserve">Robins </w:t>
            </w:r>
            <w:r>
              <w:rPr>
                <w:rFonts w:cstheme="minorHAnsi"/>
                <w:sz w:val="20"/>
                <w:szCs w:val="20"/>
                <w:lang w:val="en-US"/>
              </w:rPr>
              <w:t xml:space="preserve">et al. </w:t>
            </w:r>
            <w:r w:rsidRPr="00FD7BB5">
              <w:rPr>
                <w:rFonts w:cstheme="minorHAnsi"/>
                <w:sz w:val="20"/>
                <w:szCs w:val="20"/>
                <w:lang w:val="en-US"/>
              </w:rPr>
              <w:t>(1988)</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Robins&lt;/Author&gt;&lt;Year&gt;1988&lt;/Year&gt;&lt;RecNum&gt;42568&lt;/RecNum&gt;&lt;DisplayText&gt;[10]&lt;/DisplayText&gt;&lt;record&gt;&lt;rec-number&gt;42568&lt;/rec-number&gt;&lt;foreign-keys&gt;&lt;key app="EN" db-id="rdrztdpssdtetje29z5vw0tkx0w2e5x9pzzw" timestamp="1571730120"&gt;42568&lt;/key&gt;&lt;/foreign-keys&gt;&lt;ref-type name="Journal Article"&gt;17&lt;/ref-type&gt;&lt;contributors&gt;&lt;authors&gt;&lt;author&gt;Robins, H. I.&lt;/author&gt;&lt;author&gt;Longo, W. L.&lt;/author&gt;&lt;author&gt;Lagoni, R. K.&lt;/author&gt;&lt;author&gt;Neville, A. J.&lt;/author&gt;&lt;author&gt;Hugander, A.&lt;/author&gt;&lt;author&gt;Schmitt, C. L.&lt;/author&gt;&lt;author&gt;Riggs, C.&lt;/author&gt;&lt;/authors&gt;&lt;/contributors&gt;&lt;titles&gt;&lt;title&gt;Phase I trial of lonidamine with whole body hyperthermia in advanced cancer&lt;/title&gt;&lt;secondary-title&gt;Cancer research&lt;/secondary-title&gt;&lt;/titles&gt;&lt;periodical&gt;&lt;full-title&gt;Cancer research&lt;/full-title&gt;&lt;/periodical&gt;&lt;pages&gt;6587-92&lt;/pages&gt;&lt;volume&gt;48&lt;/volume&gt;&lt;number&gt;22&lt;/number&gt;&lt;section&gt;Robins, H I. University of Wisconsin Clinical Cancer Center, Madison 53792.&lt;/section&gt;&lt;keywords&gt;&lt;keyword&gt;handsuche tiab_EGe volltext_EGe&lt;/keyword&gt;&lt;/keywords&gt;&lt;dates&gt;&lt;year&gt;1988&lt;/year&gt;&lt;/dates&gt;&lt;pub-location&gt;United States&lt;/pub-location&gt;&lt;isbn&gt;0008-5472&lt;/isbn&gt;&lt;label&gt;lang&lt;/label&gt;&lt;urls&gt;&lt;related-urls&gt;&lt;url&gt;&lt;style face="underline" font="default" size="100%"&gt;http://ovidsp.ovid.com/ovidweb.cgi?T=JS&amp;amp;PAGE=reference&amp;amp;D=med3&amp;amp;NEWS=N&amp;amp;AN=3180069&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10]</w:t>
            </w:r>
            <w:r>
              <w:rPr>
                <w:rFonts w:cstheme="minorHAnsi"/>
                <w:sz w:val="20"/>
                <w:szCs w:val="20"/>
                <w:lang w:val="en-US"/>
              </w:rPr>
              <w:fldChar w:fldCharType="end"/>
            </w:r>
          </w:p>
        </w:tc>
        <w:tc>
          <w:tcPr>
            <w:tcW w:w="709" w:type="dxa"/>
          </w:tcPr>
          <w:p w14:paraId="444AEE11"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99BCFF5"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9859A55"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7 points</w:t>
            </w:r>
          </w:p>
          <w:p w14:paraId="557E8EC9"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7338A20A"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5EAD3E7C" w14:textId="77777777" w:rsidR="00B77960" w:rsidRPr="00FD7BB5" w:rsidRDefault="00B77960" w:rsidP="00C53451">
            <w:pPr>
              <w:rPr>
                <w:rFonts w:cstheme="minorHAnsi"/>
                <w:sz w:val="20"/>
                <w:szCs w:val="20"/>
              </w:rPr>
            </w:pPr>
            <w:r w:rsidRPr="00FD7BB5">
              <w:rPr>
                <w:rFonts w:cstheme="minorHAnsi"/>
                <w:sz w:val="20"/>
                <w:szCs w:val="20"/>
              </w:rPr>
              <w:t xml:space="preserve">Partial: 4 </w:t>
            </w:r>
            <w:proofErr w:type="spellStart"/>
            <w:r w:rsidRPr="00FD7BB5">
              <w:rPr>
                <w:rFonts w:cstheme="minorHAnsi"/>
                <w:sz w:val="20"/>
                <w:szCs w:val="20"/>
              </w:rPr>
              <w:t>points</w:t>
            </w:r>
            <w:proofErr w:type="spellEnd"/>
          </w:p>
          <w:p w14:paraId="374307C5" w14:textId="77777777" w:rsidR="00B77960" w:rsidRPr="00FD7BB5" w:rsidRDefault="00B77960" w:rsidP="00C53451">
            <w:pPr>
              <w:rPr>
                <w:rFonts w:cstheme="minorHAnsi"/>
                <w:sz w:val="20"/>
                <w:szCs w:val="20"/>
                <w:lang w:val="en-GB"/>
              </w:rPr>
            </w:pPr>
          </w:p>
        </w:tc>
        <w:tc>
          <w:tcPr>
            <w:tcW w:w="7139" w:type="dxa"/>
          </w:tcPr>
          <w:p w14:paraId="218DD98C"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escription of previous therapy and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for every patient</w:t>
            </w:r>
            <w:r>
              <w:rPr>
                <w:rFonts w:cstheme="minorHAnsi"/>
                <w:sz w:val="20"/>
                <w:szCs w:val="20"/>
                <w:lang w:val="en-US"/>
              </w:rPr>
              <w:t xml:space="preserve">. </w:t>
            </w:r>
            <w:r w:rsidRPr="00FD7BB5">
              <w:rPr>
                <w:rFonts w:cstheme="minorHAnsi"/>
                <w:sz w:val="20"/>
                <w:szCs w:val="20"/>
                <w:lang w:val="en-US"/>
              </w:rPr>
              <w:t xml:space="preserve">Systematically analysis of </w:t>
            </w:r>
            <w:proofErr w:type="spellStart"/>
            <w:r w:rsidRPr="00FD7BB5">
              <w:rPr>
                <w:rFonts w:cstheme="minorHAnsi"/>
                <w:sz w:val="20"/>
                <w:szCs w:val="20"/>
                <w:lang w:val="en-US"/>
              </w:rPr>
              <w:t>h</w:t>
            </w:r>
            <w:r>
              <w:rPr>
                <w:rFonts w:cstheme="minorHAnsi"/>
                <w:sz w:val="20"/>
                <w:szCs w:val="20"/>
                <w:lang w:val="en-US"/>
              </w:rPr>
              <w:t>a</w:t>
            </w:r>
            <w:r w:rsidRPr="00FD7BB5">
              <w:rPr>
                <w:rFonts w:cstheme="minorHAnsi"/>
                <w:sz w:val="20"/>
                <w:szCs w:val="20"/>
                <w:lang w:val="en-US"/>
              </w:rPr>
              <w:t>ematologic</w:t>
            </w:r>
            <w:proofErr w:type="spellEnd"/>
            <w:r w:rsidRPr="00FD7BB5">
              <w:rPr>
                <w:rFonts w:cstheme="minorHAnsi"/>
                <w:sz w:val="20"/>
                <w:szCs w:val="20"/>
                <w:lang w:val="en-US"/>
              </w:rPr>
              <w:t xml:space="preserve"> and serum chemistries</w:t>
            </w:r>
            <w:r>
              <w:rPr>
                <w:rFonts w:cstheme="minorHAnsi"/>
                <w:sz w:val="20"/>
                <w:szCs w:val="20"/>
                <w:lang w:val="en-US"/>
              </w:rPr>
              <w:t>.</w:t>
            </w:r>
            <w:r w:rsidRPr="00FD7BB5">
              <w:rPr>
                <w:rFonts w:cstheme="minorHAnsi"/>
                <w:sz w:val="20"/>
                <w:szCs w:val="20"/>
                <w:lang w:val="en-US"/>
              </w:rPr>
              <w:t xml:space="preserve"> All patients received in the same course WBH alone, WBH +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nd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lone.</w:t>
            </w:r>
          </w:p>
          <w:p w14:paraId="59DFA68D"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the period of time, about basic conditions and about overall observation period</w:t>
            </w:r>
            <w:r>
              <w:rPr>
                <w:rFonts w:cstheme="minorHAnsi"/>
                <w:sz w:val="20"/>
                <w:szCs w:val="20"/>
                <w:lang w:val="en-US"/>
              </w:rPr>
              <w:t>.</w:t>
            </w:r>
            <w:r w:rsidRPr="00FD7BB5">
              <w:rPr>
                <w:rFonts w:cstheme="minorHAnsi"/>
                <w:sz w:val="20"/>
                <w:szCs w:val="20"/>
                <w:lang w:val="en-US"/>
              </w:rPr>
              <w:t xml:space="preserve"> Spot check very heterogeneous (different entities of cancer), perhaps also selective</w:t>
            </w:r>
            <w:r>
              <w:rPr>
                <w:rFonts w:cstheme="minorHAnsi"/>
                <w:sz w:val="20"/>
                <w:szCs w:val="20"/>
                <w:lang w:val="en-US"/>
              </w:rPr>
              <w:t>.</w:t>
            </w:r>
            <w:r w:rsidRPr="00FD7BB5">
              <w:rPr>
                <w:rFonts w:cstheme="minorHAnsi"/>
                <w:sz w:val="20"/>
                <w:szCs w:val="20"/>
                <w:lang w:val="en-US"/>
              </w:rPr>
              <w:t xml:space="preserve"> Number of </w:t>
            </w:r>
            <w:proofErr w:type="spellStart"/>
            <w:r w:rsidRPr="00FD7BB5">
              <w:rPr>
                <w:rFonts w:cstheme="minorHAnsi"/>
                <w:sz w:val="20"/>
                <w:szCs w:val="20"/>
                <w:lang w:val="en-US"/>
              </w:rPr>
              <w:t>analy</w:t>
            </w:r>
            <w:r>
              <w:rPr>
                <w:rFonts w:cstheme="minorHAnsi"/>
                <w:sz w:val="20"/>
                <w:szCs w:val="20"/>
                <w:lang w:val="en-US"/>
              </w:rPr>
              <w:t>s</w:t>
            </w:r>
            <w:r w:rsidRPr="00FD7BB5">
              <w:rPr>
                <w:rFonts w:cstheme="minorHAnsi"/>
                <w:sz w:val="20"/>
                <w:szCs w:val="20"/>
                <w:lang w:val="en-US"/>
              </w:rPr>
              <w:t>ed</w:t>
            </w:r>
            <w:proofErr w:type="spellEnd"/>
            <w:r w:rsidRPr="00FD7BB5">
              <w:rPr>
                <w:rFonts w:cstheme="minorHAnsi"/>
                <w:sz w:val="20"/>
                <w:szCs w:val="20"/>
                <w:lang w:val="en-US"/>
              </w:rPr>
              <w:t xml:space="preserve"> participants and </w:t>
            </w:r>
            <w:r>
              <w:rPr>
                <w:rFonts w:cstheme="minorHAnsi"/>
                <w:sz w:val="20"/>
                <w:szCs w:val="20"/>
                <w:lang w:val="en-US"/>
              </w:rPr>
              <w:t>d</w:t>
            </w:r>
            <w:r w:rsidRPr="00FD7BB5">
              <w:rPr>
                <w:rFonts w:cstheme="minorHAnsi"/>
                <w:sz w:val="20"/>
                <w:szCs w:val="20"/>
                <w:lang w:val="en-US"/>
              </w:rPr>
              <w:t>rop-outs dubiou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74054F21"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234FCF4" w14:textId="77777777" w:rsidTr="00815268">
        <w:tc>
          <w:tcPr>
            <w:tcW w:w="1701" w:type="dxa"/>
          </w:tcPr>
          <w:p w14:paraId="0C233BA9" w14:textId="5BB96CE0" w:rsidR="00B77960" w:rsidRPr="00FD7BB5" w:rsidRDefault="00B77960" w:rsidP="00C53451">
            <w:pPr>
              <w:rPr>
                <w:rFonts w:cstheme="minorHAnsi"/>
                <w:sz w:val="20"/>
                <w:szCs w:val="20"/>
                <w:lang w:val="en-US"/>
              </w:rPr>
            </w:pPr>
            <w:r w:rsidRPr="00FD7BB5">
              <w:rPr>
                <w:rFonts w:cstheme="minorHAnsi"/>
                <w:sz w:val="20"/>
                <w:szCs w:val="20"/>
                <w:lang w:val="en-US"/>
              </w:rPr>
              <w:lastRenderedPageBreak/>
              <w:t xml:space="preserve">Robins </w:t>
            </w:r>
            <w:r>
              <w:rPr>
                <w:rFonts w:cstheme="minorHAnsi"/>
                <w:sz w:val="20"/>
                <w:szCs w:val="20"/>
                <w:lang w:val="en-US"/>
              </w:rPr>
              <w:t xml:space="preserve">et al. </w:t>
            </w:r>
            <w:r w:rsidRPr="00FD7BB5">
              <w:rPr>
                <w:rFonts w:cstheme="minorHAnsi"/>
                <w:sz w:val="20"/>
                <w:szCs w:val="20"/>
                <w:lang w:val="en-US"/>
              </w:rPr>
              <w:t>(1990)</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Robins&lt;/Author&gt;&lt;Year&gt;1990&lt;/Year&gt;&lt;RecNum&gt;2729&lt;/RecNum&gt;&lt;DisplayText&gt;[11]&lt;/DisplayText&gt;&lt;record&gt;&lt;rec-number&gt;2729&lt;/rec-number&gt;&lt;foreign-keys&gt;&lt;key app="EN" db-id="ex5pwzavpvwzfjexre4vrda5d0ra5a2psrax" timestamp="1619696887"&gt;2729&lt;/key&gt;&lt;/foreign-keys&gt;&lt;ref-type name="Journal Article"&gt;17&lt;/ref-type&gt;&lt;contributors&gt;&lt;authors&gt;&lt;author&gt;Robins, H. I.&lt;/author&gt;&lt;author&gt;Longo, W. L.&lt;/author&gt;&lt;author&gt;Steeves, R. A.&lt;/author&gt;&lt;author&gt;Cohen, J. D.&lt;/author&gt;&lt;author&gt;Schmitt, C. L.&lt;/author&gt;&lt;author&gt;Neville, A. J.&lt;/author&gt;&lt;author&gt;O&amp;apos;Keefe, S.&lt;/author&gt;&lt;author&gt;Lagoni, R.&lt;/author&gt;&lt;author&gt;Riggs, C.&lt;/author&gt;&lt;/authors&gt;&lt;/contributors&gt;&lt;titles&gt;&lt;title&gt;Adjunctive therapy (whole body hyperthermia versus lonidamine) to total body irradiation for the treatment of favorable B-cell neoplasms: a report of two pilot clinical trials and laboratory investigations&lt;/title&gt;&lt;secondary-title&gt;International journal of radiation oncology, biology, physics&lt;/secondary-title&gt;&lt;/titles&gt;&lt;periodical&gt;&lt;full-title&gt;International journal of radiation oncology, biology, physics&lt;/full-title&gt;&lt;/periodical&gt;&lt;pages&gt;909‐920&lt;/pages&gt;&lt;volume&gt;18&lt;/volume&gt;&lt;number&gt;4&lt;/number&gt;&lt;dates&gt;&lt;year&gt;1990&lt;/year&gt;&lt;/dates&gt;&lt;accession-num&gt;CN-00066899&lt;/accession-num&gt;&lt;label&gt;kurz&lt;/label&gt;&lt;work-type&gt;Clinical Trial; Comparative Study; Controlled Clinical Trial; Journal Article; Research Support, Non‐U.S. Gov&amp;apos;t; Research Support, U.S. Gov&amp;apos;t, P.H.S.&lt;/work-type&gt;&lt;urls&gt;&lt;related-urls&gt;&lt;url&gt;https://www.cochranelibrary.com/central/doi/10.1002/central/CN-00066899/full&lt;/url&gt;&lt;/related-urls&gt;&lt;/urls&gt;&lt;custom3&gt;PUBMED 2182581&lt;/custom3&gt;&lt;electronic-resource-num&gt;10.1016/0360-3016(90)90416-h&lt;/electronic-resource-num&gt;&lt;remote-database-name&gt;cochran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11]</w:t>
            </w:r>
            <w:r>
              <w:rPr>
                <w:rFonts w:cstheme="minorHAnsi"/>
                <w:sz w:val="20"/>
                <w:szCs w:val="20"/>
                <w:lang w:val="en-US"/>
              </w:rPr>
              <w:fldChar w:fldCharType="end"/>
            </w:r>
          </w:p>
        </w:tc>
        <w:tc>
          <w:tcPr>
            <w:tcW w:w="709" w:type="dxa"/>
          </w:tcPr>
          <w:p w14:paraId="3EB46935"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2A34F38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4C6FD471"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9 points</w:t>
            </w:r>
          </w:p>
          <w:p w14:paraId="7935CEAF"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3 points</w:t>
            </w:r>
          </w:p>
          <w:p w14:paraId="20471566"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620CAD6A" w14:textId="77777777" w:rsidR="00B77960" w:rsidRPr="00FD7BB5" w:rsidRDefault="00B77960" w:rsidP="00C53451">
            <w:pPr>
              <w:rPr>
                <w:rFonts w:cstheme="minorHAnsi"/>
                <w:sz w:val="20"/>
                <w:szCs w:val="20"/>
              </w:rPr>
            </w:pPr>
            <w:r w:rsidRPr="00FD7BB5">
              <w:rPr>
                <w:rFonts w:cstheme="minorHAnsi"/>
                <w:sz w:val="20"/>
                <w:szCs w:val="20"/>
              </w:rPr>
              <w:t xml:space="preserve">Partial: 3 </w:t>
            </w:r>
            <w:proofErr w:type="spellStart"/>
            <w:r w:rsidRPr="00FD7BB5">
              <w:rPr>
                <w:rFonts w:cstheme="minorHAnsi"/>
                <w:sz w:val="20"/>
                <w:szCs w:val="20"/>
              </w:rPr>
              <w:t>points</w:t>
            </w:r>
            <w:proofErr w:type="spellEnd"/>
          </w:p>
          <w:p w14:paraId="1B65A0AA" w14:textId="77777777" w:rsidR="00B77960" w:rsidRPr="00FD7BB5" w:rsidRDefault="00B77960" w:rsidP="00C53451">
            <w:pPr>
              <w:rPr>
                <w:rFonts w:cstheme="minorHAnsi"/>
                <w:sz w:val="20"/>
                <w:szCs w:val="20"/>
                <w:lang w:val="en-GB"/>
              </w:rPr>
            </w:pPr>
          </w:p>
        </w:tc>
        <w:tc>
          <w:tcPr>
            <w:tcW w:w="7139" w:type="dxa"/>
          </w:tcPr>
          <w:p w14:paraId="24D1557A"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basic conditions and about overall observation period</w:t>
            </w:r>
            <w:r>
              <w:rPr>
                <w:rFonts w:cstheme="minorHAnsi"/>
                <w:sz w:val="20"/>
                <w:szCs w:val="20"/>
                <w:lang w:val="en-US"/>
              </w:rPr>
              <w:t>.</w:t>
            </w:r>
            <w:r w:rsidRPr="00FD7BB5">
              <w:rPr>
                <w:rFonts w:cstheme="minorHAnsi"/>
                <w:sz w:val="20"/>
                <w:szCs w:val="20"/>
                <w:lang w:val="en-US"/>
              </w:rPr>
              <w:t xml:space="preserve"> Confusing presentation: Mixture of clinical trial, in vivo study on mice and in vitro study on lymphoid cell line</w:t>
            </w:r>
            <w:r>
              <w:rPr>
                <w:rFonts w:cstheme="minorHAnsi"/>
                <w:sz w:val="20"/>
                <w:szCs w:val="20"/>
                <w:lang w:val="en-US"/>
              </w:rPr>
              <w:t>.</w:t>
            </w:r>
            <w:r w:rsidRPr="00FD7BB5">
              <w:rPr>
                <w:rFonts w:cstheme="minorHAnsi"/>
                <w:sz w:val="20"/>
                <w:szCs w:val="20"/>
                <w:lang w:val="en-US"/>
              </w:rPr>
              <w:t xml:space="preserve"> No information about prior treatment</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Study quality regarding comparison of adjunctive therapy (lonidamine or WBH) dubious</w:t>
            </w:r>
            <w:r>
              <w:rPr>
                <w:rFonts w:cstheme="minorHAnsi"/>
                <w:sz w:val="20"/>
                <w:szCs w:val="20"/>
                <w:lang w:val="en-US"/>
              </w:rPr>
              <w:t>, s</w:t>
            </w:r>
            <w:r w:rsidRPr="00FD7BB5">
              <w:rPr>
                <w:rFonts w:cstheme="minorHAnsi"/>
                <w:sz w:val="20"/>
                <w:szCs w:val="20"/>
                <w:lang w:val="en-US"/>
              </w:rPr>
              <w:t xml:space="preserve">o WBH + </w:t>
            </w:r>
            <w:proofErr w:type="spellStart"/>
            <w:r w:rsidRPr="00FD7BB5">
              <w:rPr>
                <w:rFonts w:cstheme="minorHAnsi"/>
                <w:sz w:val="20"/>
                <w:szCs w:val="20"/>
                <w:lang w:val="en-US"/>
              </w:rPr>
              <w:t>RTx</w:t>
            </w:r>
            <w:proofErr w:type="spellEnd"/>
            <w:r w:rsidRPr="00FD7BB5">
              <w:rPr>
                <w:rFonts w:cstheme="minorHAnsi"/>
                <w:sz w:val="20"/>
                <w:szCs w:val="20"/>
                <w:lang w:val="en-US"/>
              </w:rPr>
              <w:t xml:space="preserve"> was </w:t>
            </w:r>
            <w:proofErr w:type="spellStart"/>
            <w:r w:rsidRPr="00FD7BB5">
              <w:rPr>
                <w:rFonts w:cstheme="minorHAnsi"/>
                <w:sz w:val="20"/>
                <w:szCs w:val="20"/>
                <w:lang w:val="en-US"/>
              </w:rPr>
              <w:t>analy</w:t>
            </w:r>
            <w:r>
              <w:rPr>
                <w:rFonts w:cstheme="minorHAnsi"/>
                <w:sz w:val="20"/>
                <w:szCs w:val="20"/>
                <w:lang w:val="en-US"/>
              </w:rPr>
              <w:t>s</w:t>
            </w:r>
            <w:r w:rsidRPr="00FD7BB5">
              <w:rPr>
                <w:rFonts w:cstheme="minorHAnsi"/>
                <w:sz w:val="20"/>
                <w:szCs w:val="20"/>
                <w:lang w:val="en-US"/>
              </w:rPr>
              <w:t>ed</w:t>
            </w:r>
            <w:proofErr w:type="spellEnd"/>
            <w:r w:rsidRPr="00FD7BB5">
              <w:rPr>
                <w:rFonts w:cstheme="minorHAnsi"/>
                <w:sz w:val="20"/>
                <w:szCs w:val="20"/>
                <w:lang w:val="en-US"/>
              </w:rPr>
              <w:t xml:space="preserve"> as a single-arm study</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0DC8FA3F"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2FF9D60E" w14:textId="77777777" w:rsidTr="00815268">
        <w:tc>
          <w:tcPr>
            <w:tcW w:w="1701" w:type="dxa"/>
          </w:tcPr>
          <w:p w14:paraId="75D91413" w14:textId="6B531436" w:rsidR="00B77960" w:rsidRPr="00FD7BB5" w:rsidRDefault="00B77960" w:rsidP="00C53451">
            <w:pPr>
              <w:rPr>
                <w:rFonts w:cstheme="minorHAnsi"/>
                <w:sz w:val="20"/>
                <w:szCs w:val="20"/>
                <w:lang w:val="en-US"/>
              </w:rPr>
            </w:pPr>
            <w:r w:rsidRPr="00FD7BB5">
              <w:rPr>
                <w:rFonts w:cstheme="minorHAnsi"/>
                <w:sz w:val="20"/>
                <w:szCs w:val="20"/>
                <w:lang w:val="en-US"/>
              </w:rPr>
              <w:t xml:space="preserve">Robins </w:t>
            </w:r>
            <w:r>
              <w:rPr>
                <w:rFonts w:cstheme="minorHAnsi"/>
                <w:sz w:val="20"/>
                <w:szCs w:val="20"/>
                <w:lang w:val="en-US"/>
              </w:rPr>
              <w:t xml:space="preserve">et al. </w:t>
            </w:r>
            <w:r w:rsidRPr="00FD7BB5">
              <w:rPr>
                <w:rFonts w:cstheme="minorHAnsi"/>
                <w:sz w:val="20"/>
                <w:szCs w:val="20"/>
                <w:lang w:val="en-US"/>
              </w:rPr>
              <w:t>(1993)</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Robins&lt;/Author&gt;&lt;Year&gt;1993&lt;/Year&gt;&lt;RecNum&gt;42569&lt;/RecNum&gt;&lt;DisplayText&gt;[12]&lt;/DisplayText&gt;&lt;record&gt;&lt;rec-number&gt;42569&lt;/rec-number&gt;&lt;foreign-keys&gt;&lt;key app="EN" db-id="rdrztdpssdtetje29z5vw0tkx0w2e5x9pzzw" timestamp="1571731340"&gt;42569&lt;/key&gt;&lt;/foreign-keys&gt;&lt;ref-type name="Journal Article"&gt;17&lt;/ref-type&gt;&lt;contributors&gt;&lt;authors&gt;&lt;author&gt;Robins, H. I.&lt;/author&gt;&lt;author&gt;Cohen, J. D.&lt;/author&gt;&lt;author&gt;Schmitt, C. L.&lt;/author&gt;&lt;author&gt;Tutsch, K. D.&lt;/author&gt;&lt;author&gt;Feierabend, C.&lt;/author&gt;&lt;author&gt;Arzoomanian, R. Z.&lt;/author&gt;&lt;author&gt;Alberti, D.&lt;/author&gt;&lt;author&gt;d&amp;apos;Oleire, F.&lt;/author&gt;&lt;author&gt;Longo, W.&lt;/author&gt;&lt;author&gt;Heiss, C.&lt;/author&gt;&lt;/authors&gt;&lt;/contributors&gt;&lt;titles&gt;&lt;title&gt;Phase I clinical trial of carboplatin and 41.8 degrees C whole-body hyperthermia in cancer patients&lt;/title&gt;&lt;secondary-title&gt;Journal of clinical oncology : official journal of the American Society of Clinical Oncology&lt;/secondary-title&gt;&lt;/titles&gt;&lt;periodical&gt;&lt;full-title&gt;Journal of clinical oncology : official journal of the American Society of Clinical Oncology&lt;/full-title&gt;&lt;/periodical&gt;&lt;pages&gt;1787-94&lt;/pages&gt;&lt;volume&gt;11&lt;/volume&gt;&lt;number&gt;9&lt;/number&gt;&lt;section&gt;Robins, H I. University of Wisconsin Comprehensive Cancer Center, Madison 53792.&lt;/section&gt;&lt;keywords&gt;&lt;keyword&gt;handsuche tiab_EGe volltext_EGe&lt;/keyword&gt;&lt;/keywords&gt;&lt;dates&gt;&lt;year&gt;1993&lt;/year&gt;&lt;/dates&gt;&lt;pub-location&gt;United States&lt;/pub-location&gt;&lt;isbn&gt;0732-183X&lt;/isbn&gt;&lt;label&gt;lang&lt;/label&gt;&lt;urls&gt;&lt;related-urls&gt;&lt;url&gt;&lt;style face="underline" font="default" size="100%"&gt;http://ovidsp.ovid.com/ovidweb.cgi?T=JS&amp;amp;PAGE=reference&amp;amp;D=med3&amp;amp;NEWS=N&amp;amp;AN=8355046&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12]</w:t>
            </w:r>
            <w:r>
              <w:rPr>
                <w:rFonts w:cstheme="minorHAnsi"/>
                <w:sz w:val="20"/>
                <w:szCs w:val="20"/>
                <w:lang w:val="en-US"/>
              </w:rPr>
              <w:fldChar w:fldCharType="end"/>
            </w:r>
          </w:p>
        </w:tc>
        <w:tc>
          <w:tcPr>
            <w:tcW w:w="709" w:type="dxa"/>
          </w:tcPr>
          <w:p w14:paraId="23E40B6C"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7E970513"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02AA97C0"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8 points</w:t>
            </w:r>
          </w:p>
          <w:p w14:paraId="658C5F50"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5531739A"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652CCF3B"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0317070B"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w:t>
            </w:r>
            <w:r>
              <w:rPr>
                <w:rFonts w:cstheme="minorHAnsi"/>
                <w:sz w:val="20"/>
                <w:szCs w:val="20"/>
                <w:lang w:val="en-US"/>
              </w:rPr>
              <w:t>A</w:t>
            </w:r>
            <w:r w:rsidRPr="00FD7BB5">
              <w:rPr>
                <w:rFonts w:cstheme="minorHAnsi"/>
                <w:sz w:val="20"/>
                <w:szCs w:val="20"/>
                <w:lang w:val="en-US"/>
              </w:rPr>
              <w:t xml:space="preserve">ll patients received in the same course WBH alone, WBH +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nd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lone.</w:t>
            </w:r>
          </w:p>
          <w:p w14:paraId="2575E719"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period of time, about basic conditions and about overall observation period</w:t>
            </w:r>
            <w:r>
              <w:rPr>
                <w:rFonts w:cstheme="minorHAnsi"/>
                <w:sz w:val="20"/>
                <w:szCs w:val="20"/>
                <w:lang w:val="en-US"/>
              </w:rPr>
              <w:t>.</w:t>
            </w:r>
            <w:r w:rsidRPr="00FD7BB5">
              <w:rPr>
                <w:rFonts w:cstheme="minorHAnsi"/>
                <w:sz w:val="20"/>
                <w:szCs w:val="20"/>
                <w:lang w:val="en-US"/>
              </w:rPr>
              <w:t xml:space="preserve"> Spot check very heterogeneous (different entities of cancer), perhaps also selective</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No information about the number of </w:t>
            </w:r>
            <w:proofErr w:type="spellStart"/>
            <w:r w:rsidRPr="00FD7BB5">
              <w:rPr>
                <w:rFonts w:cstheme="minorHAnsi"/>
                <w:sz w:val="20"/>
                <w:szCs w:val="20"/>
                <w:lang w:val="en-US"/>
              </w:rPr>
              <w:t>analy</w:t>
            </w:r>
            <w:r>
              <w:rPr>
                <w:rFonts w:cstheme="minorHAnsi"/>
                <w:sz w:val="20"/>
                <w:szCs w:val="20"/>
                <w:lang w:val="en-US"/>
              </w:rPr>
              <w:t>s</w:t>
            </w:r>
            <w:r w:rsidRPr="00FD7BB5">
              <w:rPr>
                <w:rFonts w:cstheme="minorHAnsi"/>
                <w:sz w:val="20"/>
                <w:szCs w:val="20"/>
                <w:lang w:val="en-US"/>
              </w:rPr>
              <w:t>ed</w:t>
            </w:r>
            <w:proofErr w:type="spellEnd"/>
            <w:r w:rsidRPr="00FD7BB5">
              <w:rPr>
                <w:rFonts w:cstheme="minorHAnsi"/>
                <w:sz w:val="20"/>
                <w:szCs w:val="20"/>
                <w:lang w:val="en-US"/>
              </w:rPr>
              <w:t xml:space="preserve"> participants, drop-outs and the number </w:t>
            </w:r>
            <w:r>
              <w:rPr>
                <w:rFonts w:cstheme="minorHAnsi"/>
                <w:sz w:val="20"/>
                <w:szCs w:val="20"/>
                <w:lang w:val="en-US"/>
              </w:rPr>
              <w:t xml:space="preserve">of patients </w:t>
            </w:r>
            <w:r w:rsidRPr="00FD7BB5">
              <w:rPr>
                <w:rFonts w:cstheme="minorHAnsi"/>
                <w:sz w:val="20"/>
                <w:szCs w:val="20"/>
                <w:lang w:val="en-US"/>
              </w:rPr>
              <w:t>with PD.</w:t>
            </w:r>
          </w:p>
        </w:tc>
        <w:tc>
          <w:tcPr>
            <w:tcW w:w="994" w:type="dxa"/>
          </w:tcPr>
          <w:p w14:paraId="372F631B"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4D4E3AF5" w14:textId="77777777" w:rsidTr="00EE1ED8">
        <w:tc>
          <w:tcPr>
            <w:tcW w:w="1701" w:type="dxa"/>
          </w:tcPr>
          <w:p w14:paraId="1E95A95C" w14:textId="3C89BD92" w:rsidR="00B77960" w:rsidRPr="00FD7BB5" w:rsidRDefault="00B77960" w:rsidP="00EE1ED8">
            <w:pPr>
              <w:rPr>
                <w:rFonts w:cstheme="minorHAnsi"/>
                <w:sz w:val="20"/>
                <w:szCs w:val="20"/>
                <w:lang w:val="en-US"/>
              </w:rPr>
            </w:pPr>
            <w:r w:rsidRPr="00FD7BB5">
              <w:rPr>
                <w:rFonts w:cstheme="minorHAnsi"/>
                <w:sz w:val="20"/>
                <w:szCs w:val="20"/>
                <w:lang w:val="en-US"/>
              </w:rPr>
              <w:t xml:space="preserve">Bull </w:t>
            </w:r>
            <w:r>
              <w:rPr>
                <w:rFonts w:cstheme="minorHAnsi"/>
                <w:sz w:val="20"/>
                <w:szCs w:val="20"/>
                <w:lang w:val="en-US"/>
              </w:rPr>
              <w:t xml:space="preserve">et al. </w:t>
            </w:r>
            <w:r w:rsidRPr="00FD7BB5">
              <w:rPr>
                <w:rFonts w:cstheme="minorHAnsi"/>
                <w:sz w:val="20"/>
                <w:szCs w:val="20"/>
                <w:lang w:val="en-US"/>
              </w:rPr>
              <w:t>(2008)</w:t>
            </w:r>
            <w:r>
              <w:rPr>
                <w:rFonts w:cstheme="minorHAnsi"/>
                <w:sz w:val="20"/>
                <w:szCs w:val="20"/>
                <w:lang w:val="en-US"/>
              </w:rPr>
              <w:t xml:space="preserve"> </w:t>
            </w:r>
            <w:r>
              <w:rPr>
                <w:rFonts w:cstheme="minorHAnsi"/>
                <w:sz w:val="20"/>
                <w:szCs w:val="20"/>
                <w:lang w:val="en-US"/>
              </w:rPr>
              <w:fldChar w:fldCharType="begin">
                <w:fldData xml:space="preserve">PEVuZE5vdGU+PENpdGU+PEF1dGhvcj5CdWxsPC9BdXRob3I+PFllYXI+MjAwODwvWWVhcj48UmVj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CdWxsPC9BdXRob3I+PFllYXI+MjAwODwvWWVhcj48UmVj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13]</w:t>
            </w:r>
            <w:r>
              <w:rPr>
                <w:rFonts w:cstheme="minorHAnsi"/>
                <w:sz w:val="20"/>
                <w:szCs w:val="20"/>
                <w:lang w:val="en-US"/>
              </w:rPr>
              <w:fldChar w:fldCharType="end"/>
            </w:r>
          </w:p>
        </w:tc>
        <w:tc>
          <w:tcPr>
            <w:tcW w:w="709" w:type="dxa"/>
          </w:tcPr>
          <w:p w14:paraId="6E8EF2D4" w14:textId="77777777" w:rsidR="00B77960" w:rsidRPr="00FD7BB5" w:rsidRDefault="00B77960" w:rsidP="00EE1ED8">
            <w:pPr>
              <w:rPr>
                <w:rFonts w:cstheme="minorHAnsi"/>
                <w:sz w:val="20"/>
                <w:szCs w:val="20"/>
                <w:lang w:val="en-US"/>
              </w:rPr>
            </w:pPr>
            <w:r w:rsidRPr="00FD7BB5">
              <w:rPr>
                <w:rFonts w:cstheme="minorHAnsi"/>
                <w:sz w:val="20"/>
                <w:szCs w:val="20"/>
                <w:lang w:val="en-US"/>
              </w:rPr>
              <w:t>Single-arm</w:t>
            </w:r>
          </w:p>
        </w:tc>
        <w:tc>
          <w:tcPr>
            <w:tcW w:w="3774" w:type="dxa"/>
          </w:tcPr>
          <w:p w14:paraId="7D06A8FF" w14:textId="77777777" w:rsidR="00B77960" w:rsidRPr="00FD7BB5" w:rsidRDefault="00B77960" w:rsidP="00EE1ED8">
            <w:pPr>
              <w:rPr>
                <w:rFonts w:cstheme="minorHAnsi"/>
                <w:sz w:val="20"/>
                <w:szCs w:val="20"/>
                <w:lang w:val="en-GB"/>
              </w:rPr>
            </w:pPr>
            <w:r w:rsidRPr="00FD7BB5">
              <w:rPr>
                <w:rFonts w:cstheme="minorHAnsi"/>
                <w:sz w:val="20"/>
                <w:szCs w:val="20"/>
                <w:lang w:val="en-GB"/>
              </w:rPr>
              <w:t>IHE:</w:t>
            </w:r>
          </w:p>
          <w:p w14:paraId="038E33C1" w14:textId="77777777" w:rsidR="00B77960" w:rsidRPr="00FD7BB5" w:rsidRDefault="00B77960" w:rsidP="00EE1ED8">
            <w:pPr>
              <w:rPr>
                <w:rFonts w:cstheme="minorHAnsi"/>
                <w:sz w:val="20"/>
                <w:szCs w:val="20"/>
                <w:lang w:val="en-GB"/>
              </w:rPr>
            </w:pPr>
            <w:r w:rsidRPr="00FD7BB5">
              <w:rPr>
                <w:rFonts w:cstheme="minorHAnsi"/>
                <w:sz w:val="20"/>
                <w:szCs w:val="20"/>
                <w:lang w:val="en-GB"/>
              </w:rPr>
              <w:t>Positive: 11 points</w:t>
            </w:r>
          </w:p>
          <w:p w14:paraId="016422FF" w14:textId="77777777" w:rsidR="00B77960" w:rsidRPr="00FD7BB5" w:rsidRDefault="00B77960" w:rsidP="00EE1ED8">
            <w:pPr>
              <w:rPr>
                <w:rFonts w:cstheme="minorHAnsi"/>
                <w:sz w:val="20"/>
                <w:szCs w:val="20"/>
                <w:lang w:val="en-GB"/>
              </w:rPr>
            </w:pPr>
            <w:r w:rsidRPr="00FD7BB5">
              <w:rPr>
                <w:rFonts w:cstheme="minorHAnsi"/>
                <w:sz w:val="20"/>
                <w:szCs w:val="20"/>
                <w:lang w:val="en-GB"/>
              </w:rPr>
              <w:t>Negative: 4 points</w:t>
            </w:r>
          </w:p>
          <w:p w14:paraId="799F46BB" w14:textId="77777777" w:rsidR="00B77960" w:rsidRPr="00FD7BB5" w:rsidRDefault="00B77960" w:rsidP="00EE1ED8">
            <w:pPr>
              <w:rPr>
                <w:rFonts w:cstheme="minorHAnsi"/>
                <w:sz w:val="20"/>
                <w:szCs w:val="20"/>
                <w:lang w:val="en-GB"/>
              </w:rPr>
            </w:pPr>
            <w:r w:rsidRPr="00FD7BB5">
              <w:rPr>
                <w:rFonts w:cstheme="minorHAnsi"/>
                <w:sz w:val="20"/>
                <w:szCs w:val="20"/>
                <w:lang w:val="en-GB"/>
              </w:rPr>
              <w:t>Unclear: 3 points</w:t>
            </w:r>
          </w:p>
          <w:p w14:paraId="6E6979AE" w14:textId="77777777" w:rsidR="00B77960" w:rsidRPr="00FD7BB5" w:rsidRDefault="00B77960" w:rsidP="00EE1ED8">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5F6DF66E" w14:textId="77777777" w:rsidR="00B77960" w:rsidRPr="00FD7BB5" w:rsidRDefault="00B77960" w:rsidP="00EE1ED8">
            <w:pPr>
              <w:rPr>
                <w:rFonts w:cstheme="minorHAnsi"/>
                <w:sz w:val="20"/>
                <w:szCs w:val="20"/>
                <w:lang w:val="en-US"/>
              </w:rPr>
            </w:pPr>
          </w:p>
        </w:tc>
        <w:tc>
          <w:tcPr>
            <w:tcW w:w="7139" w:type="dxa"/>
          </w:tcPr>
          <w:p w14:paraId="1893BB4C" w14:textId="77777777" w:rsidR="00B77960" w:rsidRPr="00FD7BB5" w:rsidRDefault="00B77960" w:rsidP="00EE1ED8">
            <w:pPr>
              <w:rPr>
                <w:rFonts w:cstheme="minorHAnsi"/>
                <w:sz w:val="20"/>
                <w:szCs w:val="20"/>
                <w:lang w:val="en-US"/>
              </w:rPr>
            </w:pPr>
            <w:r w:rsidRPr="00FD7BB5">
              <w:rPr>
                <w:rFonts w:cstheme="minorHAnsi"/>
                <w:sz w:val="20"/>
                <w:szCs w:val="20"/>
                <w:lang w:val="en-US"/>
              </w:rPr>
              <w:t>PRO: Prior treatment and type of cancer described</w:t>
            </w:r>
            <w:r>
              <w:rPr>
                <w:rFonts w:cstheme="minorHAnsi"/>
                <w:sz w:val="20"/>
                <w:szCs w:val="20"/>
                <w:lang w:val="en-US"/>
              </w:rPr>
              <w:t>.</w:t>
            </w:r>
            <w:r w:rsidRPr="00FD7BB5">
              <w:rPr>
                <w:rFonts w:cstheme="minorHAnsi"/>
                <w:sz w:val="20"/>
                <w:szCs w:val="20"/>
                <w:lang w:val="en-US"/>
              </w:rPr>
              <w:t xml:space="preserve"> Validation of the outcome: measurable lesion, proved by imaging. </w:t>
            </w:r>
          </w:p>
          <w:p w14:paraId="76850435" w14:textId="77777777" w:rsidR="00B77960" w:rsidRPr="00FD7BB5" w:rsidRDefault="00B77960" w:rsidP="00EE1ED8">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Inclusion and exclusion criteria not clear for participants. Spot check very heterogeneous, perhaps also selective </w:t>
            </w:r>
            <w:r>
              <w:rPr>
                <w:rFonts w:cstheme="minorHAnsi"/>
                <w:sz w:val="20"/>
                <w:szCs w:val="20"/>
                <w:lang w:val="en-US"/>
              </w:rPr>
              <w:t>(v</w:t>
            </w:r>
            <w:r w:rsidRPr="00FD7BB5">
              <w:rPr>
                <w:rFonts w:cstheme="minorHAnsi"/>
                <w:sz w:val="20"/>
                <w:szCs w:val="20"/>
                <w:lang w:val="en-US"/>
              </w:rPr>
              <w:t>ariety of malignancies and different numbers of treatment cycles)</w:t>
            </w:r>
            <w:r>
              <w:rPr>
                <w:rFonts w:cstheme="minorHAnsi"/>
                <w:sz w:val="20"/>
                <w:szCs w:val="20"/>
                <w:lang w:val="en-US"/>
              </w:rPr>
              <w:t>.</w:t>
            </w:r>
            <w:r w:rsidRPr="00FD7BB5">
              <w:rPr>
                <w:rFonts w:cstheme="minorHAnsi"/>
                <w:sz w:val="20"/>
                <w:szCs w:val="20"/>
                <w:lang w:val="en-US"/>
              </w:rPr>
              <w:t xml:space="preserve"> QoL not formally assessed</w:t>
            </w:r>
            <w:r>
              <w:rPr>
                <w:rFonts w:cstheme="minorHAnsi"/>
                <w:sz w:val="20"/>
                <w:szCs w:val="20"/>
                <w:lang w:val="en-US"/>
              </w:rPr>
              <w:t>.</w:t>
            </w:r>
            <w:r w:rsidRPr="00FD7BB5">
              <w:rPr>
                <w:rFonts w:cstheme="minorHAnsi"/>
                <w:sz w:val="20"/>
                <w:szCs w:val="20"/>
                <w:lang w:val="en-US"/>
              </w:rPr>
              <w:t xml:space="preserve"> Decrease in pain medication not substantiated with values.</w:t>
            </w:r>
          </w:p>
        </w:tc>
        <w:tc>
          <w:tcPr>
            <w:tcW w:w="994" w:type="dxa"/>
          </w:tcPr>
          <w:p w14:paraId="67FF6EE5" w14:textId="77777777" w:rsidR="00B77960" w:rsidRPr="00FD7BB5" w:rsidRDefault="00B77960" w:rsidP="00EE1ED8">
            <w:pPr>
              <w:rPr>
                <w:rFonts w:cstheme="minorHAnsi"/>
                <w:sz w:val="20"/>
                <w:szCs w:val="20"/>
                <w:lang w:val="en-US"/>
              </w:rPr>
            </w:pPr>
            <w:r w:rsidRPr="00FD7BB5">
              <w:rPr>
                <w:rFonts w:cstheme="minorHAnsi"/>
                <w:sz w:val="20"/>
                <w:szCs w:val="20"/>
                <w:lang w:val="en-US"/>
              </w:rPr>
              <w:t>4</w:t>
            </w:r>
          </w:p>
        </w:tc>
      </w:tr>
      <w:tr w:rsidR="00B77960" w:rsidRPr="00FD7BB5" w14:paraId="539BBDE4" w14:textId="77777777" w:rsidTr="00815268">
        <w:tc>
          <w:tcPr>
            <w:tcW w:w="1701" w:type="dxa"/>
          </w:tcPr>
          <w:p w14:paraId="4D3894D5" w14:textId="5483FB57" w:rsidR="00B77960" w:rsidRPr="00FD7BB5" w:rsidRDefault="00B77960" w:rsidP="00C53451">
            <w:pPr>
              <w:rPr>
                <w:rFonts w:cstheme="minorHAnsi"/>
                <w:sz w:val="20"/>
                <w:szCs w:val="20"/>
                <w:lang w:val="en-US"/>
              </w:rPr>
            </w:pPr>
            <w:r w:rsidRPr="00FD7BB5">
              <w:rPr>
                <w:rFonts w:cstheme="minorHAnsi"/>
                <w:sz w:val="20"/>
                <w:szCs w:val="20"/>
                <w:lang w:val="en-US"/>
              </w:rPr>
              <w:t xml:space="preserve">Kraybill </w:t>
            </w:r>
            <w:r>
              <w:rPr>
                <w:rFonts w:cstheme="minorHAnsi"/>
                <w:sz w:val="20"/>
                <w:szCs w:val="20"/>
                <w:lang w:val="en-US"/>
              </w:rPr>
              <w:t xml:space="preserve">et al. </w:t>
            </w:r>
            <w:r w:rsidRPr="00FD7BB5">
              <w:rPr>
                <w:rFonts w:cstheme="minorHAnsi"/>
                <w:sz w:val="20"/>
                <w:szCs w:val="20"/>
                <w:lang w:val="en-US"/>
              </w:rPr>
              <w:t>(2002)</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Kraybill&lt;/Author&gt;&lt;Year&gt;2002&lt;/Year&gt;&lt;RecNum&gt;2938&lt;/RecNum&gt;&lt;DisplayText&gt;[14]&lt;/DisplayText&gt;&lt;record&gt;&lt;rec-number&gt;2938&lt;/rec-number&gt;&lt;foreign-keys&gt;&lt;key app="EN" db-id="rdrztdpssdtetje29z5vw0tkx0w2e5x9pzzw" timestamp="0"&gt;2938&lt;/key&gt;&lt;/foreign-keys&gt;&lt;ref-type name="Journal Article"&gt;17&lt;/ref-type&gt;&lt;contributors&gt;&lt;authors&gt;&lt;author&gt;Kraybill, W. G.&lt;/author&gt;&lt;author&gt;Olenki, T.&lt;/author&gt;&lt;author&gt;Evans, S. S.&lt;/author&gt;&lt;author&gt;Ostberg, J. R.&lt;/author&gt;&lt;author&gt;O&amp;apos;Leary, K. A.&lt;/author&gt;&lt;author&gt;Gibbs, J. F.&lt;/author&gt;&lt;author&gt;Repasky, E. A.&lt;/author&gt;&lt;/authors&gt;&lt;/contributors&gt;&lt;titles&gt;&lt;title&gt;A phase I study of fever-range whole body hyperthermia (FR-WBH) in patients with advanced solid tumours: correlation with mouse models&lt;/title&gt;&lt;secondary-title&gt;International journal of hyperthermia : the official journal of European Society for Hyperthermic Oncology, North American Hyperthermia Group&lt;/secondary-title&gt;&lt;/titles&gt;&lt;periodical&gt;&lt;full-title&gt;International journal of hyperthermia : the official journal of European Society for Hyperthermic Oncology, North American Hyperthermia Group&lt;/full-title&gt;&lt;/periodical&gt;&lt;pages&gt;253-66&lt;/pages&gt;&lt;volume&gt;18&lt;/volume&gt;&lt;number&gt;3&lt;/number&gt;&lt;section&gt;Kraybill, W G. Division of Surgical Oncology, Roswell Park Cancer Institute, Buffalo, NY 14263, USA. william.kraybill@RoswellPark.org&lt;/section&gt;&lt;keywords&gt;&lt;keyword&gt;final tiab_EGe volltext_EGe tox&lt;/keyword&gt;&lt;/keywords&gt;&lt;dates&gt;&lt;year&gt;2002&lt;/year&gt;&lt;/dates&gt;&lt;pub-location&gt;England&lt;/pub-location&gt;&lt;isbn&gt;0265-6736&lt;/isbn&gt;&lt;label&gt;kurz&lt;/label&gt;&lt;urls&gt;&lt;related-urls&gt;&lt;url&gt;&lt;style face="underline" font="default" size="100%"&gt;http://ovidsp.ovid.com/ovidweb.cgi?T=JS&amp;amp;PAGE=reference&amp;amp;D=med4&amp;amp;NEWS=N&amp;amp;AN=12028640&lt;/style&gt;&lt;/url&gt;&lt;url&gt;&lt;style face="underline" font="default" size="100%"&gt;https://www.tandfonline.com/doi/pdf/10.1080/02656730110116704?needAccess=true&lt;/style&gt;&lt;/url&gt;&lt;/related-urls&gt;&lt;/urls&gt;&lt;remote-database-name&gt;Medline&lt;/remote-database-name&gt;&lt;research-notes&gt;Outcomes: Tox&lt;/research-notes&gt;&lt;/record&gt;&lt;/Cite&gt;&lt;/EndNote&gt;</w:instrText>
            </w:r>
            <w:r>
              <w:rPr>
                <w:rFonts w:cstheme="minorHAnsi"/>
                <w:sz w:val="20"/>
                <w:szCs w:val="20"/>
                <w:lang w:val="en-US"/>
              </w:rPr>
              <w:fldChar w:fldCharType="separate"/>
            </w:r>
            <w:r w:rsidR="008B74A4">
              <w:rPr>
                <w:rFonts w:cstheme="minorHAnsi"/>
                <w:noProof/>
                <w:sz w:val="20"/>
                <w:szCs w:val="20"/>
                <w:lang w:val="en-US"/>
              </w:rPr>
              <w:t>[14]</w:t>
            </w:r>
            <w:r>
              <w:rPr>
                <w:rFonts w:cstheme="minorHAnsi"/>
                <w:sz w:val="20"/>
                <w:szCs w:val="20"/>
                <w:lang w:val="en-US"/>
              </w:rPr>
              <w:fldChar w:fldCharType="end"/>
            </w:r>
          </w:p>
        </w:tc>
        <w:tc>
          <w:tcPr>
            <w:tcW w:w="709" w:type="dxa"/>
          </w:tcPr>
          <w:p w14:paraId="0EB28254"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713E86E9"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06CA93E8"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9 points</w:t>
            </w:r>
          </w:p>
          <w:p w14:paraId="2498D71E"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16815758"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7B007C58" w14:textId="77777777" w:rsidR="00B77960" w:rsidRPr="00FD7BB5" w:rsidRDefault="00B77960" w:rsidP="00C53451">
            <w:pPr>
              <w:rPr>
                <w:rFonts w:cstheme="minorHAnsi"/>
                <w:sz w:val="20"/>
                <w:szCs w:val="20"/>
              </w:rPr>
            </w:pPr>
            <w:r w:rsidRPr="00FD7BB5">
              <w:rPr>
                <w:rFonts w:cstheme="minorHAnsi"/>
                <w:sz w:val="20"/>
                <w:szCs w:val="20"/>
              </w:rPr>
              <w:t xml:space="preserve">Partial: 3 </w:t>
            </w:r>
            <w:proofErr w:type="spellStart"/>
            <w:r w:rsidRPr="00FD7BB5">
              <w:rPr>
                <w:rFonts w:cstheme="minorHAnsi"/>
                <w:sz w:val="20"/>
                <w:szCs w:val="20"/>
              </w:rPr>
              <w:t>points</w:t>
            </w:r>
            <w:proofErr w:type="spellEnd"/>
          </w:p>
        </w:tc>
        <w:tc>
          <w:tcPr>
            <w:tcW w:w="7139" w:type="dxa"/>
          </w:tcPr>
          <w:p w14:paraId="5CAF30B5" w14:textId="77777777" w:rsidR="00B77960" w:rsidRPr="00FD7BB5" w:rsidRDefault="00B77960" w:rsidP="00C53451">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No information about the period of time, about basic conditions and about the overall observation period</w:t>
            </w:r>
            <w:r>
              <w:rPr>
                <w:rFonts w:cstheme="minorHAnsi"/>
                <w:sz w:val="20"/>
                <w:szCs w:val="20"/>
                <w:lang w:val="en-US"/>
              </w:rPr>
              <w:t>.</w:t>
            </w:r>
            <w:r w:rsidRPr="00FD7BB5">
              <w:rPr>
                <w:rFonts w:cstheme="minorHAnsi"/>
                <w:sz w:val="20"/>
                <w:szCs w:val="20"/>
                <w:lang w:val="en-US"/>
              </w:rPr>
              <w:t xml:space="preserve"> No description of possible additional co-interventions and about prior treatme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Very small number of participants (n=9).</w:t>
            </w:r>
          </w:p>
        </w:tc>
        <w:tc>
          <w:tcPr>
            <w:tcW w:w="994" w:type="dxa"/>
          </w:tcPr>
          <w:p w14:paraId="47EC6998"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38764651" w14:textId="77777777" w:rsidTr="00815268">
        <w:tc>
          <w:tcPr>
            <w:tcW w:w="1701" w:type="dxa"/>
          </w:tcPr>
          <w:p w14:paraId="18D0AD38" w14:textId="1D2FC08E" w:rsidR="00B77960" w:rsidRPr="00FD7BB5" w:rsidRDefault="00B77960" w:rsidP="00C53451">
            <w:pPr>
              <w:rPr>
                <w:rFonts w:cstheme="minorHAnsi"/>
                <w:sz w:val="20"/>
                <w:szCs w:val="20"/>
                <w:lang w:val="en-US"/>
              </w:rPr>
            </w:pPr>
            <w:r w:rsidRPr="00FD7BB5">
              <w:rPr>
                <w:rFonts w:cstheme="minorHAnsi"/>
                <w:sz w:val="20"/>
                <w:szCs w:val="20"/>
                <w:lang w:val="en-US"/>
              </w:rPr>
              <w:t xml:space="preserve">Steinhart </w:t>
            </w:r>
            <w:r>
              <w:rPr>
                <w:rFonts w:cstheme="minorHAnsi"/>
                <w:sz w:val="20"/>
                <w:szCs w:val="20"/>
                <w:lang w:val="en-US"/>
              </w:rPr>
              <w:t xml:space="preserve">et al. </w:t>
            </w:r>
            <w:r w:rsidRPr="00FD7BB5">
              <w:rPr>
                <w:rFonts w:cstheme="minorHAnsi"/>
                <w:sz w:val="20"/>
                <w:szCs w:val="20"/>
                <w:lang w:val="en-US"/>
              </w:rPr>
              <w:t>(1996)</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Steinhart&lt;/Author&gt;&lt;Year&gt;1996&lt;/Year&gt;&lt;RecNum&gt;3422&lt;/RecNum&gt;&lt;DisplayText&gt;[15]&lt;/DisplayText&gt;&lt;record&gt;&lt;rec-number&gt;3422&lt;/rec-number&gt;&lt;foreign-keys&gt;&lt;key app="EN" db-id="rdrztdpssdtetje29z5vw0tkx0w2e5x9pzzw" timestamp="0"&gt;3422&lt;/key&gt;&lt;/foreign-keys&gt;&lt;ref-type name="Journal Article"&gt;17&lt;/ref-type&gt;&lt;contributors&gt;&lt;authors&gt;&lt;author&gt;Steinhart, C. R.&lt;/author&gt;&lt;author&gt;Ash, S. R.&lt;/author&gt;&lt;author&gt;Gingrich, C.&lt;/author&gt;&lt;author&gt;Sapir, D.&lt;/author&gt;&lt;author&gt;Keeling, G. N.&lt;/author&gt;&lt;author&gt;Yatvin, M. B.&lt;/author&gt;&lt;/authors&gt;&lt;/contributors&gt;&lt;titles&gt;&lt;title&gt;Effect of whole-body hyperthermia on AIDS patients with Kaposi&amp;apos;s sarcoma: a pilot study&lt;/title&gt;&lt;secondary-title&gt;Journal of acquired immune deficiency syndromes and human retrovirology : official publication of the International Retrovirology Association&lt;/secondary-title&gt;&lt;/titles&gt;&lt;pages&gt;271-81&lt;/pages&gt;&lt;volume&gt;11&lt;/volume&gt;&lt;number&gt;3&lt;/number&gt;&lt;section&gt;Steinhart, C R. Mercy Special Immunology Services, Miami, Florida, USA.&lt;/section&gt;&lt;keywords&gt;&lt;keyword&gt;final tiab_EGe volltext_EGe&lt;/keyword&gt;&lt;/keywords&gt;&lt;dates&gt;&lt;year&gt;1996&lt;/year&gt;&lt;/dates&gt;&lt;pub-location&gt;United States&lt;/pub-location&gt;&lt;isbn&gt;1077-9450&lt;/isbn&gt;&lt;label&gt;kurz&lt;/label&gt;&lt;urls&gt;&lt;related-urls&gt;&lt;url&gt;&lt;style face="underline" font="default" size="100%"&gt;http://ovidsp.ovid.com/ovidweb.cgi?T=JS&amp;amp;PAGE=reference&amp;amp;D=med4&amp;amp;NEWS=N&amp;amp;AN=8603263&lt;/style&gt;&lt;/url&gt;&lt;/related-urls&gt;&lt;/urls&gt;&lt;remote-database-name&gt;Medline&lt;/remote-database-name&gt;&lt;research-notes&gt;outcomes: clinical responses (QoL, Weight), effect on Kaposi&amp;apos;s sarcoma (KS), Side Effects/ Tox.&amp;#xD;Leider nur sehr knappe Darstellung dieser Ergebnisse im Text. Tabellen beziehen sich alle auf nicht patienten-relevante Laborparameter.&lt;/research-notes&gt;&lt;/record&gt;&lt;/Cite&gt;&lt;/EndNote&gt;</w:instrText>
            </w:r>
            <w:r>
              <w:rPr>
                <w:rFonts w:cstheme="minorHAnsi"/>
                <w:sz w:val="20"/>
                <w:szCs w:val="20"/>
                <w:lang w:val="en-US"/>
              </w:rPr>
              <w:fldChar w:fldCharType="separate"/>
            </w:r>
            <w:r w:rsidR="008B74A4">
              <w:rPr>
                <w:rFonts w:cstheme="minorHAnsi"/>
                <w:noProof/>
                <w:sz w:val="20"/>
                <w:szCs w:val="20"/>
                <w:lang w:val="en-US"/>
              </w:rPr>
              <w:t>[15]</w:t>
            </w:r>
            <w:r>
              <w:rPr>
                <w:rFonts w:cstheme="minorHAnsi"/>
                <w:sz w:val="20"/>
                <w:szCs w:val="20"/>
                <w:lang w:val="en-US"/>
              </w:rPr>
              <w:fldChar w:fldCharType="end"/>
            </w:r>
          </w:p>
        </w:tc>
        <w:tc>
          <w:tcPr>
            <w:tcW w:w="709" w:type="dxa"/>
          </w:tcPr>
          <w:p w14:paraId="18920B92"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35D2ABC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6E1556B9"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8 points</w:t>
            </w:r>
          </w:p>
          <w:p w14:paraId="43ACD817"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58EABEF3"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40AC4CE4"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2D0E8DC9" w14:textId="77777777" w:rsidR="00B77960" w:rsidRPr="00FD7BB5" w:rsidRDefault="00B77960" w:rsidP="00C53451">
            <w:pPr>
              <w:rPr>
                <w:rFonts w:cstheme="minorHAnsi"/>
                <w:sz w:val="20"/>
                <w:szCs w:val="20"/>
                <w:lang w:val="en-US"/>
              </w:rPr>
            </w:pPr>
          </w:p>
        </w:tc>
        <w:tc>
          <w:tcPr>
            <w:tcW w:w="7139" w:type="dxa"/>
          </w:tcPr>
          <w:p w14:paraId="22623263" w14:textId="77777777" w:rsidR="00B77960" w:rsidRPr="00FD7BB5" w:rsidRDefault="00B77960" w:rsidP="00C53451">
            <w:pPr>
              <w:rPr>
                <w:rFonts w:cstheme="minorHAnsi"/>
                <w:sz w:val="20"/>
                <w:szCs w:val="20"/>
                <w:lang w:val="en-US"/>
              </w:rPr>
            </w:pPr>
            <w:r w:rsidRPr="00FD7BB5">
              <w:rPr>
                <w:rFonts w:cstheme="minorHAnsi"/>
                <w:sz w:val="20"/>
                <w:szCs w:val="20"/>
                <w:lang w:val="en-US"/>
              </w:rPr>
              <w:t>PRO: Relationship of esophageal, rectal, bladder and blood temperature as a function of time</w:t>
            </w:r>
            <w:r>
              <w:rPr>
                <w:rFonts w:cstheme="minorHAnsi"/>
                <w:sz w:val="20"/>
                <w:szCs w:val="20"/>
                <w:lang w:val="en-US"/>
              </w:rPr>
              <w:t>.</w:t>
            </w:r>
            <w:r w:rsidRPr="00FD7BB5">
              <w:rPr>
                <w:rFonts w:cstheme="minorHAnsi"/>
                <w:sz w:val="20"/>
                <w:szCs w:val="20"/>
                <w:lang w:val="en-US"/>
              </w:rPr>
              <w:t xml:space="preserve"> Patients randomized in</w:t>
            </w:r>
            <w:r>
              <w:rPr>
                <w:rFonts w:cstheme="minorHAnsi"/>
                <w:sz w:val="20"/>
                <w:szCs w:val="20"/>
                <w:lang w:val="en-US"/>
              </w:rPr>
              <w:t>to</w:t>
            </w:r>
            <w:r w:rsidRPr="00FD7BB5">
              <w:rPr>
                <w:rFonts w:cstheme="minorHAnsi"/>
                <w:sz w:val="20"/>
                <w:szCs w:val="20"/>
                <w:lang w:val="en-US"/>
              </w:rPr>
              <w:t xml:space="preserve"> two </w:t>
            </w:r>
            <w:proofErr w:type="gramStart"/>
            <w:r w:rsidRPr="00FD7BB5">
              <w:rPr>
                <w:rFonts w:cstheme="minorHAnsi"/>
                <w:sz w:val="20"/>
                <w:szCs w:val="20"/>
                <w:lang w:val="en-US"/>
              </w:rPr>
              <w:t>groups,</w:t>
            </w:r>
            <w:proofErr w:type="gramEnd"/>
            <w:r>
              <w:rPr>
                <w:rFonts w:cstheme="minorHAnsi"/>
                <w:sz w:val="20"/>
                <w:szCs w:val="20"/>
                <w:lang w:val="en-US"/>
              </w:rPr>
              <w:t xml:space="preserve"> </w:t>
            </w:r>
            <w:r w:rsidRPr="00FD7BB5">
              <w:rPr>
                <w:rFonts w:cstheme="minorHAnsi"/>
                <w:sz w:val="20"/>
                <w:szCs w:val="20"/>
                <w:lang w:val="en-US"/>
              </w:rPr>
              <w:t>subjects blinded as to which temperature they received.</w:t>
            </w:r>
          </w:p>
          <w:p w14:paraId="2C33B5B1"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regarding COI</w:t>
            </w:r>
            <w:r>
              <w:rPr>
                <w:rFonts w:cstheme="minorHAnsi"/>
                <w:sz w:val="20"/>
                <w:szCs w:val="20"/>
                <w:lang w:val="en-US"/>
              </w:rPr>
              <w:t>.</w:t>
            </w:r>
            <w:r w:rsidRPr="00FD7BB5">
              <w:rPr>
                <w:rFonts w:cstheme="minorHAnsi"/>
                <w:sz w:val="20"/>
                <w:szCs w:val="20"/>
                <w:lang w:val="en-US"/>
              </w:rPr>
              <w:t xml:space="preserve"> No information about basic conditions and about the overall observation period</w:t>
            </w:r>
            <w:r>
              <w:rPr>
                <w:rFonts w:cstheme="minorHAnsi"/>
                <w:sz w:val="20"/>
                <w:szCs w:val="20"/>
                <w:lang w:val="en-US"/>
              </w:rPr>
              <w:t>.</w:t>
            </w:r>
            <w:r w:rsidRPr="00FD7BB5">
              <w:rPr>
                <w:rFonts w:cstheme="minorHAnsi"/>
                <w:sz w:val="20"/>
                <w:szCs w:val="20"/>
                <w:lang w:val="en-US"/>
              </w:rPr>
              <w:t xml:space="preserve"> No information about prior treatment</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All results not expounded with values and not measured with valid instruments</w:t>
            </w:r>
            <w:r>
              <w:rPr>
                <w:rFonts w:cstheme="minorHAnsi"/>
                <w:sz w:val="20"/>
                <w:szCs w:val="20"/>
                <w:lang w:val="en-US"/>
              </w:rPr>
              <w:t>.</w:t>
            </w:r>
            <w:r w:rsidRPr="00FD7BB5">
              <w:rPr>
                <w:rFonts w:cstheme="minorHAnsi"/>
                <w:sz w:val="20"/>
                <w:szCs w:val="20"/>
                <w:lang w:val="en-US"/>
              </w:rPr>
              <w:t xml:space="preserve"> Very small number of participants (n=6).</w:t>
            </w:r>
          </w:p>
        </w:tc>
        <w:tc>
          <w:tcPr>
            <w:tcW w:w="994" w:type="dxa"/>
          </w:tcPr>
          <w:p w14:paraId="56CE03D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03111D61" w14:textId="77777777" w:rsidTr="00815268">
        <w:tc>
          <w:tcPr>
            <w:tcW w:w="1701" w:type="dxa"/>
          </w:tcPr>
          <w:p w14:paraId="2C746AE4" w14:textId="549A37A3" w:rsidR="00B77960" w:rsidRPr="00FD7BB5" w:rsidRDefault="00B77960" w:rsidP="00C53451">
            <w:pPr>
              <w:rPr>
                <w:rFonts w:cstheme="minorHAnsi"/>
                <w:sz w:val="20"/>
                <w:szCs w:val="20"/>
                <w:lang w:val="en-US"/>
              </w:rPr>
            </w:pPr>
            <w:r w:rsidRPr="00FD7BB5">
              <w:rPr>
                <w:rFonts w:cstheme="minorHAnsi"/>
                <w:sz w:val="20"/>
                <w:szCs w:val="20"/>
                <w:lang w:val="en-US"/>
              </w:rPr>
              <w:t xml:space="preserve">Bull </w:t>
            </w:r>
            <w:r>
              <w:rPr>
                <w:rFonts w:cstheme="minorHAnsi"/>
                <w:sz w:val="20"/>
                <w:szCs w:val="20"/>
                <w:lang w:val="en-US"/>
              </w:rPr>
              <w:t xml:space="preserve">et al. </w:t>
            </w:r>
            <w:r w:rsidRPr="00FD7BB5">
              <w:rPr>
                <w:rFonts w:cstheme="minorHAnsi"/>
                <w:sz w:val="20"/>
                <w:szCs w:val="20"/>
                <w:lang w:val="en-US"/>
              </w:rPr>
              <w:t>(1979)</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Bull&lt;/Author&gt;&lt;Year&gt;1979&lt;/Year&gt;&lt;RecNum&gt;42572&lt;/RecNum&gt;&lt;DisplayText&gt;[16]&lt;/DisplayText&gt;&lt;record&gt;&lt;rec-number&gt;42572&lt;/rec-number&gt;&lt;foreign-keys&gt;&lt;key app="EN" db-id="rdrztdpssdtetje29z5vw0tkx0w2e5x9pzzw" timestamp="1571731746"&gt;42572&lt;/key&gt;&lt;/foreign-keys&gt;&lt;ref-type name="Journal Article"&gt;17&lt;/ref-type&gt;&lt;contributors&gt;&lt;authors&gt;&lt;author&gt;Bull, J. M.&lt;/author&gt;&lt;author&gt;Lees, D.&lt;/author&gt;&lt;author&gt;Schuette, W.&lt;/author&gt;&lt;author&gt;Whang-Peng, J.&lt;/author&gt;&lt;author&gt;Smith, R.&lt;/author&gt;&lt;author&gt;Bynum, G.&lt;/author&gt;&lt;author&gt;Atkinson, E. R.&lt;/author&gt;&lt;author&gt;Gottdiener, J. S.&lt;/author&gt;&lt;author&gt;Gralnick, H. R.&lt;/author&gt;&lt;author&gt;Shawker, T. H.&lt;/author&gt;&lt;author&gt;DeVita, V. T., Jr.&lt;/author&gt;&lt;/authors&gt;&lt;/contributors&gt;&lt;titles&gt;&lt;title&gt;Whole body hyperthermia: a phase-I trial of a potential adjuvant to chemotherapy&lt;/title&gt;&lt;secondary-title&gt;Annals of internal medicine&lt;/secondary-title&gt;&lt;/titles&gt;&lt;periodical&gt;&lt;full-title&gt;Annals of internal medicine&lt;/full-title&gt;&lt;/periodical&gt;&lt;pages&gt;317-23&lt;/pages&gt;&lt;volume&gt;90&lt;/volume&gt;&lt;number&gt;3&lt;/number&gt;&lt;keywords&gt;&lt;keyword&gt;handsuche tiab_EGe volltext_EGe&lt;/keyword&gt;&lt;/keywords&gt;&lt;dates&gt;&lt;year&gt;1979&lt;/year&gt;&lt;/dates&gt;&lt;pub-location&gt;United States&lt;/pub-location&gt;&lt;isbn&gt;0003-4819&lt;/isbn&gt;&lt;label&gt;lang&lt;/label&gt;&lt;urls&gt;&lt;related-urls&gt;&lt;url&gt;&lt;style face="underline" font="default" size="100%"&gt;http://ovidsp.ovid.com/ovidweb.cgi?T=JS&amp;amp;PAGE=reference&amp;amp;D=medc3&amp;amp;NEWS=N&amp;amp;AN=426399&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16]</w:t>
            </w:r>
            <w:r>
              <w:rPr>
                <w:rFonts w:cstheme="minorHAnsi"/>
                <w:sz w:val="20"/>
                <w:szCs w:val="20"/>
                <w:lang w:val="en-US"/>
              </w:rPr>
              <w:fldChar w:fldCharType="end"/>
            </w:r>
          </w:p>
        </w:tc>
        <w:tc>
          <w:tcPr>
            <w:tcW w:w="709" w:type="dxa"/>
          </w:tcPr>
          <w:p w14:paraId="09358206"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64C9E7CF"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0CEE2EA"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6 points</w:t>
            </w:r>
          </w:p>
          <w:p w14:paraId="0BE4085F"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7 points</w:t>
            </w:r>
          </w:p>
          <w:p w14:paraId="4621E46D" w14:textId="77777777" w:rsidR="00B77960" w:rsidRPr="00FD7BB5" w:rsidRDefault="00B77960" w:rsidP="00C53451">
            <w:pPr>
              <w:rPr>
                <w:rFonts w:cstheme="minorHAnsi"/>
                <w:sz w:val="20"/>
                <w:szCs w:val="20"/>
                <w:lang w:val="en-GB"/>
              </w:rPr>
            </w:pPr>
            <w:r w:rsidRPr="00FD7BB5">
              <w:rPr>
                <w:rFonts w:cstheme="minorHAnsi"/>
                <w:sz w:val="20"/>
                <w:szCs w:val="20"/>
                <w:lang w:val="en-GB"/>
              </w:rPr>
              <w:lastRenderedPageBreak/>
              <w:t>Unclear: 5 points</w:t>
            </w:r>
          </w:p>
          <w:p w14:paraId="1D45011E"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7B48955D" w14:textId="77777777" w:rsidR="00B77960" w:rsidRPr="00FD7BB5" w:rsidRDefault="00B77960" w:rsidP="00C53451">
            <w:pPr>
              <w:rPr>
                <w:rFonts w:cstheme="minorHAnsi"/>
                <w:sz w:val="20"/>
                <w:szCs w:val="20"/>
                <w:lang w:val="en-US"/>
              </w:rPr>
            </w:pPr>
          </w:p>
        </w:tc>
        <w:tc>
          <w:tcPr>
            <w:tcW w:w="7139" w:type="dxa"/>
          </w:tcPr>
          <w:p w14:paraId="2A971D34"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PRO: Description of previous therapy for every patient.</w:t>
            </w:r>
          </w:p>
          <w:p w14:paraId="024816A8"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funding and about the COI</w:t>
            </w:r>
            <w:r>
              <w:rPr>
                <w:rFonts w:cstheme="minorHAnsi"/>
                <w:sz w:val="20"/>
                <w:szCs w:val="20"/>
                <w:lang w:val="en-US"/>
              </w:rPr>
              <w:t>.</w:t>
            </w:r>
            <w:r w:rsidRPr="00FD7BB5">
              <w:rPr>
                <w:rFonts w:cstheme="minorHAnsi"/>
                <w:sz w:val="20"/>
                <w:szCs w:val="20"/>
                <w:lang w:val="en-US"/>
              </w:rPr>
              <w:t xml:space="preserve"> No information about ethics approval</w:t>
            </w:r>
            <w:r>
              <w:rPr>
                <w:rFonts w:cstheme="minorHAnsi"/>
                <w:sz w:val="20"/>
                <w:szCs w:val="20"/>
                <w:lang w:val="en-US"/>
              </w:rPr>
              <w:t>.</w:t>
            </w:r>
            <w:r w:rsidRPr="00FD7BB5">
              <w:rPr>
                <w:rFonts w:cstheme="minorHAnsi"/>
                <w:sz w:val="20"/>
                <w:szCs w:val="20"/>
                <w:lang w:val="en-US"/>
              </w:rPr>
              <w:t xml:space="preserve"> No information about period of time and about basic conditions</w:t>
            </w:r>
            <w:r>
              <w:rPr>
                <w:rFonts w:cstheme="minorHAnsi"/>
                <w:sz w:val="20"/>
                <w:szCs w:val="20"/>
                <w:lang w:val="en-US"/>
              </w:rPr>
              <w:t>.</w:t>
            </w:r>
            <w:r w:rsidRPr="00FD7BB5">
              <w:rPr>
                <w:rFonts w:cstheme="minorHAnsi"/>
                <w:sz w:val="20"/>
                <w:szCs w:val="20"/>
                <w:lang w:val="en-US"/>
              </w:rPr>
              <w:t xml:space="preserve"> </w:t>
            </w:r>
            <w:r w:rsidRPr="00FD7BB5">
              <w:rPr>
                <w:rFonts w:cstheme="minorHAnsi"/>
                <w:sz w:val="20"/>
                <w:szCs w:val="20"/>
                <w:lang w:val="en-US"/>
              </w:rPr>
              <w:lastRenderedPageBreak/>
              <w:t>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Confusing hyperthermia treatment protocol and unclear information about </w:t>
            </w:r>
            <w:r>
              <w:rPr>
                <w:rFonts w:cstheme="minorHAnsi"/>
                <w:sz w:val="20"/>
                <w:szCs w:val="20"/>
                <w:lang w:val="en-US"/>
              </w:rPr>
              <w:t>d</w:t>
            </w:r>
            <w:r w:rsidRPr="00FD7BB5">
              <w:rPr>
                <w:rFonts w:cstheme="minorHAnsi"/>
                <w:sz w:val="20"/>
                <w:szCs w:val="20"/>
                <w:lang w:val="en-US"/>
              </w:rPr>
              <w:t xml:space="preserve">rop outs and number of </w:t>
            </w:r>
            <w:proofErr w:type="spellStart"/>
            <w:r w:rsidRPr="00FD7BB5">
              <w:rPr>
                <w:rFonts w:cstheme="minorHAnsi"/>
                <w:sz w:val="20"/>
                <w:szCs w:val="20"/>
                <w:lang w:val="en-US"/>
              </w:rPr>
              <w:t>analy</w:t>
            </w:r>
            <w:r>
              <w:rPr>
                <w:rFonts w:cstheme="minorHAnsi"/>
                <w:sz w:val="20"/>
                <w:szCs w:val="20"/>
                <w:lang w:val="en-US"/>
              </w:rPr>
              <w:t>s</w:t>
            </w:r>
            <w:r w:rsidRPr="00FD7BB5">
              <w:rPr>
                <w:rFonts w:cstheme="minorHAnsi"/>
                <w:sz w:val="20"/>
                <w:szCs w:val="20"/>
                <w:lang w:val="en-US"/>
              </w:rPr>
              <w:t>ed</w:t>
            </w:r>
            <w:proofErr w:type="spellEnd"/>
            <w:r w:rsidRPr="00FD7BB5">
              <w:rPr>
                <w:rFonts w:cstheme="minorHAnsi"/>
                <w:sz w:val="20"/>
                <w:szCs w:val="20"/>
                <w:lang w:val="en-US"/>
              </w:rPr>
              <w:t xml:space="preserve"> patient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2299D871"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4</w:t>
            </w:r>
          </w:p>
        </w:tc>
      </w:tr>
      <w:tr w:rsidR="00B77960" w:rsidRPr="00FD7BB5" w14:paraId="341122C5" w14:textId="77777777" w:rsidTr="00815268">
        <w:tc>
          <w:tcPr>
            <w:tcW w:w="1701" w:type="dxa"/>
          </w:tcPr>
          <w:p w14:paraId="42A0D0CE" w14:textId="67EBE92E"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Barlogie</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1979)</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Barlogie&lt;/Author&gt;&lt;Year&gt;1979&lt;/Year&gt;&lt;RecNum&gt;42573&lt;/RecNum&gt;&lt;DisplayText&gt;[17]&lt;/DisplayText&gt;&lt;record&gt;&lt;rec-number&gt;42573&lt;/rec-number&gt;&lt;foreign-keys&gt;&lt;key app="EN" db-id="rdrztdpssdtetje29z5vw0tkx0w2e5x9pzzw" timestamp="1571731836"&gt;42573&lt;/key&gt;&lt;/foreign-keys&gt;&lt;ref-type name="Journal Article"&gt;17&lt;/ref-type&gt;&lt;contributors&gt;&lt;authors&gt;&lt;author&gt;Barlogie, B.&lt;/author&gt;&lt;author&gt;Corry, P. M.&lt;/author&gt;&lt;author&gt;Yip, E.&lt;/author&gt;&lt;author&gt;Lippman, L.&lt;/author&gt;&lt;author&gt;Johnston, D. A.&lt;/author&gt;&lt;author&gt;Khalil, K.&lt;/author&gt;&lt;author&gt;Tenczynski, T. F.&lt;/author&gt;&lt;author&gt;Reilly, E.&lt;/author&gt;&lt;author&gt;Lawson, R.&lt;/author&gt;&lt;author&gt;Dosik, G.&lt;/author&gt;&lt;author&gt;Rigor, B.&lt;/author&gt;&lt;author&gt;Hankenson, R.&lt;/author&gt;&lt;author&gt;Freireich, E. J.&lt;/author&gt;&lt;/authors&gt;&lt;/contributors&gt;&lt;titles&gt;&lt;title&gt;Total-body hyperthermia with and without chemotherapy for advanced human neoplasms&lt;/title&gt;&lt;secondary-title&gt;Cancer research&lt;/secondary-title&gt;&lt;/titles&gt;&lt;periodical&gt;&lt;full-title&gt;Cancer research&lt;/full-title&gt;&lt;/periodical&gt;&lt;pages&gt;1481-9&lt;/pages&gt;&lt;volume&gt;39&lt;/volume&gt;&lt;number&gt;5&lt;/number&gt;&lt;keywords&gt;&lt;keyword&gt;handsuche tiab_EGe volltext_EGe&lt;/keyword&gt;&lt;/keywords&gt;&lt;dates&gt;&lt;year&gt;1979&lt;/year&gt;&lt;/dates&gt;&lt;pub-location&gt;United States&lt;/pub-location&gt;&lt;isbn&gt;0008-5472&lt;/isbn&gt;&lt;label&gt;lang&lt;/label&gt;&lt;urls&gt;&lt;related-urls&gt;&lt;url&gt;&lt;style face="underline" font="default" size="100%"&gt;http://ovidsp.ovid.com/ovidweb.cgi?T=JS&amp;amp;PAGE=reference&amp;amp;D=med1&amp;amp;NEWS=N&amp;amp;AN=218728&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17]</w:t>
            </w:r>
            <w:r>
              <w:rPr>
                <w:rFonts w:cstheme="minorHAnsi"/>
                <w:sz w:val="20"/>
                <w:szCs w:val="20"/>
                <w:lang w:val="en-US"/>
              </w:rPr>
              <w:fldChar w:fldCharType="end"/>
            </w:r>
          </w:p>
        </w:tc>
        <w:tc>
          <w:tcPr>
            <w:tcW w:w="709" w:type="dxa"/>
          </w:tcPr>
          <w:p w14:paraId="2E773C04"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2F463361"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32DE67B"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6 points</w:t>
            </w:r>
          </w:p>
          <w:p w14:paraId="02EFD926"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6 points</w:t>
            </w:r>
          </w:p>
          <w:p w14:paraId="466A3FD3"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751F6442" w14:textId="77777777" w:rsidR="00B77960" w:rsidRPr="00FD7BB5" w:rsidRDefault="00B77960" w:rsidP="00C53451">
            <w:pPr>
              <w:rPr>
                <w:rFonts w:cstheme="minorHAnsi"/>
                <w:sz w:val="20"/>
                <w:szCs w:val="20"/>
              </w:rPr>
            </w:pPr>
            <w:r w:rsidRPr="00FD7BB5">
              <w:rPr>
                <w:rFonts w:cstheme="minorHAnsi"/>
                <w:sz w:val="20"/>
                <w:szCs w:val="20"/>
              </w:rPr>
              <w:t xml:space="preserve">Partial: 3 </w:t>
            </w:r>
            <w:proofErr w:type="spellStart"/>
            <w:r w:rsidRPr="00FD7BB5">
              <w:rPr>
                <w:rFonts w:cstheme="minorHAnsi"/>
                <w:sz w:val="20"/>
                <w:szCs w:val="20"/>
              </w:rPr>
              <w:t>points</w:t>
            </w:r>
            <w:proofErr w:type="spellEnd"/>
          </w:p>
        </w:tc>
        <w:tc>
          <w:tcPr>
            <w:tcW w:w="7139" w:type="dxa"/>
          </w:tcPr>
          <w:p w14:paraId="50562A51" w14:textId="77777777" w:rsidR="00B77960" w:rsidRPr="00FD7BB5" w:rsidRDefault="00B77960" w:rsidP="00C53451">
            <w:pPr>
              <w:rPr>
                <w:rFonts w:cstheme="minorHAnsi"/>
                <w:sz w:val="20"/>
                <w:szCs w:val="20"/>
                <w:lang w:val="en-US"/>
              </w:rPr>
            </w:pPr>
            <w:r w:rsidRPr="00FD7BB5">
              <w:rPr>
                <w:rFonts w:cstheme="minorHAnsi"/>
                <w:sz w:val="20"/>
                <w:szCs w:val="20"/>
                <w:lang w:val="en-US"/>
              </w:rPr>
              <w:t>PRO: ANOVA for statistical changes in laboratory values.</w:t>
            </w:r>
          </w:p>
          <w:p w14:paraId="14A24676"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the COI</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Minor protocol violations in 3 patients.</w:t>
            </w:r>
          </w:p>
        </w:tc>
        <w:tc>
          <w:tcPr>
            <w:tcW w:w="994" w:type="dxa"/>
          </w:tcPr>
          <w:p w14:paraId="3075D8F6"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3343B10E" w14:textId="77777777" w:rsidTr="00815268">
        <w:tc>
          <w:tcPr>
            <w:tcW w:w="1701" w:type="dxa"/>
          </w:tcPr>
          <w:p w14:paraId="106FAB66" w14:textId="4AC9E988"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Gerad</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1984)</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Gerad&lt;/Author&gt;&lt;Year&gt;1984&lt;/Year&gt;&lt;RecNum&gt;42574&lt;/RecNum&gt;&lt;DisplayText&gt;[18]&lt;/DisplayText&gt;&lt;record&gt;&lt;rec-number&gt;42574&lt;/rec-number&gt;&lt;foreign-keys&gt;&lt;key app="EN" db-id="rdrztdpssdtetje29z5vw0tkx0w2e5x9pzzw" timestamp="1571731914"&gt;42574&lt;/key&gt;&lt;/foreign-keys&gt;&lt;ref-type name="Journal Article"&gt;17&lt;/ref-type&gt;&lt;contributors&gt;&lt;authors&gt;&lt;author&gt;Gerad, H.&lt;/author&gt;&lt;author&gt;van Echo, D. A.&lt;/author&gt;&lt;author&gt;Whitacre, M.&lt;/author&gt;&lt;author&gt;Ashman, M.&lt;/author&gt;&lt;author&gt;Helrich, M.&lt;/author&gt;&lt;author&gt;Foy, J.&lt;/author&gt;&lt;author&gt;Ostrow, S.&lt;/author&gt;&lt;author&gt;Wiernik, P. H.&lt;/author&gt;&lt;author&gt;Aisner, J.&lt;/author&gt;&lt;/authors&gt;&lt;/contributors&gt;&lt;titles&gt;&lt;title&gt;Doxorubicin, cyclophosphamide, and whole body hyperthermia for treatment of advanced soft tissue sarcoma&lt;/title&gt;&lt;secondary-title&gt;Cancer&lt;/secondary-title&gt;&lt;/titles&gt;&lt;periodical&gt;&lt;full-title&gt;Cancer&lt;/full-title&gt;&lt;/periodical&gt;&lt;pages&gt;2585-91&lt;/pages&gt;&lt;volume&gt;53&lt;/volume&gt;&lt;number&gt;12&lt;/number&gt;&lt;keywords&gt;&lt;keyword&gt;handsuche tiab_EGe volltext_EGe&lt;/keyword&gt;&lt;/keywords&gt;&lt;dates&gt;&lt;year&gt;1984&lt;/year&gt;&lt;/dates&gt;&lt;pub-location&gt;United States&lt;/pub-location&gt;&lt;isbn&gt;0008-543X&lt;/isbn&gt;&lt;label&gt;lang&lt;/label&gt;&lt;urls&gt;&lt;related-urls&gt;&lt;url&gt;&lt;style face="underline" font="default" size="100%"&gt;http://ovidsp.ovid.com/ovidweb.cgi?T=JS&amp;amp;PAGE=reference&amp;amp;D=medc3&amp;amp;NEWS=N&amp;amp;AN=6722720&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18]</w:t>
            </w:r>
            <w:r>
              <w:rPr>
                <w:rFonts w:cstheme="minorHAnsi"/>
                <w:sz w:val="20"/>
                <w:szCs w:val="20"/>
                <w:lang w:val="en-US"/>
              </w:rPr>
              <w:fldChar w:fldCharType="end"/>
            </w:r>
          </w:p>
        </w:tc>
        <w:tc>
          <w:tcPr>
            <w:tcW w:w="709" w:type="dxa"/>
          </w:tcPr>
          <w:p w14:paraId="270F14A4"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8978DF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92E84B7"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9 points</w:t>
            </w:r>
          </w:p>
          <w:p w14:paraId="48A6329A"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2AF01AC8"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58404684"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34DE2A51" w14:textId="77777777" w:rsidR="00B77960" w:rsidRPr="00FD7BB5" w:rsidRDefault="00B77960" w:rsidP="00C53451">
            <w:pPr>
              <w:rPr>
                <w:rFonts w:cstheme="minorHAnsi"/>
                <w:sz w:val="20"/>
                <w:szCs w:val="20"/>
                <w:lang w:val="en-US"/>
              </w:rPr>
            </w:pPr>
          </w:p>
        </w:tc>
        <w:tc>
          <w:tcPr>
            <w:tcW w:w="7139" w:type="dxa"/>
          </w:tcPr>
          <w:p w14:paraId="4A0A42A3"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escription of previous therapy and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for every patient</w:t>
            </w:r>
            <w:r>
              <w:rPr>
                <w:rFonts w:cstheme="minorHAnsi"/>
                <w:sz w:val="20"/>
                <w:szCs w:val="20"/>
                <w:lang w:val="en-US"/>
              </w:rPr>
              <w:t>.</w:t>
            </w:r>
            <w:r w:rsidRPr="00FD7BB5">
              <w:rPr>
                <w:rFonts w:cstheme="minorHAnsi"/>
                <w:sz w:val="20"/>
                <w:szCs w:val="20"/>
                <w:lang w:val="en-US"/>
              </w:rPr>
              <w:t xml:space="preserve"> One euthermic </w:t>
            </w:r>
            <w:proofErr w:type="spellStart"/>
            <w:r w:rsidRPr="00FD7BB5">
              <w:rPr>
                <w:rFonts w:cstheme="minorHAnsi"/>
                <w:sz w:val="20"/>
                <w:szCs w:val="20"/>
                <w:lang w:val="en-US"/>
              </w:rPr>
              <w:t>CTx</w:t>
            </w:r>
            <w:proofErr w:type="spellEnd"/>
            <w:r w:rsidRPr="00FD7BB5">
              <w:rPr>
                <w:rFonts w:cstheme="minorHAnsi"/>
                <w:sz w:val="20"/>
                <w:szCs w:val="20"/>
                <w:lang w:val="en-US"/>
              </w:rPr>
              <w:t xml:space="preserve">-course, to obtain BL pharmacokinetic data, then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 WBH.</w:t>
            </w:r>
          </w:p>
          <w:p w14:paraId="06AB3F8F"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funding or about the COI</w:t>
            </w:r>
            <w:r>
              <w:rPr>
                <w:rFonts w:cstheme="minorHAnsi"/>
                <w:sz w:val="20"/>
                <w:szCs w:val="20"/>
                <w:lang w:val="en-US"/>
              </w:rPr>
              <w:t>.</w:t>
            </w:r>
            <w:r w:rsidRPr="00FD7BB5">
              <w:rPr>
                <w:rFonts w:cstheme="minorHAnsi"/>
                <w:sz w:val="20"/>
                <w:szCs w:val="20"/>
                <w:lang w:val="en-US"/>
              </w:rPr>
              <w:t xml:space="preserve"> No information about ethics approval</w:t>
            </w:r>
            <w:r>
              <w:rPr>
                <w:rFonts w:cstheme="minorHAnsi"/>
                <w:sz w:val="20"/>
                <w:szCs w:val="20"/>
                <w:lang w:val="en-US"/>
              </w:rPr>
              <w:t>.</w:t>
            </w:r>
            <w:r w:rsidRPr="00FD7BB5">
              <w:rPr>
                <w:rFonts w:cstheme="minorHAnsi"/>
                <w:sz w:val="20"/>
                <w:szCs w:val="20"/>
                <w:lang w:val="en-US"/>
              </w:rPr>
              <w:t xml:space="preserve"> No information about the period of time and about basic conditions</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p>
        </w:tc>
        <w:tc>
          <w:tcPr>
            <w:tcW w:w="994" w:type="dxa"/>
          </w:tcPr>
          <w:p w14:paraId="72B20A5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59B08ED1" w14:textId="77777777" w:rsidTr="00815268">
        <w:tc>
          <w:tcPr>
            <w:tcW w:w="1701" w:type="dxa"/>
          </w:tcPr>
          <w:p w14:paraId="46EC2CE5" w14:textId="612D6C21" w:rsidR="00B77960" w:rsidRPr="00FD7BB5" w:rsidRDefault="00B77960" w:rsidP="00C53451">
            <w:pPr>
              <w:rPr>
                <w:rFonts w:cstheme="minorHAnsi"/>
                <w:sz w:val="20"/>
                <w:szCs w:val="20"/>
                <w:lang w:val="en-US"/>
              </w:rPr>
            </w:pPr>
            <w:r w:rsidRPr="00FD7BB5">
              <w:rPr>
                <w:rFonts w:cstheme="minorHAnsi"/>
                <w:sz w:val="20"/>
                <w:szCs w:val="20"/>
                <w:lang w:val="en-US"/>
              </w:rPr>
              <w:t xml:space="preserve">Locker </w:t>
            </w:r>
            <w:r>
              <w:rPr>
                <w:rFonts w:cstheme="minorHAnsi"/>
                <w:sz w:val="20"/>
                <w:szCs w:val="20"/>
                <w:lang w:val="en-US"/>
              </w:rPr>
              <w:t xml:space="preserve">et al. </w:t>
            </w:r>
            <w:r w:rsidRPr="00FD7BB5">
              <w:rPr>
                <w:rFonts w:cstheme="minorHAnsi"/>
                <w:sz w:val="20"/>
                <w:szCs w:val="20"/>
                <w:lang w:val="en-US"/>
              </w:rPr>
              <w:t>(2011)</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Locker&lt;/Author&gt;&lt;Year&gt;2011&lt;/Year&gt;&lt;RecNum&gt;6765&lt;/RecNum&gt;&lt;DisplayText&gt;[19]&lt;/DisplayText&gt;&lt;record&gt;&lt;rec-number&gt;6765&lt;/rec-number&gt;&lt;foreign-keys&gt;&lt;key app="EN" db-id="rdrztdpssdtetje29z5vw0tkx0w2e5x9pzzw" timestamp="0"&gt;6765&lt;/key&gt;&lt;/foreign-keys&gt;&lt;ref-type name="Journal Article"&gt;17&lt;/ref-type&gt;&lt;contributors&gt;&lt;authors&gt;&lt;author&gt;Locker, Gottfried J.&lt;/author&gt;&lt;author&gt;Fuchs, Eva-Maria&lt;/author&gt;&lt;author&gt;Worel, Nina&lt;/author&gt;&lt;author&gt;Bojic, Andja&lt;/author&gt;&lt;author&gt;Heinrich, Gerhard&lt;/author&gt;&lt;author&gt;Brodowicz, Thomas&lt;/author&gt;&lt;author&gt;Clodi, Martin&lt;/author&gt;&lt;author&gt;Funk, Georg-Christian&lt;/author&gt;&lt;author&gt;Knobl, Paul&lt;/author&gt;&lt;author&gt;Zielinski, Christoph C.&lt;/author&gt;&lt;author&gt;Kostler, Wolfgang J.&lt;/author&gt;&lt;/authors&gt;&lt;/contributors&gt;&lt;titles&gt;&lt;title&gt;Whole body hyperthermia by extracorporeal circulation in spontaneously breathing sarcoma patients: hemodynamics and oxygen metabolism&lt;/title&gt;&lt;secondary-title&gt;The International journal of artificial organs&lt;/secondary-title&gt;&lt;/titles&gt;&lt;pages&gt;1085-94&lt;/pages&gt;&lt;volume&gt;34&lt;/volume&gt;&lt;number&gt;11&lt;/number&gt;&lt;section&gt;Locker, Gottfried J. Intensive Care Unit, Department of Internal Medicine I, Medical University of Vienna, Vienna, Austria. gottfried.locker@meduniwien.ac.at&lt;/section&gt;&lt;keywords&gt;&lt;keyword&gt;final tiab_EGe volltext_EGe&lt;/keyword&gt;&lt;/keywords&gt;&lt;dates&gt;&lt;year&gt;2011&lt;/year&gt;&lt;/dates&gt;&lt;pub-location&gt;United States&lt;/pub-location&gt;&lt;isbn&gt;1724-6040&amp;#xD;0391-3988&lt;/isbn&gt;&lt;label&gt;lang&lt;/label&gt;&lt;urls&gt;&lt;related-urls&gt;&lt;url&gt;&lt;style face="underline" font="default" size="100%"&gt;http://ovidsp.ovid.com/ovidweb.cgi?T=JS&amp;amp;PAGE=reference&amp;amp;D=med7&amp;amp;NEWS=N&amp;amp;AN=22183522&lt;/style&gt;&lt;/url&gt;&lt;/related-urls&gt;&lt;/urls&gt;&lt;electronic-resource-num&gt;&lt;style face="underline" font="default" size="100%"&gt;https://dx.doi.org/10.5301/ijao.5000009&lt;/style&gt;&lt;/electronic-resource-num&gt;&lt;remote-database-name&gt;Medlin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19]</w:t>
            </w:r>
            <w:r>
              <w:rPr>
                <w:rFonts w:cstheme="minorHAnsi"/>
                <w:sz w:val="20"/>
                <w:szCs w:val="20"/>
                <w:lang w:val="en-US"/>
              </w:rPr>
              <w:fldChar w:fldCharType="end"/>
            </w:r>
          </w:p>
        </w:tc>
        <w:tc>
          <w:tcPr>
            <w:tcW w:w="709" w:type="dxa"/>
          </w:tcPr>
          <w:p w14:paraId="6D83199E"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597AA6BA"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515B0FCD"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0 points</w:t>
            </w:r>
          </w:p>
          <w:p w14:paraId="2D7A0A55"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3DEB3712"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03AC7F5D"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0B9ED3C0" w14:textId="77777777" w:rsidR="00B77960" w:rsidRPr="00FD7BB5" w:rsidRDefault="00B77960" w:rsidP="00C53451">
            <w:pPr>
              <w:rPr>
                <w:rFonts w:cstheme="minorHAnsi"/>
                <w:sz w:val="20"/>
                <w:szCs w:val="20"/>
                <w:lang w:val="en-US"/>
              </w:rPr>
            </w:pPr>
          </w:p>
        </w:tc>
        <w:tc>
          <w:tcPr>
            <w:tcW w:w="7139" w:type="dxa"/>
          </w:tcPr>
          <w:p w14:paraId="672E32BB" w14:textId="77777777" w:rsidR="00B77960" w:rsidRPr="00FD7BB5" w:rsidRDefault="00B77960" w:rsidP="00C53451">
            <w:pPr>
              <w:rPr>
                <w:rFonts w:cstheme="minorHAnsi"/>
                <w:sz w:val="20"/>
                <w:szCs w:val="20"/>
                <w:lang w:val="en-US"/>
              </w:rPr>
            </w:pPr>
            <w:r w:rsidRPr="00FD7BB5">
              <w:rPr>
                <w:rFonts w:cstheme="minorHAnsi"/>
                <w:sz w:val="20"/>
                <w:szCs w:val="20"/>
                <w:lang w:val="en-US"/>
              </w:rPr>
              <w:t>PRO: Validation of the outcome (laboratory parameters, physical examination)</w:t>
            </w:r>
            <w:r>
              <w:rPr>
                <w:rFonts w:cstheme="minorHAnsi"/>
                <w:sz w:val="20"/>
                <w:szCs w:val="20"/>
                <w:lang w:val="en-US"/>
              </w:rPr>
              <w:t>.</w:t>
            </w:r>
            <w:r w:rsidRPr="00FD7BB5">
              <w:rPr>
                <w:rFonts w:cstheme="minorHAnsi"/>
                <w:sz w:val="20"/>
                <w:szCs w:val="20"/>
                <w:lang w:val="en-US"/>
              </w:rPr>
              <w:t xml:space="preserve"> Side effects detailly described</w:t>
            </w:r>
            <w:r>
              <w:rPr>
                <w:rFonts w:cstheme="minorHAnsi"/>
                <w:sz w:val="20"/>
                <w:szCs w:val="20"/>
                <w:lang w:val="en-US"/>
              </w:rPr>
              <w:t>.</w:t>
            </w:r>
            <w:r w:rsidRPr="00FD7BB5">
              <w:rPr>
                <w:rFonts w:cstheme="minorHAnsi"/>
                <w:sz w:val="20"/>
                <w:szCs w:val="20"/>
                <w:lang w:val="en-US"/>
              </w:rPr>
              <w:t xml:space="preserve"> Reasons for end of study described.</w:t>
            </w:r>
          </w:p>
          <w:p w14:paraId="725D22CC" w14:textId="77777777" w:rsidR="00B77960" w:rsidRPr="00FD7BB5" w:rsidRDefault="00B77960" w:rsidP="00C53451">
            <w:pPr>
              <w:rPr>
                <w:rFonts w:cstheme="minorHAnsi"/>
                <w:sz w:val="20"/>
                <w:szCs w:val="20"/>
                <w:lang w:val="en-US"/>
              </w:rPr>
            </w:pPr>
            <w:r w:rsidRPr="00FD7BB5">
              <w:rPr>
                <w:rFonts w:cstheme="minorHAnsi"/>
                <w:sz w:val="20"/>
                <w:szCs w:val="20"/>
                <w:lang w:val="en-US"/>
              </w:rPr>
              <w:t>CONTRA: Prior treatment and severity of cancer not detailly described</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information about the period of time</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mall number of participants (n=6).</w:t>
            </w:r>
          </w:p>
        </w:tc>
        <w:tc>
          <w:tcPr>
            <w:tcW w:w="994" w:type="dxa"/>
          </w:tcPr>
          <w:p w14:paraId="7A0CD76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49198AD8" w14:textId="77777777" w:rsidTr="00815268">
        <w:tc>
          <w:tcPr>
            <w:tcW w:w="1701" w:type="dxa"/>
          </w:tcPr>
          <w:p w14:paraId="6563C044" w14:textId="785AAA01"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Worel</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14)</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Worel&lt;/Author&gt;&lt;Year&gt;2014&lt;/Year&gt;&lt;RecNum&gt;10888&lt;/RecNum&gt;&lt;DisplayText&gt;[20]&lt;/DisplayText&gt;&lt;record&gt;&lt;rec-number&gt;10888&lt;/rec-number&gt;&lt;foreign-keys&gt;&lt;key app="EN" db-id="rdrztdpssdtetje29z5vw0tkx0w2e5x9pzzw" timestamp="0"&gt;10888&lt;/key&gt;&lt;/foreign-keys&gt;&lt;ref-type name="Journal Article"&gt;17&lt;/ref-type&gt;&lt;contributors&gt;&lt;authors&gt;&lt;author&gt;Worel, N.&lt;/author&gt;&lt;author&gt;Knobl, P.&lt;/author&gt;&lt;author&gt;Karanikas, G.&lt;/author&gt;&lt;author&gt;Fuchs, E. M.&lt;/author&gt;&lt;author&gt;Bojic, A.&lt;/author&gt;&lt;author&gt;Brodowicz, T.&lt;/author&gt;&lt;author&gt;Jilma, P.&lt;/author&gt;&lt;author&gt;Zielinski, C. C.&lt;/author&gt;&lt;author&gt;Kostler, W. J.&lt;/author&gt;&lt;author&gt;Locker, G. J.&lt;/author&gt;&lt;/authors&gt;&lt;/contributors&gt;&lt;titles&gt;&lt;title&gt;Hepatic dysfunction contributes to coagulation disturbances in patients undergoing whole body hyperthermia by use of extracorporeal circulation&lt;/title&gt;&lt;secondary-title&gt;International journal of artificial organs&lt;/secondary-title&gt;&lt;/titles&gt;&lt;pages&gt;715‐726&lt;/pages&gt;&lt;volume&gt;37&lt;/volume&gt;&lt;number&gt;9&lt;/number&gt;&lt;keywords&gt;&lt;keyword&gt;final tiab_EGe_volltext_EGe&lt;/keyword&gt;&lt;/keywords&gt;&lt;dates&gt;&lt;year&gt;2014&lt;/year&gt;&lt;/dates&gt;&lt;accession-num&gt;CN-01022481&lt;/accession-num&gt;&lt;label&gt;kurz&lt;/label&gt;&lt;work-type&gt;Journal: Article&lt;/work-type&gt;&lt;urls&gt;&lt;related-urls&gt;&lt;url&gt;&lt;style face="underline" font="default" size="100%"&gt;https://www.cochranelibrary.com/central/doi/10.1002/central/CN-01022481/full&lt;/style&gt;&lt;/url&gt;&lt;/related-urls&gt;&lt;/urls&gt;&lt;custom3&gt;EMBASE 600108073&lt;/custom3&gt;&lt;electronic-resource-num&gt;10.5301/ijao.5000350&lt;/electronic-resource-num&gt;&lt;remote-database-name&gt;Cochran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20]</w:t>
            </w:r>
            <w:r>
              <w:rPr>
                <w:rFonts w:cstheme="minorHAnsi"/>
                <w:sz w:val="20"/>
                <w:szCs w:val="20"/>
                <w:lang w:val="en-US"/>
              </w:rPr>
              <w:fldChar w:fldCharType="end"/>
            </w:r>
          </w:p>
        </w:tc>
        <w:tc>
          <w:tcPr>
            <w:tcW w:w="709" w:type="dxa"/>
          </w:tcPr>
          <w:p w14:paraId="3ED3D076"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5EF11DF3"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6316E05F"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7 points</w:t>
            </w:r>
          </w:p>
          <w:p w14:paraId="7FAA8854"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6 points</w:t>
            </w:r>
          </w:p>
          <w:p w14:paraId="4C3D0D54"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5D353172"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5CB6CBC3" w14:textId="77777777" w:rsidR="00B77960" w:rsidRPr="00FD7BB5" w:rsidRDefault="00B77960" w:rsidP="00C53451">
            <w:pPr>
              <w:rPr>
                <w:rFonts w:cstheme="minorHAnsi"/>
                <w:sz w:val="20"/>
                <w:szCs w:val="20"/>
                <w:lang w:val="en-US"/>
              </w:rPr>
            </w:pPr>
          </w:p>
        </w:tc>
        <w:tc>
          <w:tcPr>
            <w:tcW w:w="7139" w:type="dxa"/>
          </w:tcPr>
          <w:p w14:paraId="6BB3E083" w14:textId="77777777" w:rsidR="00B77960" w:rsidRPr="00FD7BB5" w:rsidRDefault="00B77960" w:rsidP="00C53451">
            <w:pPr>
              <w:rPr>
                <w:rFonts w:cstheme="minorHAnsi"/>
                <w:sz w:val="20"/>
                <w:szCs w:val="20"/>
                <w:lang w:val="en-US"/>
              </w:rPr>
            </w:pPr>
            <w:r w:rsidRPr="00FD7BB5">
              <w:rPr>
                <w:rFonts w:cstheme="minorHAnsi"/>
                <w:sz w:val="20"/>
                <w:szCs w:val="20"/>
                <w:lang w:val="en-US"/>
              </w:rPr>
              <w:t>CONTRA: Prior treatment and severity of cancer not described</w:t>
            </w:r>
            <w:r>
              <w:rPr>
                <w:rFonts w:cstheme="minorHAnsi"/>
                <w:sz w:val="20"/>
                <w:szCs w:val="20"/>
                <w:lang w:val="en-US"/>
              </w:rPr>
              <w:t>.</w:t>
            </w:r>
            <w:r w:rsidRPr="00FD7BB5">
              <w:rPr>
                <w:rFonts w:cstheme="minorHAnsi"/>
                <w:sz w:val="20"/>
                <w:szCs w:val="20"/>
                <w:lang w:val="en-US"/>
              </w:rPr>
              <w:t xml:space="preserve"> No information about period of tim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information about the period of time</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Small number of participants (n=6)</w:t>
            </w:r>
            <w:r>
              <w:rPr>
                <w:rFonts w:cstheme="minorHAnsi"/>
                <w:sz w:val="20"/>
                <w:szCs w:val="20"/>
                <w:lang w:val="en-US"/>
              </w:rPr>
              <w:t>.</w:t>
            </w:r>
            <w:r w:rsidRPr="00FD7BB5">
              <w:rPr>
                <w:rFonts w:cstheme="minorHAnsi"/>
                <w:sz w:val="20"/>
                <w:szCs w:val="20"/>
                <w:lang w:val="en-US"/>
              </w:rPr>
              <w:t xml:space="preserve"> </w:t>
            </w:r>
          </w:p>
        </w:tc>
        <w:tc>
          <w:tcPr>
            <w:tcW w:w="994" w:type="dxa"/>
          </w:tcPr>
          <w:p w14:paraId="6EB8F846"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6F309F3" w14:textId="77777777" w:rsidTr="00815268">
        <w:tc>
          <w:tcPr>
            <w:tcW w:w="1701" w:type="dxa"/>
          </w:tcPr>
          <w:p w14:paraId="73F04C38" w14:textId="03A0BB8D" w:rsidR="00B77960" w:rsidRPr="00FD7BB5" w:rsidRDefault="00B77960" w:rsidP="00C53451">
            <w:pPr>
              <w:rPr>
                <w:rFonts w:cstheme="minorHAnsi"/>
                <w:sz w:val="20"/>
                <w:szCs w:val="20"/>
                <w:lang w:val="en-US"/>
              </w:rPr>
            </w:pPr>
            <w:r w:rsidRPr="00FD7BB5">
              <w:rPr>
                <w:rFonts w:cstheme="minorHAnsi"/>
                <w:sz w:val="20"/>
                <w:szCs w:val="20"/>
                <w:lang w:val="en-US"/>
              </w:rPr>
              <w:t xml:space="preserve">Koga </w:t>
            </w:r>
            <w:r>
              <w:rPr>
                <w:rFonts w:cstheme="minorHAnsi"/>
                <w:sz w:val="20"/>
                <w:szCs w:val="20"/>
                <w:lang w:val="en-US"/>
              </w:rPr>
              <w:t xml:space="preserve">et al. </w:t>
            </w:r>
            <w:r w:rsidRPr="00FD7BB5">
              <w:rPr>
                <w:rFonts w:cstheme="minorHAnsi"/>
                <w:sz w:val="20"/>
                <w:szCs w:val="20"/>
                <w:lang w:val="en-US"/>
              </w:rPr>
              <w:t>(1985)</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Koga&lt;/Author&gt;&lt;Year&gt;1985&lt;/Year&gt;&lt;RecNum&gt;42575&lt;/RecNum&gt;&lt;DisplayText&gt;[21]&lt;/DisplayText&gt;&lt;record&gt;&lt;rec-number&gt;42575&lt;/rec-number&gt;&lt;foreign-keys&gt;&lt;key app="EN" db-id="rdrztdpssdtetje29z5vw0tkx0w2e5x9pzzw" timestamp="1571732000"&gt;42575&lt;/key&gt;&lt;/foreign-keys&gt;&lt;ref-type name="Journal Article"&gt;17&lt;/ref-type&gt;&lt;contributors&gt;&lt;authors&gt;&lt;author&gt;Koga, S.&lt;/author&gt;&lt;author&gt;Maeta, M.&lt;/author&gt;&lt;author&gt;Shimizu, N.&lt;/author&gt;&lt;author&gt;Osaki, Y.&lt;/author&gt;&lt;author&gt;Hamazoe, R.&lt;/author&gt;&lt;author&gt;Oda, M.&lt;/author&gt;&lt;author&gt;Karino, T.&lt;/author&gt;&lt;author&gt;Yamane, T.&lt;/author&gt;&lt;/authors&gt;&lt;/contributors&gt;&lt;titles&gt;&lt;title&gt;Clinical effects of total-body hyperthermia combined with anticancer chemotherapy for far-advanced gastrointestinal cancer&lt;/title&gt;&lt;secondary-title&gt;Cancer&lt;/secondary-title&gt;&lt;/titles&gt;&lt;periodical&gt;&lt;full-title&gt;Cancer&lt;/full-title&gt;&lt;/periodical&gt;&lt;pages&gt;1641-7&lt;/pages&gt;&lt;volume&gt;55&lt;/volume&gt;&lt;number&gt;8&lt;/number&gt;&lt;keywords&gt;&lt;keyword&gt;handsuche tiab_EGe volltext_EGe&lt;/keyword&gt;&lt;/keywords&gt;&lt;dates&gt;&lt;year&gt;1985&lt;/year&gt;&lt;/dates&gt;&lt;pub-location&gt;United States&lt;/pub-location&gt;&lt;isbn&gt;0008-543X&lt;/isbn&gt;&lt;label&gt;lang&lt;/label&gt;&lt;urls&gt;&lt;related-urls&gt;&lt;url&gt;&lt;style face="underline" font="default" size="100%"&gt;http://ovidsp.ovid.com/ovidweb.cgi?T=JS&amp;amp;PAGE=reference&amp;amp;D=medc3&amp;amp;NEWS=N&amp;amp;AN=3978559&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21]</w:t>
            </w:r>
            <w:r>
              <w:rPr>
                <w:rFonts w:cstheme="minorHAnsi"/>
                <w:sz w:val="20"/>
                <w:szCs w:val="20"/>
                <w:lang w:val="en-US"/>
              </w:rPr>
              <w:fldChar w:fldCharType="end"/>
            </w:r>
          </w:p>
        </w:tc>
        <w:tc>
          <w:tcPr>
            <w:tcW w:w="709" w:type="dxa"/>
          </w:tcPr>
          <w:p w14:paraId="64A8F2AF"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4073049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178490C4"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8 points</w:t>
            </w:r>
          </w:p>
          <w:p w14:paraId="53B27C9A"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01631224"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50BB9BA9"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484F7F28"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escription of previous therapy,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and survival time after ECC-WBH for every patient.</w:t>
            </w:r>
          </w:p>
          <w:p w14:paraId="2CCE01E4"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funding or about the COI</w:t>
            </w:r>
            <w:r>
              <w:rPr>
                <w:rFonts w:cstheme="minorHAnsi"/>
                <w:sz w:val="20"/>
                <w:szCs w:val="20"/>
                <w:lang w:val="en-US"/>
              </w:rPr>
              <w:t>.</w:t>
            </w:r>
            <w:r w:rsidRPr="00FD7BB5">
              <w:rPr>
                <w:rFonts w:cstheme="minorHAnsi"/>
                <w:sz w:val="20"/>
                <w:szCs w:val="20"/>
                <w:lang w:val="en-US"/>
              </w:rPr>
              <w:t xml:space="preserve"> No information about ethics approval</w:t>
            </w:r>
            <w:r>
              <w:rPr>
                <w:rFonts w:cstheme="minorHAnsi"/>
                <w:sz w:val="20"/>
                <w:szCs w:val="20"/>
                <w:lang w:val="en-US"/>
              </w:rPr>
              <w:t>.</w:t>
            </w:r>
            <w:r w:rsidRPr="00FD7BB5">
              <w:rPr>
                <w:rFonts w:cstheme="minorHAnsi"/>
                <w:sz w:val="20"/>
                <w:szCs w:val="20"/>
                <w:lang w:val="en-US"/>
              </w:rPr>
              <w:t xml:space="preserve"> No information about basic conditions and about the overall observation period</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Reduction of pain not measured with valid instruments.</w:t>
            </w:r>
          </w:p>
        </w:tc>
        <w:tc>
          <w:tcPr>
            <w:tcW w:w="994" w:type="dxa"/>
          </w:tcPr>
          <w:p w14:paraId="762B51EE"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0AC54888" w14:textId="77777777" w:rsidTr="00815268">
        <w:tc>
          <w:tcPr>
            <w:tcW w:w="1701" w:type="dxa"/>
          </w:tcPr>
          <w:p w14:paraId="64D19E18" w14:textId="08B20D59" w:rsidR="00B77960" w:rsidRPr="00FD7BB5" w:rsidRDefault="00B77960" w:rsidP="00C53451">
            <w:pPr>
              <w:rPr>
                <w:rFonts w:cstheme="minorHAnsi"/>
                <w:sz w:val="20"/>
                <w:szCs w:val="20"/>
                <w:lang w:val="en-US"/>
              </w:rPr>
            </w:pPr>
            <w:r w:rsidRPr="00FD7BB5">
              <w:rPr>
                <w:rFonts w:cstheme="minorHAnsi"/>
                <w:sz w:val="20"/>
                <w:szCs w:val="20"/>
                <w:lang w:val="en-US"/>
              </w:rPr>
              <w:lastRenderedPageBreak/>
              <w:t xml:space="preserve">Wiedemann </w:t>
            </w:r>
            <w:r>
              <w:rPr>
                <w:rFonts w:cstheme="minorHAnsi"/>
                <w:sz w:val="20"/>
                <w:szCs w:val="20"/>
                <w:lang w:val="en-US"/>
              </w:rPr>
              <w:t xml:space="preserve">et al. </w:t>
            </w:r>
            <w:r w:rsidRPr="00FD7BB5">
              <w:rPr>
                <w:rFonts w:cstheme="minorHAnsi"/>
                <w:sz w:val="20"/>
                <w:szCs w:val="20"/>
                <w:lang w:val="en-US"/>
              </w:rPr>
              <w:t>(1994)</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Wiedemann&lt;/Author&gt;&lt;Year&gt;1994&lt;/Year&gt;&lt;RecNum&gt;42571&lt;/RecNum&gt;&lt;DisplayText&gt;[22]&lt;/DisplayText&gt;&lt;record&gt;&lt;rec-number&gt;42571&lt;/rec-number&gt;&lt;foreign-keys&gt;&lt;key app="EN" db-id="rdrztdpssdtetje29z5vw0tkx0w2e5x9pzzw" timestamp="1571731527"&gt;42571&lt;/key&gt;&lt;/foreign-keys&gt;&lt;ref-type name="Journal Article"&gt;17&lt;/ref-type&gt;&lt;contributors&gt;&lt;authors&gt;&lt;author&gt;Wiedemann, G. J.&lt;/author&gt;&lt;author&gt;d&amp;apos;Oleire, F.&lt;/author&gt;&lt;author&gt;Knop, E.&lt;/author&gt;&lt;author&gt;Eleftheriadis, S.&lt;/author&gt;&lt;author&gt;Bucsky, P.&lt;/author&gt;&lt;author&gt;Feddersen, S.&lt;/author&gt;&lt;author&gt;Klouche, M.&lt;/author&gt;&lt;author&gt;Geisler, J.&lt;/author&gt;&lt;author&gt;Mentzel, M.&lt;/author&gt;&lt;author&gt;Schmucker, P.&lt;/author&gt;&lt;/authors&gt;&lt;/contributors&gt;&lt;titles&gt;&lt;title&gt;Ifosfamide and carboplatin combined with 41.8 degrees C whole-body hyperthermia in patients with refractory sarcoma and malignant teratoma&lt;/title&gt;&lt;secondary-title&gt;Cancer research&lt;/secondary-title&gt;&lt;/titles&gt;&lt;periodical&gt;&lt;full-title&gt;Cancer research&lt;/full-title&gt;&lt;/periodical&gt;&lt;pages&gt;5346-50&lt;/pages&gt;&lt;volume&gt;54&lt;/volume&gt;&lt;number&gt;20&lt;/number&gt;&lt;section&gt;Wiedemann, G J. Department of Internal Medicine, University of Lubeck, Germany.&lt;/section&gt;&lt;keywords&gt;&lt;keyword&gt;handsuche tiab_EGe volltext_EGe&lt;/keyword&gt;&lt;/keywords&gt;&lt;dates&gt;&lt;year&gt;1994&lt;/year&gt;&lt;/dates&gt;&lt;pub-location&gt;United States&lt;/pub-location&gt;&lt;isbn&gt;0008-5472&lt;/isbn&gt;&lt;label&gt;lang&lt;/label&gt;&lt;urls&gt;&lt;related-urls&gt;&lt;url&gt;&lt;style face="underline" font="default" size="100%"&gt;http://ovidsp.ovid.com/ovidweb.cgi?T=JS&amp;amp;PAGE=reference&amp;amp;D=med3&amp;amp;NEWS=N&amp;amp;AN=7923163&lt;/style&gt;&lt;/url&gt;&lt;/related-urls&gt;&lt;/urls&gt;&lt;/record&gt;&lt;/Cite&gt;&lt;/EndNote&gt;</w:instrText>
            </w:r>
            <w:r>
              <w:rPr>
                <w:rFonts w:cstheme="minorHAnsi"/>
                <w:sz w:val="20"/>
                <w:szCs w:val="20"/>
                <w:lang w:val="en-US"/>
              </w:rPr>
              <w:fldChar w:fldCharType="separate"/>
            </w:r>
            <w:r w:rsidR="008B74A4">
              <w:rPr>
                <w:rFonts w:cstheme="minorHAnsi"/>
                <w:noProof/>
                <w:sz w:val="20"/>
                <w:szCs w:val="20"/>
                <w:lang w:val="en-US"/>
              </w:rPr>
              <w:t>[22]</w:t>
            </w:r>
            <w:r>
              <w:rPr>
                <w:rFonts w:cstheme="minorHAnsi"/>
                <w:sz w:val="20"/>
                <w:szCs w:val="20"/>
                <w:lang w:val="en-US"/>
              </w:rPr>
              <w:fldChar w:fldCharType="end"/>
            </w:r>
          </w:p>
        </w:tc>
        <w:tc>
          <w:tcPr>
            <w:tcW w:w="709" w:type="dxa"/>
          </w:tcPr>
          <w:p w14:paraId="58AAF16F"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30FD0CB0"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76DC7BD9"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038831B7"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1AE7F2F4"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4F603A54" w14:textId="77777777" w:rsidR="00B77960" w:rsidRPr="00FD7BB5" w:rsidRDefault="00B77960" w:rsidP="00C53451">
            <w:pPr>
              <w:rPr>
                <w:rFonts w:cstheme="minorHAnsi"/>
                <w:sz w:val="20"/>
                <w:szCs w:val="20"/>
                <w:lang w:val="en-GB"/>
              </w:rPr>
            </w:pPr>
            <w:r w:rsidRPr="00FD7BB5">
              <w:rPr>
                <w:rFonts w:cstheme="minorHAnsi"/>
                <w:sz w:val="20"/>
                <w:szCs w:val="20"/>
                <w:lang w:val="en-GB"/>
              </w:rPr>
              <w:t>Partial: 1 point</w:t>
            </w:r>
          </w:p>
          <w:p w14:paraId="39AA917E" w14:textId="77777777" w:rsidR="00B77960" w:rsidRPr="00FD7BB5" w:rsidRDefault="00B77960" w:rsidP="00C53451">
            <w:pPr>
              <w:rPr>
                <w:rFonts w:cstheme="minorHAnsi"/>
                <w:sz w:val="20"/>
                <w:szCs w:val="20"/>
                <w:lang w:val="en-US"/>
              </w:rPr>
            </w:pPr>
          </w:p>
        </w:tc>
        <w:tc>
          <w:tcPr>
            <w:tcW w:w="7139" w:type="dxa"/>
          </w:tcPr>
          <w:p w14:paraId="5F9C549B"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escription of previous therapy and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for every patient. All patients received WBH +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nd some received </w:t>
            </w:r>
            <w:proofErr w:type="spellStart"/>
            <w:r w:rsidRPr="00FD7BB5">
              <w:rPr>
                <w:rFonts w:cstheme="minorHAnsi"/>
                <w:sz w:val="20"/>
                <w:szCs w:val="20"/>
                <w:lang w:val="en-US"/>
              </w:rPr>
              <w:t>CTx</w:t>
            </w:r>
            <w:proofErr w:type="spellEnd"/>
            <w:r w:rsidRPr="00FD7BB5">
              <w:rPr>
                <w:rFonts w:cstheme="minorHAnsi"/>
                <w:sz w:val="20"/>
                <w:szCs w:val="20"/>
                <w:lang w:val="en-US"/>
              </w:rPr>
              <w:t xml:space="preserve"> alone to obtain BL</w:t>
            </w:r>
            <w:r>
              <w:rPr>
                <w:rFonts w:cstheme="minorHAnsi"/>
                <w:sz w:val="20"/>
                <w:szCs w:val="20"/>
                <w:lang w:val="en-US"/>
              </w:rPr>
              <w:t>-</w:t>
            </w:r>
            <w:r w:rsidRPr="00FD7BB5">
              <w:rPr>
                <w:rFonts w:cstheme="minorHAnsi"/>
                <w:sz w:val="20"/>
                <w:szCs w:val="20"/>
                <w:lang w:val="en-US"/>
              </w:rPr>
              <w:t>pharmacokinetics.</w:t>
            </w:r>
          </w:p>
          <w:p w14:paraId="0B66A33E"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period of time and about overall observation period</w:t>
            </w:r>
            <w:r>
              <w:rPr>
                <w:rFonts w:cstheme="minorHAnsi"/>
                <w:sz w:val="20"/>
                <w:szCs w:val="20"/>
                <w:lang w:val="en-US"/>
              </w:rPr>
              <w:t>.</w:t>
            </w:r>
            <w:r w:rsidRPr="00FD7BB5">
              <w:rPr>
                <w:rFonts w:cstheme="minorHAnsi"/>
                <w:sz w:val="20"/>
                <w:szCs w:val="20"/>
                <w:lang w:val="en-US"/>
              </w:rPr>
              <w:t xml:space="preserve"> Inclusion and exclusion criteria not clear for participants. Unclear, if patients were recruited consecutively</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Result pain before and after WBH treatment not measured with valid instruments.</w:t>
            </w:r>
          </w:p>
        </w:tc>
        <w:tc>
          <w:tcPr>
            <w:tcW w:w="994" w:type="dxa"/>
          </w:tcPr>
          <w:p w14:paraId="7B912855"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7F757C4" w14:textId="77777777" w:rsidTr="00815268">
        <w:tc>
          <w:tcPr>
            <w:tcW w:w="1701" w:type="dxa"/>
          </w:tcPr>
          <w:p w14:paraId="4D7C426D" w14:textId="3155ABA3" w:rsidR="00B77960" w:rsidRPr="00FD7BB5" w:rsidRDefault="00B77960" w:rsidP="00C53451">
            <w:pPr>
              <w:rPr>
                <w:rFonts w:cstheme="minorHAnsi"/>
                <w:sz w:val="20"/>
                <w:szCs w:val="20"/>
                <w:lang w:val="en-US"/>
              </w:rPr>
            </w:pPr>
            <w:r w:rsidRPr="00FD7BB5">
              <w:rPr>
                <w:rFonts w:cstheme="minorHAnsi"/>
                <w:sz w:val="20"/>
                <w:szCs w:val="20"/>
                <w:lang w:val="en-US"/>
              </w:rPr>
              <w:t xml:space="preserve">Wiedemann </w:t>
            </w:r>
            <w:r>
              <w:rPr>
                <w:rFonts w:cstheme="minorHAnsi"/>
                <w:sz w:val="20"/>
                <w:szCs w:val="20"/>
                <w:lang w:val="en-US"/>
              </w:rPr>
              <w:t xml:space="preserve">et al. </w:t>
            </w:r>
            <w:r w:rsidRPr="00FD7BB5">
              <w:rPr>
                <w:rFonts w:cstheme="minorHAnsi"/>
                <w:sz w:val="20"/>
                <w:szCs w:val="20"/>
                <w:lang w:val="en-US"/>
              </w:rPr>
              <w:t>(1996)</w:t>
            </w:r>
            <w:r>
              <w:rPr>
                <w:rFonts w:cstheme="minorHAnsi"/>
                <w:sz w:val="20"/>
                <w:szCs w:val="20"/>
                <w:lang w:val="en-US"/>
              </w:rPr>
              <w:t xml:space="preserve"> </w:t>
            </w:r>
            <w:r>
              <w:rPr>
                <w:rFonts w:cstheme="minorHAnsi"/>
                <w:sz w:val="20"/>
                <w:szCs w:val="20"/>
                <w:lang w:val="en-US"/>
              </w:rPr>
              <w:fldChar w:fldCharType="begin">
                <w:fldData xml:space="preserve">PEVuZE5vdGU+PENpdGU+PEF1dGhvcj5XaWVkZW1hbm48L0F1dGhvcj48WWVhcj4xOTk2PC9ZZWFy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XaWVkZW1hbm48L0F1dGhvcj48WWVhcj4xOTk2PC9ZZWFy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23]</w:t>
            </w:r>
            <w:r>
              <w:rPr>
                <w:rFonts w:cstheme="minorHAnsi"/>
                <w:sz w:val="20"/>
                <w:szCs w:val="20"/>
                <w:lang w:val="en-US"/>
              </w:rPr>
              <w:fldChar w:fldCharType="end"/>
            </w:r>
          </w:p>
        </w:tc>
        <w:tc>
          <w:tcPr>
            <w:tcW w:w="709" w:type="dxa"/>
          </w:tcPr>
          <w:p w14:paraId="330D3234"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1C4BD03B"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23802B05"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0 points</w:t>
            </w:r>
          </w:p>
          <w:p w14:paraId="06FF3284"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0741A150"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7BD625BE"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6172E641" w14:textId="77777777" w:rsidR="00B77960" w:rsidRPr="00FD7BB5" w:rsidRDefault="00B77960" w:rsidP="00C53451">
            <w:pPr>
              <w:rPr>
                <w:rFonts w:cstheme="minorHAnsi"/>
                <w:sz w:val="20"/>
                <w:szCs w:val="20"/>
                <w:lang w:val="en-US"/>
              </w:rPr>
            </w:pPr>
            <w:r w:rsidRPr="00FD7BB5">
              <w:rPr>
                <w:rFonts w:cstheme="minorHAnsi"/>
                <w:sz w:val="20"/>
                <w:szCs w:val="20"/>
                <w:lang w:val="en-US"/>
              </w:rPr>
              <w:t xml:space="preserve">PRO: Diagnosis,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site and prior treatment detailly described</w:t>
            </w:r>
            <w:r>
              <w:rPr>
                <w:rFonts w:cstheme="minorHAnsi"/>
                <w:sz w:val="20"/>
                <w:szCs w:val="20"/>
                <w:lang w:val="en-US"/>
              </w:rPr>
              <w:t>.</w:t>
            </w:r>
            <w:r w:rsidRPr="00FD7BB5">
              <w:rPr>
                <w:rFonts w:cstheme="minorHAnsi"/>
                <w:sz w:val="20"/>
                <w:szCs w:val="20"/>
                <w:lang w:val="en-US"/>
              </w:rPr>
              <w:t xml:space="preserve"> Validation of the outcome: measurable lesion, proved by CT.</w:t>
            </w:r>
          </w:p>
          <w:p w14:paraId="0FF82BC0" w14:textId="77777777" w:rsidR="00B77960" w:rsidRPr="00FD7BB5" w:rsidRDefault="00B77960" w:rsidP="00C53451">
            <w:pPr>
              <w:rPr>
                <w:rFonts w:cstheme="minorHAnsi"/>
                <w:sz w:val="20"/>
                <w:szCs w:val="20"/>
                <w:lang w:val="en-US"/>
              </w:rPr>
            </w:pPr>
            <w:r w:rsidRPr="00FD7BB5">
              <w:rPr>
                <w:rFonts w:cstheme="minorHAnsi"/>
                <w:sz w:val="20"/>
                <w:szCs w:val="20"/>
                <w:lang w:val="en-US"/>
              </w:rPr>
              <w:t>CONTRA: Unclear, if patients were recruited consecutively</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Small number of participants (n=12).</w:t>
            </w:r>
          </w:p>
        </w:tc>
        <w:tc>
          <w:tcPr>
            <w:tcW w:w="994" w:type="dxa"/>
          </w:tcPr>
          <w:p w14:paraId="3EB319F3"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5036E9B1" w14:textId="77777777" w:rsidTr="00815268">
        <w:tc>
          <w:tcPr>
            <w:tcW w:w="1701" w:type="dxa"/>
          </w:tcPr>
          <w:p w14:paraId="66EEE7E5" w14:textId="2AB19102" w:rsidR="00B77960" w:rsidRPr="00FD7BB5" w:rsidRDefault="00B77960" w:rsidP="00C53451">
            <w:pPr>
              <w:rPr>
                <w:rFonts w:cstheme="minorHAnsi"/>
                <w:sz w:val="20"/>
                <w:szCs w:val="20"/>
                <w:lang w:val="en-US"/>
              </w:rPr>
            </w:pPr>
            <w:r w:rsidRPr="00FD7BB5">
              <w:rPr>
                <w:rFonts w:cstheme="minorHAnsi"/>
                <w:sz w:val="20"/>
                <w:szCs w:val="20"/>
                <w:lang w:val="en-US"/>
              </w:rPr>
              <w:t xml:space="preserve">Lee </w:t>
            </w:r>
            <w:r>
              <w:rPr>
                <w:rFonts w:cstheme="minorHAnsi"/>
                <w:sz w:val="20"/>
                <w:szCs w:val="20"/>
                <w:lang w:val="en-US"/>
              </w:rPr>
              <w:t xml:space="preserve">et al. </w:t>
            </w:r>
            <w:r w:rsidRPr="00FD7BB5">
              <w:rPr>
                <w:rFonts w:cstheme="minorHAnsi"/>
                <w:sz w:val="20"/>
                <w:szCs w:val="20"/>
                <w:lang w:val="en-US"/>
              </w:rPr>
              <w:t>(2018)</w:t>
            </w:r>
            <w:r>
              <w:rPr>
                <w:rFonts w:cstheme="minorHAnsi"/>
                <w:sz w:val="20"/>
                <w:szCs w:val="20"/>
                <w:lang w:val="en-US"/>
              </w:rPr>
              <w:t xml:space="preserve"> </w:t>
            </w:r>
            <w:r>
              <w:rPr>
                <w:rFonts w:cstheme="minorHAnsi"/>
                <w:sz w:val="20"/>
                <w:szCs w:val="20"/>
                <w:lang w:val="en-US"/>
              </w:rPr>
              <w:fldChar w:fldCharType="begin">
                <w:fldData xml:space="preserve">PEVuZE5vdGU+PENpdGU+PEF1dGhvcj5MZWU8L0F1dGhvcj48WWVhcj4yMDE4PC9ZZWFyPjxSZWNO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=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MZWU8L0F1dGhvcj48WWVhcj4yMDE4PC9ZZWFyPjxSZWNO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=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24]</w:t>
            </w:r>
            <w:r>
              <w:rPr>
                <w:rFonts w:cstheme="minorHAnsi"/>
                <w:sz w:val="20"/>
                <w:szCs w:val="20"/>
                <w:lang w:val="en-US"/>
              </w:rPr>
              <w:fldChar w:fldCharType="end"/>
            </w:r>
          </w:p>
        </w:tc>
        <w:tc>
          <w:tcPr>
            <w:tcW w:w="709" w:type="dxa"/>
          </w:tcPr>
          <w:p w14:paraId="76433965"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BFDC58A"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218FFDB3"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9 points</w:t>
            </w:r>
          </w:p>
          <w:p w14:paraId="2C048934"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6 points</w:t>
            </w:r>
          </w:p>
          <w:p w14:paraId="45106D2D"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223936A9" w14:textId="77777777" w:rsidR="00B77960" w:rsidRPr="00FD7BB5" w:rsidRDefault="00B77960" w:rsidP="00C53451">
            <w:pPr>
              <w:rPr>
                <w:rFonts w:cstheme="minorHAnsi"/>
                <w:sz w:val="20"/>
                <w:szCs w:val="20"/>
              </w:rPr>
            </w:pPr>
            <w:r w:rsidRPr="00FD7BB5">
              <w:rPr>
                <w:rFonts w:cstheme="minorHAnsi"/>
                <w:sz w:val="20"/>
                <w:szCs w:val="20"/>
              </w:rPr>
              <w:t xml:space="preserve">Partial: 1 </w:t>
            </w:r>
            <w:proofErr w:type="spellStart"/>
            <w:r w:rsidRPr="00FD7BB5">
              <w:rPr>
                <w:rFonts w:cstheme="minorHAnsi"/>
                <w:sz w:val="20"/>
                <w:szCs w:val="20"/>
              </w:rPr>
              <w:t>point</w:t>
            </w:r>
            <w:proofErr w:type="spellEnd"/>
          </w:p>
          <w:p w14:paraId="07F2A6AC" w14:textId="77777777" w:rsidR="00B77960" w:rsidRPr="00FD7BB5" w:rsidRDefault="00B77960" w:rsidP="00C53451">
            <w:pPr>
              <w:rPr>
                <w:rFonts w:cstheme="minorHAnsi"/>
                <w:sz w:val="20"/>
                <w:szCs w:val="20"/>
                <w:lang w:val="en-US"/>
              </w:rPr>
            </w:pPr>
          </w:p>
        </w:tc>
        <w:tc>
          <w:tcPr>
            <w:tcW w:w="7139" w:type="dxa"/>
          </w:tcPr>
          <w:p w14:paraId="02F0CD95" w14:textId="77777777" w:rsidR="00B77960" w:rsidRDefault="00B77960" w:rsidP="00C53451">
            <w:pPr>
              <w:rPr>
                <w:rFonts w:cstheme="minorHAnsi"/>
                <w:sz w:val="20"/>
                <w:szCs w:val="20"/>
                <w:lang w:val="en-US"/>
              </w:rPr>
            </w:pPr>
            <w:r w:rsidRPr="00FD7BB5">
              <w:rPr>
                <w:rFonts w:cstheme="minorHAnsi"/>
                <w:sz w:val="20"/>
                <w:szCs w:val="20"/>
                <w:lang w:val="en-US"/>
              </w:rPr>
              <w:t xml:space="preserve">PRO: </w:t>
            </w:r>
            <w:r>
              <w:rPr>
                <w:rFonts w:cstheme="minorHAnsi"/>
                <w:sz w:val="20"/>
                <w:szCs w:val="20"/>
                <w:lang w:val="en-US"/>
              </w:rPr>
              <w:t>C</w:t>
            </w:r>
            <w:r w:rsidRPr="00FD7BB5">
              <w:rPr>
                <w:rFonts w:cstheme="minorHAnsi"/>
                <w:sz w:val="20"/>
                <w:szCs w:val="20"/>
                <w:lang w:val="en-US"/>
              </w:rPr>
              <w:t xml:space="preserve">ytologically type and severity of cancer described.          </w:t>
            </w:r>
          </w:p>
          <w:p w14:paraId="6B0B9056"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side effects</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Changes in blood vessels alone precludes estimating extent of increased blood perfusion in whole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mass.</w:t>
            </w:r>
          </w:p>
        </w:tc>
        <w:tc>
          <w:tcPr>
            <w:tcW w:w="994" w:type="dxa"/>
          </w:tcPr>
          <w:p w14:paraId="35AD30D3"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D6F60F2" w14:textId="77777777" w:rsidTr="00815268">
        <w:tc>
          <w:tcPr>
            <w:tcW w:w="1701" w:type="dxa"/>
          </w:tcPr>
          <w:p w14:paraId="65AFF960" w14:textId="67327A72" w:rsidR="00B77960" w:rsidRPr="00FD7BB5" w:rsidRDefault="00B77960" w:rsidP="00C53451">
            <w:pPr>
              <w:rPr>
                <w:rFonts w:cstheme="minorHAnsi"/>
                <w:sz w:val="20"/>
                <w:szCs w:val="20"/>
                <w:lang w:val="en-US"/>
              </w:rPr>
            </w:pPr>
            <w:r w:rsidRPr="00FD7BB5">
              <w:rPr>
                <w:rFonts w:cstheme="minorHAnsi"/>
                <w:sz w:val="20"/>
                <w:szCs w:val="20"/>
                <w:lang w:val="en-US"/>
              </w:rPr>
              <w:t xml:space="preserve">Douwes </w:t>
            </w:r>
            <w:r>
              <w:rPr>
                <w:rFonts w:cstheme="minorHAnsi"/>
                <w:sz w:val="20"/>
                <w:szCs w:val="20"/>
                <w:lang w:val="en-US"/>
              </w:rPr>
              <w:t xml:space="preserve">et al. </w:t>
            </w:r>
            <w:r w:rsidRPr="00FD7BB5">
              <w:rPr>
                <w:rFonts w:cstheme="minorHAnsi"/>
                <w:sz w:val="20"/>
                <w:szCs w:val="20"/>
                <w:lang w:val="en-US"/>
              </w:rPr>
              <w:t>(2006)</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Douwes&lt;/Author&gt;&lt;Year&gt;2006&lt;/Year&gt;&lt;RecNum&gt;13870&lt;/RecNum&gt;&lt;DisplayText&gt;[25]&lt;/DisplayText&gt;&lt;record&gt;&lt;rec-number&gt;13870&lt;/rec-number&gt;&lt;foreign-keys&gt;&lt;key app="EN" db-id="rdrztdpssdtetje29z5vw0tkx0w2e5x9pzzw" timestamp="0"&gt;13870&lt;/key&gt;&lt;/foreign-keys&gt;&lt;ref-type name="Journal Article"&gt;17&lt;/ref-type&gt;&lt;contributors&gt;&lt;authors&gt;&lt;author&gt;Douwes, F. R.&lt;/author&gt;&lt;/authors&gt;&lt;/contributors&gt;&lt;auth-address&gt;F.R. Douwes, Klinik St. Georg, Rosenheimer Strase 6-8, 83043 Bad Aibling, Germany. E-mail: info@klinik-st-georg.de&lt;/auth-address&gt;&lt;titles&gt;&lt;title&gt;Thermo-chemotherapy of the advanced pancreas carcinoma&lt;/title&gt;&lt;secondary-title&gt;Biologische Medizin&lt;/secondary-title&gt;&lt;tertiary-title&gt;Thermo-chemotherapie des fortgeschrittenen pankreaskarzinoms&lt;/tertiary-title&gt;&lt;/titles&gt;&lt;pages&gt;126-130&lt;/pages&gt;&lt;volume&gt;35&lt;/volume&gt;&lt;number&gt;3-4&lt;/number&gt;&lt;keywords&gt;&lt;keyword&gt;final tiab_EGe volltext_EGe&lt;/keyword&gt;&lt;/keywords&gt;&lt;dates&gt;&lt;year&gt;2006&lt;/year&gt;&lt;/dates&gt;&lt;pub-location&gt;Germany&lt;/pub-location&gt;&lt;publisher&gt;Aurelia-Verlag GmbH (Postfach 100045, Baden-Baden 76481, Germany)&lt;/publisher&gt;&lt;isbn&gt;0340-8671&lt;/isbn&gt;&lt;label&gt;kurz&lt;/label&gt;&lt;urls&gt;&lt;related-urls&gt;&lt;url&gt;&lt;style face="underline" font="default" size="100%"&gt;http://ovidsp.ovid.com/ovidweb.cgi?T=JS&amp;amp;PAGE=reference&amp;amp;D=emed9&amp;amp;NEWS=N&amp;amp;AN=46586454&lt;/style&gt;&lt;/url&gt;&lt;/related-urls&gt;&lt;/urls&gt;&lt;remote-database-name&gt;Embas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25]</w:t>
            </w:r>
            <w:r>
              <w:rPr>
                <w:rFonts w:cstheme="minorHAnsi"/>
                <w:sz w:val="20"/>
                <w:szCs w:val="20"/>
                <w:lang w:val="en-US"/>
              </w:rPr>
              <w:fldChar w:fldCharType="end"/>
            </w:r>
          </w:p>
        </w:tc>
        <w:tc>
          <w:tcPr>
            <w:tcW w:w="709" w:type="dxa"/>
          </w:tcPr>
          <w:p w14:paraId="2AFEBC0E"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981394F"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D804578"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7 points</w:t>
            </w:r>
          </w:p>
          <w:p w14:paraId="7CF5E827"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00D81F07"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4 points</w:t>
            </w:r>
          </w:p>
          <w:p w14:paraId="7E2AF095" w14:textId="77777777" w:rsidR="00B77960" w:rsidRPr="00FD7BB5" w:rsidRDefault="00B77960" w:rsidP="00C53451">
            <w:pPr>
              <w:rPr>
                <w:rFonts w:cstheme="minorHAnsi"/>
                <w:sz w:val="20"/>
                <w:szCs w:val="20"/>
              </w:rPr>
            </w:pPr>
            <w:r w:rsidRPr="00FD7BB5">
              <w:rPr>
                <w:rFonts w:cstheme="minorHAnsi"/>
                <w:sz w:val="20"/>
                <w:szCs w:val="20"/>
              </w:rPr>
              <w:t xml:space="preserve">Partial: 4 </w:t>
            </w:r>
            <w:proofErr w:type="spellStart"/>
            <w:r w:rsidRPr="00FD7BB5">
              <w:rPr>
                <w:rFonts w:cstheme="minorHAnsi"/>
                <w:sz w:val="20"/>
                <w:szCs w:val="20"/>
              </w:rPr>
              <w:t>points</w:t>
            </w:r>
            <w:proofErr w:type="spellEnd"/>
          </w:p>
          <w:p w14:paraId="505C884E" w14:textId="77777777" w:rsidR="00B77960" w:rsidRPr="00FD7BB5" w:rsidRDefault="00B77960" w:rsidP="00C53451">
            <w:pPr>
              <w:rPr>
                <w:rFonts w:cstheme="minorHAnsi"/>
                <w:sz w:val="20"/>
                <w:szCs w:val="20"/>
                <w:lang w:val="en-US"/>
              </w:rPr>
            </w:pPr>
          </w:p>
        </w:tc>
        <w:tc>
          <w:tcPr>
            <w:tcW w:w="7139" w:type="dxa"/>
          </w:tcPr>
          <w:p w14:paraId="08E5E73D" w14:textId="77777777" w:rsidR="00B77960" w:rsidRDefault="00B77960" w:rsidP="00C53451">
            <w:pPr>
              <w:rPr>
                <w:rFonts w:cstheme="minorHAnsi"/>
                <w:sz w:val="20"/>
                <w:szCs w:val="20"/>
                <w:lang w:val="en-US"/>
              </w:rPr>
            </w:pPr>
            <w:r w:rsidRPr="00FD7BB5">
              <w:rPr>
                <w:rFonts w:cstheme="minorHAnsi"/>
                <w:sz w:val="20"/>
                <w:szCs w:val="20"/>
                <w:lang w:val="en-US"/>
              </w:rPr>
              <w:t>PRO: Detailly description of severity</w:t>
            </w:r>
            <w:r>
              <w:rPr>
                <w:rFonts w:cstheme="minorHAnsi"/>
                <w:sz w:val="20"/>
                <w:szCs w:val="20"/>
                <w:lang w:val="en-US"/>
              </w:rPr>
              <w:t xml:space="preserve"> and </w:t>
            </w:r>
            <w:r w:rsidRPr="00FD7BB5">
              <w:rPr>
                <w:rFonts w:cstheme="minorHAnsi"/>
                <w:sz w:val="20"/>
                <w:szCs w:val="20"/>
                <w:lang w:val="en-US"/>
              </w:rPr>
              <w:t>metastases</w:t>
            </w:r>
            <w:r>
              <w:rPr>
                <w:rFonts w:cstheme="minorHAnsi"/>
                <w:sz w:val="20"/>
                <w:szCs w:val="20"/>
                <w:lang w:val="en-US"/>
              </w:rPr>
              <w:t>.</w:t>
            </w:r>
            <w:r w:rsidRPr="00FD7BB5">
              <w:rPr>
                <w:rFonts w:cstheme="minorHAnsi"/>
                <w:sz w:val="20"/>
                <w:szCs w:val="20"/>
                <w:lang w:val="en-US"/>
              </w:rPr>
              <w:t xml:space="preserve"> Validation of the outcome (measurable lesions).</w:t>
            </w:r>
            <w:r>
              <w:rPr>
                <w:rFonts w:cstheme="minorHAnsi"/>
                <w:sz w:val="20"/>
                <w:szCs w:val="20"/>
                <w:lang w:val="en-US"/>
              </w:rPr>
              <w:t xml:space="preserve">                                                                                   </w:t>
            </w:r>
          </w:p>
          <w:p w14:paraId="76E4CCE6"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funding or COI and about ethics approval</w:t>
            </w:r>
            <w:r>
              <w:rPr>
                <w:rFonts w:cstheme="minorHAnsi"/>
                <w:sz w:val="20"/>
                <w:szCs w:val="20"/>
                <w:lang w:val="en-US"/>
              </w:rPr>
              <w:t>.</w:t>
            </w:r>
            <w:r w:rsidRPr="00FD7BB5">
              <w:rPr>
                <w:rFonts w:cstheme="minorHAnsi"/>
                <w:sz w:val="20"/>
                <w:szCs w:val="20"/>
                <w:lang w:val="en-US"/>
              </w:rPr>
              <w:t xml:space="preserve"> Results of development of weight and analgesics consumptions not reported</w:t>
            </w:r>
            <w:r>
              <w:rPr>
                <w:rFonts w:cstheme="minorHAnsi"/>
                <w:sz w:val="20"/>
                <w:szCs w:val="20"/>
                <w:lang w:val="en-US"/>
              </w:rPr>
              <w:t>.</w:t>
            </w:r>
            <w:r w:rsidRPr="00FD7BB5">
              <w:rPr>
                <w:rFonts w:cstheme="minorHAnsi"/>
                <w:sz w:val="20"/>
                <w:szCs w:val="20"/>
                <w:lang w:val="en-US"/>
              </w:rPr>
              <w:t xml:space="preserve"> Unclear, if patients were recruited consecutively and no information about the period of tim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Spot check very heterogeneous, perhaps also selective</w:t>
            </w:r>
            <w:r>
              <w:rPr>
                <w:rFonts w:cstheme="minorHAnsi"/>
                <w:sz w:val="20"/>
                <w:szCs w:val="20"/>
                <w:lang w:val="en-US"/>
              </w:rPr>
              <w:t>.</w:t>
            </w:r>
            <w:r w:rsidRPr="00FD7BB5">
              <w:rPr>
                <w:rFonts w:cstheme="minorHAnsi"/>
                <w:sz w:val="20"/>
                <w:szCs w:val="20"/>
                <w:lang w:val="en-US"/>
              </w:rPr>
              <w:t xml:space="preserve"> Questionable, if all side effects reported.</w:t>
            </w:r>
          </w:p>
        </w:tc>
        <w:tc>
          <w:tcPr>
            <w:tcW w:w="994" w:type="dxa"/>
          </w:tcPr>
          <w:p w14:paraId="4295872B"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DA419EA" w14:textId="77777777" w:rsidTr="00815268">
        <w:tc>
          <w:tcPr>
            <w:tcW w:w="1701" w:type="dxa"/>
          </w:tcPr>
          <w:p w14:paraId="34E72C6F" w14:textId="77777777"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Gadaleta-Caldarola</w:t>
            </w:r>
            <w:proofErr w:type="spellEnd"/>
            <w:r>
              <w:rPr>
                <w:rFonts w:cstheme="minorHAnsi"/>
                <w:sz w:val="20"/>
                <w:szCs w:val="20"/>
                <w:lang w:val="en-US"/>
              </w:rPr>
              <w:t xml:space="preserve"> et al.</w:t>
            </w:r>
          </w:p>
          <w:p w14:paraId="23A0765E" w14:textId="3CBD0D9F" w:rsidR="00B77960" w:rsidRPr="00FD7BB5" w:rsidRDefault="00B77960" w:rsidP="00C53451">
            <w:pPr>
              <w:rPr>
                <w:rFonts w:cstheme="minorHAnsi"/>
                <w:sz w:val="20"/>
                <w:szCs w:val="20"/>
                <w:lang w:val="en-US"/>
              </w:rPr>
            </w:pPr>
            <w:r w:rsidRPr="00FD7BB5">
              <w:rPr>
                <w:rFonts w:cstheme="minorHAnsi"/>
                <w:sz w:val="20"/>
                <w:szCs w:val="20"/>
                <w:lang w:val="en-US"/>
              </w:rPr>
              <w:t>(2014)</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Gadaleta-Caldarola&lt;/Author&gt;&lt;Year&gt;2014&lt;/Year&gt;&lt;RecNum&gt;20783&lt;/RecNum&gt;&lt;DisplayText&gt;[26]&lt;/DisplayText&gt;&lt;record&gt;&lt;rec-number&gt;20783&lt;/rec-number&gt;&lt;foreign-keys&gt;&lt;key app="EN" db-id="rdrztdpssdtetje29z5vw0tkx0w2e5x9pzzw" timestamp="0"&gt;20783&lt;/key&gt;&lt;/foreign-keys&gt;&lt;ref-type name="Journal Article"&gt;17&lt;/ref-type&gt;&lt;contributors&gt;&lt;authors&gt;&lt;author&gt;Gadaleta-Caldarola, G.&lt;/author&gt;&lt;author&gt;Infusino, S.&lt;/author&gt;&lt;author&gt;Galise, I.&lt;/author&gt;&lt;author&gt;Ranieri, G.&lt;/author&gt;&lt;author&gt;Vinciarelli, G.&lt;/author&gt;&lt;author&gt;Fazio, V.&lt;/author&gt;&lt;author&gt;Divella, R.&lt;/author&gt;&lt;author&gt;Daniele, A.&lt;/author&gt;&lt;author&gt;Filippelli, G.&lt;/author&gt;&lt;author&gt;Gadaleta, C. D.&lt;/author&gt;&lt;/authors&gt;&lt;/contributors&gt;&lt;auth-address&gt;G. Gadaleta-Caldarola, Interventional Radiology and Medical Oncology Unit, National Cancer Research Centre, National Cancer Institute &amp;apos;Giovanni Paolo II&amp;apos;, 65 Viale Orazio Flacco, Bari 70124, Italy. E-mail: gergad@libero.it&lt;/auth-address&gt;&lt;titles&gt;&lt;title&gt;Sorafenib and locoregional deep electro-hyperthermia in advanced hepatocellular carcinoma: A phase II study&lt;/title&gt;&lt;secondary-title&gt;Oncology Letters&lt;/secondary-title&gt;&lt;/titles&gt;&lt;periodical&gt;&lt;full-title&gt;Oncology letters&lt;/full-title&gt;&lt;/periodical&gt;&lt;pages&gt;1783-1787&lt;/pages&gt;&lt;volume&gt;8&lt;/volume&gt;&lt;number&gt;4&lt;/number&gt;&lt;keywords&gt;&lt;keyword&gt;final tiab_EGe volltext_EGe&lt;/keyword&gt;&lt;/keywords&gt;&lt;dates&gt;&lt;year&gt;2014&lt;/year&gt;&lt;/dates&gt;&lt;isbn&gt;1792-1074&amp;#xD;1792-1082&lt;/isbn&gt;&lt;label&gt;lang&lt;/label&gt;&lt;urls&gt;&lt;related-urls&gt;&lt;url&gt;&lt;style face="underline" font="default" size="100%"&gt;http://www.spandidos-publications.com/ol/8/4/1783/download&lt;/style&gt;&lt;/url&gt;&lt;url&gt;&lt;style face="underline" font="default" size="100%"&gt;http://ovidsp.ovid.com/ovidweb.cgi?T=JS&amp;amp;PAGE=reference&amp;amp;D=emed15&amp;amp;NEWS=N&amp;amp;AN=373790726&lt;/style&gt;&lt;/url&gt;&lt;/related-urls&gt;&lt;/urls&gt;&lt;electronic-resource-num&gt;&lt;style face="underline" font="default" size="100%"&gt;http://dx.doi.org/10.3892/ol.2014.2376&lt;/style&gt;&lt;/electronic-resource-num&gt;&lt;remote-database-name&gt;Embas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26]</w:t>
            </w:r>
            <w:r>
              <w:rPr>
                <w:rFonts w:cstheme="minorHAnsi"/>
                <w:sz w:val="20"/>
                <w:szCs w:val="20"/>
                <w:lang w:val="en-US"/>
              </w:rPr>
              <w:fldChar w:fldCharType="end"/>
            </w:r>
          </w:p>
        </w:tc>
        <w:tc>
          <w:tcPr>
            <w:tcW w:w="709" w:type="dxa"/>
          </w:tcPr>
          <w:p w14:paraId="5DE9B808"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6A45FA79"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19A6DF8F"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31DB1E22"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5 points</w:t>
            </w:r>
          </w:p>
          <w:p w14:paraId="3E1FC622"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6400E0A3" w14:textId="77777777" w:rsidR="00B77960" w:rsidRPr="00FD7BB5" w:rsidRDefault="00B77960" w:rsidP="00C53451">
            <w:pPr>
              <w:rPr>
                <w:rFonts w:cstheme="minorHAnsi"/>
                <w:sz w:val="20"/>
                <w:szCs w:val="20"/>
              </w:rPr>
            </w:pPr>
            <w:r w:rsidRPr="00FD7BB5">
              <w:rPr>
                <w:rFonts w:cstheme="minorHAnsi"/>
                <w:sz w:val="20"/>
                <w:szCs w:val="20"/>
              </w:rPr>
              <w:t xml:space="preserve">Partial: 1 </w:t>
            </w:r>
            <w:proofErr w:type="spellStart"/>
            <w:r w:rsidRPr="00FD7BB5">
              <w:rPr>
                <w:rFonts w:cstheme="minorHAnsi"/>
                <w:sz w:val="20"/>
                <w:szCs w:val="20"/>
              </w:rPr>
              <w:t>point</w:t>
            </w:r>
            <w:proofErr w:type="spellEnd"/>
          </w:p>
        </w:tc>
        <w:tc>
          <w:tcPr>
            <w:tcW w:w="7139" w:type="dxa"/>
          </w:tcPr>
          <w:p w14:paraId="10B6C8B3" w14:textId="77777777" w:rsidR="00B77960" w:rsidRPr="00FD7BB5" w:rsidRDefault="00B77960" w:rsidP="00C53451">
            <w:pPr>
              <w:rPr>
                <w:rFonts w:cstheme="minorHAnsi"/>
                <w:sz w:val="20"/>
                <w:szCs w:val="20"/>
                <w:lang w:val="en-US"/>
              </w:rPr>
            </w:pPr>
            <w:r w:rsidRPr="00FD7BB5">
              <w:rPr>
                <w:rFonts w:cstheme="minorHAnsi"/>
                <w:sz w:val="20"/>
                <w:szCs w:val="20"/>
                <w:lang w:val="en-US"/>
              </w:rPr>
              <w:t>PRO: Validation of the outcome</w:t>
            </w:r>
            <w:r>
              <w:rPr>
                <w:rFonts w:cstheme="minorHAnsi"/>
                <w:sz w:val="20"/>
                <w:szCs w:val="20"/>
                <w:lang w:val="en-US"/>
              </w:rPr>
              <w:t xml:space="preserve">: </w:t>
            </w:r>
            <w:r w:rsidRPr="00FD7BB5">
              <w:rPr>
                <w:rFonts w:cstheme="minorHAnsi"/>
                <w:sz w:val="20"/>
                <w:szCs w:val="20"/>
                <w:lang w:val="en-US"/>
              </w:rPr>
              <w:t>lesions, proved by imaging.</w:t>
            </w:r>
          </w:p>
          <w:p w14:paraId="4F3E3BB1"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further information about funding or COI</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p>
        </w:tc>
        <w:tc>
          <w:tcPr>
            <w:tcW w:w="994" w:type="dxa"/>
          </w:tcPr>
          <w:p w14:paraId="2184C5C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760E766" w14:textId="77777777" w:rsidTr="00815268">
        <w:tc>
          <w:tcPr>
            <w:tcW w:w="1701" w:type="dxa"/>
          </w:tcPr>
          <w:p w14:paraId="1B830FCF" w14:textId="77777777"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Wismeth</w:t>
            </w:r>
            <w:proofErr w:type="spellEnd"/>
            <w:r>
              <w:rPr>
                <w:rFonts w:cstheme="minorHAnsi"/>
                <w:sz w:val="20"/>
                <w:szCs w:val="20"/>
                <w:lang w:val="en-US"/>
              </w:rPr>
              <w:t xml:space="preserve"> et al.</w:t>
            </w:r>
          </w:p>
          <w:p w14:paraId="0E023DF6" w14:textId="07579095" w:rsidR="00B77960" w:rsidRPr="00FD7BB5" w:rsidRDefault="00B77960" w:rsidP="00C53451">
            <w:pPr>
              <w:rPr>
                <w:rFonts w:cstheme="minorHAnsi"/>
                <w:sz w:val="20"/>
                <w:szCs w:val="20"/>
                <w:lang w:val="en-US"/>
              </w:rPr>
            </w:pPr>
            <w:r w:rsidRPr="00FD7BB5">
              <w:rPr>
                <w:rFonts w:cstheme="minorHAnsi"/>
                <w:sz w:val="20"/>
                <w:szCs w:val="20"/>
                <w:lang w:val="en-US"/>
              </w:rPr>
              <w:t>(2010)</w:t>
            </w:r>
            <w:r>
              <w:rPr>
                <w:rFonts w:cstheme="minorHAnsi"/>
                <w:sz w:val="20"/>
                <w:szCs w:val="20"/>
                <w:lang w:val="en-US"/>
              </w:rPr>
              <w:t xml:space="preserve"> </w:t>
            </w:r>
            <w:r>
              <w:rPr>
                <w:rFonts w:cstheme="minorHAnsi"/>
                <w:sz w:val="20"/>
                <w:szCs w:val="20"/>
                <w:lang w:val="en-US"/>
              </w:rPr>
              <w:fldChar w:fldCharType="begin">
                <w:fldData xml:space="preserve">PEVuZE5vdGU+PENpdGU+PEF1dGhvcj5XaXNtZXRoPC9BdXRob3I+PFllYXI+MjAxMDwvWWVhcj48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==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XaXNtZXRoPC9BdXRob3I+PFllYXI+MjAxMDwvWWVhcj48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==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27]</w:t>
            </w:r>
            <w:r>
              <w:rPr>
                <w:rFonts w:cstheme="minorHAnsi"/>
                <w:sz w:val="20"/>
                <w:szCs w:val="20"/>
                <w:lang w:val="en-US"/>
              </w:rPr>
              <w:fldChar w:fldCharType="end"/>
            </w:r>
          </w:p>
        </w:tc>
        <w:tc>
          <w:tcPr>
            <w:tcW w:w="709" w:type="dxa"/>
          </w:tcPr>
          <w:p w14:paraId="070FBDF8"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1F77E08"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0EAAAF75"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0 points</w:t>
            </w:r>
          </w:p>
          <w:p w14:paraId="4519D7F9"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3 points</w:t>
            </w:r>
          </w:p>
          <w:p w14:paraId="0B7F4C58"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2DA07A20"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p w14:paraId="0079F346" w14:textId="77777777" w:rsidR="00B77960" w:rsidRPr="00FD7BB5" w:rsidRDefault="00B77960" w:rsidP="00C53451">
            <w:pPr>
              <w:rPr>
                <w:rFonts w:cstheme="minorHAnsi"/>
                <w:sz w:val="20"/>
                <w:szCs w:val="20"/>
                <w:lang w:val="en-US"/>
              </w:rPr>
            </w:pPr>
          </w:p>
        </w:tc>
        <w:tc>
          <w:tcPr>
            <w:tcW w:w="7139" w:type="dxa"/>
          </w:tcPr>
          <w:p w14:paraId="61766925" w14:textId="77777777" w:rsidR="00B77960" w:rsidRPr="00FD7BB5" w:rsidRDefault="00B77960" w:rsidP="00C53451">
            <w:pPr>
              <w:rPr>
                <w:rFonts w:cstheme="minorHAnsi"/>
                <w:sz w:val="20"/>
                <w:szCs w:val="20"/>
                <w:lang w:val="en-US"/>
              </w:rPr>
            </w:pPr>
            <w:r w:rsidRPr="00FD7BB5">
              <w:rPr>
                <w:rFonts w:cstheme="minorHAnsi"/>
                <w:sz w:val="20"/>
                <w:szCs w:val="20"/>
                <w:lang w:val="en-US"/>
              </w:rPr>
              <w:t>PRO: Validation of the outcome</w:t>
            </w:r>
            <w:r>
              <w:rPr>
                <w:rFonts w:cstheme="minorHAnsi"/>
                <w:sz w:val="20"/>
                <w:szCs w:val="20"/>
                <w:lang w:val="en-US"/>
              </w:rPr>
              <w:t xml:space="preserve">: </w:t>
            </w:r>
            <w:r w:rsidRPr="00FD7BB5">
              <w:rPr>
                <w:rFonts w:cstheme="minorHAnsi"/>
                <w:sz w:val="20"/>
                <w:szCs w:val="20"/>
                <w:lang w:val="en-US"/>
              </w:rPr>
              <w:t>measurable lesion, proved by MRI</w:t>
            </w:r>
            <w:r>
              <w:rPr>
                <w:rFonts w:cstheme="minorHAnsi"/>
                <w:sz w:val="20"/>
                <w:szCs w:val="20"/>
                <w:lang w:val="en-US"/>
              </w:rPr>
              <w:t>.</w:t>
            </w:r>
            <w:r w:rsidRPr="00FD7BB5">
              <w:rPr>
                <w:rFonts w:cstheme="minorHAnsi"/>
                <w:sz w:val="20"/>
                <w:szCs w:val="20"/>
                <w:lang w:val="en-US"/>
              </w:rPr>
              <w:t xml:space="preserve"> Prior treatment, cytologically type and severity of cancer described</w:t>
            </w:r>
            <w:r>
              <w:rPr>
                <w:rFonts w:cstheme="minorHAnsi"/>
                <w:sz w:val="20"/>
                <w:szCs w:val="20"/>
                <w:lang w:val="en-US"/>
              </w:rPr>
              <w:t>.</w:t>
            </w:r>
            <w:r w:rsidRPr="00FD7BB5">
              <w:rPr>
                <w:rFonts w:cstheme="minorHAnsi"/>
                <w:sz w:val="20"/>
                <w:szCs w:val="20"/>
                <w:lang w:val="en-US"/>
              </w:rPr>
              <w:t xml:space="preserve"> Side effects detailly described</w:t>
            </w:r>
            <w:r>
              <w:rPr>
                <w:rFonts w:cstheme="minorHAnsi"/>
                <w:sz w:val="20"/>
                <w:szCs w:val="20"/>
                <w:lang w:val="en-US"/>
              </w:rPr>
              <w:t>.</w:t>
            </w:r>
            <w:r w:rsidRPr="00FD7BB5">
              <w:rPr>
                <w:rFonts w:cstheme="minorHAnsi"/>
                <w:sz w:val="20"/>
                <w:szCs w:val="20"/>
                <w:lang w:val="en-US"/>
              </w:rPr>
              <w:t xml:space="preserve"> Reasons for end of study described.</w:t>
            </w:r>
          </w:p>
          <w:p w14:paraId="16AC8A6F" w14:textId="77777777" w:rsidR="00B77960" w:rsidRPr="00FD7BB5" w:rsidRDefault="00B77960" w:rsidP="00C53451">
            <w:pPr>
              <w:rPr>
                <w:rFonts w:cstheme="minorHAnsi"/>
                <w:sz w:val="20"/>
                <w:szCs w:val="20"/>
                <w:lang w:val="en-US"/>
              </w:rPr>
            </w:pPr>
            <w:r w:rsidRPr="00FD7BB5">
              <w:rPr>
                <w:rFonts w:cstheme="minorHAnsi"/>
                <w:sz w:val="20"/>
                <w:szCs w:val="20"/>
                <w:lang w:val="en-US"/>
              </w:rPr>
              <w:t>CONTRA: Mistake in number of cumulated side effects (headache grade 3)</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information about the allocation to the four different treatment groups</w:t>
            </w:r>
            <w:r>
              <w:rPr>
                <w:rFonts w:cstheme="minorHAnsi"/>
                <w:sz w:val="20"/>
                <w:szCs w:val="20"/>
                <w:lang w:val="en-US"/>
              </w:rPr>
              <w:t>.</w:t>
            </w:r>
            <w:r w:rsidRPr="00FD7BB5">
              <w:rPr>
                <w:rFonts w:cstheme="minorHAnsi"/>
                <w:sz w:val="20"/>
                <w:szCs w:val="20"/>
                <w:lang w:val="en-US"/>
              </w:rPr>
              <w:t xml:space="preserve"> No description of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volume at the beginning </w:t>
            </w:r>
            <w:r w:rsidRPr="00FD7BB5">
              <w:rPr>
                <w:rFonts w:cstheme="minorHAnsi"/>
                <w:sz w:val="20"/>
                <w:szCs w:val="20"/>
                <w:lang w:val="en-US"/>
              </w:rPr>
              <w:lastRenderedPageBreak/>
              <w:t>in the different groups</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Trend to less tolerance in group 3 and 4 not statistically substantiated</w:t>
            </w:r>
            <w:r>
              <w:rPr>
                <w:rFonts w:cstheme="minorHAnsi"/>
                <w:sz w:val="20"/>
                <w:szCs w:val="20"/>
                <w:lang w:val="en-US"/>
              </w:rPr>
              <w:t>.</w:t>
            </w:r>
            <w:r w:rsidRPr="00FD7BB5">
              <w:rPr>
                <w:rFonts w:cstheme="minorHAnsi"/>
                <w:sz w:val="20"/>
                <w:szCs w:val="20"/>
                <w:lang w:val="en-US"/>
              </w:rPr>
              <w:t xml:space="preserve"> No further information about the COI.</w:t>
            </w:r>
          </w:p>
        </w:tc>
        <w:tc>
          <w:tcPr>
            <w:tcW w:w="994" w:type="dxa"/>
          </w:tcPr>
          <w:p w14:paraId="74478908"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4</w:t>
            </w:r>
          </w:p>
        </w:tc>
      </w:tr>
      <w:tr w:rsidR="00B77960" w:rsidRPr="00FD7BB5" w14:paraId="4F710656" w14:textId="77777777" w:rsidTr="00EE1ED8">
        <w:tc>
          <w:tcPr>
            <w:tcW w:w="1701" w:type="dxa"/>
          </w:tcPr>
          <w:p w14:paraId="5B9A18AF" w14:textId="7C133F38" w:rsidR="00B77960" w:rsidRPr="00FD7BB5" w:rsidRDefault="00B77960" w:rsidP="00EE1ED8">
            <w:pPr>
              <w:rPr>
                <w:rFonts w:cstheme="minorHAnsi"/>
                <w:sz w:val="20"/>
                <w:szCs w:val="20"/>
                <w:lang w:val="en-US"/>
              </w:rPr>
            </w:pPr>
            <w:proofErr w:type="spellStart"/>
            <w:r w:rsidRPr="00FD7BB5">
              <w:rPr>
                <w:rFonts w:cstheme="minorHAnsi"/>
                <w:sz w:val="20"/>
                <w:szCs w:val="20"/>
                <w:lang w:val="en-US"/>
              </w:rPr>
              <w:t>Yoo</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19)</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Yoo&lt;/Author&gt;&lt;Year&gt;2019&lt;/Year&gt;&lt;RecNum&gt;329&lt;/RecNum&gt;&lt;DisplayText&gt;[28]&lt;/DisplayText&gt;&lt;record&gt;&lt;rec-number&gt;329&lt;/rec-number&gt;&lt;foreign-keys&gt;&lt;key app="EN" db-id="r5xvsfrpssvs9pewez95fpp2dxx90w5vv9fs" timestamp="1620207057"&gt;329&lt;/key&gt;&lt;/foreign-keys&gt;&lt;ref-type name="Journal Article"&gt;17&lt;/ref-type&gt;&lt;contributors&gt;&lt;authors&gt;&lt;author&gt;Yoo, Heon Jong&lt;/author&gt;&lt;author&gt;Lim, Myong Cheol&lt;/author&gt;&lt;author&gt;Seo, Sang-Soo&lt;/author&gt;&lt;author&gt;Kang, Sokbom&lt;/author&gt;&lt;author&gt;Park, Sang-Yoon&lt;/author&gt;&lt;author&gt;Joo, Jungnam&lt;/author&gt;&lt;/authors&gt;&lt;/contributors&gt;&lt;auth-address&gt;S.-Y. Park, Gynecologic Cancer Branch, Center for Uterine Cancer, Center for Clinical Trials, Research Institute and Hospital and Cancer Control and Public Health, Graduate School of Cancer Science and Policy, National Cancer Center, 323, Ilsan-ro, Ilsandong-gu, Goyang-si, Gyeonggi-do 410-769, South Korea. E-mail: parksang@ncc.re.kr&lt;/auth-address&gt;&lt;titles&gt;&lt;title&gt;Phase I/II clinical trial of modulated electro-hyperthermia treatment in patients with relapsed, refractory or progressive heavily treated ovarian cancer&lt;/title&gt;&lt;secondary-title&gt;Japanese Journal of Clinical Oncology&lt;/secondary-title&gt;&lt;/titles&gt;&lt;periodical&gt;&lt;full-title&gt;Japanese Journal of Clinical Oncology&lt;/full-title&gt;&lt;/periodical&gt;&lt;pages&gt;832-838&lt;/pages&gt;&lt;volume&gt;49&lt;/volume&gt;&lt;number&gt;9&lt;/number&gt;&lt;keywords&gt;&lt;keyword&gt;kurz_TIAB_EG_AG_überschneidung&lt;/keyword&gt;&lt;/keywords&gt;&lt;dates&gt;&lt;year&gt;2019&lt;/year&gt;&lt;/dates&gt;&lt;pub-location&gt;United Kingdom&lt;/pub-location&gt;&lt;publisher&gt;Oxford University Press&lt;/publisher&gt;&lt;isbn&gt;0368-2811&amp;#xD;1465-3621&lt;/isbn&gt;&lt;label&gt;kurz&lt;/label&gt;&lt;urls&gt;&lt;related-urls&gt;&lt;url&gt;http://jjco.oxfordjournals.org/&lt;/url&gt;&lt;url&gt;http://ovidsp.ovid.com/ovidweb.cgi?T=JS&amp;amp;PAGE=reference&amp;amp;D=emed20&amp;amp;NEWS=N&amp;amp;AN=629745203&lt;/url&gt;&lt;/related-urls&gt;&lt;/urls&gt;&lt;electronic-resource-num&gt;http://dx.doi.org/10.1093/jjco/hyz071&lt;/electronic-resource-num&gt;&lt;remote-database-name&gt;Embase&lt;/remote-database-name&gt;&lt;language&gt;English&lt;/language&gt;&lt;/record&gt;&lt;/Cite&gt;&lt;/EndNote&gt;</w:instrText>
            </w:r>
            <w:r>
              <w:rPr>
                <w:rFonts w:cstheme="minorHAnsi"/>
                <w:sz w:val="20"/>
                <w:szCs w:val="20"/>
                <w:lang w:val="en-US"/>
              </w:rPr>
              <w:fldChar w:fldCharType="separate"/>
            </w:r>
            <w:r w:rsidR="008B74A4">
              <w:rPr>
                <w:rFonts w:cstheme="minorHAnsi"/>
                <w:noProof/>
                <w:sz w:val="20"/>
                <w:szCs w:val="20"/>
                <w:lang w:val="en-US"/>
              </w:rPr>
              <w:t>[28]</w:t>
            </w:r>
            <w:r>
              <w:rPr>
                <w:rFonts w:cstheme="minorHAnsi"/>
                <w:sz w:val="20"/>
                <w:szCs w:val="20"/>
                <w:lang w:val="en-US"/>
              </w:rPr>
              <w:fldChar w:fldCharType="end"/>
            </w:r>
          </w:p>
        </w:tc>
        <w:tc>
          <w:tcPr>
            <w:tcW w:w="709" w:type="dxa"/>
          </w:tcPr>
          <w:p w14:paraId="41B1C951" w14:textId="77777777" w:rsidR="00B77960" w:rsidRPr="00FD7BB5" w:rsidRDefault="00B77960" w:rsidP="00EE1ED8">
            <w:pPr>
              <w:rPr>
                <w:rFonts w:cstheme="minorHAnsi"/>
                <w:sz w:val="20"/>
                <w:szCs w:val="20"/>
                <w:lang w:val="en-US"/>
              </w:rPr>
            </w:pPr>
            <w:r w:rsidRPr="00FD7BB5">
              <w:rPr>
                <w:rFonts w:cstheme="minorHAnsi"/>
                <w:sz w:val="20"/>
                <w:szCs w:val="20"/>
                <w:lang w:val="en-US"/>
              </w:rPr>
              <w:t>Single-arm</w:t>
            </w:r>
          </w:p>
        </w:tc>
        <w:tc>
          <w:tcPr>
            <w:tcW w:w="3774" w:type="dxa"/>
          </w:tcPr>
          <w:p w14:paraId="5C84F6CD" w14:textId="77777777" w:rsidR="00B77960" w:rsidRPr="00FD7BB5" w:rsidRDefault="00B77960" w:rsidP="00EE1ED8">
            <w:pPr>
              <w:rPr>
                <w:rFonts w:cstheme="minorHAnsi"/>
                <w:sz w:val="20"/>
                <w:szCs w:val="20"/>
                <w:lang w:val="en-GB"/>
              </w:rPr>
            </w:pPr>
            <w:r w:rsidRPr="00FD7BB5">
              <w:rPr>
                <w:rFonts w:cstheme="minorHAnsi"/>
                <w:sz w:val="20"/>
                <w:szCs w:val="20"/>
                <w:lang w:val="en-GB"/>
              </w:rPr>
              <w:t>IHE:</w:t>
            </w:r>
          </w:p>
          <w:p w14:paraId="73FCF029" w14:textId="77777777" w:rsidR="00B77960" w:rsidRPr="00FD7BB5" w:rsidRDefault="00B77960" w:rsidP="00EE1ED8">
            <w:pPr>
              <w:rPr>
                <w:rFonts w:cstheme="minorHAnsi"/>
                <w:sz w:val="20"/>
                <w:szCs w:val="20"/>
                <w:lang w:val="en-GB"/>
              </w:rPr>
            </w:pPr>
            <w:r w:rsidRPr="00FD7BB5">
              <w:rPr>
                <w:rFonts w:cstheme="minorHAnsi"/>
                <w:sz w:val="20"/>
                <w:szCs w:val="20"/>
                <w:lang w:val="en-GB"/>
              </w:rPr>
              <w:t>Positive: 9 points</w:t>
            </w:r>
          </w:p>
          <w:p w14:paraId="49963EFE" w14:textId="77777777" w:rsidR="00B77960" w:rsidRPr="00FD7BB5" w:rsidRDefault="00B77960" w:rsidP="00EE1ED8">
            <w:pPr>
              <w:rPr>
                <w:rFonts w:cstheme="minorHAnsi"/>
                <w:sz w:val="20"/>
                <w:szCs w:val="20"/>
                <w:lang w:val="en-GB"/>
              </w:rPr>
            </w:pPr>
            <w:r w:rsidRPr="00FD7BB5">
              <w:rPr>
                <w:rFonts w:cstheme="minorHAnsi"/>
                <w:sz w:val="20"/>
                <w:szCs w:val="20"/>
                <w:lang w:val="en-GB"/>
              </w:rPr>
              <w:t>Negative: 4 points</w:t>
            </w:r>
          </w:p>
          <w:p w14:paraId="23FB77E8" w14:textId="77777777" w:rsidR="00B77960" w:rsidRPr="00FD7BB5" w:rsidRDefault="00B77960" w:rsidP="00EE1ED8">
            <w:pPr>
              <w:rPr>
                <w:rFonts w:cstheme="minorHAnsi"/>
                <w:sz w:val="20"/>
                <w:szCs w:val="20"/>
                <w:lang w:val="en-GB"/>
              </w:rPr>
            </w:pPr>
            <w:r w:rsidRPr="00FD7BB5">
              <w:rPr>
                <w:rFonts w:cstheme="minorHAnsi"/>
                <w:sz w:val="20"/>
                <w:szCs w:val="20"/>
                <w:lang w:val="en-GB"/>
              </w:rPr>
              <w:t>Unclear: 5 points</w:t>
            </w:r>
          </w:p>
          <w:p w14:paraId="0133CCC3" w14:textId="77777777" w:rsidR="00B77960" w:rsidRPr="00FD7BB5" w:rsidRDefault="00B77960" w:rsidP="00EE1ED8">
            <w:pPr>
              <w:rPr>
                <w:rFonts w:cstheme="minorHAnsi"/>
                <w:sz w:val="20"/>
                <w:szCs w:val="20"/>
                <w:lang w:val="en-GB"/>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3B430146" w14:textId="77777777" w:rsidR="00B77960" w:rsidRPr="00FD7BB5" w:rsidRDefault="00B77960" w:rsidP="00EE1ED8">
            <w:pPr>
              <w:rPr>
                <w:rFonts w:cstheme="minorHAnsi"/>
                <w:sz w:val="20"/>
                <w:szCs w:val="20"/>
                <w:lang w:val="en-US"/>
              </w:rPr>
            </w:pPr>
            <w:r w:rsidRPr="00FD7BB5">
              <w:rPr>
                <w:rFonts w:cstheme="minorHAnsi"/>
                <w:sz w:val="20"/>
                <w:szCs w:val="20"/>
                <w:lang w:val="en-US"/>
              </w:rPr>
              <w:t>PRO: Validated questionnaire. Prior treatment, cytologically type and severity of cancer described.</w:t>
            </w:r>
          </w:p>
          <w:p w14:paraId="1494A942" w14:textId="77777777" w:rsidR="00B77960" w:rsidRPr="00FD7BB5" w:rsidRDefault="00B77960" w:rsidP="00EE1ED8">
            <w:pPr>
              <w:rPr>
                <w:rFonts w:cstheme="minorHAnsi"/>
                <w:sz w:val="20"/>
                <w:szCs w:val="20"/>
                <w:lang w:val="en-US"/>
              </w:rPr>
            </w:pPr>
            <w:r w:rsidRPr="00FD7BB5">
              <w:rPr>
                <w:rFonts w:cstheme="minorHAnsi"/>
                <w:sz w:val="20"/>
                <w:szCs w:val="20"/>
                <w:lang w:val="en-US"/>
              </w:rPr>
              <w:t>CONTRA: Questionnaire at day 6 of treatment, only filled out of 37%</w:t>
            </w:r>
            <w:r>
              <w:rPr>
                <w:rFonts w:cstheme="minorHAnsi"/>
                <w:sz w:val="20"/>
                <w:szCs w:val="20"/>
                <w:lang w:val="en-US"/>
              </w:rPr>
              <w:t>.</w:t>
            </w:r>
            <w:r w:rsidRPr="00FD7BB5">
              <w:rPr>
                <w:rFonts w:cstheme="minorHAnsi"/>
                <w:sz w:val="20"/>
                <w:szCs w:val="20"/>
                <w:lang w:val="en-US"/>
              </w:rPr>
              <w:t xml:space="preserve"> </w:t>
            </w:r>
            <w:r>
              <w:rPr>
                <w:rFonts w:cstheme="minorHAnsi"/>
                <w:sz w:val="20"/>
                <w:szCs w:val="20"/>
                <w:lang w:val="en-US"/>
              </w:rPr>
              <w:t>S</w:t>
            </w:r>
            <w:r w:rsidRPr="00FD7BB5">
              <w:rPr>
                <w:rFonts w:cstheme="minorHAnsi"/>
                <w:sz w:val="20"/>
                <w:szCs w:val="20"/>
                <w:lang w:val="en-US"/>
              </w:rPr>
              <w:t>everal clinical data were missing (progression free survival, quality of life at some patients).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p>
        </w:tc>
        <w:tc>
          <w:tcPr>
            <w:tcW w:w="994" w:type="dxa"/>
          </w:tcPr>
          <w:p w14:paraId="262E0B37" w14:textId="77777777" w:rsidR="00B77960" w:rsidRPr="00FD7BB5" w:rsidRDefault="00B77960" w:rsidP="00EE1ED8">
            <w:pPr>
              <w:rPr>
                <w:rFonts w:cstheme="minorHAnsi"/>
                <w:sz w:val="20"/>
                <w:szCs w:val="20"/>
                <w:lang w:val="en-US"/>
              </w:rPr>
            </w:pPr>
            <w:r w:rsidRPr="00FD7BB5">
              <w:rPr>
                <w:rFonts w:cstheme="minorHAnsi"/>
                <w:sz w:val="20"/>
                <w:szCs w:val="20"/>
                <w:lang w:val="en-US"/>
              </w:rPr>
              <w:t>4</w:t>
            </w:r>
          </w:p>
        </w:tc>
      </w:tr>
      <w:tr w:rsidR="00B77960" w:rsidRPr="00FD7BB5" w14:paraId="27AC8727" w14:textId="77777777" w:rsidTr="00815268">
        <w:tc>
          <w:tcPr>
            <w:tcW w:w="1701" w:type="dxa"/>
          </w:tcPr>
          <w:p w14:paraId="3E0CE46A" w14:textId="2B9B3F49" w:rsidR="00B77960" w:rsidRPr="00FD7BB5" w:rsidRDefault="00B77960" w:rsidP="00C53451">
            <w:pPr>
              <w:rPr>
                <w:rFonts w:cstheme="minorHAnsi"/>
                <w:sz w:val="20"/>
                <w:szCs w:val="20"/>
                <w:lang w:val="en-US"/>
              </w:rPr>
            </w:pPr>
            <w:r w:rsidRPr="00FD7BB5">
              <w:rPr>
                <w:rFonts w:cstheme="minorHAnsi"/>
                <w:sz w:val="20"/>
                <w:szCs w:val="20"/>
                <w:lang w:val="en-US"/>
              </w:rPr>
              <w:t xml:space="preserve">Lee </w:t>
            </w:r>
            <w:r>
              <w:rPr>
                <w:rFonts w:cstheme="minorHAnsi"/>
                <w:sz w:val="20"/>
                <w:szCs w:val="20"/>
                <w:lang w:val="en-US"/>
              </w:rPr>
              <w:t xml:space="preserve">et al. </w:t>
            </w:r>
            <w:r w:rsidRPr="00FD7BB5">
              <w:rPr>
                <w:rFonts w:cstheme="minorHAnsi"/>
                <w:sz w:val="20"/>
                <w:szCs w:val="20"/>
                <w:lang w:val="en-US"/>
              </w:rPr>
              <w:t>(2013)</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Lee&lt;/Author&gt;&lt;Year&gt;2013&lt;/Year&gt;&lt;RecNum&gt;42557&lt;/RecNum&gt;&lt;DisplayText&gt;[29]&lt;/DisplayText&gt;&lt;record&gt;&lt;rec-number&gt;42557&lt;/rec-number&gt;&lt;foreign-keys&gt;&lt;key app="EN" db-id="rdrztdpssdtetje29z5vw0tkx0w2e5x9pzzw" timestamp="1568021688"&gt;42557&lt;/key&gt;&lt;/foreign-keys&gt;&lt;ref-type name="Journal Article"&gt;17&lt;/ref-type&gt;&lt;contributors&gt;&lt;authors&gt;&lt;author&gt;Lee, Doo Yun&lt;/author&gt;&lt;author&gt;Haam, Seok Jin&lt;/author&gt;&lt;author&gt;Kim, Tae Hoon&lt;/author&gt;&lt;author&gt;Lim, Jae Yun&lt;/author&gt;&lt;author&gt;Kim, Eun Jung&lt;/author&gt;&lt;author&gt;Kim, Na Young&lt;/author&gt;&lt;/authors&gt;&lt;/contributors&gt;&lt;titles&gt;&lt;title&gt;Oncothermia with Chemotherapy in the Patients with Small-Cell Lung Cancer&lt;/title&gt;&lt;secondary-title&gt;Conference Papers in Medicine&lt;/secondary-title&gt;&lt;/titles&gt;&lt;periodical&gt;&lt;full-title&gt;Conference Papers in Medicine&lt;/full-title&gt;&lt;/periodical&gt;&lt;pages&gt;7&lt;/pages&gt;&lt;volume&gt;2013&lt;/volume&gt;&lt;keywords&gt;&lt;keyword&gt;handsuche tiab_EGk volltext_EGe&lt;/keyword&gt;&lt;/keywords&gt;&lt;dates&gt;&lt;year&gt;2013&lt;/year&gt;&lt;/dates&gt;&lt;label&gt;lang&lt;/label&gt;&lt;urls&gt;&lt;related-urls&gt;&lt;url&gt;&lt;style face="underline" font="default" size="100%"&gt;http://dx.doi.org/10.1155/2013/910363&lt;/style&gt;&lt;/url&gt;&lt;/related-urls&gt;&lt;/urls&gt;&lt;custom7&gt;910363&lt;/custom7&gt;&lt;electronic-resource-num&gt;10.1155/2013/910363&lt;/electronic-resource-num&gt;&lt;research-notes&gt;Studientyp: Methodik ist sehr fragwürdig. Über 6 Jahre wurden nur 31 Patienten eingeschlossen, davon nur 8 in den Kontrollarm. Angeblich sind die Arme vergleichbar, aber es gibt dazu keinerlei nachvollziehbare Angaben (demographische Angaben, v.a. nichts zum Stadium der Krebserkrankungen). Im Kontrollarm waren zudem 7 Männer und nur eine Frau. Der Vergleich scheint sehr selektiv. Die Studie ist daher keine Kohortenstudie oder CT. Die Daten aus dem Actice Arm kann man allerdings nehmen. Die Studie zählt für uns daher als einarmige Studie&lt;/research-notes&gt;&lt;/record&gt;&lt;/Cite&gt;&lt;/EndNote&gt;</w:instrText>
            </w:r>
            <w:r>
              <w:rPr>
                <w:rFonts w:cstheme="minorHAnsi"/>
                <w:sz w:val="20"/>
                <w:szCs w:val="20"/>
                <w:lang w:val="en-US"/>
              </w:rPr>
              <w:fldChar w:fldCharType="separate"/>
            </w:r>
            <w:r w:rsidR="008B74A4">
              <w:rPr>
                <w:rFonts w:cstheme="minorHAnsi"/>
                <w:noProof/>
                <w:sz w:val="20"/>
                <w:szCs w:val="20"/>
                <w:lang w:val="en-US"/>
              </w:rPr>
              <w:t>[29]</w:t>
            </w:r>
            <w:r>
              <w:rPr>
                <w:rFonts w:cstheme="minorHAnsi"/>
                <w:sz w:val="20"/>
                <w:szCs w:val="20"/>
                <w:lang w:val="en-US"/>
              </w:rPr>
              <w:fldChar w:fldCharType="end"/>
            </w:r>
          </w:p>
        </w:tc>
        <w:tc>
          <w:tcPr>
            <w:tcW w:w="709" w:type="dxa"/>
          </w:tcPr>
          <w:p w14:paraId="0FA381D0"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EB7D119"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3CDD58F7"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4 points</w:t>
            </w:r>
          </w:p>
          <w:p w14:paraId="12AACE01"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8 points</w:t>
            </w:r>
          </w:p>
          <w:p w14:paraId="3DADC0C6"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5 points</w:t>
            </w:r>
          </w:p>
          <w:p w14:paraId="4DC93F8D" w14:textId="77777777" w:rsidR="00B77960" w:rsidRPr="00FD7BB5" w:rsidRDefault="00B77960" w:rsidP="00C53451">
            <w:pPr>
              <w:rPr>
                <w:rFonts w:cstheme="minorHAnsi"/>
                <w:sz w:val="20"/>
                <w:szCs w:val="20"/>
              </w:rPr>
            </w:pPr>
            <w:r w:rsidRPr="00FD7BB5">
              <w:rPr>
                <w:rFonts w:cstheme="minorHAnsi"/>
                <w:sz w:val="20"/>
                <w:szCs w:val="20"/>
              </w:rPr>
              <w:t xml:space="preserve">Partial: 3 </w:t>
            </w:r>
            <w:proofErr w:type="spellStart"/>
            <w:r w:rsidRPr="00FD7BB5">
              <w:rPr>
                <w:rFonts w:cstheme="minorHAnsi"/>
                <w:sz w:val="20"/>
                <w:szCs w:val="20"/>
              </w:rPr>
              <w:t>points</w:t>
            </w:r>
            <w:proofErr w:type="spellEnd"/>
          </w:p>
          <w:p w14:paraId="3C97D2F9" w14:textId="77777777" w:rsidR="00B77960" w:rsidRPr="00FD7BB5" w:rsidRDefault="00B77960" w:rsidP="00C53451">
            <w:pPr>
              <w:rPr>
                <w:rFonts w:cstheme="minorHAnsi"/>
                <w:sz w:val="20"/>
                <w:szCs w:val="20"/>
                <w:lang w:val="en-US"/>
              </w:rPr>
            </w:pPr>
          </w:p>
        </w:tc>
        <w:tc>
          <w:tcPr>
            <w:tcW w:w="7139" w:type="dxa"/>
          </w:tcPr>
          <w:p w14:paraId="278570A0" w14:textId="77777777" w:rsidR="00B77960" w:rsidRPr="00FD7BB5" w:rsidRDefault="00B77960" w:rsidP="00C53451">
            <w:pPr>
              <w:rPr>
                <w:rFonts w:cstheme="minorHAnsi"/>
                <w:sz w:val="20"/>
                <w:szCs w:val="20"/>
                <w:lang w:val="en-US"/>
              </w:rPr>
            </w:pPr>
            <w:r w:rsidRPr="00FD7BB5">
              <w:rPr>
                <w:rFonts w:cstheme="minorHAnsi"/>
                <w:sz w:val="20"/>
                <w:szCs w:val="20"/>
                <w:lang w:val="en-US"/>
              </w:rPr>
              <w:t>CONTRA: Methodology very dubious. Over 6 years, only 31 patients were included</w:t>
            </w:r>
            <w:r>
              <w:rPr>
                <w:rFonts w:cstheme="minorHAnsi"/>
                <w:sz w:val="20"/>
                <w:szCs w:val="20"/>
                <w:lang w:val="en-US"/>
              </w:rPr>
              <w:t>.</w:t>
            </w:r>
            <w:r w:rsidRPr="00FD7BB5">
              <w:rPr>
                <w:rFonts w:cstheme="minorHAnsi"/>
                <w:sz w:val="20"/>
                <w:szCs w:val="20"/>
                <w:lang w:val="en-US"/>
              </w:rPr>
              <w:t xml:space="preserve"> Control arm contained only 8 participants</w:t>
            </w:r>
            <w:r>
              <w:rPr>
                <w:rFonts w:cstheme="minorHAnsi"/>
                <w:sz w:val="20"/>
                <w:szCs w:val="20"/>
                <w:lang w:val="en-US"/>
              </w:rPr>
              <w:t>.</w:t>
            </w:r>
            <w:r w:rsidRPr="00FD7BB5">
              <w:rPr>
                <w:rFonts w:cstheme="minorHAnsi"/>
                <w:sz w:val="20"/>
                <w:szCs w:val="20"/>
                <w:lang w:val="en-US"/>
              </w:rPr>
              <w:t xml:space="preserve"> Allegedly arms are comparable according to the authors, but no comprehensible specification therefore can be found</w:t>
            </w:r>
            <w:r>
              <w:rPr>
                <w:rFonts w:cstheme="minorHAnsi"/>
                <w:sz w:val="20"/>
                <w:szCs w:val="20"/>
                <w:lang w:val="en-US"/>
              </w:rPr>
              <w:t>.</w:t>
            </w:r>
            <w:r w:rsidRPr="00FD7BB5">
              <w:rPr>
                <w:rFonts w:cstheme="minorHAnsi"/>
                <w:sz w:val="20"/>
                <w:szCs w:val="20"/>
                <w:lang w:val="en-US"/>
              </w:rPr>
              <w:t xml:space="preserve"> No information about demographic values, prior treatment and severity of cancer</w:t>
            </w:r>
            <w:r>
              <w:rPr>
                <w:rFonts w:cstheme="minorHAnsi"/>
                <w:sz w:val="20"/>
                <w:szCs w:val="20"/>
                <w:lang w:val="en-US"/>
              </w:rPr>
              <w:t>.</w:t>
            </w:r>
          </w:p>
          <w:p w14:paraId="453E7F9E" w14:textId="77777777" w:rsidR="00B77960" w:rsidRPr="00FD7BB5" w:rsidRDefault="00B77960" w:rsidP="00C53451">
            <w:pPr>
              <w:rPr>
                <w:rFonts w:cstheme="minorHAnsi"/>
                <w:sz w:val="20"/>
                <w:szCs w:val="20"/>
                <w:lang w:val="en-US"/>
              </w:rPr>
            </w:pPr>
            <w:r w:rsidRPr="00FD7BB5">
              <w:rPr>
                <w:rFonts w:cstheme="minorHAnsi"/>
                <w:sz w:val="20"/>
                <w:szCs w:val="20"/>
                <w:lang w:val="en-US"/>
              </w:rPr>
              <w:t>Control arm contains only 1 woman, it seems to be very selectiv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No information about side effects</w:t>
            </w:r>
            <w:r>
              <w:rPr>
                <w:rFonts w:cstheme="minorHAnsi"/>
                <w:sz w:val="20"/>
                <w:szCs w:val="20"/>
                <w:lang w:val="en-US"/>
              </w:rPr>
              <w:t>.</w:t>
            </w:r>
            <w:r w:rsidRPr="00FD7BB5">
              <w:rPr>
                <w:rFonts w:cstheme="minorHAnsi"/>
                <w:sz w:val="20"/>
                <w:szCs w:val="20"/>
                <w:lang w:val="en-US"/>
              </w:rPr>
              <w:t xml:space="preserve"> No information about COI, funding or about ethics approval</w:t>
            </w:r>
            <w:r>
              <w:rPr>
                <w:rFonts w:cstheme="minorHAnsi"/>
                <w:sz w:val="20"/>
                <w:szCs w:val="20"/>
                <w:lang w:val="en-US"/>
              </w:rPr>
              <w:t>.</w:t>
            </w:r>
            <w:r w:rsidRPr="00FD7BB5">
              <w:rPr>
                <w:rFonts w:cstheme="minorHAnsi"/>
                <w:sz w:val="20"/>
                <w:szCs w:val="20"/>
                <w:lang w:val="en-US"/>
              </w:rPr>
              <w:t xml:space="preserve"> Due to the dubious methodology, the study does not count as a prospective, double arm, monocentric study, like it was conducted by the authors</w:t>
            </w:r>
            <w:r>
              <w:rPr>
                <w:rFonts w:cstheme="minorHAnsi"/>
                <w:sz w:val="20"/>
                <w:szCs w:val="20"/>
                <w:lang w:val="en-US"/>
              </w:rPr>
              <w:t>.</w:t>
            </w:r>
            <w:r w:rsidRPr="00FD7BB5">
              <w:rPr>
                <w:rFonts w:cstheme="minorHAnsi"/>
                <w:sz w:val="20"/>
                <w:szCs w:val="20"/>
                <w:lang w:val="en-US"/>
              </w:rPr>
              <w:t xml:space="preserve"> Only the active arm was used for analysis like a single arm-study.</w:t>
            </w:r>
          </w:p>
        </w:tc>
        <w:tc>
          <w:tcPr>
            <w:tcW w:w="994" w:type="dxa"/>
          </w:tcPr>
          <w:p w14:paraId="09B2B3E8"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50B8FEEC" w14:textId="77777777" w:rsidTr="00815268">
        <w:tc>
          <w:tcPr>
            <w:tcW w:w="1701" w:type="dxa"/>
          </w:tcPr>
          <w:p w14:paraId="20C99BAB" w14:textId="1E412C1F" w:rsidR="00B77960" w:rsidRPr="00FD7BB5" w:rsidRDefault="00B77960" w:rsidP="00C53451">
            <w:pPr>
              <w:rPr>
                <w:rFonts w:cstheme="minorHAnsi"/>
                <w:sz w:val="20"/>
                <w:szCs w:val="20"/>
                <w:lang w:val="en-US"/>
              </w:rPr>
            </w:pPr>
            <w:r w:rsidRPr="00FD7BB5">
              <w:rPr>
                <w:rFonts w:cstheme="minorHAnsi"/>
                <w:sz w:val="20"/>
                <w:szCs w:val="20"/>
                <w:lang w:val="en-US"/>
              </w:rPr>
              <w:t xml:space="preserve">Yu </w:t>
            </w:r>
            <w:r>
              <w:rPr>
                <w:rFonts w:cstheme="minorHAnsi"/>
                <w:sz w:val="20"/>
                <w:szCs w:val="20"/>
                <w:lang w:val="en-US"/>
              </w:rPr>
              <w:t xml:space="preserve">et al. </w:t>
            </w:r>
            <w:r w:rsidRPr="00FD7BB5">
              <w:rPr>
                <w:rFonts w:cstheme="minorHAnsi"/>
                <w:sz w:val="20"/>
                <w:szCs w:val="20"/>
                <w:lang w:val="en-US"/>
              </w:rPr>
              <w:t>(2016)</w:t>
            </w:r>
            <w:r>
              <w:rPr>
                <w:rFonts w:cstheme="minorHAnsi"/>
                <w:sz w:val="20"/>
                <w:szCs w:val="20"/>
                <w:lang w:val="en-US"/>
              </w:rPr>
              <w:t xml:space="preserve"> </w:t>
            </w:r>
            <w:r>
              <w:rPr>
                <w:rFonts w:cstheme="minorHAnsi"/>
                <w:sz w:val="20"/>
                <w:szCs w:val="20"/>
                <w:lang w:val="en-US"/>
              </w:rPr>
              <w:fldChar w:fldCharType="begin">
                <w:fldData xml:space="preserve">PEVuZE5vdGU+PENpdGU+PEF1dGhvcj5ZdTwvQXV0aG9yPjxZZWFyPjIwMTY8L1llYXI+PFJlY051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</w:fldData>
              </w:fldChar>
            </w:r>
            <w:r w:rsidR="008B74A4">
              <w:rPr>
                <w:rFonts w:cstheme="minorHAnsi"/>
                <w:sz w:val="20"/>
                <w:szCs w:val="20"/>
                <w:lang w:val="en-US"/>
              </w:rPr>
              <w:instrText xml:space="preserve"> ADDIN EN.CITE </w:instrText>
            </w:r>
            <w:r w:rsidR="008B74A4">
              <w:rPr>
                <w:rFonts w:cstheme="minorHAnsi"/>
                <w:sz w:val="20"/>
                <w:szCs w:val="20"/>
                <w:lang w:val="en-US"/>
              </w:rPr>
              <w:fldChar w:fldCharType="begin">
                <w:fldData xml:space="preserve">PEVuZE5vdGU+PENpdGU+PEF1dGhvcj5ZdTwvQXV0aG9yPjxZZWFyPjIwMTY8L1llYXI+PFJlY051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</w:fldData>
              </w:fldChar>
            </w:r>
            <w:r w:rsidR="008B74A4">
              <w:rPr>
                <w:rFonts w:cstheme="minorHAnsi"/>
                <w:sz w:val="20"/>
                <w:szCs w:val="20"/>
                <w:lang w:val="en-US"/>
              </w:rPr>
              <w:instrText xml:space="preserve"> ADDIN EN.CITE.DATA </w:instrText>
            </w:r>
            <w:r w:rsidR="008B74A4">
              <w:rPr>
                <w:rFonts w:cstheme="minorHAnsi"/>
                <w:sz w:val="20"/>
                <w:szCs w:val="20"/>
                <w:lang w:val="en-US"/>
              </w:rPr>
            </w:r>
            <w:r w:rsidR="008B74A4">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8B74A4">
              <w:rPr>
                <w:rFonts w:cstheme="minorHAnsi"/>
                <w:noProof/>
                <w:sz w:val="20"/>
                <w:szCs w:val="20"/>
                <w:lang w:val="en-US"/>
              </w:rPr>
              <w:t>[30]</w:t>
            </w:r>
            <w:r>
              <w:rPr>
                <w:rFonts w:cstheme="minorHAnsi"/>
                <w:sz w:val="20"/>
                <w:szCs w:val="20"/>
                <w:lang w:val="en-US"/>
              </w:rPr>
              <w:fldChar w:fldCharType="end"/>
            </w:r>
          </w:p>
        </w:tc>
        <w:tc>
          <w:tcPr>
            <w:tcW w:w="709" w:type="dxa"/>
          </w:tcPr>
          <w:p w14:paraId="7165A0F2"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62DC5C19" w14:textId="77777777" w:rsidR="00B77960" w:rsidRPr="00FD7BB5" w:rsidRDefault="00B77960" w:rsidP="00C53451">
            <w:pPr>
              <w:rPr>
                <w:rFonts w:cstheme="minorHAnsi"/>
                <w:sz w:val="20"/>
                <w:szCs w:val="20"/>
                <w:lang w:val="en-US"/>
              </w:rPr>
            </w:pPr>
            <w:r w:rsidRPr="00FD7BB5">
              <w:rPr>
                <w:rFonts w:cstheme="minorHAnsi"/>
                <w:sz w:val="20"/>
                <w:szCs w:val="20"/>
                <w:lang w:val="en-US"/>
              </w:rPr>
              <w:t>IHE:</w:t>
            </w:r>
          </w:p>
          <w:p w14:paraId="3AC61269" w14:textId="77777777" w:rsidR="00B77960" w:rsidRPr="00FD7BB5" w:rsidRDefault="00B77960" w:rsidP="00C53451">
            <w:pPr>
              <w:rPr>
                <w:rFonts w:cstheme="minorHAnsi"/>
                <w:sz w:val="20"/>
                <w:szCs w:val="20"/>
                <w:lang w:val="en-US"/>
              </w:rPr>
            </w:pPr>
            <w:r w:rsidRPr="00FD7BB5">
              <w:rPr>
                <w:rFonts w:cstheme="minorHAnsi"/>
                <w:sz w:val="20"/>
                <w:szCs w:val="20"/>
                <w:lang w:val="en-US"/>
              </w:rPr>
              <w:t>Positive: 11 points</w:t>
            </w:r>
          </w:p>
          <w:p w14:paraId="5BBD0C20" w14:textId="77777777" w:rsidR="00B77960" w:rsidRPr="00FD7BB5" w:rsidRDefault="00B77960" w:rsidP="00C53451">
            <w:pPr>
              <w:rPr>
                <w:rFonts w:cstheme="minorHAnsi"/>
                <w:sz w:val="20"/>
                <w:szCs w:val="20"/>
                <w:lang w:val="en-US"/>
              </w:rPr>
            </w:pPr>
            <w:r w:rsidRPr="00FD7BB5">
              <w:rPr>
                <w:rFonts w:cstheme="minorHAnsi"/>
                <w:sz w:val="20"/>
                <w:szCs w:val="20"/>
                <w:lang w:val="en-US"/>
              </w:rPr>
              <w:t>Negative: 2 points</w:t>
            </w:r>
          </w:p>
          <w:p w14:paraId="7E871A7D" w14:textId="77777777" w:rsidR="00B77960" w:rsidRPr="00FD7BB5" w:rsidRDefault="00B77960" w:rsidP="00C53451">
            <w:pPr>
              <w:rPr>
                <w:rFonts w:cstheme="minorHAnsi"/>
                <w:sz w:val="20"/>
                <w:szCs w:val="20"/>
                <w:lang w:val="en-US"/>
              </w:rPr>
            </w:pPr>
            <w:r w:rsidRPr="00FD7BB5">
              <w:rPr>
                <w:rFonts w:cstheme="minorHAnsi"/>
                <w:sz w:val="20"/>
                <w:szCs w:val="20"/>
                <w:lang w:val="en-US"/>
              </w:rPr>
              <w:t>Unclear: 4 points</w:t>
            </w:r>
          </w:p>
          <w:p w14:paraId="201018B6" w14:textId="77777777" w:rsidR="00B77960" w:rsidRPr="00FD7BB5" w:rsidRDefault="00B77960" w:rsidP="00C53451">
            <w:pPr>
              <w:rPr>
                <w:rFonts w:cstheme="minorHAnsi"/>
                <w:sz w:val="20"/>
                <w:szCs w:val="20"/>
                <w:lang w:val="en-US"/>
              </w:rPr>
            </w:pPr>
            <w:r w:rsidRPr="00FD7BB5">
              <w:rPr>
                <w:rFonts w:cstheme="minorHAnsi"/>
                <w:sz w:val="20"/>
                <w:szCs w:val="20"/>
                <w:lang w:val="en-US"/>
              </w:rPr>
              <w:t>Partial: 3 points</w:t>
            </w:r>
          </w:p>
        </w:tc>
        <w:tc>
          <w:tcPr>
            <w:tcW w:w="7139" w:type="dxa"/>
          </w:tcPr>
          <w:p w14:paraId="2490B5CA" w14:textId="77777777" w:rsidR="00B77960" w:rsidRPr="00FD7BB5" w:rsidRDefault="00B77960" w:rsidP="00C53451">
            <w:pPr>
              <w:rPr>
                <w:rFonts w:cstheme="minorHAnsi"/>
                <w:sz w:val="20"/>
                <w:szCs w:val="20"/>
                <w:lang w:val="en-US"/>
              </w:rPr>
            </w:pPr>
            <w:r w:rsidRPr="00FD7BB5">
              <w:rPr>
                <w:rFonts w:cstheme="minorHAnsi"/>
                <w:sz w:val="20"/>
                <w:szCs w:val="20"/>
                <w:lang w:val="en-US"/>
              </w:rPr>
              <w:t>PRO: Validation of the outcome</w:t>
            </w:r>
            <w:r>
              <w:rPr>
                <w:rFonts w:cstheme="minorHAnsi"/>
                <w:sz w:val="20"/>
                <w:szCs w:val="20"/>
                <w:lang w:val="en-US"/>
              </w:rPr>
              <w:t xml:space="preserve">: </w:t>
            </w:r>
            <w:r w:rsidRPr="00FD7BB5">
              <w:rPr>
                <w:rFonts w:cstheme="minorHAnsi"/>
                <w:sz w:val="20"/>
                <w:szCs w:val="20"/>
                <w:lang w:val="en-US"/>
              </w:rPr>
              <w:t xml:space="preserve">clinical and physical examinations, </w:t>
            </w:r>
            <w:proofErr w:type="spellStart"/>
            <w:r w:rsidRPr="00FD7BB5">
              <w:rPr>
                <w:rFonts w:cstheme="minorHAnsi"/>
                <w:sz w:val="20"/>
                <w:szCs w:val="20"/>
                <w:lang w:val="en-US"/>
              </w:rPr>
              <w:t>HRQoL</w:t>
            </w:r>
            <w:proofErr w:type="spellEnd"/>
            <w:r w:rsidRPr="00FD7BB5">
              <w:rPr>
                <w:rFonts w:cstheme="minorHAnsi"/>
                <w:sz w:val="20"/>
                <w:szCs w:val="20"/>
                <w:lang w:val="en-US"/>
              </w:rPr>
              <w:t>, VAS, chemistries and imaging</w:t>
            </w:r>
            <w:r>
              <w:rPr>
                <w:rFonts w:cstheme="minorHAnsi"/>
                <w:sz w:val="20"/>
                <w:szCs w:val="20"/>
                <w:lang w:val="en-US"/>
              </w:rPr>
              <w:t>.</w:t>
            </w:r>
            <w:r w:rsidRPr="00FD7BB5">
              <w:rPr>
                <w:rFonts w:cstheme="minorHAnsi"/>
                <w:sz w:val="20"/>
                <w:szCs w:val="20"/>
                <w:lang w:val="en-US"/>
              </w:rPr>
              <w:t xml:space="preserve"> Number of participants for follow-up illustrated in a diagram according to </w:t>
            </w:r>
            <w:r>
              <w:rPr>
                <w:rFonts w:cstheme="minorHAnsi"/>
                <w:sz w:val="20"/>
                <w:szCs w:val="20"/>
                <w:lang w:val="en-US"/>
              </w:rPr>
              <w:t>c</w:t>
            </w:r>
            <w:r w:rsidRPr="00FD7BB5">
              <w:rPr>
                <w:rFonts w:cstheme="minorHAnsi"/>
                <w:sz w:val="20"/>
                <w:szCs w:val="20"/>
                <w:lang w:val="en-US"/>
              </w:rPr>
              <w:t xml:space="preserve">onsolidated </w:t>
            </w:r>
            <w:r>
              <w:rPr>
                <w:rFonts w:cstheme="minorHAnsi"/>
                <w:sz w:val="20"/>
                <w:szCs w:val="20"/>
                <w:lang w:val="en-US"/>
              </w:rPr>
              <w:t>s</w:t>
            </w:r>
            <w:r w:rsidRPr="00FD7BB5">
              <w:rPr>
                <w:rFonts w:cstheme="minorHAnsi"/>
                <w:sz w:val="20"/>
                <w:szCs w:val="20"/>
                <w:lang w:val="en-US"/>
              </w:rPr>
              <w:t xml:space="preserve">tandards of </w:t>
            </w:r>
            <w:r>
              <w:rPr>
                <w:rFonts w:cstheme="minorHAnsi"/>
                <w:sz w:val="20"/>
                <w:szCs w:val="20"/>
                <w:lang w:val="en-US"/>
              </w:rPr>
              <w:t>r</w:t>
            </w:r>
            <w:r w:rsidRPr="00FD7BB5">
              <w:rPr>
                <w:rFonts w:cstheme="minorHAnsi"/>
                <w:sz w:val="20"/>
                <w:szCs w:val="20"/>
                <w:lang w:val="en-US"/>
              </w:rPr>
              <w:t xml:space="preserve">eporting </w:t>
            </w:r>
            <w:r>
              <w:rPr>
                <w:rFonts w:cstheme="minorHAnsi"/>
                <w:sz w:val="20"/>
                <w:szCs w:val="20"/>
                <w:lang w:val="en-US"/>
              </w:rPr>
              <w:t>t</w:t>
            </w:r>
            <w:r w:rsidRPr="00FD7BB5">
              <w:rPr>
                <w:rFonts w:cstheme="minorHAnsi"/>
                <w:sz w:val="20"/>
                <w:szCs w:val="20"/>
                <w:lang w:val="en-US"/>
              </w:rPr>
              <w:t>rials</w:t>
            </w:r>
            <w:r>
              <w:rPr>
                <w:rFonts w:cstheme="minorHAnsi"/>
                <w:sz w:val="20"/>
                <w:szCs w:val="20"/>
                <w:lang w:val="en-US"/>
              </w:rPr>
              <w:t>.</w:t>
            </w:r>
            <w:r w:rsidRPr="00FD7BB5">
              <w:rPr>
                <w:rFonts w:cstheme="minorHAnsi"/>
                <w:sz w:val="20"/>
                <w:szCs w:val="20"/>
                <w:lang w:val="en-US"/>
              </w:rPr>
              <w:t xml:space="preserve"> Prior treatment, cytologically type and severity of cancer describe</w:t>
            </w:r>
            <w:r>
              <w:rPr>
                <w:rFonts w:cstheme="minorHAnsi"/>
                <w:sz w:val="20"/>
                <w:szCs w:val="20"/>
                <w:lang w:val="en-US"/>
              </w:rPr>
              <w:t>.</w:t>
            </w:r>
            <w:r w:rsidRPr="00FD7BB5">
              <w:rPr>
                <w:rFonts w:cstheme="minorHAnsi"/>
                <w:sz w:val="20"/>
                <w:szCs w:val="20"/>
                <w:lang w:val="en-US"/>
              </w:rPr>
              <w:t xml:space="preserve"> ANOVA used to determine changes in </w:t>
            </w:r>
            <w:proofErr w:type="spellStart"/>
            <w:r w:rsidRPr="00FD7BB5">
              <w:rPr>
                <w:rFonts w:cstheme="minorHAnsi"/>
                <w:sz w:val="20"/>
                <w:szCs w:val="20"/>
                <w:lang w:val="en-US"/>
              </w:rPr>
              <w:t>HRQoL</w:t>
            </w:r>
            <w:proofErr w:type="spellEnd"/>
            <w:r w:rsidRPr="00FD7BB5">
              <w:rPr>
                <w:rFonts w:cstheme="minorHAnsi"/>
                <w:sz w:val="20"/>
                <w:szCs w:val="20"/>
                <w:lang w:val="en-US"/>
              </w:rPr>
              <w:t>.</w:t>
            </w:r>
          </w:p>
          <w:p w14:paraId="5E9ADEA6" w14:textId="77777777" w:rsidR="00B77960" w:rsidRPr="00FD7BB5" w:rsidRDefault="00B77960" w:rsidP="00C53451">
            <w:pPr>
              <w:rPr>
                <w:rFonts w:cstheme="minorHAnsi"/>
                <w:sz w:val="20"/>
                <w:szCs w:val="20"/>
                <w:lang w:val="en-US"/>
              </w:rPr>
            </w:pPr>
            <w:r w:rsidRPr="00FD7BB5">
              <w:rPr>
                <w:rFonts w:cstheme="minorHAnsi"/>
                <w:sz w:val="20"/>
                <w:szCs w:val="20"/>
                <w:lang w:val="en-US"/>
              </w:rPr>
              <w:t>CONTRA: Only 40% of the patients were followed as planned due to primarily patient refusal</w:t>
            </w:r>
            <w:r>
              <w:rPr>
                <w:rFonts w:cstheme="minorHAnsi"/>
                <w:sz w:val="20"/>
                <w:szCs w:val="20"/>
                <w:lang w:val="en-US"/>
              </w:rPr>
              <w:t>.</w:t>
            </w:r>
            <w:r w:rsidRPr="00FD7BB5">
              <w:rPr>
                <w:rFonts w:cstheme="minorHAnsi"/>
                <w:sz w:val="20"/>
                <w:szCs w:val="20"/>
                <w:lang w:val="en-US"/>
              </w:rPr>
              <w:t xml:space="preserve"> True temperature of </w:t>
            </w:r>
            <w:proofErr w:type="spellStart"/>
            <w:r w:rsidRPr="00FD7BB5">
              <w:rPr>
                <w:rFonts w:cstheme="minorHAnsi"/>
                <w:sz w:val="20"/>
                <w:szCs w:val="20"/>
                <w:lang w:val="en-US"/>
              </w:rPr>
              <w:t>tumour</w:t>
            </w:r>
            <w:proofErr w:type="spellEnd"/>
            <w:r w:rsidRPr="00FD7BB5">
              <w:rPr>
                <w:rFonts w:cstheme="minorHAnsi"/>
                <w:sz w:val="20"/>
                <w:szCs w:val="20"/>
                <w:lang w:val="en-US"/>
              </w:rPr>
              <w:t xml:space="preserve"> area could not be assessed</w:t>
            </w:r>
            <w:r>
              <w:rPr>
                <w:rFonts w:cstheme="minorHAnsi"/>
                <w:sz w:val="20"/>
                <w:szCs w:val="20"/>
                <w:lang w:val="en-US"/>
              </w:rPr>
              <w:t>.</w:t>
            </w:r>
            <w:r w:rsidRPr="00FD7BB5">
              <w:rPr>
                <w:rFonts w:cstheme="minorHAnsi"/>
                <w:sz w:val="20"/>
                <w:szCs w:val="20"/>
                <w:lang w:val="en-US"/>
              </w:rPr>
              <w:t xml:space="preserve"> </w:t>
            </w:r>
            <w:proofErr w:type="spellStart"/>
            <w:r w:rsidRPr="00FD7BB5">
              <w:rPr>
                <w:rFonts w:cstheme="minorHAnsi"/>
                <w:sz w:val="20"/>
                <w:szCs w:val="20"/>
                <w:lang w:val="en-US"/>
              </w:rPr>
              <w:t>HRQoL</w:t>
            </w:r>
            <w:proofErr w:type="spellEnd"/>
            <w:r w:rsidRPr="00FD7BB5">
              <w:rPr>
                <w:rFonts w:cstheme="minorHAnsi"/>
                <w:sz w:val="20"/>
                <w:szCs w:val="20"/>
                <w:lang w:val="en-US"/>
              </w:rPr>
              <w:t xml:space="preserve"> assessment: only a small proportion of enrolled patients due to loss to follow-up</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accurate description of side effects.</w:t>
            </w:r>
          </w:p>
        </w:tc>
        <w:tc>
          <w:tcPr>
            <w:tcW w:w="994" w:type="dxa"/>
          </w:tcPr>
          <w:p w14:paraId="765C5F17"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7542F19D" w14:textId="77777777" w:rsidTr="00815268">
        <w:tc>
          <w:tcPr>
            <w:tcW w:w="1701" w:type="dxa"/>
          </w:tcPr>
          <w:p w14:paraId="64189074" w14:textId="3DE5F9E2"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Heo</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17)</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Heo&lt;/Author&gt;&lt;Year&gt;2017&lt;/Year&gt;&lt;RecNum&gt;17372&lt;/RecNum&gt;&lt;DisplayText&gt;[31]&lt;/DisplayText&gt;&lt;record&gt;&lt;rec-number&gt;17372&lt;/rec-number&gt;&lt;foreign-keys&gt;&lt;key app="EN" db-id="rdrztdpssdtetje29z5vw0tkx0w2e5x9pzzw" timestamp="0"&gt;17372&lt;/key&gt;&lt;/foreign-keys&gt;&lt;ref-type name="Journal Article"&gt;17&lt;/ref-type&gt;&lt;contributors&gt;&lt;authors&gt;&lt;author&gt;Heo, J.&lt;/author&gt;&lt;author&gt;Kim, S. H.&lt;/author&gt;&lt;author&gt;Oh, Y. T.&lt;/author&gt;&lt;author&gt;Chun, M.&lt;/author&gt;&lt;author&gt;Noh, O. K.&lt;/author&gt;&lt;/authors&gt;&lt;/contributors&gt;&lt;auth-address&gt;Y.T. Oh, Department of Radiation Oncology, Ajou University School of Medicine, Suwon, South Korea. E-mail: ohyoung@ajou.ac.kr&lt;/auth-address&gt;&lt;titles&gt;&lt;title&gt;Concurrent hyperthermia and re-irradiation for recurrent high-grade gliomas&lt;/title&gt;&lt;secondary-title&gt;Neoplasma&lt;/secondary-title&gt;&lt;/titles&gt;&lt;periodical&gt;&lt;full-title&gt;Neoplasma&lt;/full-title&gt;&lt;/periodical&gt;&lt;pages&gt;803-808&lt;/pages&gt;&lt;volume&gt;64&lt;/volume&gt;&lt;number&gt;5&lt;/number&gt;&lt;keywords&gt;&lt;keyword&gt;final tiab_EGe volltext_EGe&lt;/keyword&gt;&lt;/keywords&gt;&lt;dates&gt;&lt;year&gt;2017&lt;/year&gt;&lt;/dates&gt;&lt;pub-location&gt;Slovakia&lt;/pub-location&gt;&lt;publisher&gt;Cancer Research Institute Slovak Acad. of Sciences (E-mail: jan.sedlak@savba.sk)&lt;/publisher&gt;&lt;isbn&gt;0028-2685&amp;#xD;1338-4317&lt;/isbn&gt;&lt;label&gt;lang&lt;/label&gt;&lt;urls&gt;&lt;related-urls&gt;&lt;url&gt;&lt;style face="underline" font="default" size="100%"&gt;http://www.elis.sk/download_file.php?product_id=5269&amp;amp;session_id=671fee31f43290797da778e3ecdedf9f&lt;/style&gt;&lt;/url&gt;&lt;url&gt;&lt;style face="underline" font="default" size="100%"&gt;http://ovidsp.ovid.com/ovidweb.cgi?T=JS&amp;amp;PAGE=reference&amp;amp;D=emed18&amp;amp;NEWS=N&amp;amp;AN=618242680&lt;/style&gt;&lt;/url&gt;&lt;/related-urls&gt;&lt;/urls&gt;&lt;electronic-resource-num&gt;&lt;style face="underline" font="default" size="100%"&gt;http://dx.doi.org/10.4149/neo_2017_520&lt;/style&gt;&lt;/electronic-resource-num&gt;&lt;remote-database-name&gt;Embase&lt;/remote-database-name&gt;&lt;research-notes&gt;Outcomes: PFS, OS, Tox&lt;/research-notes&gt;&lt;/record&gt;&lt;/Cite&gt;&lt;/EndNote&gt;</w:instrText>
            </w:r>
            <w:r>
              <w:rPr>
                <w:rFonts w:cstheme="minorHAnsi"/>
                <w:sz w:val="20"/>
                <w:szCs w:val="20"/>
                <w:lang w:val="en-US"/>
              </w:rPr>
              <w:fldChar w:fldCharType="separate"/>
            </w:r>
            <w:r w:rsidR="008B74A4">
              <w:rPr>
                <w:rFonts w:cstheme="minorHAnsi"/>
                <w:noProof/>
                <w:sz w:val="20"/>
                <w:szCs w:val="20"/>
                <w:lang w:val="en-US"/>
              </w:rPr>
              <w:t>[31]</w:t>
            </w:r>
            <w:r>
              <w:rPr>
                <w:rFonts w:cstheme="minorHAnsi"/>
                <w:sz w:val="20"/>
                <w:szCs w:val="20"/>
                <w:lang w:val="en-US"/>
              </w:rPr>
              <w:fldChar w:fldCharType="end"/>
            </w:r>
          </w:p>
        </w:tc>
        <w:tc>
          <w:tcPr>
            <w:tcW w:w="709" w:type="dxa"/>
          </w:tcPr>
          <w:p w14:paraId="1D6AA17D"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1EC1E8BE"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100A7A92"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11 points</w:t>
            </w:r>
          </w:p>
          <w:p w14:paraId="7D0CF9B1"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4 points</w:t>
            </w:r>
          </w:p>
          <w:p w14:paraId="75D40684"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620AE2AC" w14:textId="77777777" w:rsidR="00B77960" w:rsidRPr="00FD7BB5" w:rsidRDefault="00B77960" w:rsidP="00C53451">
            <w:pPr>
              <w:rPr>
                <w:rFonts w:cstheme="minorHAnsi"/>
                <w:sz w:val="20"/>
                <w:szCs w:val="20"/>
              </w:rPr>
            </w:pPr>
            <w:r w:rsidRPr="00FD7BB5">
              <w:rPr>
                <w:rFonts w:cstheme="minorHAnsi"/>
                <w:sz w:val="20"/>
                <w:szCs w:val="20"/>
              </w:rPr>
              <w:t xml:space="preserve">Partial: 2 </w:t>
            </w:r>
            <w:proofErr w:type="spellStart"/>
            <w:r w:rsidRPr="00FD7BB5">
              <w:rPr>
                <w:rFonts w:cstheme="minorHAnsi"/>
                <w:sz w:val="20"/>
                <w:szCs w:val="20"/>
              </w:rPr>
              <w:t>points</w:t>
            </w:r>
            <w:proofErr w:type="spellEnd"/>
          </w:p>
        </w:tc>
        <w:tc>
          <w:tcPr>
            <w:tcW w:w="7139" w:type="dxa"/>
          </w:tcPr>
          <w:p w14:paraId="56A6CFE7" w14:textId="77777777" w:rsidR="00B77960" w:rsidRPr="00FD7BB5" w:rsidRDefault="00B77960" w:rsidP="00C53451">
            <w:pPr>
              <w:rPr>
                <w:rFonts w:cstheme="minorHAnsi"/>
                <w:sz w:val="20"/>
                <w:szCs w:val="20"/>
                <w:lang w:val="en-US"/>
              </w:rPr>
            </w:pPr>
            <w:r w:rsidRPr="00FD7BB5">
              <w:rPr>
                <w:rFonts w:cstheme="minorHAnsi"/>
                <w:sz w:val="20"/>
                <w:szCs w:val="20"/>
                <w:lang w:val="en-US"/>
              </w:rPr>
              <w:t>PRO: Validation of the outcome (lesions, proved by imaging)</w:t>
            </w:r>
            <w:r>
              <w:rPr>
                <w:rFonts w:cstheme="minorHAnsi"/>
                <w:sz w:val="20"/>
                <w:szCs w:val="20"/>
                <w:lang w:val="en-US"/>
              </w:rPr>
              <w:t>.</w:t>
            </w:r>
            <w:r w:rsidRPr="00FD7BB5">
              <w:rPr>
                <w:rFonts w:cstheme="minorHAnsi"/>
                <w:sz w:val="20"/>
                <w:szCs w:val="20"/>
                <w:lang w:val="en-US"/>
              </w:rPr>
              <w:t xml:space="preserve"> Prior treatment, cytologically type and severity of cancer described.</w:t>
            </w:r>
          </w:p>
          <w:p w14:paraId="5882AE94"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clusion and exclusion criteria not clear for participants</w:t>
            </w:r>
            <w:r>
              <w:rPr>
                <w:rFonts w:cstheme="minorHAnsi"/>
                <w:sz w:val="20"/>
                <w:szCs w:val="20"/>
                <w:lang w:val="en-US"/>
              </w:rPr>
              <w:t>.</w:t>
            </w:r>
            <w:r w:rsidRPr="00FD7BB5">
              <w:rPr>
                <w:rFonts w:cstheme="minorHAnsi"/>
                <w:sz w:val="20"/>
                <w:szCs w:val="20"/>
                <w:lang w:val="en-US"/>
              </w:rPr>
              <w:t xml:space="preserve"> No information about COI or funding.</w:t>
            </w:r>
          </w:p>
        </w:tc>
        <w:tc>
          <w:tcPr>
            <w:tcW w:w="994" w:type="dxa"/>
          </w:tcPr>
          <w:p w14:paraId="28703F8E"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FD7BB5" w14:paraId="26424C3A" w14:textId="77777777" w:rsidTr="00815268">
        <w:tc>
          <w:tcPr>
            <w:tcW w:w="1701" w:type="dxa"/>
          </w:tcPr>
          <w:p w14:paraId="243C1BBB" w14:textId="146C7E68"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Ariyafar</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19)</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Ariyafar&lt;/Author&gt;&lt;Year&gt;2019&lt;/Year&gt;&lt;RecNum&gt;243&lt;/RecNum&gt;&lt;DisplayText&gt;[32]&lt;/DisplayText&gt;&lt;record&gt;&lt;rec-number&gt;243&lt;/rec-number&gt;&lt;foreign-keys&gt;&lt;key app="EN" db-id="r5xvsfrpssvs9pewez95fpp2dxx90w5vv9fs" timestamp="1620207057"&gt;243&lt;/key&gt;&lt;/foreign-keys&gt;&lt;ref-type name="Journal Article"&gt;17&lt;/ref-type&gt;&lt;contributors&gt;&lt;authors&gt;&lt;author&gt;Ariyafar, Tayebeh&lt;/author&gt;&lt;author&gt;Geraily, Ghazale&lt;/author&gt;&lt;author&gt;Shirazi, Alireza&lt;/author&gt;&lt;author&gt;Mahdavi, Seyed Rabie&lt;/author&gt;&lt;author&gt;Khalafi, Leila&lt;/author&gt;&lt;author&gt;Fadavi, Pedram&lt;/author&gt;&lt;author&gt;Farhood, Bagher&lt;/author&gt;&lt;author&gt;Najafi, Masoud&lt;/author&gt;&lt;author&gt;Ashouri, Asieh&lt;/author&gt;&lt;/authors&gt;&lt;/contributors&gt;&lt;auth-address&gt;A. Shirazi, Department of Medical Physics and Biomedical Engineering, Tehran University of Medical Sciences, Tehran, Iran, Islamic Republic of. E-mail: shirazia@sina.tums.ac.ir&lt;/auth-address&gt;&lt;titles&gt;&lt;title&gt;Evaluating the effectiveness of combined radiotherapy and hyperthermia for the treatment response of patients with painful bony metastases: A phase 2 clinical trial&lt;/title&gt;&lt;secondary-title&gt;Journal of Thermal Biology&lt;/secondary-title&gt;&lt;/titles&gt;&lt;periodical&gt;&lt;full-title&gt;Journal of Thermal Biology&lt;/full-title&gt;&lt;/periodical&gt;&lt;pages&gt;129-135&lt;/pages&gt;&lt;volume&gt;84&lt;/volume&gt;&lt;keywords&gt;&lt;keyword&gt;kurz_TIAB_EG_AG_überschneidung&lt;/keyword&gt;&lt;/keywords&gt;&lt;dates&gt;&lt;year&gt;2019&lt;/year&gt;&lt;/dates&gt;&lt;pub-location&gt;United Kingdom&lt;/pub-location&gt;&lt;publisher&gt;Elsevier Ltd&lt;/publisher&gt;&lt;isbn&gt;0306-4565&amp;#xD;1879-0992&lt;/isbn&gt;&lt;label&gt;kurz&lt;/label&gt;&lt;urls&gt;&lt;related-urls&gt;&lt;url&gt;http://www.elsevier.com/inca/publications/store/3/8/3&lt;/url&gt;&lt;url&gt;http://ovidsp.ovid.com/ovidweb.cgi?T=JS&amp;amp;PAGE=reference&amp;amp;D=emed20&amp;amp;NEWS=N&amp;amp;AN=2002198267&lt;/url&gt;&lt;/related-urls&gt;&lt;/urls&gt;&lt;electronic-resource-num&gt;http://dx.doi.org/10.1016/j.jtherbio.2019.06.003&lt;/electronic-resource-num&gt;&lt;remote-database-name&gt;Embase&lt;/remote-database-name&gt;&lt;language&gt;English&lt;/language&gt;&lt;/record&gt;&lt;/Cite&gt;&lt;/EndNote&gt;</w:instrText>
            </w:r>
            <w:r>
              <w:rPr>
                <w:rFonts w:cstheme="minorHAnsi"/>
                <w:sz w:val="20"/>
                <w:szCs w:val="20"/>
                <w:lang w:val="en-US"/>
              </w:rPr>
              <w:fldChar w:fldCharType="separate"/>
            </w:r>
            <w:r w:rsidR="008B74A4">
              <w:rPr>
                <w:rFonts w:cstheme="minorHAnsi"/>
                <w:noProof/>
                <w:sz w:val="20"/>
                <w:szCs w:val="20"/>
                <w:lang w:val="en-US"/>
              </w:rPr>
              <w:t>[32]</w:t>
            </w:r>
            <w:r>
              <w:rPr>
                <w:rFonts w:cstheme="minorHAnsi"/>
                <w:sz w:val="20"/>
                <w:szCs w:val="20"/>
                <w:lang w:val="en-US"/>
              </w:rPr>
              <w:fldChar w:fldCharType="end"/>
            </w:r>
          </w:p>
        </w:tc>
        <w:tc>
          <w:tcPr>
            <w:tcW w:w="709" w:type="dxa"/>
          </w:tcPr>
          <w:p w14:paraId="3100ACFA" w14:textId="77777777" w:rsidR="00B77960" w:rsidRPr="00FD7BB5" w:rsidRDefault="00B77960" w:rsidP="00C53451">
            <w:pPr>
              <w:rPr>
                <w:rFonts w:cstheme="minorHAnsi"/>
                <w:sz w:val="20"/>
                <w:szCs w:val="20"/>
                <w:lang w:val="en-US"/>
              </w:rPr>
            </w:pPr>
            <w:r w:rsidRPr="00FD7BB5">
              <w:rPr>
                <w:rFonts w:cstheme="minorHAnsi"/>
                <w:sz w:val="20"/>
                <w:szCs w:val="20"/>
                <w:lang w:val="en-US"/>
              </w:rPr>
              <w:t>Single-arm</w:t>
            </w:r>
          </w:p>
        </w:tc>
        <w:tc>
          <w:tcPr>
            <w:tcW w:w="3774" w:type="dxa"/>
          </w:tcPr>
          <w:p w14:paraId="01F8B6B6" w14:textId="77777777" w:rsidR="00B77960" w:rsidRPr="00FD7BB5" w:rsidRDefault="00B77960" w:rsidP="00550E85">
            <w:pPr>
              <w:rPr>
                <w:rFonts w:cstheme="minorHAnsi"/>
                <w:sz w:val="20"/>
                <w:szCs w:val="20"/>
                <w:lang w:val="en-GB"/>
              </w:rPr>
            </w:pPr>
            <w:r w:rsidRPr="00FD7BB5">
              <w:rPr>
                <w:rFonts w:cstheme="minorHAnsi"/>
                <w:sz w:val="20"/>
                <w:szCs w:val="20"/>
                <w:lang w:val="en-GB"/>
              </w:rPr>
              <w:t>IHE:</w:t>
            </w:r>
          </w:p>
          <w:p w14:paraId="3D8606F6" w14:textId="77777777" w:rsidR="00B77960" w:rsidRPr="00FD7BB5" w:rsidRDefault="00B77960" w:rsidP="00550E85">
            <w:pPr>
              <w:rPr>
                <w:rFonts w:cstheme="minorHAnsi"/>
                <w:sz w:val="20"/>
                <w:szCs w:val="20"/>
                <w:lang w:val="en-GB"/>
              </w:rPr>
            </w:pPr>
            <w:r w:rsidRPr="00FD7BB5">
              <w:rPr>
                <w:rFonts w:cstheme="minorHAnsi"/>
                <w:sz w:val="20"/>
                <w:szCs w:val="20"/>
                <w:lang w:val="en-GB"/>
              </w:rPr>
              <w:t>Positive: 5 points</w:t>
            </w:r>
          </w:p>
          <w:p w14:paraId="59C5D09A" w14:textId="77777777" w:rsidR="00B77960" w:rsidRPr="00FD7BB5" w:rsidRDefault="00B77960" w:rsidP="00550E85">
            <w:pPr>
              <w:rPr>
                <w:rFonts w:cstheme="minorHAnsi"/>
                <w:sz w:val="20"/>
                <w:szCs w:val="20"/>
                <w:lang w:val="en-GB"/>
              </w:rPr>
            </w:pPr>
            <w:r w:rsidRPr="00FD7BB5">
              <w:rPr>
                <w:rFonts w:cstheme="minorHAnsi"/>
                <w:sz w:val="20"/>
                <w:szCs w:val="20"/>
                <w:lang w:val="en-GB"/>
              </w:rPr>
              <w:lastRenderedPageBreak/>
              <w:t>Negative: 7 points</w:t>
            </w:r>
          </w:p>
          <w:p w14:paraId="14E08E7F" w14:textId="77777777" w:rsidR="00B77960" w:rsidRPr="00FD7BB5" w:rsidRDefault="00B77960" w:rsidP="00550E85">
            <w:pPr>
              <w:rPr>
                <w:rFonts w:cstheme="minorHAnsi"/>
                <w:sz w:val="20"/>
                <w:szCs w:val="20"/>
                <w:lang w:val="en-GB"/>
              </w:rPr>
            </w:pPr>
            <w:r w:rsidRPr="00FD7BB5">
              <w:rPr>
                <w:rFonts w:cstheme="minorHAnsi"/>
                <w:sz w:val="20"/>
                <w:szCs w:val="20"/>
                <w:lang w:val="en-GB"/>
              </w:rPr>
              <w:t>Unclear: 4 points</w:t>
            </w:r>
          </w:p>
          <w:p w14:paraId="05C75CDB" w14:textId="77777777" w:rsidR="00B77960" w:rsidRPr="00FD7BB5" w:rsidRDefault="00B77960" w:rsidP="00550E85">
            <w:pPr>
              <w:rPr>
                <w:rFonts w:cstheme="minorHAnsi"/>
                <w:sz w:val="20"/>
                <w:szCs w:val="20"/>
                <w:lang w:val="en-GB"/>
              </w:rPr>
            </w:pPr>
            <w:r w:rsidRPr="00FE3A17">
              <w:rPr>
                <w:rFonts w:cstheme="minorHAnsi"/>
                <w:sz w:val="20"/>
                <w:szCs w:val="20"/>
                <w:lang w:val="en-GB"/>
              </w:rPr>
              <w:t>Partial: 4 points</w:t>
            </w:r>
          </w:p>
        </w:tc>
        <w:tc>
          <w:tcPr>
            <w:tcW w:w="7139" w:type="dxa"/>
          </w:tcPr>
          <w:p w14:paraId="4C41F24F"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PRO: Validated questionnaire. Questionnaire filled out at BL and 3 months after treatment.</w:t>
            </w:r>
          </w:p>
          <w:p w14:paraId="18F995BF"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 xml:space="preserve">CONTRA: Types of cancer, stage of cancer and prior therapies unclear. No information about target temperature, way of temperature measurement. No description of possible additional co-interventions. No report of adverse events. </w:t>
            </w:r>
          </w:p>
        </w:tc>
        <w:tc>
          <w:tcPr>
            <w:tcW w:w="994" w:type="dxa"/>
          </w:tcPr>
          <w:p w14:paraId="39F27A15" w14:textId="77777777" w:rsidR="00B77960" w:rsidRPr="00FD7BB5" w:rsidRDefault="00B77960" w:rsidP="00C53451">
            <w:pPr>
              <w:rPr>
                <w:rFonts w:cstheme="minorHAnsi"/>
                <w:sz w:val="20"/>
                <w:szCs w:val="20"/>
                <w:lang w:val="en-US"/>
              </w:rPr>
            </w:pPr>
            <w:r w:rsidRPr="00FD7BB5">
              <w:rPr>
                <w:rFonts w:cstheme="minorHAnsi"/>
                <w:sz w:val="20"/>
                <w:szCs w:val="20"/>
                <w:lang w:val="en-US"/>
              </w:rPr>
              <w:lastRenderedPageBreak/>
              <w:t>4</w:t>
            </w:r>
          </w:p>
        </w:tc>
      </w:tr>
      <w:tr w:rsidR="00B77960" w:rsidRPr="00FD7BB5" w14:paraId="36798C7A" w14:textId="77777777" w:rsidTr="00815268">
        <w:tc>
          <w:tcPr>
            <w:tcW w:w="1701" w:type="dxa"/>
          </w:tcPr>
          <w:p w14:paraId="58730351" w14:textId="3645415C" w:rsidR="00B77960" w:rsidRPr="00FD7BB5" w:rsidRDefault="00B77960" w:rsidP="00C53451">
            <w:pPr>
              <w:rPr>
                <w:rFonts w:cstheme="minorHAnsi"/>
                <w:sz w:val="20"/>
                <w:szCs w:val="20"/>
                <w:lang w:val="en-US"/>
              </w:rPr>
            </w:pPr>
            <w:proofErr w:type="spellStart"/>
            <w:r w:rsidRPr="00FD7BB5">
              <w:rPr>
                <w:rFonts w:cstheme="minorHAnsi"/>
                <w:sz w:val="20"/>
                <w:szCs w:val="20"/>
                <w:lang w:val="en-US"/>
              </w:rPr>
              <w:t>Sahinbas</w:t>
            </w:r>
            <w:proofErr w:type="spellEnd"/>
            <w:r w:rsidRPr="00FD7BB5">
              <w:rPr>
                <w:rFonts w:cstheme="minorHAnsi"/>
                <w:sz w:val="20"/>
                <w:szCs w:val="20"/>
                <w:lang w:val="en-US"/>
              </w:rPr>
              <w:t xml:space="preserve"> </w:t>
            </w:r>
            <w:r>
              <w:rPr>
                <w:rFonts w:cstheme="minorHAnsi"/>
                <w:sz w:val="20"/>
                <w:szCs w:val="20"/>
                <w:lang w:val="en-US"/>
              </w:rPr>
              <w:t xml:space="preserve">et al. </w:t>
            </w:r>
            <w:r w:rsidRPr="00FD7BB5">
              <w:rPr>
                <w:rFonts w:cstheme="minorHAnsi"/>
                <w:sz w:val="20"/>
                <w:szCs w:val="20"/>
                <w:lang w:val="en-US"/>
              </w:rPr>
              <w:t>(2013)</w:t>
            </w:r>
            <w:r>
              <w:rPr>
                <w:rFonts w:cstheme="minorHAnsi"/>
                <w:sz w:val="20"/>
                <w:szCs w:val="20"/>
                <w:lang w:val="en-US"/>
              </w:rPr>
              <w:t xml:space="preserve"> </w:t>
            </w:r>
            <w:r>
              <w:rPr>
                <w:rFonts w:cstheme="minorHAnsi"/>
                <w:sz w:val="20"/>
                <w:szCs w:val="20"/>
                <w:lang w:val="en-US"/>
              </w:rPr>
              <w:fldChar w:fldCharType="begin"/>
            </w:r>
            <w:r w:rsidR="008B74A4">
              <w:rPr>
                <w:rFonts w:cstheme="minorHAnsi"/>
                <w:sz w:val="20"/>
                <w:szCs w:val="20"/>
                <w:lang w:val="en-US"/>
              </w:rPr>
              <w:instrText xml:space="preserve"> ADDIN EN.CITE &lt;EndNote&gt;&lt;Cite&gt;&lt;Author&gt;Sahinbas&lt;/Author&gt;&lt;Year&gt;2013&lt;/Year&gt;&lt;RecNum&gt;21801&lt;/RecNum&gt;&lt;DisplayText&gt;[33]&lt;/DisplayText&gt;&lt;record&gt;&lt;rec-number&gt;21801&lt;/rec-number&gt;&lt;foreign-keys&gt;&lt;key app="EN" db-id="rdrztdpssdtetje29z5vw0tkx0w2e5x9pzzw" timestamp="0"&gt;21801&lt;/key&gt;&lt;/foreign-keys&gt;&lt;ref-type name="Journal Article"&gt;17&lt;/ref-type&gt;&lt;contributors&gt;&lt;authors&gt;&lt;author&gt;Sahinbas, H.&lt;/author&gt;&lt;author&gt;Wehner, H.&lt;/author&gt;&lt;/authors&gt;&lt;/contributors&gt;&lt;auth-address&gt;H. Sahinbas, Massenbergstrase 19-21, 44787 Bochum, Germany. E-mail: hssahinbas@googlemail.com&lt;/auth-address&gt;&lt;titles&gt;&lt;title&gt;Combined deep hyperthermia and chemotherapy with 5-fluorouracil/sodium folinate and mitomycin in previously treated patients with inoperable colorectal liver metastases - A case study&lt;/title&gt;&lt;secondary-title&gt;Deutsche Zeitschrift fur Onkologie&lt;/secondary-title&gt;&lt;tertiary-title&gt;Kombinierte Tiefenhyperthermie und Chemo- therapie mit 5-Fluorouracil/ Natriumfolinat und Mitomycin bei vorbehandelten Patienten mit inoperablen kolorektalen Lebermetastasen - eine Fallstudie&lt;/tertiary-title&gt;&lt;/titles&gt;&lt;pages&gt;74-77&lt;/pages&gt;&lt;volume&gt;45&lt;/volume&gt;&lt;number&gt;2&lt;/number&gt;&lt;keywords&gt;&lt;keyword&gt;final tiab_EGfs volltext_EGfs&lt;/keyword&gt;&lt;/keywords&gt;&lt;dates&gt;&lt;year&gt;2013&lt;/year&gt;&lt;/dates&gt;&lt;pub-location&gt;Germany&lt;/pub-location&gt;&lt;publisher&gt;MVS Medizinverlage Stuttgart (Steiermarkerstr. 3-5, Stuttgart D-70469, Germany)&lt;/publisher&gt;&lt;isbn&gt;1617-5891&amp;#xD;1439-0930&lt;/isbn&gt;&lt;label&gt;lang&lt;/label&gt;&lt;urls&gt;&lt;related-urls&gt;&lt;url&gt;&lt;style face="underline" font="default" size="100%"&gt;http://ovidsp.ovid.com/ovidweb.cgi?T=JS&amp;amp;PAGE=reference&amp;amp;D=emed14&amp;amp;NEWS=N&amp;amp;AN=369277405&lt;/style&gt;&lt;/url&gt;&lt;url&gt;&lt;style face="underline" font="default" size="100%"&gt;https://www.thieme-connect.de/products/ejournals/pdf/10.1055/s-0033-1334375.pdf&lt;/style&gt;&lt;/url&gt;&lt;/related-urls&gt;&lt;/urls&gt;&lt;electronic-resource-num&gt;&lt;style face="underline" font="default" size="100%"&gt;http://dx.doi.org/10.1055/s-0033-1334375&lt;/style&gt;&lt;/electronic-resource-num&gt;&lt;remote-database-name&gt;Embase&lt;/remote-database-name&gt;&lt;/record&gt;&lt;/Cite&gt;&lt;/EndNote&gt;</w:instrText>
            </w:r>
            <w:r>
              <w:rPr>
                <w:rFonts w:cstheme="minorHAnsi"/>
                <w:sz w:val="20"/>
                <w:szCs w:val="20"/>
                <w:lang w:val="en-US"/>
              </w:rPr>
              <w:fldChar w:fldCharType="separate"/>
            </w:r>
            <w:r w:rsidR="008B74A4">
              <w:rPr>
                <w:rFonts w:cstheme="minorHAnsi"/>
                <w:noProof/>
                <w:sz w:val="20"/>
                <w:szCs w:val="20"/>
                <w:lang w:val="en-US"/>
              </w:rPr>
              <w:t>[33]</w:t>
            </w:r>
            <w:r>
              <w:rPr>
                <w:rFonts w:cstheme="minorHAnsi"/>
                <w:sz w:val="20"/>
                <w:szCs w:val="20"/>
                <w:lang w:val="en-US"/>
              </w:rPr>
              <w:fldChar w:fldCharType="end"/>
            </w:r>
          </w:p>
        </w:tc>
        <w:tc>
          <w:tcPr>
            <w:tcW w:w="709" w:type="dxa"/>
          </w:tcPr>
          <w:p w14:paraId="4F5327BF" w14:textId="77777777" w:rsidR="00B77960" w:rsidRPr="00FD7BB5" w:rsidRDefault="00B77960" w:rsidP="00C53451">
            <w:pPr>
              <w:rPr>
                <w:rFonts w:cstheme="minorHAnsi"/>
                <w:sz w:val="20"/>
                <w:szCs w:val="20"/>
                <w:lang w:val="en-US"/>
              </w:rPr>
            </w:pPr>
            <w:r w:rsidRPr="00FD7BB5">
              <w:rPr>
                <w:rFonts w:cstheme="minorHAnsi"/>
                <w:sz w:val="20"/>
                <w:szCs w:val="20"/>
                <w:lang w:val="en-US"/>
              </w:rPr>
              <w:t>Case series</w:t>
            </w:r>
          </w:p>
        </w:tc>
        <w:tc>
          <w:tcPr>
            <w:tcW w:w="3774" w:type="dxa"/>
          </w:tcPr>
          <w:p w14:paraId="4428A4C0" w14:textId="77777777" w:rsidR="00B77960" w:rsidRPr="00FD7BB5" w:rsidRDefault="00B77960" w:rsidP="00C53451">
            <w:pPr>
              <w:rPr>
                <w:rFonts w:cstheme="minorHAnsi"/>
                <w:sz w:val="20"/>
                <w:szCs w:val="20"/>
                <w:lang w:val="en-GB"/>
              </w:rPr>
            </w:pPr>
            <w:r w:rsidRPr="00FD7BB5">
              <w:rPr>
                <w:rFonts w:cstheme="minorHAnsi"/>
                <w:sz w:val="20"/>
                <w:szCs w:val="20"/>
                <w:lang w:val="en-GB"/>
              </w:rPr>
              <w:t>IHE:</w:t>
            </w:r>
          </w:p>
          <w:p w14:paraId="664535D6" w14:textId="77777777" w:rsidR="00B77960" w:rsidRPr="00FD7BB5" w:rsidRDefault="00B77960" w:rsidP="00C53451">
            <w:pPr>
              <w:rPr>
                <w:rFonts w:cstheme="minorHAnsi"/>
                <w:sz w:val="20"/>
                <w:szCs w:val="20"/>
                <w:lang w:val="en-GB"/>
              </w:rPr>
            </w:pPr>
            <w:r w:rsidRPr="00FD7BB5">
              <w:rPr>
                <w:rFonts w:cstheme="minorHAnsi"/>
                <w:sz w:val="20"/>
                <w:szCs w:val="20"/>
                <w:lang w:val="en-GB"/>
              </w:rPr>
              <w:t>Positive: 6 points</w:t>
            </w:r>
          </w:p>
          <w:p w14:paraId="082F35A7" w14:textId="77777777" w:rsidR="00B77960" w:rsidRPr="00FD7BB5" w:rsidRDefault="00B77960" w:rsidP="00C53451">
            <w:pPr>
              <w:rPr>
                <w:rFonts w:cstheme="minorHAnsi"/>
                <w:sz w:val="20"/>
                <w:szCs w:val="20"/>
                <w:lang w:val="en-GB"/>
              </w:rPr>
            </w:pPr>
            <w:r w:rsidRPr="00FD7BB5">
              <w:rPr>
                <w:rFonts w:cstheme="minorHAnsi"/>
                <w:sz w:val="20"/>
                <w:szCs w:val="20"/>
                <w:lang w:val="en-GB"/>
              </w:rPr>
              <w:t>Negative: 8 points</w:t>
            </w:r>
          </w:p>
          <w:p w14:paraId="1629F228" w14:textId="77777777" w:rsidR="00B77960" w:rsidRPr="00FD7BB5" w:rsidRDefault="00B77960" w:rsidP="00C53451">
            <w:pPr>
              <w:rPr>
                <w:rFonts w:cstheme="minorHAnsi"/>
                <w:sz w:val="20"/>
                <w:szCs w:val="20"/>
                <w:lang w:val="en-GB"/>
              </w:rPr>
            </w:pPr>
            <w:r w:rsidRPr="00FD7BB5">
              <w:rPr>
                <w:rFonts w:cstheme="minorHAnsi"/>
                <w:sz w:val="20"/>
                <w:szCs w:val="20"/>
                <w:lang w:val="en-GB"/>
              </w:rPr>
              <w:t>Unclear: 3 points</w:t>
            </w:r>
          </w:p>
          <w:p w14:paraId="623B9BA1" w14:textId="77777777" w:rsidR="00B77960" w:rsidRPr="00FD7BB5" w:rsidRDefault="00B77960" w:rsidP="00C53451">
            <w:pPr>
              <w:rPr>
                <w:rFonts w:cstheme="minorHAnsi"/>
                <w:sz w:val="20"/>
                <w:szCs w:val="20"/>
                <w:lang w:val="en-GB"/>
              </w:rPr>
            </w:pPr>
            <w:r w:rsidRPr="00FD7BB5">
              <w:rPr>
                <w:rFonts w:cstheme="minorHAnsi"/>
                <w:sz w:val="20"/>
                <w:szCs w:val="20"/>
                <w:lang w:val="en-GB"/>
              </w:rPr>
              <w:t>Partial: 2 points</w:t>
            </w:r>
          </w:p>
          <w:p w14:paraId="23CE6B0C" w14:textId="77777777" w:rsidR="00B77960" w:rsidRPr="00FD7BB5" w:rsidRDefault="00B77960" w:rsidP="00C53451">
            <w:pPr>
              <w:rPr>
                <w:rFonts w:cstheme="minorHAnsi"/>
                <w:sz w:val="20"/>
                <w:szCs w:val="20"/>
                <w:lang w:val="en-US"/>
              </w:rPr>
            </w:pPr>
            <w:r w:rsidRPr="00FD7BB5">
              <w:rPr>
                <w:rFonts w:cstheme="minorHAnsi"/>
                <w:sz w:val="20"/>
                <w:szCs w:val="20"/>
                <w:lang w:val="en-US"/>
              </w:rPr>
              <w:t>Not relevant: 1 point</w:t>
            </w:r>
          </w:p>
        </w:tc>
        <w:tc>
          <w:tcPr>
            <w:tcW w:w="7139" w:type="dxa"/>
          </w:tcPr>
          <w:p w14:paraId="40ED72FE" w14:textId="77777777" w:rsidR="00B77960" w:rsidRPr="00FD7BB5" w:rsidRDefault="00B77960" w:rsidP="00C53451">
            <w:pPr>
              <w:rPr>
                <w:rFonts w:cstheme="minorHAnsi"/>
                <w:sz w:val="20"/>
                <w:szCs w:val="20"/>
                <w:lang w:val="en-US"/>
              </w:rPr>
            </w:pPr>
            <w:r w:rsidRPr="00FD7BB5">
              <w:rPr>
                <w:rFonts w:cstheme="minorHAnsi"/>
                <w:sz w:val="20"/>
                <w:szCs w:val="20"/>
                <w:lang w:val="en-US"/>
              </w:rPr>
              <w:t>PRO: Prior treatment and TNM-status described.</w:t>
            </w:r>
          </w:p>
          <w:p w14:paraId="7061469F" w14:textId="77777777" w:rsidR="00B77960" w:rsidRPr="00FD7BB5" w:rsidRDefault="00B77960" w:rsidP="00C53451">
            <w:pPr>
              <w:rPr>
                <w:rFonts w:cstheme="minorHAnsi"/>
                <w:sz w:val="20"/>
                <w:szCs w:val="20"/>
                <w:lang w:val="en-US"/>
              </w:rPr>
            </w:pPr>
            <w:r w:rsidRPr="00FD7BB5">
              <w:rPr>
                <w:rFonts w:cstheme="minorHAnsi"/>
                <w:sz w:val="20"/>
                <w:szCs w:val="20"/>
                <w:lang w:val="en-US"/>
              </w:rPr>
              <w:t>CONTRA: No information about period of time of the study</w:t>
            </w:r>
            <w:r>
              <w:rPr>
                <w:rFonts w:cstheme="minorHAnsi"/>
                <w:sz w:val="20"/>
                <w:szCs w:val="20"/>
                <w:lang w:val="en-US"/>
              </w:rPr>
              <w:t>.</w:t>
            </w:r>
            <w:r w:rsidRPr="00FD7BB5">
              <w:rPr>
                <w:rFonts w:cstheme="minorHAnsi"/>
                <w:sz w:val="20"/>
                <w:szCs w:val="20"/>
                <w:lang w:val="en-US"/>
              </w:rPr>
              <w:t xml:space="preserve"> No information about target temperature, way of temperature measurement and further information about hyperthermia device</w:t>
            </w:r>
            <w:r>
              <w:rPr>
                <w:rFonts w:cstheme="minorHAnsi"/>
                <w:sz w:val="20"/>
                <w:szCs w:val="20"/>
                <w:lang w:val="en-US"/>
              </w:rPr>
              <w:t>.</w:t>
            </w:r>
            <w:r w:rsidRPr="00FD7BB5">
              <w:rPr>
                <w:rFonts w:cstheme="minorHAnsi"/>
                <w:sz w:val="20"/>
                <w:szCs w:val="20"/>
                <w:lang w:val="en-US"/>
              </w:rPr>
              <w:t xml:space="preserve"> No description of possible additional co-interventions</w:t>
            </w:r>
            <w:r>
              <w:rPr>
                <w:rFonts w:cstheme="minorHAnsi"/>
                <w:sz w:val="20"/>
                <w:szCs w:val="20"/>
                <w:lang w:val="en-US"/>
              </w:rPr>
              <w:t>.</w:t>
            </w:r>
            <w:r w:rsidRPr="00FD7BB5">
              <w:rPr>
                <w:rFonts w:cstheme="minorHAnsi"/>
                <w:sz w:val="20"/>
                <w:szCs w:val="20"/>
                <w:lang w:val="en-US"/>
              </w:rPr>
              <w:t xml:space="preserve"> Unclear, if patients were recruited consecutively</w:t>
            </w:r>
            <w:r>
              <w:rPr>
                <w:rFonts w:cstheme="minorHAnsi"/>
                <w:sz w:val="20"/>
                <w:szCs w:val="20"/>
                <w:lang w:val="en-US"/>
              </w:rPr>
              <w:t>.</w:t>
            </w:r>
            <w:r w:rsidRPr="00FD7BB5">
              <w:rPr>
                <w:rFonts w:cstheme="minorHAnsi"/>
                <w:sz w:val="20"/>
                <w:szCs w:val="20"/>
                <w:lang w:val="en-US"/>
              </w:rPr>
              <w:t xml:space="preserve"> Inclusion and exclusion criteria not clear for participants. Spot check perhaps also selective</w:t>
            </w:r>
            <w:r>
              <w:rPr>
                <w:rFonts w:cstheme="minorHAnsi"/>
                <w:sz w:val="20"/>
                <w:szCs w:val="20"/>
                <w:lang w:val="en-US"/>
              </w:rPr>
              <w:t>.</w:t>
            </w:r>
            <w:r w:rsidRPr="00FD7BB5">
              <w:rPr>
                <w:rFonts w:cstheme="minorHAnsi"/>
                <w:sz w:val="20"/>
                <w:szCs w:val="20"/>
                <w:lang w:val="en-US"/>
              </w:rPr>
              <w:t xml:space="preserve"> Very Small number of participants (n=4)</w:t>
            </w:r>
            <w:r>
              <w:rPr>
                <w:rFonts w:cstheme="minorHAnsi"/>
                <w:sz w:val="20"/>
                <w:szCs w:val="20"/>
                <w:lang w:val="en-US"/>
              </w:rPr>
              <w:t>.</w:t>
            </w:r>
            <w:r w:rsidRPr="00FD7BB5">
              <w:rPr>
                <w:rFonts w:cstheme="minorHAnsi"/>
                <w:sz w:val="20"/>
                <w:szCs w:val="20"/>
                <w:lang w:val="en-US"/>
              </w:rPr>
              <w:t xml:space="preserve"> No </w:t>
            </w:r>
            <w:r>
              <w:rPr>
                <w:rFonts w:cstheme="minorHAnsi"/>
                <w:sz w:val="20"/>
                <w:szCs w:val="20"/>
                <w:lang w:val="en-US"/>
              </w:rPr>
              <w:t xml:space="preserve">further </w:t>
            </w:r>
            <w:r w:rsidRPr="00FD7BB5">
              <w:rPr>
                <w:rFonts w:cstheme="minorHAnsi"/>
                <w:sz w:val="20"/>
                <w:szCs w:val="20"/>
                <w:lang w:val="en-US"/>
              </w:rPr>
              <w:t>information about funding.</w:t>
            </w:r>
          </w:p>
        </w:tc>
        <w:tc>
          <w:tcPr>
            <w:tcW w:w="994" w:type="dxa"/>
          </w:tcPr>
          <w:p w14:paraId="5EDF457C" w14:textId="77777777" w:rsidR="00B77960" w:rsidRPr="00FD7BB5" w:rsidRDefault="00B77960" w:rsidP="00C53451">
            <w:pPr>
              <w:rPr>
                <w:rFonts w:cstheme="minorHAnsi"/>
                <w:sz w:val="20"/>
                <w:szCs w:val="20"/>
                <w:lang w:val="en-US"/>
              </w:rPr>
            </w:pPr>
            <w:r w:rsidRPr="00FD7BB5">
              <w:rPr>
                <w:rFonts w:cstheme="minorHAnsi"/>
                <w:sz w:val="20"/>
                <w:szCs w:val="20"/>
                <w:lang w:val="en-US"/>
              </w:rPr>
              <w:t>4</w:t>
            </w:r>
          </w:p>
        </w:tc>
      </w:tr>
      <w:tr w:rsidR="00B77960" w:rsidRPr="00550D15" w14:paraId="06370ABD" w14:textId="77777777" w:rsidTr="0045489D">
        <w:tc>
          <w:tcPr>
            <w:tcW w:w="14317" w:type="dxa"/>
            <w:gridSpan w:val="5"/>
          </w:tcPr>
          <w:p w14:paraId="700EE368" w14:textId="71E114E0" w:rsidR="00B77960" w:rsidRPr="00FD7BB5" w:rsidRDefault="00B77960" w:rsidP="00C53451">
            <w:pPr>
              <w:rPr>
                <w:rFonts w:cstheme="minorHAnsi"/>
                <w:sz w:val="20"/>
                <w:szCs w:val="20"/>
                <w:lang w:val="en-GB"/>
              </w:rPr>
            </w:pPr>
            <w:r w:rsidRPr="00FD7BB5">
              <w:rPr>
                <w:rFonts w:cstheme="minorHAnsi"/>
                <w:sz w:val="20"/>
                <w:szCs w:val="20"/>
                <w:lang w:val="en-GB"/>
              </w:rPr>
              <w:t xml:space="preserve">ANOVA: </w:t>
            </w:r>
            <w:r>
              <w:rPr>
                <w:rFonts w:cstheme="minorHAnsi"/>
                <w:sz w:val="20"/>
                <w:szCs w:val="20"/>
                <w:lang w:val="en-GB"/>
              </w:rPr>
              <w:t>a</w:t>
            </w:r>
            <w:r w:rsidRPr="00FD7BB5">
              <w:rPr>
                <w:rFonts w:cstheme="minorHAnsi"/>
                <w:sz w:val="20"/>
                <w:szCs w:val="20"/>
                <w:lang w:val="en-GB"/>
              </w:rPr>
              <w:t>nalysis of variance</w:t>
            </w:r>
            <w:r>
              <w:rPr>
                <w:rFonts w:cstheme="minorHAnsi"/>
                <w:sz w:val="20"/>
                <w:szCs w:val="20"/>
                <w:lang w:val="en-GB"/>
              </w:rPr>
              <w:t>.</w:t>
            </w:r>
            <w:r w:rsidRPr="00FD7BB5">
              <w:rPr>
                <w:rFonts w:cstheme="minorHAnsi"/>
                <w:sz w:val="20"/>
                <w:szCs w:val="20"/>
                <w:lang w:val="en-GB"/>
              </w:rPr>
              <w:t xml:space="preserve"> COI: </w:t>
            </w:r>
            <w:r>
              <w:rPr>
                <w:rFonts w:cstheme="minorHAnsi"/>
                <w:sz w:val="20"/>
                <w:szCs w:val="20"/>
                <w:lang w:val="en-GB"/>
              </w:rPr>
              <w:t>c</w:t>
            </w:r>
            <w:r w:rsidRPr="00FD7BB5">
              <w:rPr>
                <w:rFonts w:cstheme="minorHAnsi"/>
                <w:sz w:val="20"/>
                <w:szCs w:val="20"/>
                <w:lang w:val="en-GB"/>
              </w:rPr>
              <w:t>onflict of Interests</w:t>
            </w:r>
            <w:r>
              <w:rPr>
                <w:rFonts w:cstheme="minorHAnsi"/>
                <w:sz w:val="20"/>
                <w:szCs w:val="20"/>
                <w:lang w:val="en-GB"/>
              </w:rPr>
              <w:t>.</w:t>
            </w:r>
            <w:r w:rsidRPr="00FD7BB5">
              <w:rPr>
                <w:rFonts w:cstheme="minorHAnsi"/>
                <w:sz w:val="20"/>
                <w:szCs w:val="20"/>
                <w:lang w:val="en-GB"/>
              </w:rPr>
              <w:t xml:space="preserve"> CT: </w:t>
            </w:r>
            <w:r>
              <w:rPr>
                <w:rFonts w:cstheme="minorHAnsi"/>
                <w:sz w:val="20"/>
                <w:szCs w:val="20"/>
                <w:lang w:val="en"/>
              </w:rPr>
              <w:t>c</w:t>
            </w:r>
            <w:r w:rsidRPr="00FD7BB5">
              <w:rPr>
                <w:rFonts w:cstheme="minorHAnsi"/>
                <w:sz w:val="20"/>
                <w:szCs w:val="20"/>
                <w:lang w:val="en"/>
              </w:rPr>
              <w:t xml:space="preserve">omputed </w:t>
            </w:r>
            <w:r>
              <w:rPr>
                <w:rFonts w:cstheme="minorHAnsi"/>
                <w:sz w:val="20"/>
                <w:szCs w:val="20"/>
                <w:lang w:val="en"/>
              </w:rPr>
              <w:t>t</w:t>
            </w:r>
            <w:r w:rsidRPr="00FD7BB5">
              <w:rPr>
                <w:rFonts w:cstheme="minorHAnsi"/>
                <w:sz w:val="20"/>
                <w:szCs w:val="20"/>
                <w:lang w:val="en"/>
              </w:rPr>
              <w:t>omography</w:t>
            </w:r>
            <w:r>
              <w:rPr>
                <w:rFonts w:cstheme="minorHAnsi"/>
                <w:sz w:val="20"/>
                <w:szCs w:val="20"/>
                <w:lang w:val="en"/>
              </w:rPr>
              <w:t>.</w:t>
            </w:r>
            <w:r w:rsidRPr="00FD7BB5">
              <w:rPr>
                <w:rFonts w:cstheme="minorHAnsi"/>
                <w:sz w:val="20"/>
                <w:szCs w:val="20"/>
                <w:lang w:val="en-GB"/>
              </w:rPr>
              <w:t xml:space="preserve"> </w:t>
            </w:r>
            <w:proofErr w:type="spellStart"/>
            <w:r w:rsidRPr="00FD7BB5">
              <w:rPr>
                <w:rFonts w:cstheme="minorHAnsi"/>
                <w:sz w:val="20"/>
                <w:szCs w:val="20"/>
                <w:lang w:val="en-GB"/>
              </w:rPr>
              <w:t>CTx</w:t>
            </w:r>
            <w:proofErr w:type="spellEnd"/>
            <w:r w:rsidRPr="00FD7BB5">
              <w:rPr>
                <w:rFonts w:cstheme="minorHAnsi"/>
                <w:sz w:val="20"/>
                <w:szCs w:val="20"/>
                <w:lang w:val="en-GB"/>
              </w:rPr>
              <w:t xml:space="preserve">: </w:t>
            </w:r>
            <w:r>
              <w:rPr>
                <w:rFonts w:cstheme="minorHAnsi"/>
                <w:sz w:val="20"/>
                <w:szCs w:val="20"/>
                <w:lang w:val="en-GB"/>
              </w:rPr>
              <w:t>c</w:t>
            </w:r>
            <w:r w:rsidRPr="00FD7BB5">
              <w:rPr>
                <w:rFonts w:cstheme="minorHAnsi"/>
                <w:sz w:val="20"/>
                <w:szCs w:val="20"/>
                <w:lang w:val="en-GB"/>
              </w:rPr>
              <w:t>hemotherapy</w:t>
            </w:r>
            <w:r>
              <w:rPr>
                <w:rFonts w:cstheme="minorHAnsi"/>
                <w:sz w:val="20"/>
                <w:szCs w:val="20"/>
                <w:lang w:val="en-GB"/>
              </w:rPr>
              <w:t>.</w:t>
            </w:r>
            <w:r w:rsidRPr="00FD7BB5">
              <w:rPr>
                <w:rFonts w:cstheme="minorHAnsi"/>
                <w:sz w:val="20"/>
                <w:szCs w:val="20"/>
                <w:lang w:val="en-GB"/>
              </w:rPr>
              <w:t xml:space="preserve"> ECC-WBH: </w:t>
            </w:r>
            <w:r>
              <w:rPr>
                <w:rFonts w:cstheme="minorHAnsi"/>
                <w:sz w:val="20"/>
                <w:szCs w:val="20"/>
                <w:lang w:val="en-GB"/>
              </w:rPr>
              <w:t>e</w:t>
            </w:r>
            <w:r w:rsidRPr="00FD7BB5">
              <w:rPr>
                <w:rFonts w:cstheme="minorHAnsi"/>
                <w:sz w:val="20"/>
                <w:szCs w:val="20"/>
                <w:lang w:val="en-GB"/>
              </w:rPr>
              <w:t>xtracorporeal circulation WBH</w:t>
            </w:r>
            <w:r>
              <w:rPr>
                <w:rFonts w:cstheme="minorHAnsi"/>
                <w:sz w:val="20"/>
                <w:szCs w:val="20"/>
                <w:lang w:val="en-GB"/>
              </w:rPr>
              <w:t>.</w:t>
            </w:r>
            <w:r w:rsidRPr="00FD7BB5">
              <w:rPr>
                <w:rFonts w:cstheme="minorHAnsi"/>
                <w:sz w:val="20"/>
                <w:szCs w:val="20"/>
                <w:lang w:val="en-GB"/>
              </w:rPr>
              <w:t xml:space="preserve"> </w:t>
            </w:r>
            <w:r w:rsidRPr="00FD7BB5">
              <w:rPr>
                <w:rFonts w:cstheme="minorHAnsi"/>
                <w:sz w:val="20"/>
                <w:szCs w:val="20"/>
                <w:lang w:val="en-US"/>
              </w:rPr>
              <w:t xml:space="preserve">IHE: Institute of Health Economics-Quality Appraisal </w:t>
            </w:r>
            <w:r>
              <w:rPr>
                <w:rFonts w:cstheme="minorHAnsi"/>
                <w:sz w:val="20"/>
                <w:szCs w:val="20"/>
                <w:lang w:val="en-US"/>
              </w:rPr>
              <w:t>c</w:t>
            </w:r>
            <w:r w:rsidRPr="00FD7BB5">
              <w:rPr>
                <w:rFonts w:cstheme="minorHAnsi"/>
                <w:sz w:val="20"/>
                <w:szCs w:val="20"/>
                <w:lang w:val="en-US"/>
              </w:rPr>
              <w:t xml:space="preserve">hecklist for </w:t>
            </w:r>
            <w:r>
              <w:rPr>
                <w:rFonts w:cstheme="minorHAnsi"/>
                <w:sz w:val="20"/>
                <w:szCs w:val="20"/>
                <w:lang w:val="en-US"/>
              </w:rPr>
              <w:t>c</w:t>
            </w:r>
            <w:r w:rsidRPr="00FD7BB5">
              <w:rPr>
                <w:rFonts w:cstheme="minorHAnsi"/>
                <w:sz w:val="20"/>
                <w:szCs w:val="20"/>
                <w:lang w:val="en-US"/>
              </w:rPr>
              <w:t xml:space="preserve">ase </w:t>
            </w:r>
            <w:r>
              <w:rPr>
                <w:rFonts w:cstheme="minorHAnsi"/>
                <w:sz w:val="20"/>
                <w:szCs w:val="20"/>
                <w:lang w:val="en-US"/>
              </w:rPr>
              <w:t>s</w:t>
            </w:r>
            <w:r w:rsidRPr="00FD7BB5">
              <w:rPr>
                <w:rFonts w:cstheme="minorHAnsi"/>
                <w:sz w:val="20"/>
                <w:szCs w:val="20"/>
                <w:lang w:val="en-US"/>
              </w:rPr>
              <w:t xml:space="preserve">eries </w:t>
            </w:r>
            <w:r>
              <w:rPr>
                <w:rFonts w:cstheme="minorHAnsi"/>
                <w:sz w:val="20"/>
                <w:szCs w:val="20"/>
                <w:lang w:val="en-US"/>
              </w:rPr>
              <w:t>s</w:t>
            </w:r>
            <w:r w:rsidRPr="00FD7BB5">
              <w:rPr>
                <w:rFonts w:cstheme="minorHAnsi"/>
                <w:sz w:val="20"/>
                <w:szCs w:val="20"/>
                <w:lang w:val="en-US"/>
              </w:rPr>
              <w:t>tudies</w:t>
            </w:r>
            <w:r>
              <w:rPr>
                <w:rFonts w:cstheme="minorHAnsi"/>
                <w:sz w:val="20"/>
                <w:szCs w:val="20"/>
                <w:lang w:val="en-US"/>
              </w:rPr>
              <w:t>.</w:t>
            </w:r>
            <w:r w:rsidRPr="00FD7BB5">
              <w:rPr>
                <w:rFonts w:cstheme="minorHAnsi"/>
                <w:sz w:val="20"/>
                <w:szCs w:val="20"/>
                <w:lang w:val="en-GB"/>
              </w:rPr>
              <w:t xml:space="preserve"> MBS: modified Brunner-Score</w:t>
            </w:r>
            <w:r>
              <w:rPr>
                <w:rFonts w:cstheme="minorHAnsi"/>
                <w:sz w:val="20"/>
                <w:szCs w:val="20"/>
                <w:lang w:val="en-GB"/>
              </w:rPr>
              <w:t>.</w:t>
            </w:r>
            <w:r w:rsidRPr="00FD7BB5">
              <w:rPr>
                <w:rFonts w:cstheme="minorHAnsi"/>
                <w:sz w:val="20"/>
                <w:szCs w:val="20"/>
                <w:lang w:val="en-GB"/>
              </w:rPr>
              <w:t xml:space="preserve"> MRI: </w:t>
            </w:r>
            <w:r>
              <w:rPr>
                <w:rFonts w:cstheme="minorHAnsi"/>
                <w:sz w:val="20"/>
                <w:szCs w:val="20"/>
                <w:lang w:val="en-GB"/>
              </w:rPr>
              <w:t>m</w:t>
            </w:r>
            <w:r w:rsidRPr="00FD7BB5">
              <w:rPr>
                <w:rFonts w:cstheme="minorHAnsi"/>
                <w:sz w:val="20"/>
                <w:szCs w:val="20"/>
                <w:lang w:val="en-GB"/>
              </w:rPr>
              <w:t>agnetic resonance imaging</w:t>
            </w:r>
            <w:r>
              <w:rPr>
                <w:rFonts w:cstheme="minorHAnsi"/>
                <w:sz w:val="20"/>
                <w:szCs w:val="20"/>
                <w:lang w:val="en-GB"/>
              </w:rPr>
              <w:t>.</w:t>
            </w:r>
            <w:r w:rsidRPr="00FD7BB5">
              <w:rPr>
                <w:rFonts w:cstheme="minorHAnsi"/>
                <w:sz w:val="20"/>
                <w:szCs w:val="20"/>
                <w:lang w:val="en-GB"/>
              </w:rPr>
              <w:t xml:space="preserve"> OS: overall survival</w:t>
            </w:r>
            <w:r>
              <w:rPr>
                <w:rFonts w:cstheme="minorHAnsi"/>
                <w:sz w:val="20"/>
                <w:szCs w:val="20"/>
                <w:lang w:val="en-GB"/>
              </w:rPr>
              <w:t>.</w:t>
            </w:r>
            <w:r w:rsidRPr="00FD7BB5">
              <w:rPr>
                <w:rFonts w:cstheme="minorHAnsi"/>
                <w:sz w:val="20"/>
                <w:szCs w:val="20"/>
                <w:lang w:val="en-GB"/>
              </w:rPr>
              <w:t xml:space="preserve"> PD: progressive disease</w:t>
            </w:r>
            <w:r>
              <w:rPr>
                <w:rFonts w:cstheme="minorHAnsi"/>
                <w:sz w:val="20"/>
                <w:szCs w:val="20"/>
                <w:lang w:val="en-GB"/>
              </w:rPr>
              <w:t>.</w:t>
            </w:r>
            <w:r w:rsidRPr="00FD7BB5">
              <w:rPr>
                <w:rFonts w:cstheme="minorHAnsi"/>
                <w:sz w:val="20"/>
                <w:szCs w:val="20"/>
                <w:lang w:val="en-GB"/>
              </w:rPr>
              <w:t xml:space="preserve"> </w:t>
            </w:r>
            <w:proofErr w:type="spellStart"/>
            <w:r w:rsidRPr="00FD7BB5">
              <w:rPr>
                <w:rFonts w:cstheme="minorHAnsi"/>
                <w:sz w:val="20"/>
                <w:szCs w:val="20"/>
                <w:lang w:val="en-GB"/>
              </w:rPr>
              <w:t>HRQoL</w:t>
            </w:r>
            <w:proofErr w:type="spellEnd"/>
            <w:r w:rsidRPr="00FD7BB5">
              <w:rPr>
                <w:rFonts w:cstheme="minorHAnsi"/>
                <w:sz w:val="20"/>
                <w:szCs w:val="20"/>
                <w:lang w:val="en-GB"/>
              </w:rPr>
              <w:t xml:space="preserve">: </w:t>
            </w:r>
            <w:r>
              <w:rPr>
                <w:rFonts w:cstheme="minorHAnsi"/>
                <w:sz w:val="20"/>
                <w:szCs w:val="20"/>
                <w:lang w:val="en-GB"/>
              </w:rPr>
              <w:t>h</w:t>
            </w:r>
            <w:r w:rsidRPr="00FD7BB5">
              <w:rPr>
                <w:rFonts w:cstheme="minorHAnsi"/>
                <w:sz w:val="20"/>
                <w:szCs w:val="20"/>
                <w:lang w:val="en-GB"/>
              </w:rPr>
              <w:t>ealth-</w:t>
            </w:r>
            <w:r>
              <w:rPr>
                <w:rFonts w:cstheme="minorHAnsi"/>
                <w:sz w:val="20"/>
                <w:szCs w:val="20"/>
                <w:lang w:val="en-GB"/>
              </w:rPr>
              <w:t>r</w:t>
            </w:r>
            <w:r w:rsidRPr="00FD7BB5">
              <w:rPr>
                <w:rFonts w:cstheme="minorHAnsi"/>
                <w:sz w:val="20"/>
                <w:szCs w:val="20"/>
                <w:lang w:val="en-GB"/>
              </w:rPr>
              <w:t xml:space="preserve">elated </w:t>
            </w:r>
            <w:r>
              <w:rPr>
                <w:rFonts w:cstheme="minorHAnsi"/>
                <w:sz w:val="20"/>
                <w:szCs w:val="20"/>
                <w:lang w:val="en-GB"/>
              </w:rPr>
              <w:t>q</w:t>
            </w:r>
            <w:r w:rsidRPr="00FD7BB5">
              <w:rPr>
                <w:rFonts w:cstheme="minorHAnsi"/>
                <w:sz w:val="20"/>
                <w:szCs w:val="20"/>
                <w:lang w:val="en-GB"/>
              </w:rPr>
              <w:t xml:space="preserve">uality of </w:t>
            </w:r>
            <w:r>
              <w:rPr>
                <w:rFonts w:cstheme="minorHAnsi"/>
                <w:sz w:val="20"/>
                <w:szCs w:val="20"/>
                <w:lang w:val="en-GB"/>
              </w:rPr>
              <w:t>l</w:t>
            </w:r>
            <w:r w:rsidRPr="00FD7BB5">
              <w:rPr>
                <w:rFonts w:cstheme="minorHAnsi"/>
                <w:sz w:val="20"/>
                <w:szCs w:val="20"/>
                <w:lang w:val="en-GB"/>
              </w:rPr>
              <w:t>ife</w:t>
            </w:r>
            <w:r>
              <w:rPr>
                <w:rFonts w:cstheme="minorHAnsi"/>
                <w:sz w:val="20"/>
                <w:szCs w:val="20"/>
                <w:lang w:val="en-US"/>
              </w:rPr>
              <w:t>.</w:t>
            </w:r>
            <w:r w:rsidRPr="00FD7BB5">
              <w:rPr>
                <w:rFonts w:cstheme="minorHAnsi"/>
                <w:sz w:val="20"/>
                <w:szCs w:val="20"/>
                <w:lang w:val="en-GB"/>
              </w:rPr>
              <w:t xml:space="preserve"> QoL: </w:t>
            </w:r>
            <w:r>
              <w:rPr>
                <w:rFonts w:cstheme="minorHAnsi"/>
                <w:sz w:val="20"/>
                <w:szCs w:val="20"/>
                <w:lang w:val="en-GB"/>
              </w:rPr>
              <w:t>q</w:t>
            </w:r>
            <w:r w:rsidRPr="00FD7BB5">
              <w:rPr>
                <w:rFonts w:cstheme="minorHAnsi"/>
                <w:sz w:val="20"/>
                <w:szCs w:val="20"/>
                <w:lang w:val="en-GB"/>
              </w:rPr>
              <w:t>uality of Life</w:t>
            </w:r>
            <w:r>
              <w:rPr>
                <w:rFonts w:cstheme="minorHAnsi"/>
                <w:sz w:val="20"/>
                <w:szCs w:val="20"/>
                <w:lang w:val="en-GB"/>
              </w:rPr>
              <w:t>.</w:t>
            </w:r>
            <w:r w:rsidRPr="00FD7BB5">
              <w:rPr>
                <w:rFonts w:cstheme="minorHAnsi"/>
                <w:sz w:val="20"/>
                <w:szCs w:val="20"/>
                <w:lang w:val="en-GB"/>
              </w:rPr>
              <w:t xml:space="preserve"> </w:t>
            </w:r>
            <w:proofErr w:type="spellStart"/>
            <w:r w:rsidRPr="00FD7BB5">
              <w:rPr>
                <w:rFonts w:cstheme="minorHAnsi"/>
                <w:sz w:val="20"/>
                <w:szCs w:val="20"/>
                <w:lang w:val="en-GB"/>
              </w:rPr>
              <w:t>RTx</w:t>
            </w:r>
            <w:proofErr w:type="spellEnd"/>
            <w:r w:rsidRPr="00FD7BB5">
              <w:rPr>
                <w:rFonts w:cstheme="minorHAnsi"/>
                <w:sz w:val="20"/>
                <w:szCs w:val="20"/>
                <w:lang w:val="en-GB"/>
              </w:rPr>
              <w:t xml:space="preserve">: </w:t>
            </w:r>
            <w:r>
              <w:rPr>
                <w:rFonts w:cstheme="minorHAnsi"/>
                <w:sz w:val="20"/>
                <w:szCs w:val="20"/>
                <w:lang w:val="en-GB"/>
              </w:rPr>
              <w:t>r</w:t>
            </w:r>
            <w:r w:rsidRPr="00FD7BB5">
              <w:rPr>
                <w:rFonts w:cstheme="minorHAnsi"/>
                <w:sz w:val="20"/>
                <w:szCs w:val="20"/>
                <w:lang w:val="en-GB"/>
              </w:rPr>
              <w:t>adiotherapy</w:t>
            </w:r>
            <w:r>
              <w:rPr>
                <w:rFonts w:cstheme="minorHAnsi"/>
                <w:sz w:val="20"/>
                <w:szCs w:val="20"/>
                <w:lang w:val="en-GB"/>
              </w:rPr>
              <w:t>.</w:t>
            </w:r>
            <w:r w:rsidRPr="00FD7BB5">
              <w:rPr>
                <w:rFonts w:cstheme="minorHAnsi"/>
                <w:sz w:val="20"/>
                <w:szCs w:val="20"/>
                <w:lang w:val="en-GB"/>
              </w:rPr>
              <w:t xml:space="preserve"> TNM: </w:t>
            </w:r>
            <w:r>
              <w:rPr>
                <w:rFonts w:cstheme="minorHAnsi"/>
                <w:sz w:val="20"/>
                <w:szCs w:val="20"/>
                <w:lang w:val="en-US"/>
              </w:rPr>
              <w:t>c</w:t>
            </w:r>
            <w:r w:rsidRPr="00FD7BB5">
              <w:rPr>
                <w:rFonts w:cstheme="minorHAnsi"/>
                <w:sz w:val="20"/>
                <w:szCs w:val="20"/>
                <w:lang w:val="en-US"/>
              </w:rPr>
              <w:t xml:space="preserve">lassification of </w:t>
            </w:r>
            <w:r>
              <w:rPr>
                <w:rFonts w:cstheme="minorHAnsi"/>
                <w:sz w:val="20"/>
                <w:szCs w:val="20"/>
                <w:lang w:val="en-US"/>
              </w:rPr>
              <w:t>m</w:t>
            </w:r>
            <w:r w:rsidRPr="00FD7BB5">
              <w:rPr>
                <w:rFonts w:cstheme="minorHAnsi"/>
                <w:sz w:val="20"/>
                <w:szCs w:val="20"/>
                <w:lang w:val="en-US"/>
              </w:rPr>
              <w:t xml:space="preserve">alignant </w:t>
            </w:r>
            <w:proofErr w:type="spellStart"/>
            <w:r>
              <w:rPr>
                <w:rFonts w:cstheme="minorHAnsi"/>
                <w:sz w:val="20"/>
                <w:szCs w:val="20"/>
                <w:lang w:val="en-US"/>
              </w:rPr>
              <w:t>t</w:t>
            </w:r>
            <w:r w:rsidRPr="00FD7BB5">
              <w:rPr>
                <w:rFonts w:cstheme="minorHAnsi"/>
                <w:sz w:val="20"/>
                <w:szCs w:val="20"/>
                <w:lang w:val="en-US"/>
              </w:rPr>
              <w:t>umours</w:t>
            </w:r>
            <w:proofErr w:type="spellEnd"/>
            <w:r w:rsidRPr="00FD7BB5">
              <w:rPr>
                <w:rFonts w:cstheme="minorHAnsi"/>
                <w:sz w:val="20"/>
                <w:szCs w:val="20"/>
                <w:lang w:val="en-US"/>
              </w:rPr>
              <w:t xml:space="preserve"> (</w:t>
            </w:r>
            <w:proofErr w:type="spellStart"/>
            <w:r w:rsidRPr="00FD7BB5">
              <w:rPr>
                <w:rFonts w:cstheme="minorHAnsi"/>
                <w:sz w:val="20"/>
                <w:szCs w:val="20"/>
                <w:lang w:val="en-US"/>
              </w:rPr>
              <w:t>tumour</w:t>
            </w:r>
            <w:proofErr w:type="spellEnd"/>
            <w:r w:rsidRPr="00FD7BB5">
              <w:rPr>
                <w:rFonts w:cstheme="minorHAnsi"/>
                <w:sz w:val="20"/>
                <w:szCs w:val="20"/>
                <w:lang w:val="en-US"/>
              </w:rPr>
              <w:t>, lymph nodes, metastasis)</w:t>
            </w:r>
            <w:r>
              <w:rPr>
                <w:rFonts w:cstheme="minorHAnsi"/>
                <w:sz w:val="20"/>
                <w:szCs w:val="20"/>
                <w:lang w:val="en-US"/>
              </w:rPr>
              <w:t>.</w:t>
            </w:r>
            <w:r w:rsidRPr="00FD7BB5">
              <w:rPr>
                <w:rFonts w:cstheme="minorHAnsi"/>
                <w:sz w:val="20"/>
                <w:szCs w:val="20"/>
                <w:lang w:val="en-GB"/>
              </w:rPr>
              <w:t xml:space="preserve"> VAS: </w:t>
            </w:r>
            <w:r>
              <w:rPr>
                <w:rFonts w:cstheme="minorHAnsi"/>
                <w:sz w:val="20"/>
                <w:szCs w:val="20"/>
                <w:lang w:val="en-GB"/>
              </w:rPr>
              <w:t>v</w:t>
            </w:r>
            <w:r w:rsidRPr="00FD7BB5">
              <w:rPr>
                <w:rFonts w:cstheme="minorHAnsi"/>
                <w:sz w:val="20"/>
                <w:szCs w:val="20"/>
                <w:lang w:val="en-GB"/>
              </w:rPr>
              <w:t xml:space="preserve">isual </w:t>
            </w:r>
            <w:r>
              <w:rPr>
                <w:rFonts w:cstheme="minorHAnsi"/>
                <w:sz w:val="20"/>
                <w:szCs w:val="20"/>
                <w:lang w:val="en-GB"/>
              </w:rPr>
              <w:t>a</w:t>
            </w:r>
            <w:r w:rsidRPr="00FD7BB5">
              <w:rPr>
                <w:rFonts w:cstheme="minorHAnsi"/>
                <w:sz w:val="20"/>
                <w:szCs w:val="20"/>
                <w:lang w:val="en-GB"/>
              </w:rPr>
              <w:t xml:space="preserve">nalogue </w:t>
            </w:r>
            <w:r>
              <w:rPr>
                <w:rFonts w:cstheme="minorHAnsi"/>
                <w:sz w:val="20"/>
                <w:szCs w:val="20"/>
                <w:lang w:val="en-GB"/>
              </w:rPr>
              <w:t>s</w:t>
            </w:r>
            <w:r w:rsidRPr="00FD7BB5">
              <w:rPr>
                <w:rFonts w:cstheme="minorHAnsi"/>
                <w:sz w:val="20"/>
                <w:szCs w:val="20"/>
                <w:lang w:val="en-GB"/>
              </w:rPr>
              <w:t>cale</w:t>
            </w:r>
            <w:r>
              <w:rPr>
                <w:rFonts w:cstheme="minorHAnsi"/>
                <w:sz w:val="20"/>
                <w:szCs w:val="20"/>
                <w:lang w:val="en-GB"/>
              </w:rPr>
              <w:t>.</w:t>
            </w:r>
            <w:r w:rsidRPr="00FD7BB5">
              <w:rPr>
                <w:rFonts w:cstheme="minorHAnsi"/>
                <w:sz w:val="20"/>
                <w:szCs w:val="20"/>
                <w:lang w:val="en-GB"/>
              </w:rPr>
              <w:t xml:space="preserve"> WBH: </w:t>
            </w:r>
            <w:r>
              <w:rPr>
                <w:rFonts w:cstheme="minorHAnsi"/>
                <w:sz w:val="20"/>
                <w:szCs w:val="20"/>
                <w:lang w:val="en-GB"/>
              </w:rPr>
              <w:t>w</w:t>
            </w:r>
            <w:r w:rsidRPr="00FD7BB5">
              <w:rPr>
                <w:rFonts w:cstheme="minorHAnsi"/>
                <w:sz w:val="20"/>
                <w:szCs w:val="20"/>
                <w:lang w:val="en-GB"/>
              </w:rPr>
              <w:t>hole-body-hyperthermia.</w:t>
            </w:r>
          </w:p>
        </w:tc>
      </w:tr>
    </w:tbl>
    <w:p w14:paraId="08A3B52D" w14:textId="77777777" w:rsidR="00B77960" w:rsidRDefault="00B77960" w:rsidP="00B521A3">
      <w:pPr>
        <w:spacing w:after="0"/>
        <w:rPr>
          <w:b/>
          <w:bCs/>
          <w:lang w:val="en-GB"/>
        </w:rPr>
      </w:pPr>
    </w:p>
    <w:p w14:paraId="6CA59020" w14:textId="77777777" w:rsidR="00B77960" w:rsidRDefault="00B77960" w:rsidP="00CA7DFA">
      <w:pPr>
        <w:pStyle w:val="berschrift2"/>
        <w:rPr>
          <w:lang w:val="en-GB"/>
        </w:rPr>
      </w:pPr>
    </w:p>
    <w:p w14:paraId="26970474" w14:textId="77777777" w:rsidR="00B77960" w:rsidRDefault="00B77960" w:rsidP="00CA7DFA">
      <w:pPr>
        <w:rPr>
          <w:lang w:val="en-GB"/>
        </w:rPr>
      </w:pPr>
    </w:p>
    <w:p w14:paraId="0A928E1E" w14:textId="77777777" w:rsidR="00B77960" w:rsidRDefault="00B77960" w:rsidP="00CA7DFA">
      <w:pPr>
        <w:rPr>
          <w:lang w:val="en-GB"/>
        </w:rPr>
      </w:pPr>
    </w:p>
    <w:p w14:paraId="3362BC50" w14:textId="77777777" w:rsidR="00B77960" w:rsidRDefault="00B77960" w:rsidP="00CA7DFA">
      <w:pPr>
        <w:rPr>
          <w:lang w:val="en-GB"/>
        </w:rPr>
      </w:pPr>
    </w:p>
    <w:p w14:paraId="6DDF115E" w14:textId="77777777" w:rsidR="00B77960" w:rsidRDefault="00B77960" w:rsidP="00CA7DFA">
      <w:pPr>
        <w:rPr>
          <w:lang w:val="en-GB"/>
        </w:rPr>
      </w:pPr>
    </w:p>
    <w:p w14:paraId="21AA27DB" w14:textId="77777777" w:rsidR="00B77960" w:rsidRDefault="00B77960" w:rsidP="00640EEF">
      <w:pPr>
        <w:rPr>
          <w:lang w:val="en-GB"/>
        </w:rPr>
      </w:pPr>
    </w:p>
    <w:p w14:paraId="17C7B4D5" w14:textId="77777777" w:rsidR="00B77960" w:rsidRPr="00D60299" w:rsidRDefault="00B77960" w:rsidP="00640EEF">
      <w:pPr>
        <w:rPr>
          <w:lang w:val="en-GB"/>
        </w:rPr>
      </w:pPr>
    </w:p>
    <w:p w14:paraId="637112AA" w14:textId="77777777" w:rsidR="00B77960" w:rsidRPr="00D60299" w:rsidRDefault="00B77960" w:rsidP="00640EEF">
      <w:pPr>
        <w:rPr>
          <w:noProof/>
          <w:lang w:val="en-GB"/>
        </w:rPr>
      </w:pPr>
    </w:p>
    <w:p w14:paraId="03E5E1F2" w14:textId="77777777" w:rsidR="00B77960" w:rsidRPr="00D60299" w:rsidRDefault="00B77960" w:rsidP="0064062A">
      <w:pPr>
        <w:spacing w:after="0"/>
        <w:jc w:val="both"/>
        <w:rPr>
          <w:color w:val="1F497D" w:themeColor="text2"/>
          <w:lang w:val="en-GB"/>
        </w:rPr>
      </w:pPr>
    </w:p>
    <w:p w14:paraId="25950D87" w14:textId="77777777" w:rsidR="008B74A4" w:rsidRDefault="008B74A4" w:rsidP="00BA2D38">
      <w:pPr>
        <w:jc w:val="both"/>
        <w:rPr>
          <w:lang w:val="en-GB"/>
        </w:rPr>
      </w:pPr>
    </w:p>
    <w:p w14:paraId="1E8BEB9F" w14:textId="77777777" w:rsidR="008B74A4" w:rsidRDefault="008B74A4" w:rsidP="00BA2D38">
      <w:pPr>
        <w:jc w:val="both"/>
        <w:rPr>
          <w:lang w:val="en-GB"/>
        </w:rPr>
      </w:pPr>
    </w:p>
    <w:p w14:paraId="61B8E32F" w14:textId="3FE3A0A9" w:rsidR="008B74A4" w:rsidRPr="008B74A4" w:rsidRDefault="008B74A4" w:rsidP="008B74A4">
      <w:pPr>
        <w:pStyle w:val="EndNoteBibliography"/>
        <w:spacing w:after="0"/>
        <w:ind w:left="720" w:hanging="720"/>
      </w:pPr>
      <w:r>
        <w:rPr>
          <w:lang w:val="en-GB"/>
        </w:rPr>
        <w:lastRenderedPageBreak/>
        <w:fldChar w:fldCharType="begin"/>
      </w:r>
      <w:r>
        <w:rPr>
          <w:lang w:val="en-GB"/>
        </w:rPr>
        <w:instrText xml:space="preserve"> ADDIN EN.REFLIST </w:instrText>
      </w:r>
      <w:r>
        <w:rPr>
          <w:lang w:val="en-GB"/>
        </w:rPr>
        <w:fldChar w:fldCharType="separate"/>
      </w:r>
      <w:r w:rsidRPr="008B74A4">
        <w:t>1.</w:t>
      </w:r>
      <w:r w:rsidRPr="008B74A4">
        <w:tab/>
        <w:t xml:space="preserve">Atmaca A, Al-Batran S-E, Neumann A, et al. Whole-body hyperthermia (WBH) in combination with carboplatin in patients with recurrent ovarian cancer - a phase II study. Gynecologic oncology. 2009; 112(2): 384-8. </w:t>
      </w:r>
      <w:r w:rsidRPr="00AA1A0E">
        <w:t>https://dx.doi.org/10.1016/j.ygyno.2008.11.001</w:t>
      </w:r>
      <w:r w:rsidRPr="008B74A4">
        <w:t>.</w:t>
      </w:r>
    </w:p>
    <w:p w14:paraId="7D3683D7" w14:textId="77777777" w:rsidR="008B74A4" w:rsidRPr="008B74A4" w:rsidRDefault="008B74A4" w:rsidP="008B74A4">
      <w:pPr>
        <w:pStyle w:val="EndNoteBibliography"/>
        <w:spacing w:after="0"/>
        <w:ind w:left="720" w:hanging="720"/>
      </w:pPr>
      <w:r w:rsidRPr="008B74A4">
        <w:t>2.</w:t>
      </w:r>
      <w:r w:rsidRPr="008B74A4">
        <w:tab/>
        <w:t>Bakhshandeh A, Bruns I, Traynor A, et al. Ifosfamide, carboplatin and etoposide combined with 41.8 degrees C whole body hyperthermia for malignant pleural mesothelioma. Lung cancer (Amsterdam, Netherlands). 2003; 39(3): 339-45.</w:t>
      </w:r>
    </w:p>
    <w:p w14:paraId="0D048339" w14:textId="77777777" w:rsidR="008B74A4" w:rsidRPr="008B74A4" w:rsidRDefault="008B74A4" w:rsidP="008B74A4">
      <w:pPr>
        <w:pStyle w:val="EndNoteBibliography"/>
        <w:spacing w:after="0"/>
        <w:ind w:left="720" w:hanging="720"/>
      </w:pPr>
      <w:r w:rsidRPr="008B74A4">
        <w:t>3.</w:t>
      </w:r>
      <w:r w:rsidRPr="008B74A4">
        <w:tab/>
        <w:t>Bakshandeh-Bath A, Stoltz AS, Homann N, Wagner T, Stolting S, Peters SO. Preclinical and clinical aspects of carboplatin and gemcitabine combined with whole-body hyperthermia for pancreatic adenocarcinoma. Anticancer research. 2009; 29(8): 3069-77.</w:t>
      </w:r>
    </w:p>
    <w:p w14:paraId="5E88BAD3" w14:textId="77777777" w:rsidR="008B74A4" w:rsidRPr="00AA1A0E" w:rsidRDefault="008B74A4" w:rsidP="008B74A4">
      <w:pPr>
        <w:pStyle w:val="EndNoteBibliography"/>
        <w:spacing w:after="0"/>
        <w:ind w:left="720" w:hanging="720"/>
        <w:rPr>
          <w:lang w:val="de-DE"/>
        </w:rPr>
      </w:pPr>
      <w:r w:rsidRPr="008B74A4">
        <w:t>4.</w:t>
      </w:r>
      <w:r w:rsidRPr="008B74A4">
        <w:tab/>
        <w:t xml:space="preserve">Bruns I, Kohlmann T, Wiedemann GJ, Bakhshandeh A. [Evaluation of the therapeutic benefit of 41.8 degrees C whole body hyperthermia plus ifosfamide, carboplatin and etoposide (ICE) for patients with malignant pleural mesothelioma using the Modified Brunner-Score (MBS)]. </w:t>
      </w:r>
      <w:r w:rsidRPr="00AA1A0E">
        <w:rPr>
          <w:lang w:val="de-DE"/>
        </w:rPr>
        <w:t>Bewertung des therapeutischen Gewinns von Patienten mit Pleuramesotheliom unter Therapie mit 41,8 degrees C Ganzkorperhyperthermie plus Ifosfamid, Carboplatin und Etoposid (ICE) anhand des Modifizierten Brunner-Score (MBS). 2004; 58(4): 210-6.</w:t>
      </w:r>
    </w:p>
    <w:p w14:paraId="13610674" w14:textId="769AA95D" w:rsidR="008B74A4" w:rsidRPr="00AA1A0E" w:rsidRDefault="008B74A4" w:rsidP="008B74A4">
      <w:pPr>
        <w:pStyle w:val="EndNoteBibliography"/>
        <w:spacing w:after="0"/>
        <w:ind w:left="720" w:hanging="720"/>
        <w:rPr>
          <w:lang w:val="de-DE"/>
        </w:rPr>
      </w:pPr>
      <w:r w:rsidRPr="00AA1A0E">
        <w:rPr>
          <w:lang w:val="de-DE"/>
        </w:rPr>
        <w:t>5.</w:t>
      </w:r>
      <w:r w:rsidRPr="00AA1A0E">
        <w:rPr>
          <w:lang w:val="de-DE"/>
        </w:rPr>
        <w:tab/>
        <w:t xml:space="preserve">Katschinski DM, Wiedemann GJ, Mentzel M, Mulkerin DL, Touhidi R, Robins HI. </w:t>
      </w:r>
      <w:r w:rsidRPr="008B74A4">
        <w:t xml:space="preserve">Optimization of chemotherapy administration for clinical 41.8 degrees C whole body hyperthermia. </w:t>
      </w:r>
      <w:r w:rsidRPr="00AA1A0E">
        <w:rPr>
          <w:lang w:val="de-DE"/>
        </w:rPr>
        <w:t xml:space="preserve">Cancer letters. 1997; 115(2): 195‐199. </w:t>
      </w:r>
      <w:r w:rsidR="00D0670F" w:rsidRPr="00AA1A0E">
        <w:rPr>
          <w:lang w:val="de-DE"/>
        </w:rPr>
        <w:t>https://dx.doi.org/</w:t>
      </w:r>
      <w:r w:rsidRPr="00AA1A0E">
        <w:rPr>
          <w:lang w:val="de-DE"/>
        </w:rPr>
        <w:t>10.1016/s0304-3835(97)04747-2.</w:t>
      </w:r>
    </w:p>
    <w:p w14:paraId="14D67619" w14:textId="77777777" w:rsidR="008B74A4" w:rsidRPr="008B74A4" w:rsidRDefault="008B74A4" w:rsidP="008B74A4">
      <w:pPr>
        <w:pStyle w:val="EndNoteBibliography"/>
        <w:spacing w:after="0"/>
        <w:ind w:left="720" w:hanging="720"/>
      </w:pPr>
      <w:r w:rsidRPr="00AA1A0E">
        <w:rPr>
          <w:lang w:val="de-DE"/>
        </w:rPr>
        <w:t>6.</w:t>
      </w:r>
      <w:r w:rsidRPr="00AA1A0E">
        <w:rPr>
          <w:lang w:val="de-DE"/>
        </w:rPr>
        <w:tab/>
        <w:t xml:space="preserve">Richel O, Zum Vorde Sive Vording PJ, Rietbroek R, et al. </w:t>
      </w:r>
      <w:r w:rsidRPr="008B74A4">
        <w:t>Phase II study of carboplatin and whole body hyperthermia (WBH) in recurrent and metastatic cervical cancer. Gynecologic oncology. 2004; 95(3): 680-5.</w:t>
      </w:r>
    </w:p>
    <w:p w14:paraId="5DE88FE2" w14:textId="77777777" w:rsidR="008B74A4" w:rsidRPr="008B74A4" w:rsidRDefault="008B74A4" w:rsidP="008B74A4">
      <w:pPr>
        <w:pStyle w:val="EndNoteBibliography"/>
        <w:spacing w:after="0"/>
        <w:ind w:left="720" w:hanging="720"/>
      </w:pPr>
      <w:r w:rsidRPr="008B74A4">
        <w:t>7.</w:t>
      </w:r>
      <w:r w:rsidRPr="008B74A4">
        <w:tab/>
        <w:t>Westermann AM, Grosen EA, Katschinski DM, et al. A pilot study of whole body hyperthermia and carboplatin in platinum-resistant ovarian cancer. European journal of cancer (Oxford, England : 1990). 2001; 37(9): 1111-7.</w:t>
      </w:r>
    </w:p>
    <w:p w14:paraId="559E4727" w14:textId="77777777" w:rsidR="008B74A4" w:rsidRPr="008B74A4" w:rsidRDefault="008B74A4" w:rsidP="008B74A4">
      <w:pPr>
        <w:pStyle w:val="EndNoteBibliography"/>
        <w:spacing w:after="0"/>
        <w:ind w:left="720" w:hanging="720"/>
      </w:pPr>
      <w:r w:rsidRPr="008B74A4">
        <w:t>8.</w:t>
      </w:r>
      <w:r w:rsidRPr="008B74A4">
        <w:tab/>
        <w:t>Westermann AM, Wiedemann GJ, Jager E, et al. A Systemic Hyperthermia Oncologic Working Group trial. Ifosfamide, carboplatin, and etoposide combined with 41.8 degrees C whole-body hyperthermia for metastatic soft tissue sarcoma. Oncology. 2003; 64(4): 312-21.</w:t>
      </w:r>
    </w:p>
    <w:p w14:paraId="67E06EA0" w14:textId="77777777" w:rsidR="008B74A4" w:rsidRPr="008B74A4" w:rsidRDefault="008B74A4" w:rsidP="008B74A4">
      <w:pPr>
        <w:pStyle w:val="EndNoteBibliography"/>
        <w:spacing w:after="0"/>
        <w:ind w:left="720" w:hanging="720"/>
      </w:pPr>
      <w:r w:rsidRPr="008B74A4">
        <w:t>9.</w:t>
      </w:r>
      <w:r w:rsidRPr="008B74A4">
        <w:tab/>
        <w:t>Robins HI, Dennis WH, Neville AJ, et al. A nontoxic system for 41.8 degrees C whole-body hyperthermia: results of a Phase I study using a radiant heat device. Cancer research. 1985; 45(8): 3937-44.</w:t>
      </w:r>
    </w:p>
    <w:p w14:paraId="3F5733B7" w14:textId="77777777" w:rsidR="008B74A4" w:rsidRPr="008B74A4" w:rsidRDefault="008B74A4" w:rsidP="008B74A4">
      <w:pPr>
        <w:pStyle w:val="EndNoteBibliography"/>
        <w:spacing w:after="0"/>
        <w:ind w:left="720" w:hanging="720"/>
      </w:pPr>
      <w:r w:rsidRPr="008B74A4">
        <w:t>10.</w:t>
      </w:r>
      <w:r w:rsidRPr="008B74A4">
        <w:tab/>
        <w:t>Robins HI, Longo WL, Lagoni RK, et al. Phase I trial of lonidamine with whole body hyperthermia in advanced cancer. Cancer research. 1988; 48(22): 6587-92.</w:t>
      </w:r>
    </w:p>
    <w:p w14:paraId="72A5ABA9" w14:textId="55B261CC" w:rsidR="008B74A4" w:rsidRPr="008B74A4" w:rsidRDefault="008B74A4" w:rsidP="008B74A4">
      <w:pPr>
        <w:pStyle w:val="EndNoteBibliography"/>
        <w:spacing w:after="0"/>
        <w:ind w:left="720" w:hanging="720"/>
      </w:pPr>
      <w:r w:rsidRPr="008B74A4">
        <w:t>11.</w:t>
      </w:r>
      <w:r w:rsidRPr="008B74A4">
        <w:tab/>
        <w:t xml:space="preserve">Robins HI, Longo WL, Steeves RA, et al. Adjunctive therapy (whole body hyperthermia versus lonidamine) to total body irradiation for the treatment of favorable B-cell neoplasms: a report of two pilot clinical trials and laboratory investigations. International journal of radiation oncology, biology, physics. 1990; 18(4): 909‐20. </w:t>
      </w:r>
      <w:r w:rsidR="00D0670F" w:rsidRPr="00D0670F">
        <w:t>https://dx.doi.org/</w:t>
      </w:r>
      <w:r w:rsidRPr="008B74A4">
        <w:t>10.1016/0360-3016(90)90416-h.</w:t>
      </w:r>
    </w:p>
    <w:p w14:paraId="1BC5FBBC" w14:textId="77777777" w:rsidR="008B74A4" w:rsidRPr="008B74A4" w:rsidRDefault="008B74A4" w:rsidP="008B74A4">
      <w:pPr>
        <w:pStyle w:val="EndNoteBibliography"/>
        <w:spacing w:after="0"/>
        <w:ind w:left="720" w:hanging="720"/>
      </w:pPr>
      <w:r w:rsidRPr="00AA1A0E">
        <w:rPr>
          <w:lang w:val="de-DE"/>
        </w:rPr>
        <w:t>12.</w:t>
      </w:r>
      <w:r w:rsidRPr="00AA1A0E">
        <w:rPr>
          <w:lang w:val="de-DE"/>
        </w:rPr>
        <w:tab/>
        <w:t xml:space="preserve">Robins HI, Cohen JD, Schmitt CL, et al. </w:t>
      </w:r>
      <w:r w:rsidRPr="008B74A4">
        <w:t>Phase I clinical trial of carboplatin and 41.8 degrees C whole-body hyperthermia in cancer patients. Journal of clinical oncology : official journal of the American Society of Clinical Oncology. 1993; 11(9): 1787-94.</w:t>
      </w:r>
    </w:p>
    <w:p w14:paraId="5A98577E" w14:textId="39134D20" w:rsidR="008B74A4" w:rsidRPr="008B74A4" w:rsidRDefault="008B74A4" w:rsidP="008B74A4">
      <w:pPr>
        <w:pStyle w:val="EndNoteBibliography"/>
        <w:spacing w:after="0"/>
        <w:ind w:left="720" w:hanging="720"/>
      </w:pPr>
      <w:r w:rsidRPr="008B74A4">
        <w:t>13.</w:t>
      </w:r>
      <w:r w:rsidRPr="008B74A4">
        <w:tab/>
        <w:t xml:space="preserve">Bull JMC, Scott GL, Strebel FR, et al. Fever-range whole-body thermal therapy combined with cisplatin, gemcitabine, and daily interferon-alpha: a description of a phase I-II protocol. International journal of hyperthermia : the official journal of European Society for Hyperthermic Oncology, North American Hyperthermia Group. 2008; 24(8): 649-62. </w:t>
      </w:r>
      <w:bookmarkStart w:id="0" w:name="_Hlk106614680"/>
      <w:r w:rsidRPr="00AA1A0E">
        <w:rPr>
          <w:u w:val="single"/>
        </w:rPr>
        <w:t>https://dx.doi.org/10.1080/02656730802104740</w:t>
      </w:r>
      <w:bookmarkEnd w:id="0"/>
      <w:r w:rsidRPr="008B74A4">
        <w:t>.</w:t>
      </w:r>
    </w:p>
    <w:p w14:paraId="4101DB20" w14:textId="77777777" w:rsidR="008B74A4" w:rsidRPr="00AA1A0E" w:rsidRDefault="008B74A4" w:rsidP="008B74A4">
      <w:pPr>
        <w:pStyle w:val="EndNoteBibliography"/>
        <w:spacing w:after="0"/>
        <w:ind w:left="720" w:hanging="720"/>
        <w:rPr>
          <w:lang w:val="de-DE"/>
        </w:rPr>
      </w:pPr>
      <w:r w:rsidRPr="008B74A4">
        <w:t>14.</w:t>
      </w:r>
      <w:r w:rsidRPr="008B74A4">
        <w:tab/>
        <w:t xml:space="preserve">Kraybill WG, Olenki T, Evans SS, et al. A phase I study of fever-range whole body hyperthermia (FR-WBH) in patients with advanced solid tumours: correlation with mouse models. International journal of hyperthermia : the official journal of European Society for Hyperthermic Oncology, North American Hyperthermia Group. </w:t>
      </w:r>
      <w:r w:rsidRPr="00AA1A0E">
        <w:rPr>
          <w:lang w:val="de-DE"/>
        </w:rPr>
        <w:t>2002; 18(3): 253-66.</w:t>
      </w:r>
    </w:p>
    <w:p w14:paraId="7DFE182E" w14:textId="77777777" w:rsidR="008B74A4" w:rsidRPr="008B74A4" w:rsidRDefault="008B74A4" w:rsidP="008B74A4">
      <w:pPr>
        <w:pStyle w:val="EndNoteBibliography"/>
        <w:spacing w:after="0"/>
        <w:ind w:left="720" w:hanging="720"/>
      </w:pPr>
      <w:r w:rsidRPr="00AA1A0E">
        <w:rPr>
          <w:lang w:val="de-DE"/>
        </w:rPr>
        <w:lastRenderedPageBreak/>
        <w:t>15.</w:t>
      </w:r>
      <w:r w:rsidRPr="00AA1A0E">
        <w:rPr>
          <w:lang w:val="de-DE"/>
        </w:rPr>
        <w:tab/>
        <w:t xml:space="preserve">Steinhart CR, Ash SR, Gingrich C, Sapir D, Keeling GN, Yatvin MB. </w:t>
      </w:r>
      <w:r w:rsidRPr="008B74A4">
        <w:t>Effect of whole-body hyperthermia on AIDS patients with Kaposi's sarcoma: a pilot study. Journal of acquired immune deficiency syndromes and human retrovirology : official publication of the International Retrovirology Association. 1996; 11(3): 271-81.</w:t>
      </w:r>
    </w:p>
    <w:p w14:paraId="05088F60" w14:textId="77777777" w:rsidR="008B74A4" w:rsidRPr="008B74A4" w:rsidRDefault="008B74A4" w:rsidP="008B74A4">
      <w:pPr>
        <w:pStyle w:val="EndNoteBibliography"/>
        <w:spacing w:after="0"/>
        <w:ind w:left="720" w:hanging="720"/>
      </w:pPr>
      <w:r w:rsidRPr="008B74A4">
        <w:t>16.</w:t>
      </w:r>
      <w:r w:rsidRPr="008B74A4">
        <w:tab/>
        <w:t>Bull JM, Lees D, Schuette W, et al. Whole body hyperthermia: a phase-I trial of a potential adjuvant to chemotherapy. Annals of internal medicine. 1979; 90(3): 317-23.</w:t>
      </w:r>
    </w:p>
    <w:p w14:paraId="6ECE5B62" w14:textId="77777777" w:rsidR="008B74A4" w:rsidRPr="008B74A4" w:rsidRDefault="008B74A4" w:rsidP="008B74A4">
      <w:pPr>
        <w:pStyle w:val="EndNoteBibliography"/>
        <w:spacing w:after="0"/>
        <w:ind w:left="720" w:hanging="720"/>
      </w:pPr>
      <w:r w:rsidRPr="008B74A4">
        <w:t>17.</w:t>
      </w:r>
      <w:r w:rsidRPr="008B74A4">
        <w:tab/>
        <w:t>Barlogie B, Corry PM, Yip E, et al. Total-body hyperthermia with and without chemotherapy for advanced human neoplasms. Cancer research. 1979; 39(5): 1481-9.</w:t>
      </w:r>
    </w:p>
    <w:p w14:paraId="18AEDE3F" w14:textId="77777777" w:rsidR="008B74A4" w:rsidRPr="00AA1A0E" w:rsidRDefault="008B74A4" w:rsidP="008B74A4">
      <w:pPr>
        <w:pStyle w:val="EndNoteBibliography"/>
        <w:spacing w:after="0"/>
        <w:ind w:left="720" w:hanging="720"/>
        <w:rPr>
          <w:lang w:val="de-DE"/>
        </w:rPr>
      </w:pPr>
      <w:r w:rsidRPr="008B74A4">
        <w:t>18.</w:t>
      </w:r>
      <w:r w:rsidRPr="008B74A4">
        <w:tab/>
        <w:t xml:space="preserve">Gerad H, van Echo DA, Whitacre M, et al. Doxorubicin, cyclophosphamide, and whole body hyperthermia for treatment of advanced soft tissue sarcoma. </w:t>
      </w:r>
      <w:r w:rsidRPr="00AA1A0E">
        <w:rPr>
          <w:lang w:val="de-DE"/>
        </w:rPr>
        <w:t>Cancer. 1984; 53(12): 2585-91.</w:t>
      </w:r>
    </w:p>
    <w:p w14:paraId="7C39FE20" w14:textId="1131567A" w:rsidR="008B74A4" w:rsidRPr="008B74A4" w:rsidRDefault="008B74A4" w:rsidP="008B74A4">
      <w:pPr>
        <w:pStyle w:val="EndNoteBibliography"/>
        <w:spacing w:after="0"/>
        <w:ind w:left="720" w:hanging="720"/>
      </w:pPr>
      <w:r w:rsidRPr="00AA1A0E">
        <w:rPr>
          <w:lang w:val="de-DE"/>
        </w:rPr>
        <w:t>19.</w:t>
      </w:r>
      <w:r w:rsidRPr="00AA1A0E">
        <w:rPr>
          <w:lang w:val="de-DE"/>
        </w:rPr>
        <w:tab/>
        <w:t xml:space="preserve">Locker GJ, Fuchs E-M, Worel N, et al. </w:t>
      </w:r>
      <w:r w:rsidRPr="008B74A4">
        <w:t xml:space="preserve">Whole body hyperthermia by extracorporeal circulation in spontaneously breathing sarcoma patients: hemodynamics and oxygen metabolism. The International journal of artificial organs. 2011; 34(11): 1085-94. </w:t>
      </w:r>
      <w:r w:rsidRPr="00AA1A0E">
        <w:t>https://dx.doi.org/10.5301/ijao.5000009</w:t>
      </w:r>
      <w:r w:rsidRPr="008B74A4">
        <w:t>.</w:t>
      </w:r>
    </w:p>
    <w:p w14:paraId="56084D51" w14:textId="488F40E7" w:rsidR="008B74A4" w:rsidRPr="008B74A4" w:rsidRDefault="008B74A4" w:rsidP="008B74A4">
      <w:pPr>
        <w:pStyle w:val="EndNoteBibliography"/>
        <w:spacing w:after="0"/>
        <w:ind w:left="720" w:hanging="720"/>
      </w:pPr>
      <w:r w:rsidRPr="008B74A4">
        <w:t>20.</w:t>
      </w:r>
      <w:r w:rsidRPr="008B74A4">
        <w:tab/>
        <w:t xml:space="preserve">Worel N, Knobl P, Karanikas G, et al. Hepatic dysfunction contributes to coagulation disturbances in patients undergoing whole body hyperthermia by use of extracorporeal circulation. International journal of artificial organs. 2014; 37(9): 715‐26. </w:t>
      </w:r>
      <w:r w:rsidR="00D0670F" w:rsidRPr="00D0670F">
        <w:t>https://dx.doi.org/</w:t>
      </w:r>
      <w:r w:rsidRPr="008B74A4">
        <w:t>10.5301/ijao.5000350.</w:t>
      </w:r>
    </w:p>
    <w:p w14:paraId="05E574A7" w14:textId="77777777" w:rsidR="008B74A4" w:rsidRPr="008B74A4" w:rsidRDefault="008B74A4" w:rsidP="008B74A4">
      <w:pPr>
        <w:pStyle w:val="EndNoteBibliography"/>
        <w:spacing w:after="0"/>
        <w:ind w:left="720" w:hanging="720"/>
      </w:pPr>
      <w:r w:rsidRPr="008B74A4">
        <w:t>21.</w:t>
      </w:r>
      <w:r w:rsidRPr="008B74A4">
        <w:tab/>
        <w:t>Koga S, Maeta M, Shimizu N, et al. Clinical effects of total-body hyperthermia combined with anticancer chemotherapy for far-advanced gastrointestinal cancer. Cancer. 1985; 55(8): 1641-7.</w:t>
      </w:r>
    </w:p>
    <w:p w14:paraId="725C55BF" w14:textId="77777777" w:rsidR="008B74A4" w:rsidRPr="008B74A4" w:rsidRDefault="008B74A4" w:rsidP="008B74A4">
      <w:pPr>
        <w:pStyle w:val="EndNoteBibliography"/>
        <w:spacing w:after="0"/>
        <w:ind w:left="720" w:hanging="720"/>
      </w:pPr>
      <w:r w:rsidRPr="008B74A4">
        <w:t>22.</w:t>
      </w:r>
      <w:r w:rsidRPr="008B74A4">
        <w:tab/>
        <w:t>Wiedemann GJ, d'Oleire F, Knop E, et al. Ifosfamide and carboplatin combined with 41.8 degrees C whole-body hyperthermia in patients with refractory sarcoma and malignant teratoma. Cancer research. 1994; 54(20): 5346-50.</w:t>
      </w:r>
    </w:p>
    <w:p w14:paraId="6441C964" w14:textId="77777777" w:rsidR="008B74A4" w:rsidRPr="008B74A4" w:rsidRDefault="008B74A4" w:rsidP="008B74A4">
      <w:pPr>
        <w:pStyle w:val="EndNoteBibliography"/>
        <w:spacing w:after="0"/>
        <w:ind w:left="720" w:hanging="720"/>
      </w:pPr>
      <w:r w:rsidRPr="008B74A4">
        <w:t>23.</w:t>
      </w:r>
      <w:r w:rsidRPr="008B74A4">
        <w:tab/>
        <w:t>Wiedemann GJ, Robins HI, Gutsche S, et al. Ifosfamide, carboplatin and etoposide (ICE) combined with 41.8 degrees C whole body hyperthermia in patients with refractory sarcoma. European journal of cancer (Oxford, England : 1990). 1996; 32A(5): 888-92.</w:t>
      </w:r>
    </w:p>
    <w:p w14:paraId="3C4EAB14" w14:textId="248D1CEC" w:rsidR="008B74A4" w:rsidRPr="008B74A4" w:rsidRDefault="008B74A4" w:rsidP="008B74A4">
      <w:pPr>
        <w:pStyle w:val="EndNoteBibliography"/>
        <w:spacing w:after="0"/>
        <w:ind w:left="720" w:hanging="720"/>
      </w:pPr>
      <w:r w:rsidRPr="008B74A4">
        <w:t>24.</w:t>
      </w:r>
      <w:r w:rsidRPr="008B74A4">
        <w:tab/>
        <w:t xml:space="preserve">Lee S-Y, Kim J-H, Han Y-H, Cho D-H. The effect of modulated electro-hyperthermia on temperature and blood flow in human cervical carcinoma. International journal of hyperthermia : the official journal of European Society for Hyperthermic Oncology, North American Hyperthermia Group. 2018; 34(7): 953-960. </w:t>
      </w:r>
      <w:r w:rsidRPr="00AA1A0E">
        <w:t>https://dx.doi.org/10.1080/02656736.2018.1423709</w:t>
      </w:r>
      <w:r w:rsidRPr="008B74A4">
        <w:t>.</w:t>
      </w:r>
    </w:p>
    <w:p w14:paraId="1FE7D837" w14:textId="77777777" w:rsidR="008B74A4" w:rsidRPr="008B74A4" w:rsidRDefault="008B74A4" w:rsidP="008B74A4">
      <w:pPr>
        <w:pStyle w:val="EndNoteBibliography"/>
        <w:spacing w:after="0"/>
        <w:ind w:left="720" w:hanging="720"/>
      </w:pPr>
      <w:r w:rsidRPr="008B74A4">
        <w:t>25.</w:t>
      </w:r>
      <w:r w:rsidRPr="008B74A4">
        <w:tab/>
        <w:t>Douwes FR. Thermo-chemotherapy of the advanced pancreas carcinoma. Biologische Medizin. 2006; 35(3-4): 126-130.</w:t>
      </w:r>
    </w:p>
    <w:p w14:paraId="54AA3166" w14:textId="64FAB618" w:rsidR="008B74A4" w:rsidRPr="008B74A4" w:rsidRDefault="008B74A4" w:rsidP="008B74A4">
      <w:pPr>
        <w:pStyle w:val="EndNoteBibliography"/>
        <w:spacing w:after="0"/>
        <w:ind w:left="720" w:hanging="720"/>
      </w:pPr>
      <w:r w:rsidRPr="008B74A4">
        <w:t>26.</w:t>
      </w:r>
      <w:r w:rsidRPr="008B74A4">
        <w:tab/>
        <w:t xml:space="preserve">Gadaleta-Caldarola G, Infusino S, Galise I, et al. Sorafenib and locoregional deep electro-hyperthermia in advanced hepatocellular carcinoma: A phase II study. Oncology Letters. 2014; 8(4): 1783-7. </w:t>
      </w:r>
      <w:r w:rsidRPr="00AA1A0E">
        <w:t>http://dx.doi.org/10.3892/ol.2014.2376</w:t>
      </w:r>
      <w:r w:rsidRPr="008B74A4">
        <w:t>.</w:t>
      </w:r>
    </w:p>
    <w:p w14:paraId="47BDCECC" w14:textId="0F85E9DC" w:rsidR="008B74A4" w:rsidRPr="008B74A4" w:rsidRDefault="008B74A4" w:rsidP="008B74A4">
      <w:pPr>
        <w:pStyle w:val="EndNoteBibliography"/>
        <w:spacing w:after="0"/>
        <w:ind w:left="720" w:hanging="720"/>
      </w:pPr>
      <w:r w:rsidRPr="008B74A4">
        <w:t>27.</w:t>
      </w:r>
      <w:r w:rsidRPr="008B74A4">
        <w:tab/>
        <w:t xml:space="preserve">Wismeth C, Dudel C, Pascher C, et al. Transcranial electro-hyperthermia combined with alkylating chemotherapy in patients with relapsed high-grade gliomas: phase I clinical results. Journal of neuro-oncology. 2010; 98(3): 395-405. </w:t>
      </w:r>
      <w:r w:rsidRPr="00AA1A0E">
        <w:t>https://dx.doi.org/10.1007/s11060-009-0093-0</w:t>
      </w:r>
      <w:r w:rsidRPr="008B74A4">
        <w:t>.</w:t>
      </w:r>
    </w:p>
    <w:p w14:paraId="27BE9540" w14:textId="29D04D1B" w:rsidR="008B74A4" w:rsidRPr="008B74A4" w:rsidRDefault="008B74A4" w:rsidP="008B74A4">
      <w:pPr>
        <w:pStyle w:val="EndNoteBibliography"/>
        <w:spacing w:after="0"/>
        <w:ind w:left="720" w:hanging="720"/>
      </w:pPr>
      <w:r w:rsidRPr="008B74A4">
        <w:t>28.</w:t>
      </w:r>
      <w:r w:rsidRPr="008B74A4">
        <w:tab/>
        <w:t xml:space="preserve">Yoo HJ, Lim MC, Seo S-S, Kang S, Park S-Y, Joo J. Phase I/II clinical trial of modulated electro-hyperthermia treatment in patients with relapsed, refractory or progressive heavily treated ovarian cancer. Japanese Journal of Clinical Oncology. 2019; 49(9): 832-8. </w:t>
      </w:r>
      <w:r w:rsidRPr="00AA1A0E">
        <w:t>http://dx.doi.org/10.1093/jjco/hyz071</w:t>
      </w:r>
      <w:r w:rsidRPr="008B74A4">
        <w:t>.</w:t>
      </w:r>
    </w:p>
    <w:p w14:paraId="7FAA96C3" w14:textId="28922117" w:rsidR="008B74A4" w:rsidRPr="008B74A4" w:rsidRDefault="008B74A4" w:rsidP="008B74A4">
      <w:pPr>
        <w:pStyle w:val="EndNoteBibliography"/>
        <w:spacing w:after="0"/>
        <w:ind w:left="720" w:hanging="720"/>
      </w:pPr>
      <w:r w:rsidRPr="008B74A4">
        <w:t>29.</w:t>
      </w:r>
      <w:r w:rsidRPr="008B74A4">
        <w:tab/>
        <w:t xml:space="preserve">Lee DY, Haam SJ, Kim TH, Lim JY, Kim EJ, Kim NY. Oncothermia with Chemotherapy in the Patients with Small-Cell Lung Cancer. Conference Papers in Medicine. 2013;  </w:t>
      </w:r>
      <w:r w:rsidR="00D0670F" w:rsidRPr="00D0670F">
        <w:t>https://dx.doi.org/</w:t>
      </w:r>
      <w:r w:rsidRPr="008B74A4">
        <w:t>10.1155/2013/910363.</w:t>
      </w:r>
    </w:p>
    <w:p w14:paraId="03DE246D" w14:textId="7E219C49" w:rsidR="008B74A4" w:rsidRPr="008B74A4" w:rsidRDefault="008B74A4" w:rsidP="008B74A4">
      <w:pPr>
        <w:pStyle w:val="EndNoteBibliography"/>
        <w:spacing w:after="0"/>
        <w:ind w:left="720" w:hanging="720"/>
      </w:pPr>
      <w:r w:rsidRPr="008B74A4">
        <w:lastRenderedPageBreak/>
        <w:t>30.</w:t>
      </w:r>
      <w:r w:rsidRPr="008B74A4">
        <w:tab/>
        <w:t xml:space="preserve">Yu JI, Park HC, Choi DH, et al. Prospective phase II trial of regional hyperthermia and whole liver irradiation for numerous chemorefractory liver metastases from colorectal cancer. Radiation oncology journal. 2016; 34(1): 34-44. </w:t>
      </w:r>
      <w:r w:rsidRPr="00AA1A0E">
        <w:t>https://dx.doi.org/10.3857/roj.2016.34.1.34</w:t>
      </w:r>
      <w:r w:rsidRPr="008B74A4">
        <w:t>.</w:t>
      </w:r>
    </w:p>
    <w:p w14:paraId="6F0598A3" w14:textId="3CB11AE3" w:rsidR="008B74A4" w:rsidRPr="008B74A4" w:rsidRDefault="008B74A4" w:rsidP="008B74A4">
      <w:pPr>
        <w:pStyle w:val="EndNoteBibliography"/>
        <w:spacing w:after="0"/>
        <w:ind w:left="720" w:hanging="720"/>
      </w:pPr>
      <w:r w:rsidRPr="008B74A4">
        <w:t>31.</w:t>
      </w:r>
      <w:r w:rsidRPr="008B74A4">
        <w:tab/>
        <w:t xml:space="preserve">Heo J, Kim SH, Oh YT, Chun M, Noh OK. Concurrent hyperthermia and re-irradiation for recurrent high-grade gliomas. Neoplasma. 2017; 64(5): 803-8. </w:t>
      </w:r>
      <w:r w:rsidRPr="00AA1A0E">
        <w:t>http://dx.doi.org/10.4149/neo_2017_520</w:t>
      </w:r>
      <w:r w:rsidRPr="008B74A4">
        <w:t>.</w:t>
      </w:r>
    </w:p>
    <w:p w14:paraId="32873BCB" w14:textId="3F271CEE" w:rsidR="008B74A4" w:rsidRPr="008B74A4" w:rsidRDefault="008B74A4" w:rsidP="008B74A4">
      <w:pPr>
        <w:pStyle w:val="EndNoteBibliography"/>
        <w:spacing w:after="0"/>
        <w:ind w:left="720" w:hanging="720"/>
      </w:pPr>
      <w:r w:rsidRPr="008B74A4">
        <w:t>32.</w:t>
      </w:r>
      <w:r w:rsidRPr="008B74A4">
        <w:tab/>
        <w:t xml:space="preserve">Ariyafar T, Geraily G, Shirazi A, et al. Evaluating the effectiveness of combined radiotherapy and hyperthermia for the treatment response of patients with painful bony metastases: A phase 2 clinical trial. Journal of Thermal Biology. 2019; 84: 129-35. </w:t>
      </w:r>
      <w:r w:rsidRPr="00AA1A0E">
        <w:t>http://dx.doi.org/10.1016/j.jtherbio.2019.06.003</w:t>
      </w:r>
      <w:r w:rsidRPr="008B74A4">
        <w:t>.</w:t>
      </w:r>
    </w:p>
    <w:p w14:paraId="06AD537E" w14:textId="05B4AE0D" w:rsidR="008B74A4" w:rsidRPr="008B74A4" w:rsidRDefault="008B74A4" w:rsidP="008B74A4">
      <w:pPr>
        <w:pStyle w:val="EndNoteBibliography"/>
        <w:ind w:left="720" w:hanging="720"/>
      </w:pPr>
      <w:r w:rsidRPr="008B74A4">
        <w:t>33.</w:t>
      </w:r>
      <w:r w:rsidRPr="008B74A4">
        <w:tab/>
        <w:t xml:space="preserve">Sahinbas H, Wehner H. Combined deep hyperthermia and chemotherapy with 5-fluorouracil/sodium folinate and mitomycin in previously treated patients with inoperable colorectal liver metastases - A case study. Deutsche Zeitschrift fur Onkologie. 2013; 45(2): 74-7. </w:t>
      </w:r>
      <w:r w:rsidRPr="00AA1A0E">
        <w:t>http://dx.doi.org/10.1055/s-0033-1334375</w:t>
      </w:r>
      <w:r w:rsidRPr="008B74A4">
        <w:t>.</w:t>
      </w:r>
    </w:p>
    <w:p w14:paraId="0F1CAA47" w14:textId="6D8AF386" w:rsidR="003A6665" w:rsidRPr="00B77960" w:rsidRDefault="008B74A4" w:rsidP="00BA2D38">
      <w:pPr>
        <w:jc w:val="both"/>
        <w:rPr>
          <w:lang w:val="en-GB"/>
        </w:rPr>
      </w:pPr>
      <w:r>
        <w:rPr>
          <w:lang w:val="en-GB"/>
        </w:rPr>
        <w:fldChar w:fldCharType="end"/>
      </w:r>
    </w:p>
    <w:sectPr w:rsidR="003A6665" w:rsidRPr="00B77960" w:rsidSect="00B77960">
      <w:pgSz w:w="16838" w:h="11906"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0D438" w14:textId="77777777" w:rsidR="008C625B" w:rsidRDefault="008C625B" w:rsidP="00561EB3">
      <w:pPr>
        <w:spacing w:after="0" w:line="240" w:lineRule="auto"/>
      </w:pPr>
      <w:r>
        <w:separator/>
      </w:r>
    </w:p>
  </w:endnote>
  <w:endnote w:type="continuationSeparator" w:id="0">
    <w:p w14:paraId="3571AD5D" w14:textId="77777777" w:rsidR="008C625B" w:rsidRDefault="008C625B" w:rsidP="00561E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dvPSA05F">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RMTMI">
    <w:altName w:val="Cambria"/>
    <w:panose1 w:val="00000000000000000000"/>
    <w:charset w:val="00"/>
    <w:family w:val="roman"/>
    <w:notTrueType/>
    <w:pitch w:val="default"/>
  </w:font>
  <w:font w:name="MinionPro-It">
    <w:altName w:val="Times New Roman"/>
    <w:panose1 w:val="00000000000000000000"/>
    <w:charset w:val="00"/>
    <w:family w:val="roman"/>
    <w:notTrueType/>
    <w:pitch w:val="default"/>
  </w:font>
  <w:font w:name="MTSY">
    <w:altName w:val="Times New Roman"/>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3690B" w14:textId="77777777" w:rsidR="008C625B" w:rsidRDefault="008C625B" w:rsidP="00561EB3">
      <w:pPr>
        <w:spacing w:after="0" w:line="240" w:lineRule="auto"/>
      </w:pPr>
      <w:r>
        <w:separator/>
      </w:r>
    </w:p>
  </w:footnote>
  <w:footnote w:type="continuationSeparator" w:id="0">
    <w:p w14:paraId="190A52FB" w14:textId="77777777" w:rsidR="008C625B" w:rsidRDefault="008C625B" w:rsidP="00561E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B3EF4"/>
    <w:multiLevelType w:val="hybridMultilevel"/>
    <w:tmpl w:val="B42C8C10"/>
    <w:lvl w:ilvl="0" w:tplc="2F321944">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D70D12"/>
    <w:multiLevelType w:val="hybridMultilevel"/>
    <w:tmpl w:val="479C9A7E"/>
    <w:lvl w:ilvl="0" w:tplc="AE207C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C83912"/>
    <w:multiLevelType w:val="hybridMultilevel"/>
    <w:tmpl w:val="E6BAF634"/>
    <w:lvl w:ilvl="0" w:tplc="789088C8">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63EC8"/>
    <w:multiLevelType w:val="hybridMultilevel"/>
    <w:tmpl w:val="5936C762"/>
    <w:lvl w:ilvl="0" w:tplc="1C88EFB8">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E522109"/>
    <w:multiLevelType w:val="hybridMultilevel"/>
    <w:tmpl w:val="F394FE9E"/>
    <w:lvl w:ilvl="0" w:tplc="E9A613A4">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80A6DE2"/>
    <w:multiLevelType w:val="hybridMultilevel"/>
    <w:tmpl w:val="4D60E30A"/>
    <w:lvl w:ilvl="0" w:tplc="6840FC36">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E214A4"/>
    <w:multiLevelType w:val="hybridMultilevel"/>
    <w:tmpl w:val="F0AEC27A"/>
    <w:lvl w:ilvl="0" w:tplc="FF78255E">
      <w:start w:val="1"/>
      <w:numFmt w:val="bullet"/>
      <w:suff w:val="noth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DE4D98"/>
    <w:multiLevelType w:val="hybridMultilevel"/>
    <w:tmpl w:val="B8D4350A"/>
    <w:lvl w:ilvl="0" w:tplc="0310FB92">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14615DB"/>
    <w:multiLevelType w:val="hybridMultilevel"/>
    <w:tmpl w:val="433A9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C9684E"/>
    <w:multiLevelType w:val="hybridMultilevel"/>
    <w:tmpl w:val="B2A29624"/>
    <w:lvl w:ilvl="0" w:tplc="861ED0C6">
      <w:start w:val="1"/>
      <w:numFmt w:val="bullet"/>
      <w:suff w:val="noth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C567325"/>
    <w:multiLevelType w:val="hybridMultilevel"/>
    <w:tmpl w:val="34587652"/>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3E2B3C14"/>
    <w:multiLevelType w:val="hybridMultilevel"/>
    <w:tmpl w:val="3716A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9B6A32"/>
    <w:multiLevelType w:val="hybridMultilevel"/>
    <w:tmpl w:val="16866DCA"/>
    <w:lvl w:ilvl="0" w:tplc="0B20118C">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FCA2CC1"/>
    <w:multiLevelType w:val="hybridMultilevel"/>
    <w:tmpl w:val="C9A8C6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2233F69"/>
    <w:multiLevelType w:val="hybridMultilevel"/>
    <w:tmpl w:val="5A6A0CD0"/>
    <w:lvl w:ilvl="0" w:tplc="62DAAB98">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00421E"/>
    <w:multiLevelType w:val="hybridMultilevel"/>
    <w:tmpl w:val="9E14EA2C"/>
    <w:lvl w:ilvl="0" w:tplc="0E6C8D2C">
      <w:start w:val="1"/>
      <w:numFmt w:val="bullet"/>
      <w:suff w:val="nothing"/>
      <w:lvlText w:val=""/>
      <w:lvlJc w:val="left"/>
      <w:pPr>
        <w:ind w:left="0" w:firstLine="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0BB78BB"/>
    <w:multiLevelType w:val="hybridMultilevel"/>
    <w:tmpl w:val="C666DD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0DC6DAB"/>
    <w:multiLevelType w:val="hybridMultilevel"/>
    <w:tmpl w:val="F4C6F0AE"/>
    <w:lvl w:ilvl="0" w:tplc="E22C58FA">
      <w:start w:val="1"/>
      <w:numFmt w:val="bullet"/>
      <w:suff w:val="nothing"/>
      <w:lvlText w:val=""/>
      <w:lvlJc w:val="left"/>
      <w:pPr>
        <w:ind w:left="0" w:firstLine="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7B246685"/>
    <w:multiLevelType w:val="hybridMultilevel"/>
    <w:tmpl w:val="C2D87556"/>
    <w:lvl w:ilvl="0" w:tplc="08090001">
      <w:start w:val="1"/>
      <w:numFmt w:val="bullet"/>
      <w:lvlText w:val=""/>
      <w:lvlJc w:val="left"/>
      <w:rPr>
        <w:rFonts w:ascii="Symbol" w:hAnsi="Symbol" w:hint="default"/>
      </w:rPr>
    </w:lvl>
    <w:lvl w:ilvl="1" w:tplc="FFFFFFFF" w:tentative="1">
      <w:start w:val="1"/>
      <w:numFmt w:val="bullet"/>
      <w:lvlText w:val="o"/>
      <w:lvlJc w:val="left"/>
      <w:pPr>
        <w:ind w:left="1044" w:hanging="360"/>
      </w:pPr>
      <w:rPr>
        <w:rFonts w:ascii="Courier New" w:hAnsi="Courier New" w:cs="Courier New" w:hint="default"/>
      </w:rPr>
    </w:lvl>
    <w:lvl w:ilvl="2" w:tplc="FFFFFFFF" w:tentative="1">
      <w:start w:val="1"/>
      <w:numFmt w:val="bullet"/>
      <w:lvlText w:val=""/>
      <w:lvlJc w:val="left"/>
      <w:pPr>
        <w:ind w:left="1764" w:hanging="360"/>
      </w:pPr>
      <w:rPr>
        <w:rFonts w:ascii="Wingdings" w:hAnsi="Wingdings" w:hint="default"/>
      </w:rPr>
    </w:lvl>
    <w:lvl w:ilvl="3" w:tplc="FFFFFFFF" w:tentative="1">
      <w:start w:val="1"/>
      <w:numFmt w:val="bullet"/>
      <w:lvlText w:val=""/>
      <w:lvlJc w:val="left"/>
      <w:pPr>
        <w:ind w:left="2484" w:hanging="360"/>
      </w:pPr>
      <w:rPr>
        <w:rFonts w:ascii="Symbol" w:hAnsi="Symbol" w:hint="default"/>
      </w:rPr>
    </w:lvl>
    <w:lvl w:ilvl="4" w:tplc="FFFFFFFF" w:tentative="1">
      <w:start w:val="1"/>
      <w:numFmt w:val="bullet"/>
      <w:lvlText w:val="o"/>
      <w:lvlJc w:val="left"/>
      <w:pPr>
        <w:ind w:left="3204" w:hanging="360"/>
      </w:pPr>
      <w:rPr>
        <w:rFonts w:ascii="Courier New" w:hAnsi="Courier New" w:cs="Courier New" w:hint="default"/>
      </w:rPr>
    </w:lvl>
    <w:lvl w:ilvl="5" w:tplc="FFFFFFFF" w:tentative="1">
      <w:start w:val="1"/>
      <w:numFmt w:val="bullet"/>
      <w:lvlText w:val=""/>
      <w:lvlJc w:val="left"/>
      <w:pPr>
        <w:ind w:left="3924" w:hanging="360"/>
      </w:pPr>
      <w:rPr>
        <w:rFonts w:ascii="Wingdings" w:hAnsi="Wingdings" w:hint="default"/>
      </w:rPr>
    </w:lvl>
    <w:lvl w:ilvl="6" w:tplc="FFFFFFFF" w:tentative="1">
      <w:start w:val="1"/>
      <w:numFmt w:val="bullet"/>
      <w:lvlText w:val=""/>
      <w:lvlJc w:val="left"/>
      <w:pPr>
        <w:ind w:left="4644" w:hanging="360"/>
      </w:pPr>
      <w:rPr>
        <w:rFonts w:ascii="Symbol" w:hAnsi="Symbol" w:hint="default"/>
      </w:rPr>
    </w:lvl>
    <w:lvl w:ilvl="7" w:tplc="FFFFFFFF" w:tentative="1">
      <w:start w:val="1"/>
      <w:numFmt w:val="bullet"/>
      <w:lvlText w:val="o"/>
      <w:lvlJc w:val="left"/>
      <w:pPr>
        <w:ind w:left="5364" w:hanging="360"/>
      </w:pPr>
      <w:rPr>
        <w:rFonts w:ascii="Courier New" w:hAnsi="Courier New" w:cs="Courier New" w:hint="default"/>
      </w:rPr>
    </w:lvl>
    <w:lvl w:ilvl="8" w:tplc="FFFFFFFF" w:tentative="1">
      <w:start w:val="1"/>
      <w:numFmt w:val="bullet"/>
      <w:lvlText w:val=""/>
      <w:lvlJc w:val="left"/>
      <w:pPr>
        <w:ind w:left="6084" w:hanging="360"/>
      </w:pPr>
      <w:rPr>
        <w:rFonts w:ascii="Wingdings" w:hAnsi="Wingdings" w:hint="default"/>
      </w:rPr>
    </w:lvl>
  </w:abstractNum>
  <w:num w:numId="1" w16cid:durableId="1026104410">
    <w:abstractNumId w:val="10"/>
  </w:num>
  <w:num w:numId="2" w16cid:durableId="465859611">
    <w:abstractNumId w:val="1"/>
  </w:num>
  <w:num w:numId="3" w16cid:durableId="440564948">
    <w:abstractNumId w:val="12"/>
  </w:num>
  <w:num w:numId="4" w16cid:durableId="1835991258">
    <w:abstractNumId w:val="15"/>
  </w:num>
  <w:num w:numId="5" w16cid:durableId="702025000">
    <w:abstractNumId w:val="3"/>
  </w:num>
  <w:num w:numId="6" w16cid:durableId="228544921">
    <w:abstractNumId w:val="14"/>
  </w:num>
  <w:num w:numId="7" w16cid:durableId="573781337">
    <w:abstractNumId w:val="2"/>
  </w:num>
  <w:num w:numId="8" w16cid:durableId="1813135236">
    <w:abstractNumId w:val="6"/>
  </w:num>
  <w:num w:numId="9" w16cid:durableId="862867006">
    <w:abstractNumId w:val="4"/>
  </w:num>
  <w:num w:numId="10" w16cid:durableId="684401070">
    <w:abstractNumId w:val="11"/>
  </w:num>
  <w:num w:numId="11" w16cid:durableId="174000534">
    <w:abstractNumId w:val="8"/>
  </w:num>
  <w:num w:numId="12" w16cid:durableId="1941789176">
    <w:abstractNumId w:val="5"/>
  </w:num>
  <w:num w:numId="13" w16cid:durableId="1497184650">
    <w:abstractNumId w:val="7"/>
  </w:num>
  <w:num w:numId="14" w16cid:durableId="382562772">
    <w:abstractNumId w:val="13"/>
  </w:num>
  <w:num w:numId="15" w16cid:durableId="85421596">
    <w:abstractNumId w:val="16"/>
  </w:num>
  <w:num w:numId="16" w16cid:durableId="455948135">
    <w:abstractNumId w:val="9"/>
  </w:num>
  <w:num w:numId="17" w16cid:durableId="663050193">
    <w:abstractNumId w:val="18"/>
  </w:num>
  <w:num w:numId="18" w16cid:durableId="1709644633">
    <w:abstractNumId w:val="17"/>
  </w:num>
  <w:num w:numId="19" w16cid:durableId="2060739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 4 authors new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rztdpssdtetje29z5vw0tkx0w2e5x9pzzw&quot;&gt;Hyperthermie Copy ohne Update 08052021 Copy&lt;record-ids&gt;&lt;item&gt;879&lt;/item&gt;&lt;item&gt;1147&lt;/item&gt;&lt;item&gt;1174&lt;/item&gt;&lt;item&gt;1220&lt;/item&gt;&lt;item&gt;1443&lt;/item&gt;&lt;item&gt;2224&lt;/item&gt;&lt;item&gt;2332&lt;/item&gt;&lt;item&gt;2363&lt;/item&gt;&lt;item&gt;2757&lt;/item&gt;&lt;item&gt;2775&lt;/item&gt;&lt;item&gt;2777&lt;/item&gt;&lt;item&gt;2873&lt;/item&gt;&lt;item&gt;2882&lt;/item&gt;&lt;item&gt;2886&lt;/item&gt;&lt;item&gt;2915&lt;/item&gt;&lt;item&gt;2938&lt;/item&gt;&lt;item&gt;3012&lt;/item&gt;&lt;item&gt;3056&lt;/item&gt;&lt;item&gt;3085&lt;/item&gt;&lt;item&gt;3103&lt;/item&gt;&lt;item&gt;3120&lt;/item&gt;&lt;item&gt;3149&lt;/item&gt;&lt;item&gt;3341&lt;/item&gt;&lt;item&gt;3348&lt;/item&gt;&lt;item&gt;3422&lt;/item&gt;&lt;item&gt;3507&lt;/item&gt;&lt;item&gt;6410&lt;/item&gt;&lt;item&gt;6765&lt;/item&gt;&lt;item&gt;7431&lt;/item&gt;&lt;item&gt;7735&lt;/item&gt;&lt;item&gt;8616&lt;/item&gt;&lt;item&gt;9222&lt;/item&gt;&lt;item&gt;9490&lt;/item&gt;&lt;item&gt;9494&lt;/item&gt;&lt;item&gt;10874&lt;/item&gt;&lt;item&gt;10888&lt;/item&gt;&lt;item&gt;11087&lt;/item&gt;&lt;item&gt;13590&lt;/item&gt;&lt;item&gt;13870&lt;/item&gt;&lt;item&gt;17372&lt;/item&gt;&lt;item&gt;19417&lt;/item&gt;&lt;item&gt;20783&lt;/item&gt;&lt;item&gt;21801&lt;/item&gt;&lt;item&gt;22834&lt;/item&gt;&lt;item&gt;25211&lt;/item&gt;&lt;item&gt;26419&lt;/item&gt;&lt;item&gt;28150&lt;/item&gt;&lt;item&gt;28654&lt;/item&gt;&lt;item&gt;29023&lt;/item&gt;&lt;item&gt;29331&lt;/item&gt;&lt;item&gt;30247&lt;/item&gt;&lt;item&gt;42557&lt;/item&gt;&lt;item&gt;42561&lt;/item&gt;&lt;item&gt;42565&lt;/item&gt;&lt;item&gt;42567&lt;/item&gt;&lt;item&gt;42568&lt;/item&gt;&lt;item&gt;42569&lt;/item&gt;&lt;item&gt;42571&lt;/item&gt;&lt;item&gt;42572&lt;/item&gt;&lt;item&gt;42573&lt;/item&gt;&lt;item&gt;42574&lt;/item&gt;&lt;item&gt;42575&lt;/item&gt;&lt;item&gt;42576&lt;/item&gt;&lt;item&gt;42577&lt;/item&gt;&lt;item&gt;42579&lt;/item&gt;&lt;item&gt;42580&lt;/item&gt;&lt;item&gt;42581&lt;/item&gt;&lt;item&gt;42583&lt;/item&gt;&lt;item&gt;42584&lt;/item&gt;&lt;item&gt;42589&lt;/item&gt;&lt;item&gt;42593&lt;/item&gt;&lt;item&gt;42606&lt;/item&gt;&lt;item&gt;42607&lt;/item&gt;&lt;item&gt;42611&lt;/item&gt;&lt;item&gt;42614&lt;/item&gt;&lt;item&gt;42617&lt;/item&gt;&lt;item&gt;42618&lt;/item&gt;&lt;item&gt;42620&lt;/item&gt;&lt;item&gt;42621&lt;/item&gt;&lt;item&gt;42622&lt;/item&gt;&lt;item&gt;42623&lt;/item&gt;&lt;item&gt;42626&lt;/item&gt;&lt;item&gt;42627&lt;/item&gt;&lt;item&gt;42628&lt;/item&gt;&lt;item&gt;42629&lt;/item&gt;&lt;item&gt;42630&lt;/item&gt;&lt;item&gt;42631&lt;/item&gt;&lt;item&gt;42632&lt;/item&gt;&lt;item&gt;42633&lt;/item&gt;&lt;item&gt;42634&lt;/item&gt;&lt;item&gt;42639&lt;/item&gt;&lt;item&gt;42643&lt;/item&gt;&lt;item&gt;42644&lt;/item&gt;&lt;item&gt;42645&lt;/item&gt;&lt;item&gt;42646&lt;/item&gt;&lt;item&gt;43356&lt;/item&gt;&lt;item&gt;43358&lt;/item&gt;&lt;item&gt;43359&lt;/item&gt;&lt;item&gt;43360&lt;/item&gt;&lt;item&gt;43364&lt;/item&gt;&lt;item&gt;43365&lt;/item&gt;&lt;item&gt;43367&lt;/item&gt;&lt;item&gt;43368&lt;/item&gt;&lt;item&gt;43369&lt;/item&gt;&lt;item&gt;43370&lt;/item&gt;&lt;item&gt;43371&lt;/item&gt;&lt;item&gt;43373&lt;/item&gt;&lt;/record-ids&gt;&lt;/item&gt;&lt;/Libraries&gt;"/>
    <w:docVar w:name="FLIR_DOCUMENT_ID" w:val="3e24f137-1c2a-42f1-9923-9dda4a083f3c"/>
  </w:docVars>
  <w:rsids>
    <w:rsidRoot w:val="00D6269C"/>
    <w:rsid w:val="000006E9"/>
    <w:rsid w:val="0000143B"/>
    <w:rsid w:val="00003739"/>
    <w:rsid w:val="0000374A"/>
    <w:rsid w:val="000040AC"/>
    <w:rsid w:val="00005959"/>
    <w:rsid w:val="00006462"/>
    <w:rsid w:val="0000661F"/>
    <w:rsid w:val="000066A8"/>
    <w:rsid w:val="000069F8"/>
    <w:rsid w:val="000074FA"/>
    <w:rsid w:val="00007ABB"/>
    <w:rsid w:val="00007ACC"/>
    <w:rsid w:val="0001002C"/>
    <w:rsid w:val="00012219"/>
    <w:rsid w:val="00012823"/>
    <w:rsid w:val="00013125"/>
    <w:rsid w:val="00014F4F"/>
    <w:rsid w:val="00015240"/>
    <w:rsid w:val="0001528E"/>
    <w:rsid w:val="00015FC4"/>
    <w:rsid w:val="00016E48"/>
    <w:rsid w:val="00017238"/>
    <w:rsid w:val="00017BD7"/>
    <w:rsid w:val="00021290"/>
    <w:rsid w:val="00021E49"/>
    <w:rsid w:val="0002480C"/>
    <w:rsid w:val="0002741A"/>
    <w:rsid w:val="000277F4"/>
    <w:rsid w:val="00027832"/>
    <w:rsid w:val="000308F8"/>
    <w:rsid w:val="00030F7D"/>
    <w:rsid w:val="000319A4"/>
    <w:rsid w:val="00031E8D"/>
    <w:rsid w:val="00032A73"/>
    <w:rsid w:val="0003500B"/>
    <w:rsid w:val="00035249"/>
    <w:rsid w:val="000366C1"/>
    <w:rsid w:val="00040F2C"/>
    <w:rsid w:val="00040F73"/>
    <w:rsid w:val="000417C0"/>
    <w:rsid w:val="00041A99"/>
    <w:rsid w:val="00042926"/>
    <w:rsid w:val="00044BA8"/>
    <w:rsid w:val="00044C40"/>
    <w:rsid w:val="0004525B"/>
    <w:rsid w:val="00045B8B"/>
    <w:rsid w:val="000468E1"/>
    <w:rsid w:val="00046995"/>
    <w:rsid w:val="000472CA"/>
    <w:rsid w:val="00047992"/>
    <w:rsid w:val="00047F58"/>
    <w:rsid w:val="00050E6D"/>
    <w:rsid w:val="0005185E"/>
    <w:rsid w:val="00053D07"/>
    <w:rsid w:val="000542D8"/>
    <w:rsid w:val="00054715"/>
    <w:rsid w:val="00054F89"/>
    <w:rsid w:val="00057BDC"/>
    <w:rsid w:val="00060E22"/>
    <w:rsid w:val="00061EDA"/>
    <w:rsid w:val="0006217A"/>
    <w:rsid w:val="000624D7"/>
    <w:rsid w:val="00062A0D"/>
    <w:rsid w:val="00062D9E"/>
    <w:rsid w:val="0006307F"/>
    <w:rsid w:val="00063633"/>
    <w:rsid w:val="00063C5E"/>
    <w:rsid w:val="00064E3D"/>
    <w:rsid w:val="00065227"/>
    <w:rsid w:val="000669D7"/>
    <w:rsid w:val="000674AC"/>
    <w:rsid w:val="00067692"/>
    <w:rsid w:val="00070393"/>
    <w:rsid w:val="000713D7"/>
    <w:rsid w:val="000731B3"/>
    <w:rsid w:val="000738F2"/>
    <w:rsid w:val="00075347"/>
    <w:rsid w:val="000771FF"/>
    <w:rsid w:val="000812A3"/>
    <w:rsid w:val="000814D4"/>
    <w:rsid w:val="00081BFA"/>
    <w:rsid w:val="00083C77"/>
    <w:rsid w:val="00083D3B"/>
    <w:rsid w:val="000843AA"/>
    <w:rsid w:val="0008504D"/>
    <w:rsid w:val="000853EE"/>
    <w:rsid w:val="00086964"/>
    <w:rsid w:val="0009054B"/>
    <w:rsid w:val="00091FF7"/>
    <w:rsid w:val="0009247F"/>
    <w:rsid w:val="000927BE"/>
    <w:rsid w:val="000946EF"/>
    <w:rsid w:val="000961B1"/>
    <w:rsid w:val="0009662B"/>
    <w:rsid w:val="0009665B"/>
    <w:rsid w:val="00096DF0"/>
    <w:rsid w:val="0009761E"/>
    <w:rsid w:val="000A0186"/>
    <w:rsid w:val="000A1DAB"/>
    <w:rsid w:val="000A370F"/>
    <w:rsid w:val="000A3C74"/>
    <w:rsid w:val="000A584F"/>
    <w:rsid w:val="000A6A95"/>
    <w:rsid w:val="000A7059"/>
    <w:rsid w:val="000A7270"/>
    <w:rsid w:val="000A784E"/>
    <w:rsid w:val="000B207B"/>
    <w:rsid w:val="000B2206"/>
    <w:rsid w:val="000B255C"/>
    <w:rsid w:val="000B2887"/>
    <w:rsid w:val="000B30A6"/>
    <w:rsid w:val="000B3507"/>
    <w:rsid w:val="000B3605"/>
    <w:rsid w:val="000B478A"/>
    <w:rsid w:val="000B4EED"/>
    <w:rsid w:val="000B7927"/>
    <w:rsid w:val="000B7C27"/>
    <w:rsid w:val="000C0E45"/>
    <w:rsid w:val="000C2096"/>
    <w:rsid w:val="000C3B35"/>
    <w:rsid w:val="000C3DEE"/>
    <w:rsid w:val="000C445E"/>
    <w:rsid w:val="000C79C7"/>
    <w:rsid w:val="000C7A74"/>
    <w:rsid w:val="000D03CA"/>
    <w:rsid w:val="000D06FC"/>
    <w:rsid w:val="000D1366"/>
    <w:rsid w:val="000D1B69"/>
    <w:rsid w:val="000D1CCB"/>
    <w:rsid w:val="000D34A1"/>
    <w:rsid w:val="000D74F5"/>
    <w:rsid w:val="000E0572"/>
    <w:rsid w:val="000E3936"/>
    <w:rsid w:val="000E46A4"/>
    <w:rsid w:val="000E4DE9"/>
    <w:rsid w:val="000E732E"/>
    <w:rsid w:val="000E78F5"/>
    <w:rsid w:val="000E7C37"/>
    <w:rsid w:val="000F0BCB"/>
    <w:rsid w:val="000F21BC"/>
    <w:rsid w:val="000F58AF"/>
    <w:rsid w:val="000F6933"/>
    <w:rsid w:val="000F7224"/>
    <w:rsid w:val="00102514"/>
    <w:rsid w:val="00103472"/>
    <w:rsid w:val="00103A3C"/>
    <w:rsid w:val="00104AA5"/>
    <w:rsid w:val="001054B5"/>
    <w:rsid w:val="001056C5"/>
    <w:rsid w:val="00106E76"/>
    <w:rsid w:val="00107DDC"/>
    <w:rsid w:val="00111C0A"/>
    <w:rsid w:val="001137AA"/>
    <w:rsid w:val="00114150"/>
    <w:rsid w:val="001166DC"/>
    <w:rsid w:val="00116E9D"/>
    <w:rsid w:val="00117C9E"/>
    <w:rsid w:val="00120B4B"/>
    <w:rsid w:val="00121A5A"/>
    <w:rsid w:val="00122E96"/>
    <w:rsid w:val="001239D4"/>
    <w:rsid w:val="00123D5A"/>
    <w:rsid w:val="00123E46"/>
    <w:rsid w:val="0012447A"/>
    <w:rsid w:val="00126068"/>
    <w:rsid w:val="0012647C"/>
    <w:rsid w:val="00127049"/>
    <w:rsid w:val="00127683"/>
    <w:rsid w:val="00130EB7"/>
    <w:rsid w:val="00131399"/>
    <w:rsid w:val="00131C85"/>
    <w:rsid w:val="0013477F"/>
    <w:rsid w:val="0014007A"/>
    <w:rsid w:val="00140EE0"/>
    <w:rsid w:val="001413AD"/>
    <w:rsid w:val="00143833"/>
    <w:rsid w:val="0014387B"/>
    <w:rsid w:val="00144B7C"/>
    <w:rsid w:val="0014513F"/>
    <w:rsid w:val="0014590B"/>
    <w:rsid w:val="001506EC"/>
    <w:rsid w:val="001517BF"/>
    <w:rsid w:val="00151E7D"/>
    <w:rsid w:val="001523ED"/>
    <w:rsid w:val="00154928"/>
    <w:rsid w:val="00155748"/>
    <w:rsid w:val="00155F21"/>
    <w:rsid w:val="001564E2"/>
    <w:rsid w:val="001565AD"/>
    <w:rsid w:val="00156A41"/>
    <w:rsid w:val="00156C64"/>
    <w:rsid w:val="001573D1"/>
    <w:rsid w:val="00160EF5"/>
    <w:rsid w:val="00163722"/>
    <w:rsid w:val="00164C2D"/>
    <w:rsid w:val="00165C00"/>
    <w:rsid w:val="001671E0"/>
    <w:rsid w:val="001674DC"/>
    <w:rsid w:val="001674F8"/>
    <w:rsid w:val="00167A23"/>
    <w:rsid w:val="00167AB9"/>
    <w:rsid w:val="00170C90"/>
    <w:rsid w:val="001714B7"/>
    <w:rsid w:val="00171A20"/>
    <w:rsid w:val="00172790"/>
    <w:rsid w:val="001738B1"/>
    <w:rsid w:val="001738F4"/>
    <w:rsid w:val="00173A3E"/>
    <w:rsid w:val="00174EC6"/>
    <w:rsid w:val="00176011"/>
    <w:rsid w:val="001823AE"/>
    <w:rsid w:val="001832F5"/>
    <w:rsid w:val="001833E2"/>
    <w:rsid w:val="00183EF3"/>
    <w:rsid w:val="001856BE"/>
    <w:rsid w:val="001873BA"/>
    <w:rsid w:val="00187C83"/>
    <w:rsid w:val="00190DDE"/>
    <w:rsid w:val="00191BD5"/>
    <w:rsid w:val="00191F11"/>
    <w:rsid w:val="00192548"/>
    <w:rsid w:val="00193E0E"/>
    <w:rsid w:val="001951D9"/>
    <w:rsid w:val="001953A4"/>
    <w:rsid w:val="00195837"/>
    <w:rsid w:val="001961E6"/>
    <w:rsid w:val="00196388"/>
    <w:rsid w:val="001964DE"/>
    <w:rsid w:val="0019650C"/>
    <w:rsid w:val="00197104"/>
    <w:rsid w:val="00197870"/>
    <w:rsid w:val="001A12EA"/>
    <w:rsid w:val="001A295F"/>
    <w:rsid w:val="001A4471"/>
    <w:rsid w:val="001A480F"/>
    <w:rsid w:val="001A76B1"/>
    <w:rsid w:val="001B1619"/>
    <w:rsid w:val="001B1BA9"/>
    <w:rsid w:val="001B1DC2"/>
    <w:rsid w:val="001B2F61"/>
    <w:rsid w:val="001B3CF4"/>
    <w:rsid w:val="001B4F6B"/>
    <w:rsid w:val="001B695A"/>
    <w:rsid w:val="001B71C3"/>
    <w:rsid w:val="001C00BA"/>
    <w:rsid w:val="001C0664"/>
    <w:rsid w:val="001C091B"/>
    <w:rsid w:val="001C1430"/>
    <w:rsid w:val="001C19C2"/>
    <w:rsid w:val="001C214D"/>
    <w:rsid w:val="001C307B"/>
    <w:rsid w:val="001C3E58"/>
    <w:rsid w:val="001C55EC"/>
    <w:rsid w:val="001C6E87"/>
    <w:rsid w:val="001C7FBD"/>
    <w:rsid w:val="001D0973"/>
    <w:rsid w:val="001D0BE4"/>
    <w:rsid w:val="001D2B45"/>
    <w:rsid w:val="001D32D8"/>
    <w:rsid w:val="001D35D7"/>
    <w:rsid w:val="001D499C"/>
    <w:rsid w:val="001D6318"/>
    <w:rsid w:val="001D6747"/>
    <w:rsid w:val="001D67A5"/>
    <w:rsid w:val="001D69D6"/>
    <w:rsid w:val="001E0AD8"/>
    <w:rsid w:val="001E117E"/>
    <w:rsid w:val="001E14AA"/>
    <w:rsid w:val="001E1E51"/>
    <w:rsid w:val="001E21F0"/>
    <w:rsid w:val="001E2B00"/>
    <w:rsid w:val="001E3087"/>
    <w:rsid w:val="001E3105"/>
    <w:rsid w:val="001E3E50"/>
    <w:rsid w:val="001E5B4A"/>
    <w:rsid w:val="001E6EAB"/>
    <w:rsid w:val="001E712F"/>
    <w:rsid w:val="001F024D"/>
    <w:rsid w:val="001F04B5"/>
    <w:rsid w:val="001F0773"/>
    <w:rsid w:val="001F1A3D"/>
    <w:rsid w:val="001F1B17"/>
    <w:rsid w:val="001F265F"/>
    <w:rsid w:val="001F2D76"/>
    <w:rsid w:val="001F3408"/>
    <w:rsid w:val="001F3C41"/>
    <w:rsid w:val="001F4A67"/>
    <w:rsid w:val="002003EF"/>
    <w:rsid w:val="0020265A"/>
    <w:rsid w:val="00202A4B"/>
    <w:rsid w:val="0020436C"/>
    <w:rsid w:val="00206342"/>
    <w:rsid w:val="002065A1"/>
    <w:rsid w:val="00206B79"/>
    <w:rsid w:val="00211018"/>
    <w:rsid w:val="002136FF"/>
    <w:rsid w:val="0021400A"/>
    <w:rsid w:val="00214AD4"/>
    <w:rsid w:val="002166D4"/>
    <w:rsid w:val="0021716C"/>
    <w:rsid w:val="002213C7"/>
    <w:rsid w:val="00221E71"/>
    <w:rsid w:val="00224A1E"/>
    <w:rsid w:val="002271C3"/>
    <w:rsid w:val="0022756C"/>
    <w:rsid w:val="00227695"/>
    <w:rsid w:val="00230CF1"/>
    <w:rsid w:val="002312D4"/>
    <w:rsid w:val="00231A44"/>
    <w:rsid w:val="00231CCA"/>
    <w:rsid w:val="00232B6A"/>
    <w:rsid w:val="00233048"/>
    <w:rsid w:val="002332FC"/>
    <w:rsid w:val="002335DF"/>
    <w:rsid w:val="00233B9A"/>
    <w:rsid w:val="00233C65"/>
    <w:rsid w:val="00233FDC"/>
    <w:rsid w:val="0023471A"/>
    <w:rsid w:val="00234B71"/>
    <w:rsid w:val="00234EED"/>
    <w:rsid w:val="002351EB"/>
    <w:rsid w:val="00236901"/>
    <w:rsid w:val="00244437"/>
    <w:rsid w:val="00244B63"/>
    <w:rsid w:val="00244F1B"/>
    <w:rsid w:val="002452E6"/>
    <w:rsid w:val="00245527"/>
    <w:rsid w:val="00247003"/>
    <w:rsid w:val="00247108"/>
    <w:rsid w:val="002471CD"/>
    <w:rsid w:val="00247692"/>
    <w:rsid w:val="002511A7"/>
    <w:rsid w:val="002516C8"/>
    <w:rsid w:val="00252065"/>
    <w:rsid w:val="00255BA8"/>
    <w:rsid w:val="00260E05"/>
    <w:rsid w:val="00260ECA"/>
    <w:rsid w:val="0026260A"/>
    <w:rsid w:val="00262765"/>
    <w:rsid w:val="002631DD"/>
    <w:rsid w:val="00265556"/>
    <w:rsid w:val="002661DC"/>
    <w:rsid w:val="0026715D"/>
    <w:rsid w:val="00267D37"/>
    <w:rsid w:val="002704F6"/>
    <w:rsid w:val="00271C58"/>
    <w:rsid w:val="00271CC3"/>
    <w:rsid w:val="002728D6"/>
    <w:rsid w:val="00273860"/>
    <w:rsid w:val="00275AE0"/>
    <w:rsid w:val="002765B8"/>
    <w:rsid w:val="002767ED"/>
    <w:rsid w:val="00276891"/>
    <w:rsid w:val="0028235F"/>
    <w:rsid w:val="002827D8"/>
    <w:rsid w:val="00282861"/>
    <w:rsid w:val="00282B70"/>
    <w:rsid w:val="00282E28"/>
    <w:rsid w:val="0028354E"/>
    <w:rsid w:val="002837A7"/>
    <w:rsid w:val="00283ADC"/>
    <w:rsid w:val="00285974"/>
    <w:rsid w:val="00286B13"/>
    <w:rsid w:val="00287164"/>
    <w:rsid w:val="002875D2"/>
    <w:rsid w:val="00290798"/>
    <w:rsid w:val="0029374E"/>
    <w:rsid w:val="00293807"/>
    <w:rsid w:val="00295E37"/>
    <w:rsid w:val="0029679B"/>
    <w:rsid w:val="00297F30"/>
    <w:rsid w:val="002A0B73"/>
    <w:rsid w:val="002A3E62"/>
    <w:rsid w:val="002A62BB"/>
    <w:rsid w:val="002A64FE"/>
    <w:rsid w:val="002A6C32"/>
    <w:rsid w:val="002B01D6"/>
    <w:rsid w:val="002B123A"/>
    <w:rsid w:val="002B181D"/>
    <w:rsid w:val="002B4825"/>
    <w:rsid w:val="002B4ACC"/>
    <w:rsid w:val="002C044A"/>
    <w:rsid w:val="002C0625"/>
    <w:rsid w:val="002C2112"/>
    <w:rsid w:val="002C6F16"/>
    <w:rsid w:val="002C701A"/>
    <w:rsid w:val="002C7274"/>
    <w:rsid w:val="002D4011"/>
    <w:rsid w:val="002D4DB3"/>
    <w:rsid w:val="002D596A"/>
    <w:rsid w:val="002D5A02"/>
    <w:rsid w:val="002D5BDD"/>
    <w:rsid w:val="002D7923"/>
    <w:rsid w:val="002E0260"/>
    <w:rsid w:val="002E0C2A"/>
    <w:rsid w:val="002E1470"/>
    <w:rsid w:val="002E1735"/>
    <w:rsid w:val="002E1909"/>
    <w:rsid w:val="002E1E7E"/>
    <w:rsid w:val="002E23FF"/>
    <w:rsid w:val="002E3485"/>
    <w:rsid w:val="002E376F"/>
    <w:rsid w:val="002E3C67"/>
    <w:rsid w:val="002E4CD2"/>
    <w:rsid w:val="002E4FE8"/>
    <w:rsid w:val="002E5EEA"/>
    <w:rsid w:val="002E6FD2"/>
    <w:rsid w:val="002E77B1"/>
    <w:rsid w:val="002F13E8"/>
    <w:rsid w:val="002F19E8"/>
    <w:rsid w:val="002F1FDD"/>
    <w:rsid w:val="002F2691"/>
    <w:rsid w:val="002F26B5"/>
    <w:rsid w:val="002F58C1"/>
    <w:rsid w:val="002F6A89"/>
    <w:rsid w:val="003001E8"/>
    <w:rsid w:val="0030150A"/>
    <w:rsid w:val="003032FF"/>
    <w:rsid w:val="003033C1"/>
    <w:rsid w:val="00304C48"/>
    <w:rsid w:val="003050ED"/>
    <w:rsid w:val="00306761"/>
    <w:rsid w:val="00311BA3"/>
    <w:rsid w:val="00311EAD"/>
    <w:rsid w:val="00312C24"/>
    <w:rsid w:val="00312C9C"/>
    <w:rsid w:val="00315073"/>
    <w:rsid w:val="00316C27"/>
    <w:rsid w:val="003171F4"/>
    <w:rsid w:val="00320577"/>
    <w:rsid w:val="00320FDF"/>
    <w:rsid w:val="00326E3F"/>
    <w:rsid w:val="003306C3"/>
    <w:rsid w:val="0033116B"/>
    <w:rsid w:val="0033261F"/>
    <w:rsid w:val="00332DB3"/>
    <w:rsid w:val="003339B0"/>
    <w:rsid w:val="00336820"/>
    <w:rsid w:val="00337243"/>
    <w:rsid w:val="00337852"/>
    <w:rsid w:val="00340733"/>
    <w:rsid w:val="00340EE6"/>
    <w:rsid w:val="00341D03"/>
    <w:rsid w:val="00343B80"/>
    <w:rsid w:val="00345807"/>
    <w:rsid w:val="003461AC"/>
    <w:rsid w:val="003463C8"/>
    <w:rsid w:val="0034677D"/>
    <w:rsid w:val="00347CBD"/>
    <w:rsid w:val="00350DC6"/>
    <w:rsid w:val="00351FD5"/>
    <w:rsid w:val="00352641"/>
    <w:rsid w:val="003542E8"/>
    <w:rsid w:val="00354402"/>
    <w:rsid w:val="003548B1"/>
    <w:rsid w:val="00354CFE"/>
    <w:rsid w:val="0035662E"/>
    <w:rsid w:val="003606C7"/>
    <w:rsid w:val="0036106E"/>
    <w:rsid w:val="00361105"/>
    <w:rsid w:val="0036207E"/>
    <w:rsid w:val="003631F6"/>
    <w:rsid w:val="00364776"/>
    <w:rsid w:val="00364F74"/>
    <w:rsid w:val="00365AE9"/>
    <w:rsid w:val="00365D62"/>
    <w:rsid w:val="003661D9"/>
    <w:rsid w:val="00366E48"/>
    <w:rsid w:val="0036719C"/>
    <w:rsid w:val="003674C0"/>
    <w:rsid w:val="00367ADD"/>
    <w:rsid w:val="00370D2E"/>
    <w:rsid w:val="0037245C"/>
    <w:rsid w:val="00375A87"/>
    <w:rsid w:val="00377CF2"/>
    <w:rsid w:val="00380764"/>
    <w:rsid w:val="003808AA"/>
    <w:rsid w:val="00380F68"/>
    <w:rsid w:val="00382A81"/>
    <w:rsid w:val="00383135"/>
    <w:rsid w:val="00383209"/>
    <w:rsid w:val="00383554"/>
    <w:rsid w:val="00384425"/>
    <w:rsid w:val="00384C6C"/>
    <w:rsid w:val="00385D8D"/>
    <w:rsid w:val="00386E69"/>
    <w:rsid w:val="003873EC"/>
    <w:rsid w:val="003876BB"/>
    <w:rsid w:val="00387982"/>
    <w:rsid w:val="00387B34"/>
    <w:rsid w:val="003906FE"/>
    <w:rsid w:val="003910F4"/>
    <w:rsid w:val="00391EF6"/>
    <w:rsid w:val="00395AFE"/>
    <w:rsid w:val="00396A86"/>
    <w:rsid w:val="00397E5D"/>
    <w:rsid w:val="003A08EA"/>
    <w:rsid w:val="003A1CFA"/>
    <w:rsid w:val="003A1D10"/>
    <w:rsid w:val="003A209B"/>
    <w:rsid w:val="003A2B42"/>
    <w:rsid w:val="003A2D5E"/>
    <w:rsid w:val="003A40AF"/>
    <w:rsid w:val="003A57D8"/>
    <w:rsid w:val="003A5ABF"/>
    <w:rsid w:val="003A6665"/>
    <w:rsid w:val="003A6ED0"/>
    <w:rsid w:val="003A7273"/>
    <w:rsid w:val="003B1BDC"/>
    <w:rsid w:val="003B3957"/>
    <w:rsid w:val="003B398A"/>
    <w:rsid w:val="003B47F8"/>
    <w:rsid w:val="003B480A"/>
    <w:rsid w:val="003B6729"/>
    <w:rsid w:val="003B758E"/>
    <w:rsid w:val="003C1696"/>
    <w:rsid w:val="003C1EF6"/>
    <w:rsid w:val="003C206C"/>
    <w:rsid w:val="003C3004"/>
    <w:rsid w:val="003C368B"/>
    <w:rsid w:val="003C3AE6"/>
    <w:rsid w:val="003C4CE5"/>
    <w:rsid w:val="003C643F"/>
    <w:rsid w:val="003C762D"/>
    <w:rsid w:val="003C7DB1"/>
    <w:rsid w:val="003D132C"/>
    <w:rsid w:val="003D5060"/>
    <w:rsid w:val="003D61AD"/>
    <w:rsid w:val="003D627D"/>
    <w:rsid w:val="003D7283"/>
    <w:rsid w:val="003D756F"/>
    <w:rsid w:val="003E05A8"/>
    <w:rsid w:val="003E145C"/>
    <w:rsid w:val="003E1AD7"/>
    <w:rsid w:val="003E1F21"/>
    <w:rsid w:val="003E203A"/>
    <w:rsid w:val="003E292B"/>
    <w:rsid w:val="003E37B9"/>
    <w:rsid w:val="003E4CD2"/>
    <w:rsid w:val="003E5CA1"/>
    <w:rsid w:val="003F00FD"/>
    <w:rsid w:val="003F1244"/>
    <w:rsid w:val="003F19F5"/>
    <w:rsid w:val="003F2FF6"/>
    <w:rsid w:val="003F46C1"/>
    <w:rsid w:val="003F4854"/>
    <w:rsid w:val="003F4BC8"/>
    <w:rsid w:val="003F4DD2"/>
    <w:rsid w:val="004027ED"/>
    <w:rsid w:val="004037DA"/>
    <w:rsid w:val="00404698"/>
    <w:rsid w:val="004046D3"/>
    <w:rsid w:val="00406B3F"/>
    <w:rsid w:val="0040771F"/>
    <w:rsid w:val="0041370E"/>
    <w:rsid w:val="00414633"/>
    <w:rsid w:val="004202C7"/>
    <w:rsid w:val="0042048D"/>
    <w:rsid w:val="004216CA"/>
    <w:rsid w:val="004217D7"/>
    <w:rsid w:val="00422429"/>
    <w:rsid w:val="004229EE"/>
    <w:rsid w:val="0042300B"/>
    <w:rsid w:val="0042382F"/>
    <w:rsid w:val="004241F2"/>
    <w:rsid w:val="00425069"/>
    <w:rsid w:val="004250D8"/>
    <w:rsid w:val="00425202"/>
    <w:rsid w:val="004255DF"/>
    <w:rsid w:val="00425F94"/>
    <w:rsid w:val="004261CA"/>
    <w:rsid w:val="004274E0"/>
    <w:rsid w:val="00431950"/>
    <w:rsid w:val="00431C2B"/>
    <w:rsid w:val="00432177"/>
    <w:rsid w:val="00432BE1"/>
    <w:rsid w:val="00432C75"/>
    <w:rsid w:val="00433BFE"/>
    <w:rsid w:val="004375B2"/>
    <w:rsid w:val="00437852"/>
    <w:rsid w:val="00437A12"/>
    <w:rsid w:val="0044147B"/>
    <w:rsid w:val="004426B3"/>
    <w:rsid w:val="004442FA"/>
    <w:rsid w:val="00445146"/>
    <w:rsid w:val="00446129"/>
    <w:rsid w:val="004463BE"/>
    <w:rsid w:val="004464FA"/>
    <w:rsid w:val="00446C8D"/>
    <w:rsid w:val="00450400"/>
    <w:rsid w:val="00450660"/>
    <w:rsid w:val="00450B97"/>
    <w:rsid w:val="0045328D"/>
    <w:rsid w:val="00453901"/>
    <w:rsid w:val="00453D02"/>
    <w:rsid w:val="004546EF"/>
    <w:rsid w:val="00454C19"/>
    <w:rsid w:val="004563FE"/>
    <w:rsid w:val="00460737"/>
    <w:rsid w:val="004628EB"/>
    <w:rsid w:val="00463684"/>
    <w:rsid w:val="004653A4"/>
    <w:rsid w:val="00465769"/>
    <w:rsid w:val="00466B33"/>
    <w:rsid w:val="00466D49"/>
    <w:rsid w:val="00467E7A"/>
    <w:rsid w:val="004741B2"/>
    <w:rsid w:val="004756D3"/>
    <w:rsid w:val="00475B78"/>
    <w:rsid w:val="00476FF1"/>
    <w:rsid w:val="004771D8"/>
    <w:rsid w:val="00477757"/>
    <w:rsid w:val="004802C4"/>
    <w:rsid w:val="004820B6"/>
    <w:rsid w:val="00482396"/>
    <w:rsid w:val="00484637"/>
    <w:rsid w:val="0048488B"/>
    <w:rsid w:val="00484ECD"/>
    <w:rsid w:val="004855B4"/>
    <w:rsid w:val="004857F0"/>
    <w:rsid w:val="0048716B"/>
    <w:rsid w:val="004903C7"/>
    <w:rsid w:val="00491D01"/>
    <w:rsid w:val="00491EAC"/>
    <w:rsid w:val="0049231E"/>
    <w:rsid w:val="00493E22"/>
    <w:rsid w:val="0049675A"/>
    <w:rsid w:val="004972AC"/>
    <w:rsid w:val="004A076B"/>
    <w:rsid w:val="004A1198"/>
    <w:rsid w:val="004A1469"/>
    <w:rsid w:val="004A1970"/>
    <w:rsid w:val="004A1C4B"/>
    <w:rsid w:val="004A1DA3"/>
    <w:rsid w:val="004A4060"/>
    <w:rsid w:val="004A44B2"/>
    <w:rsid w:val="004A5EBA"/>
    <w:rsid w:val="004A66E2"/>
    <w:rsid w:val="004A7B6B"/>
    <w:rsid w:val="004B07DD"/>
    <w:rsid w:val="004B2BCA"/>
    <w:rsid w:val="004B31BB"/>
    <w:rsid w:val="004B383C"/>
    <w:rsid w:val="004B39A6"/>
    <w:rsid w:val="004B40A6"/>
    <w:rsid w:val="004B62AE"/>
    <w:rsid w:val="004B74BE"/>
    <w:rsid w:val="004C35F4"/>
    <w:rsid w:val="004C36C5"/>
    <w:rsid w:val="004C3821"/>
    <w:rsid w:val="004C4AD9"/>
    <w:rsid w:val="004C5640"/>
    <w:rsid w:val="004C5A4E"/>
    <w:rsid w:val="004C63CB"/>
    <w:rsid w:val="004C66BA"/>
    <w:rsid w:val="004C7983"/>
    <w:rsid w:val="004D040B"/>
    <w:rsid w:val="004D05F2"/>
    <w:rsid w:val="004D0A47"/>
    <w:rsid w:val="004D0BA6"/>
    <w:rsid w:val="004D28F5"/>
    <w:rsid w:val="004D2D39"/>
    <w:rsid w:val="004D3F0D"/>
    <w:rsid w:val="004D5361"/>
    <w:rsid w:val="004D5F25"/>
    <w:rsid w:val="004D6BE3"/>
    <w:rsid w:val="004D6C91"/>
    <w:rsid w:val="004D6D00"/>
    <w:rsid w:val="004D7C41"/>
    <w:rsid w:val="004E03AD"/>
    <w:rsid w:val="004E0E0D"/>
    <w:rsid w:val="004E1757"/>
    <w:rsid w:val="004E18B4"/>
    <w:rsid w:val="004E20F0"/>
    <w:rsid w:val="004E4FDB"/>
    <w:rsid w:val="004F0100"/>
    <w:rsid w:val="004F02E4"/>
    <w:rsid w:val="004F038E"/>
    <w:rsid w:val="004F1B7A"/>
    <w:rsid w:val="004F1DD7"/>
    <w:rsid w:val="004F4C87"/>
    <w:rsid w:val="004F6010"/>
    <w:rsid w:val="004F6C05"/>
    <w:rsid w:val="0050103C"/>
    <w:rsid w:val="005020D4"/>
    <w:rsid w:val="00502D50"/>
    <w:rsid w:val="005030D1"/>
    <w:rsid w:val="00504DD6"/>
    <w:rsid w:val="005067B8"/>
    <w:rsid w:val="0050716B"/>
    <w:rsid w:val="00510DD6"/>
    <w:rsid w:val="005112CD"/>
    <w:rsid w:val="00512085"/>
    <w:rsid w:val="005136BE"/>
    <w:rsid w:val="005140B3"/>
    <w:rsid w:val="00514DAF"/>
    <w:rsid w:val="0051581F"/>
    <w:rsid w:val="005164D0"/>
    <w:rsid w:val="00517EE2"/>
    <w:rsid w:val="00520628"/>
    <w:rsid w:val="005209EC"/>
    <w:rsid w:val="005242CC"/>
    <w:rsid w:val="00526050"/>
    <w:rsid w:val="00527AA8"/>
    <w:rsid w:val="00531E4F"/>
    <w:rsid w:val="00533CD4"/>
    <w:rsid w:val="005342AA"/>
    <w:rsid w:val="005354A9"/>
    <w:rsid w:val="00536194"/>
    <w:rsid w:val="005366B2"/>
    <w:rsid w:val="005367B7"/>
    <w:rsid w:val="005371A5"/>
    <w:rsid w:val="005375D9"/>
    <w:rsid w:val="00540E05"/>
    <w:rsid w:val="00541E52"/>
    <w:rsid w:val="005428FD"/>
    <w:rsid w:val="00544A80"/>
    <w:rsid w:val="0055165E"/>
    <w:rsid w:val="00551787"/>
    <w:rsid w:val="005535F6"/>
    <w:rsid w:val="00553B40"/>
    <w:rsid w:val="00554054"/>
    <w:rsid w:val="00555C43"/>
    <w:rsid w:val="00556E48"/>
    <w:rsid w:val="00557C4E"/>
    <w:rsid w:val="00560EB8"/>
    <w:rsid w:val="00561E55"/>
    <w:rsid w:val="00561EB3"/>
    <w:rsid w:val="005634AE"/>
    <w:rsid w:val="0056360D"/>
    <w:rsid w:val="00564FAE"/>
    <w:rsid w:val="00565987"/>
    <w:rsid w:val="00566F59"/>
    <w:rsid w:val="0056704B"/>
    <w:rsid w:val="005679BF"/>
    <w:rsid w:val="005708D3"/>
    <w:rsid w:val="00571F35"/>
    <w:rsid w:val="00573B85"/>
    <w:rsid w:val="00573D31"/>
    <w:rsid w:val="00574CE0"/>
    <w:rsid w:val="00575B93"/>
    <w:rsid w:val="00582B0E"/>
    <w:rsid w:val="0058320D"/>
    <w:rsid w:val="005837CE"/>
    <w:rsid w:val="00584490"/>
    <w:rsid w:val="00584D4F"/>
    <w:rsid w:val="00584E8E"/>
    <w:rsid w:val="00586063"/>
    <w:rsid w:val="0058618B"/>
    <w:rsid w:val="00591983"/>
    <w:rsid w:val="00592B58"/>
    <w:rsid w:val="005933F9"/>
    <w:rsid w:val="005940DD"/>
    <w:rsid w:val="00595D92"/>
    <w:rsid w:val="005965E9"/>
    <w:rsid w:val="00596C57"/>
    <w:rsid w:val="00596E9D"/>
    <w:rsid w:val="005A035E"/>
    <w:rsid w:val="005A1B29"/>
    <w:rsid w:val="005A2749"/>
    <w:rsid w:val="005A3781"/>
    <w:rsid w:val="005A5AB0"/>
    <w:rsid w:val="005A6065"/>
    <w:rsid w:val="005A6F6E"/>
    <w:rsid w:val="005B0248"/>
    <w:rsid w:val="005B0E98"/>
    <w:rsid w:val="005B307C"/>
    <w:rsid w:val="005B39CB"/>
    <w:rsid w:val="005B45B0"/>
    <w:rsid w:val="005B5C11"/>
    <w:rsid w:val="005B7B90"/>
    <w:rsid w:val="005B7C6F"/>
    <w:rsid w:val="005C1BF4"/>
    <w:rsid w:val="005C1F4E"/>
    <w:rsid w:val="005C28D1"/>
    <w:rsid w:val="005C42E0"/>
    <w:rsid w:val="005C5F2D"/>
    <w:rsid w:val="005D0D44"/>
    <w:rsid w:val="005D0FD4"/>
    <w:rsid w:val="005D0FFE"/>
    <w:rsid w:val="005D1932"/>
    <w:rsid w:val="005D33F4"/>
    <w:rsid w:val="005D3483"/>
    <w:rsid w:val="005D389E"/>
    <w:rsid w:val="005D3EBB"/>
    <w:rsid w:val="005D41F9"/>
    <w:rsid w:val="005D4D28"/>
    <w:rsid w:val="005D721F"/>
    <w:rsid w:val="005D75E8"/>
    <w:rsid w:val="005E01DB"/>
    <w:rsid w:val="005E02D7"/>
    <w:rsid w:val="005E14C1"/>
    <w:rsid w:val="005E3536"/>
    <w:rsid w:val="005E6CE2"/>
    <w:rsid w:val="005E7643"/>
    <w:rsid w:val="005E7804"/>
    <w:rsid w:val="005F295B"/>
    <w:rsid w:val="005F41A8"/>
    <w:rsid w:val="005F4866"/>
    <w:rsid w:val="005F4AF3"/>
    <w:rsid w:val="005F4B2D"/>
    <w:rsid w:val="005F4E6D"/>
    <w:rsid w:val="005F6B0F"/>
    <w:rsid w:val="005F74F0"/>
    <w:rsid w:val="00600449"/>
    <w:rsid w:val="00600F56"/>
    <w:rsid w:val="00602396"/>
    <w:rsid w:val="006029FA"/>
    <w:rsid w:val="00602AED"/>
    <w:rsid w:val="00605B1D"/>
    <w:rsid w:val="00607D8F"/>
    <w:rsid w:val="0061198B"/>
    <w:rsid w:val="00612CD9"/>
    <w:rsid w:val="006144CC"/>
    <w:rsid w:val="00614A62"/>
    <w:rsid w:val="006158E6"/>
    <w:rsid w:val="00616F78"/>
    <w:rsid w:val="00620394"/>
    <w:rsid w:val="00620811"/>
    <w:rsid w:val="006210B9"/>
    <w:rsid w:val="00621479"/>
    <w:rsid w:val="00621CDE"/>
    <w:rsid w:val="006237F3"/>
    <w:rsid w:val="00624365"/>
    <w:rsid w:val="006252BC"/>
    <w:rsid w:val="0062532E"/>
    <w:rsid w:val="00627D9E"/>
    <w:rsid w:val="00627DCC"/>
    <w:rsid w:val="006303BD"/>
    <w:rsid w:val="0063177C"/>
    <w:rsid w:val="00631AEE"/>
    <w:rsid w:val="00632FD1"/>
    <w:rsid w:val="00634FD7"/>
    <w:rsid w:val="006360F1"/>
    <w:rsid w:val="00636419"/>
    <w:rsid w:val="00636EBC"/>
    <w:rsid w:val="00641190"/>
    <w:rsid w:val="00644144"/>
    <w:rsid w:val="00644710"/>
    <w:rsid w:val="00645BCA"/>
    <w:rsid w:val="00646F46"/>
    <w:rsid w:val="00651DCB"/>
    <w:rsid w:val="006529E3"/>
    <w:rsid w:val="00653DD9"/>
    <w:rsid w:val="006605FF"/>
    <w:rsid w:val="00660924"/>
    <w:rsid w:val="00660A21"/>
    <w:rsid w:val="0066151D"/>
    <w:rsid w:val="00661C27"/>
    <w:rsid w:val="00664760"/>
    <w:rsid w:val="00664FBC"/>
    <w:rsid w:val="00665D77"/>
    <w:rsid w:val="0066693A"/>
    <w:rsid w:val="0066707A"/>
    <w:rsid w:val="00667496"/>
    <w:rsid w:val="00671F3C"/>
    <w:rsid w:val="00675453"/>
    <w:rsid w:val="00675722"/>
    <w:rsid w:val="006765E5"/>
    <w:rsid w:val="00676F98"/>
    <w:rsid w:val="006772AD"/>
    <w:rsid w:val="0067774A"/>
    <w:rsid w:val="006777B0"/>
    <w:rsid w:val="00677DD3"/>
    <w:rsid w:val="006803BF"/>
    <w:rsid w:val="00680623"/>
    <w:rsid w:val="006815DD"/>
    <w:rsid w:val="006823EC"/>
    <w:rsid w:val="00686F33"/>
    <w:rsid w:val="00691E65"/>
    <w:rsid w:val="0069273D"/>
    <w:rsid w:val="006947B5"/>
    <w:rsid w:val="00695168"/>
    <w:rsid w:val="00695996"/>
    <w:rsid w:val="00696B8C"/>
    <w:rsid w:val="00696C0B"/>
    <w:rsid w:val="006A055E"/>
    <w:rsid w:val="006A0A63"/>
    <w:rsid w:val="006A0EA9"/>
    <w:rsid w:val="006A222C"/>
    <w:rsid w:val="006A4803"/>
    <w:rsid w:val="006A4891"/>
    <w:rsid w:val="006A48CD"/>
    <w:rsid w:val="006A5B56"/>
    <w:rsid w:val="006A75FB"/>
    <w:rsid w:val="006A7A19"/>
    <w:rsid w:val="006B0D9B"/>
    <w:rsid w:val="006B3E24"/>
    <w:rsid w:val="006B6A02"/>
    <w:rsid w:val="006B7361"/>
    <w:rsid w:val="006B7920"/>
    <w:rsid w:val="006C10BE"/>
    <w:rsid w:val="006C145F"/>
    <w:rsid w:val="006C1B03"/>
    <w:rsid w:val="006C3C71"/>
    <w:rsid w:val="006C5B79"/>
    <w:rsid w:val="006C7E43"/>
    <w:rsid w:val="006D183B"/>
    <w:rsid w:val="006D2198"/>
    <w:rsid w:val="006D46D0"/>
    <w:rsid w:val="006D5655"/>
    <w:rsid w:val="006D6123"/>
    <w:rsid w:val="006E0AB6"/>
    <w:rsid w:val="006E104E"/>
    <w:rsid w:val="006E11E1"/>
    <w:rsid w:val="006E2ED4"/>
    <w:rsid w:val="006E38AA"/>
    <w:rsid w:val="006E5513"/>
    <w:rsid w:val="006E58B5"/>
    <w:rsid w:val="006E6902"/>
    <w:rsid w:val="006E6EB5"/>
    <w:rsid w:val="006E6F70"/>
    <w:rsid w:val="006F3BF7"/>
    <w:rsid w:val="006F3E68"/>
    <w:rsid w:val="006F5D30"/>
    <w:rsid w:val="006F6016"/>
    <w:rsid w:val="006F70FA"/>
    <w:rsid w:val="006F745B"/>
    <w:rsid w:val="007003D0"/>
    <w:rsid w:val="00700D4D"/>
    <w:rsid w:val="007018AB"/>
    <w:rsid w:val="0070212A"/>
    <w:rsid w:val="007029FE"/>
    <w:rsid w:val="00702C56"/>
    <w:rsid w:val="00703746"/>
    <w:rsid w:val="00704789"/>
    <w:rsid w:val="00704A93"/>
    <w:rsid w:val="00706D72"/>
    <w:rsid w:val="00706DDB"/>
    <w:rsid w:val="00707405"/>
    <w:rsid w:val="0071118E"/>
    <w:rsid w:val="0071126B"/>
    <w:rsid w:val="0071350B"/>
    <w:rsid w:val="00713BC2"/>
    <w:rsid w:val="0071713D"/>
    <w:rsid w:val="0071723E"/>
    <w:rsid w:val="00720B04"/>
    <w:rsid w:val="0072173A"/>
    <w:rsid w:val="00723501"/>
    <w:rsid w:val="0072377F"/>
    <w:rsid w:val="00727BA5"/>
    <w:rsid w:val="007307D3"/>
    <w:rsid w:val="00730BAA"/>
    <w:rsid w:val="00730E65"/>
    <w:rsid w:val="00732427"/>
    <w:rsid w:val="00732720"/>
    <w:rsid w:val="00733165"/>
    <w:rsid w:val="007348FD"/>
    <w:rsid w:val="00734D15"/>
    <w:rsid w:val="0073543C"/>
    <w:rsid w:val="00736B36"/>
    <w:rsid w:val="0074032F"/>
    <w:rsid w:val="00740C44"/>
    <w:rsid w:val="00743677"/>
    <w:rsid w:val="00743B12"/>
    <w:rsid w:val="00745FF6"/>
    <w:rsid w:val="007465CA"/>
    <w:rsid w:val="007466D0"/>
    <w:rsid w:val="00750D7E"/>
    <w:rsid w:val="0075185B"/>
    <w:rsid w:val="007528CF"/>
    <w:rsid w:val="00753220"/>
    <w:rsid w:val="00755D83"/>
    <w:rsid w:val="0075697E"/>
    <w:rsid w:val="0075711F"/>
    <w:rsid w:val="007579B0"/>
    <w:rsid w:val="00760CA0"/>
    <w:rsid w:val="00762FAA"/>
    <w:rsid w:val="00764AD9"/>
    <w:rsid w:val="00765F88"/>
    <w:rsid w:val="00765FB7"/>
    <w:rsid w:val="00766025"/>
    <w:rsid w:val="0076644D"/>
    <w:rsid w:val="00766D92"/>
    <w:rsid w:val="00767CFC"/>
    <w:rsid w:val="00770F82"/>
    <w:rsid w:val="00771791"/>
    <w:rsid w:val="007719F8"/>
    <w:rsid w:val="00771AC8"/>
    <w:rsid w:val="00771C59"/>
    <w:rsid w:val="00776039"/>
    <w:rsid w:val="0078337C"/>
    <w:rsid w:val="0078393F"/>
    <w:rsid w:val="0078408C"/>
    <w:rsid w:val="007851FD"/>
    <w:rsid w:val="007860D2"/>
    <w:rsid w:val="00786AC8"/>
    <w:rsid w:val="00787A8A"/>
    <w:rsid w:val="007914CC"/>
    <w:rsid w:val="0079407B"/>
    <w:rsid w:val="00795B3F"/>
    <w:rsid w:val="0079667E"/>
    <w:rsid w:val="007A006B"/>
    <w:rsid w:val="007A1C49"/>
    <w:rsid w:val="007A33E9"/>
    <w:rsid w:val="007A3FEE"/>
    <w:rsid w:val="007A7392"/>
    <w:rsid w:val="007B0A06"/>
    <w:rsid w:val="007B1799"/>
    <w:rsid w:val="007B3622"/>
    <w:rsid w:val="007B5B2C"/>
    <w:rsid w:val="007B6112"/>
    <w:rsid w:val="007B6602"/>
    <w:rsid w:val="007B7626"/>
    <w:rsid w:val="007C082B"/>
    <w:rsid w:val="007C21E5"/>
    <w:rsid w:val="007C3BD4"/>
    <w:rsid w:val="007C3F2A"/>
    <w:rsid w:val="007C40BB"/>
    <w:rsid w:val="007C426B"/>
    <w:rsid w:val="007C4F39"/>
    <w:rsid w:val="007C555B"/>
    <w:rsid w:val="007C585C"/>
    <w:rsid w:val="007C5EDC"/>
    <w:rsid w:val="007C5F31"/>
    <w:rsid w:val="007C67C7"/>
    <w:rsid w:val="007C7AD0"/>
    <w:rsid w:val="007D0CBE"/>
    <w:rsid w:val="007D0DDD"/>
    <w:rsid w:val="007D2118"/>
    <w:rsid w:val="007D217E"/>
    <w:rsid w:val="007D2612"/>
    <w:rsid w:val="007D26E4"/>
    <w:rsid w:val="007D3D59"/>
    <w:rsid w:val="007D48D1"/>
    <w:rsid w:val="007D5B28"/>
    <w:rsid w:val="007D7244"/>
    <w:rsid w:val="007E0A43"/>
    <w:rsid w:val="007E219A"/>
    <w:rsid w:val="007E2F9A"/>
    <w:rsid w:val="007E3B0B"/>
    <w:rsid w:val="007E4D64"/>
    <w:rsid w:val="007E5391"/>
    <w:rsid w:val="007E7283"/>
    <w:rsid w:val="007F0637"/>
    <w:rsid w:val="007F3641"/>
    <w:rsid w:val="007F4485"/>
    <w:rsid w:val="007F5B25"/>
    <w:rsid w:val="007F5FF4"/>
    <w:rsid w:val="007F76C1"/>
    <w:rsid w:val="008003E2"/>
    <w:rsid w:val="00800F56"/>
    <w:rsid w:val="00801AA5"/>
    <w:rsid w:val="0080305A"/>
    <w:rsid w:val="00803B83"/>
    <w:rsid w:val="00804782"/>
    <w:rsid w:val="008065DD"/>
    <w:rsid w:val="00806E78"/>
    <w:rsid w:val="008072A8"/>
    <w:rsid w:val="0081098F"/>
    <w:rsid w:val="0081109D"/>
    <w:rsid w:val="00811423"/>
    <w:rsid w:val="00811D83"/>
    <w:rsid w:val="0081247F"/>
    <w:rsid w:val="00813121"/>
    <w:rsid w:val="00813BA7"/>
    <w:rsid w:val="008148E7"/>
    <w:rsid w:val="00815535"/>
    <w:rsid w:val="008166C6"/>
    <w:rsid w:val="008167D3"/>
    <w:rsid w:val="00817D93"/>
    <w:rsid w:val="00822328"/>
    <w:rsid w:val="00825459"/>
    <w:rsid w:val="00826878"/>
    <w:rsid w:val="008279CA"/>
    <w:rsid w:val="0083070A"/>
    <w:rsid w:val="008309F3"/>
    <w:rsid w:val="00830A06"/>
    <w:rsid w:val="0083164F"/>
    <w:rsid w:val="00831855"/>
    <w:rsid w:val="00833350"/>
    <w:rsid w:val="00833D93"/>
    <w:rsid w:val="00834F66"/>
    <w:rsid w:val="00834FF9"/>
    <w:rsid w:val="00836D11"/>
    <w:rsid w:val="00836D95"/>
    <w:rsid w:val="008371C5"/>
    <w:rsid w:val="00837EE1"/>
    <w:rsid w:val="00840165"/>
    <w:rsid w:val="00842A42"/>
    <w:rsid w:val="00843C51"/>
    <w:rsid w:val="0084415C"/>
    <w:rsid w:val="008448C0"/>
    <w:rsid w:val="00845689"/>
    <w:rsid w:val="008464C9"/>
    <w:rsid w:val="0084752E"/>
    <w:rsid w:val="00851DF3"/>
    <w:rsid w:val="0085205D"/>
    <w:rsid w:val="008528A0"/>
    <w:rsid w:val="00854B96"/>
    <w:rsid w:val="0085739C"/>
    <w:rsid w:val="00857937"/>
    <w:rsid w:val="008602FC"/>
    <w:rsid w:val="00860A73"/>
    <w:rsid w:val="00862BB4"/>
    <w:rsid w:val="008640BA"/>
    <w:rsid w:val="00864523"/>
    <w:rsid w:val="0086474D"/>
    <w:rsid w:val="00865490"/>
    <w:rsid w:val="008654BD"/>
    <w:rsid w:val="00865722"/>
    <w:rsid w:val="008665DE"/>
    <w:rsid w:val="00867C95"/>
    <w:rsid w:val="008707D8"/>
    <w:rsid w:val="00872E5E"/>
    <w:rsid w:val="00873288"/>
    <w:rsid w:val="008736EA"/>
    <w:rsid w:val="0087462E"/>
    <w:rsid w:val="008777CF"/>
    <w:rsid w:val="00880CCA"/>
    <w:rsid w:val="0088221D"/>
    <w:rsid w:val="0088374C"/>
    <w:rsid w:val="0088432B"/>
    <w:rsid w:val="00885C3D"/>
    <w:rsid w:val="0088725E"/>
    <w:rsid w:val="008872C6"/>
    <w:rsid w:val="008902F4"/>
    <w:rsid w:val="00890792"/>
    <w:rsid w:val="008911AB"/>
    <w:rsid w:val="008938A4"/>
    <w:rsid w:val="00893D27"/>
    <w:rsid w:val="0089483A"/>
    <w:rsid w:val="00894AA2"/>
    <w:rsid w:val="00894BCF"/>
    <w:rsid w:val="0089542C"/>
    <w:rsid w:val="0089544B"/>
    <w:rsid w:val="0089771C"/>
    <w:rsid w:val="0089794F"/>
    <w:rsid w:val="00897D03"/>
    <w:rsid w:val="00897F0C"/>
    <w:rsid w:val="008A0576"/>
    <w:rsid w:val="008A0673"/>
    <w:rsid w:val="008A08AA"/>
    <w:rsid w:val="008A0C3C"/>
    <w:rsid w:val="008A13D8"/>
    <w:rsid w:val="008A16D7"/>
    <w:rsid w:val="008A1D19"/>
    <w:rsid w:val="008A24C4"/>
    <w:rsid w:val="008A2DB6"/>
    <w:rsid w:val="008A32A8"/>
    <w:rsid w:val="008A361C"/>
    <w:rsid w:val="008A4A93"/>
    <w:rsid w:val="008A5D2F"/>
    <w:rsid w:val="008A6C8B"/>
    <w:rsid w:val="008A6D52"/>
    <w:rsid w:val="008A6D8A"/>
    <w:rsid w:val="008B3E3E"/>
    <w:rsid w:val="008B529F"/>
    <w:rsid w:val="008B6F5F"/>
    <w:rsid w:val="008B74A4"/>
    <w:rsid w:val="008C0183"/>
    <w:rsid w:val="008C0770"/>
    <w:rsid w:val="008C2B93"/>
    <w:rsid w:val="008C31FC"/>
    <w:rsid w:val="008C34E3"/>
    <w:rsid w:val="008C3F96"/>
    <w:rsid w:val="008C4582"/>
    <w:rsid w:val="008C625B"/>
    <w:rsid w:val="008C6E48"/>
    <w:rsid w:val="008C743F"/>
    <w:rsid w:val="008D1F2C"/>
    <w:rsid w:val="008D2043"/>
    <w:rsid w:val="008D2632"/>
    <w:rsid w:val="008D42ED"/>
    <w:rsid w:val="008D445D"/>
    <w:rsid w:val="008D4C80"/>
    <w:rsid w:val="008D603A"/>
    <w:rsid w:val="008D6A47"/>
    <w:rsid w:val="008D6C59"/>
    <w:rsid w:val="008D7F90"/>
    <w:rsid w:val="008E2AF0"/>
    <w:rsid w:val="008E2F68"/>
    <w:rsid w:val="008E2FC4"/>
    <w:rsid w:val="008E327E"/>
    <w:rsid w:val="008E5009"/>
    <w:rsid w:val="008E502C"/>
    <w:rsid w:val="008E57D5"/>
    <w:rsid w:val="008E5E34"/>
    <w:rsid w:val="008E66E9"/>
    <w:rsid w:val="008F0AC5"/>
    <w:rsid w:val="008F0DFE"/>
    <w:rsid w:val="008F0EDF"/>
    <w:rsid w:val="008F13FA"/>
    <w:rsid w:val="008F1B27"/>
    <w:rsid w:val="008F39C7"/>
    <w:rsid w:val="008F66BF"/>
    <w:rsid w:val="008F6BFB"/>
    <w:rsid w:val="008F6C28"/>
    <w:rsid w:val="008F7533"/>
    <w:rsid w:val="008F77C1"/>
    <w:rsid w:val="008F7942"/>
    <w:rsid w:val="00901D1C"/>
    <w:rsid w:val="00902794"/>
    <w:rsid w:val="00903310"/>
    <w:rsid w:val="00903751"/>
    <w:rsid w:val="00905B8B"/>
    <w:rsid w:val="00910391"/>
    <w:rsid w:val="00910558"/>
    <w:rsid w:val="009118FD"/>
    <w:rsid w:val="0091243C"/>
    <w:rsid w:val="0091647F"/>
    <w:rsid w:val="00916F69"/>
    <w:rsid w:val="009171E5"/>
    <w:rsid w:val="0091787E"/>
    <w:rsid w:val="00922021"/>
    <w:rsid w:val="009240B2"/>
    <w:rsid w:val="009241B9"/>
    <w:rsid w:val="00924A80"/>
    <w:rsid w:val="00924EE9"/>
    <w:rsid w:val="00926105"/>
    <w:rsid w:val="00926653"/>
    <w:rsid w:val="0092781F"/>
    <w:rsid w:val="00927DC3"/>
    <w:rsid w:val="00927ED0"/>
    <w:rsid w:val="00927F2B"/>
    <w:rsid w:val="00930250"/>
    <w:rsid w:val="009309E5"/>
    <w:rsid w:val="0093670A"/>
    <w:rsid w:val="00937434"/>
    <w:rsid w:val="00940693"/>
    <w:rsid w:val="00940850"/>
    <w:rsid w:val="009409A4"/>
    <w:rsid w:val="00941A2A"/>
    <w:rsid w:val="00941E09"/>
    <w:rsid w:val="00944607"/>
    <w:rsid w:val="00947269"/>
    <w:rsid w:val="00950A07"/>
    <w:rsid w:val="00951146"/>
    <w:rsid w:val="00952E0E"/>
    <w:rsid w:val="0095421A"/>
    <w:rsid w:val="009543B4"/>
    <w:rsid w:val="00955433"/>
    <w:rsid w:val="009577A8"/>
    <w:rsid w:val="00960591"/>
    <w:rsid w:val="00960F0D"/>
    <w:rsid w:val="00961A8C"/>
    <w:rsid w:val="00962517"/>
    <w:rsid w:val="00962599"/>
    <w:rsid w:val="009647CC"/>
    <w:rsid w:val="009656D2"/>
    <w:rsid w:val="00970598"/>
    <w:rsid w:val="0097258E"/>
    <w:rsid w:val="00973C27"/>
    <w:rsid w:val="00974650"/>
    <w:rsid w:val="00975389"/>
    <w:rsid w:val="00975FF7"/>
    <w:rsid w:val="00977035"/>
    <w:rsid w:val="00977796"/>
    <w:rsid w:val="00977A36"/>
    <w:rsid w:val="009834DC"/>
    <w:rsid w:val="00983845"/>
    <w:rsid w:val="00983CF0"/>
    <w:rsid w:val="00987866"/>
    <w:rsid w:val="0099076D"/>
    <w:rsid w:val="00990BCF"/>
    <w:rsid w:val="00990E77"/>
    <w:rsid w:val="00991571"/>
    <w:rsid w:val="009918B1"/>
    <w:rsid w:val="00993B2E"/>
    <w:rsid w:val="009944B9"/>
    <w:rsid w:val="00995202"/>
    <w:rsid w:val="00996045"/>
    <w:rsid w:val="0099726B"/>
    <w:rsid w:val="00997300"/>
    <w:rsid w:val="00997900"/>
    <w:rsid w:val="00997D30"/>
    <w:rsid w:val="00997FA8"/>
    <w:rsid w:val="009A088B"/>
    <w:rsid w:val="009A13BA"/>
    <w:rsid w:val="009A226F"/>
    <w:rsid w:val="009A4D7D"/>
    <w:rsid w:val="009A4DA7"/>
    <w:rsid w:val="009A508C"/>
    <w:rsid w:val="009A5D1A"/>
    <w:rsid w:val="009A5D32"/>
    <w:rsid w:val="009A696A"/>
    <w:rsid w:val="009A71DE"/>
    <w:rsid w:val="009A7942"/>
    <w:rsid w:val="009A7F28"/>
    <w:rsid w:val="009B07D6"/>
    <w:rsid w:val="009B1733"/>
    <w:rsid w:val="009B305B"/>
    <w:rsid w:val="009B3E08"/>
    <w:rsid w:val="009B4676"/>
    <w:rsid w:val="009B7357"/>
    <w:rsid w:val="009B76B4"/>
    <w:rsid w:val="009C0F68"/>
    <w:rsid w:val="009C3E35"/>
    <w:rsid w:val="009C45EA"/>
    <w:rsid w:val="009C5787"/>
    <w:rsid w:val="009D03F7"/>
    <w:rsid w:val="009D0D68"/>
    <w:rsid w:val="009D1F26"/>
    <w:rsid w:val="009D3869"/>
    <w:rsid w:val="009D3AD1"/>
    <w:rsid w:val="009D3F43"/>
    <w:rsid w:val="009D40C6"/>
    <w:rsid w:val="009D5932"/>
    <w:rsid w:val="009D6A42"/>
    <w:rsid w:val="009D6B4F"/>
    <w:rsid w:val="009D6F1B"/>
    <w:rsid w:val="009D76C7"/>
    <w:rsid w:val="009D7C8F"/>
    <w:rsid w:val="009E05CA"/>
    <w:rsid w:val="009E0A0F"/>
    <w:rsid w:val="009E0F1D"/>
    <w:rsid w:val="009E30A2"/>
    <w:rsid w:val="009E30A6"/>
    <w:rsid w:val="009E4286"/>
    <w:rsid w:val="009E4330"/>
    <w:rsid w:val="009E5F76"/>
    <w:rsid w:val="009E7484"/>
    <w:rsid w:val="009F0D45"/>
    <w:rsid w:val="009F3120"/>
    <w:rsid w:val="009F37A0"/>
    <w:rsid w:val="009F39DA"/>
    <w:rsid w:val="009F3C2D"/>
    <w:rsid w:val="009F47F4"/>
    <w:rsid w:val="009F4F6B"/>
    <w:rsid w:val="009F5612"/>
    <w:rsid w:val="009F6952"/>
    <w:rsid w:val="009F6FD1"/>
    <w:rsid w:val="009F770C"/>
    <w:rsid w:val="00A00C2B"/>
    <w:rsid w:val="00A0102A"/>
    <w:rsid w:val="00A013C7"/>
    <w:rsid w:val="00A0154E"/>
    <w:rsid w:val="00A020A5"/>
    <w:rsid w:val="00A024ED"/>
    <w:rsid w:val="00A05B1D"/>
    <w:rsid w:val="00A0672A"/>
    <w:rsid w:val="00A06A11"/>
    <w:rsid w:val="00A07207"/>
    <w:rsid w:val="00A10F24"/>
    <w:rsid w:val="00A12CDC"/>
    <w:rsid w:val="00A14CAB"/>
    <w:rsid w:val="00A16576"/>
    <w:rsid w:val="00A16AB4"/>
    <w:rsid w:val="00A2001E"/>
    <w:rsid w:val="00A207F0"/>
    <w:rsid w:val="00A213C5"/>
    <w:rsid w:val="00A22325"/>
    <w:rsid w:val="00A22758"/>
    <w:rsid w:val="00A238D9"/>
    <w:rsid w:val="00A2498C"/>
    <w:rsid w:val="00A24A5B"/>
    <w:rsid w:val="00A260BA"/>
    <w:rsid w:val="00A271B8"/>
    <w:rsid w:val="00A30074"/>
    <w:rsid w:val="00A301FE"/>
    <w:rsid w:val="00A32813"/>
    <w:rsid w:val="00A32BE4"/>
    <w:rsid w:val="00A352E7"/>
    <w:rsid w:val="00A356B1"/>
    <w:rsid w:val="00A35DE8"/>
    <w:rsid w:val="00A366C4"/>
    <w:rsid w:val="00A36B28"/>
    <w:rsid w:val="00A40CB8"/>
    <w:rsid w:val="00A41E1E"/>
    <w:rsid w:val="00A439BF"/>
    <w:rsid w:val="00A446AE"/>
    <w:rsid w:val="00A461A6"/>
    <w:rsid w:val="00A46DEB"/>
    <w:rsid w:val="00A47A37"/>
    <w:rsid w:val="00A50365"/>
    <w:rsid w:val="00A511D1"/>
    <w:rsid w:val="00A5269B"/>
    <w:rsid w:val="00A52F85"/>
    <w:rsid w:val="00A53688"/>
    <w:rsid w:val="00A549BE"/>
    <w:rsid w:val="00A553AE"/>
    <w:rsid w:val="00A55AFA"/>
    <w:rsid w:val="00A56027"/>
    <w:rsid w:val="00A561DC"/>
    <w:rsid w:val="00A644AC"/>
    <w:rsid w:val="00A64687"/>
    <w:rsid w:val="00A66FFA"/>
    <w:rsid w:val="00A70AFC"/>
    <w:rsid w:val="00A70E52"/>
    <w:rsid w:val="00A7158F"/>
    <w:rsid w:val="00A7215E"/>
    <w:rsid w:val="00A73186"/>
    <w:rsid w:val="00A744DA"/>
    <w:rsid w:val="00A7454F"/>
    <w:rsid w:val="00A754A0"/>
    <w:rsid w:val="00A759F1"/>
    <w:rsid w:val="00A75E19"/>
    <w:rsid w:val="00A80508"/>
    <w:rsid w:val="00A80E30"/>
    <w:rsid w:val="00A8112C"/>
    <w:rsid w:val="00A818F2"/>
    <w:rsid w:val="00A83CBF"/>
    <w:rsid w:val="00A856F1"/>
    <w:rsid w:val="00A8717D"/>
    <w:rsid w:val="00A91459"/>
    <w:rsid w:val="00A91701"/>
    <w:rsid w:val="00A92F6A"/>
    <w:rsid w:val="00A9383C"/>
    <w:rsid w:val="00A9411B"/>
    <w:rsid w:val="00A9440B"/>
    <w:rsid w:val="00A945E0"/>
    <w:rsid w:val="00A95482"/>
    <w:rsid w:val="00A9570C"/>
    <w:rsid w:val="00A97692"/>
    <w:rsid w:val="00AA046D"/>
    <w:rsid w:val="00AA1464"/>
    <w:rsid w:val="00AA1A0E"/>
    <w:rsid w:val="00AA1ECF"/>
    <w:rsid w:val="00AA31B7"/>
    <w:rsid w:val="00AA348C"/>
    <w:rsid w:val="00AA3E0A"/>
    <w:rsid w:val="00AA5E48"/>
    <w:rsid w:val="00AA617E"/>
    <w:rsid w:val="00AA64F4"/>
    <w:rsid w:val="00AA7588"/>
    <w:rsid w:val="00AB252F"/>
    <w:rsid w:val="00AB3F83"/>
    <w:rsid w:val="00AB440F"/>
    <w:rsid w:val="00AC2E73"/>
    <w:rsid w:val="00AC3269"/>
    <w:rsid w:val="00AC39C9"/>
    <w:rsid w:val="00AC504E"/>
    <w:rsid w:val="00AC50ED"/>
    <w:rsid w:val="00AC5717"/>
    <w:rsid w:val="00AC590B"/>
    <w:rsid w:val="00AC5DFA"/>
    <w:rsid w:val="00AC5FAE"/>
    <w:rsid w:val="00AC6172"/>
    <w:rsid w:val="00AC698B"/>
    <w:rsid w:val="00AC7EFC"/>
    <w:rsid w:val="00AD0ED7"/>
    <w:rsid w:val="00AD16F4"/>
    <w:rsid w:val="00AD2C9A"/>
    <w:rsid w:val="00AD3684"/>
    <w:rsid w:val="00AD4F92"/>
    <w:rsid w:val="00AE0082"/>
    <w:rsid w:val="00AE1448"/>
    <w:rsid w:val="00AE2800"/>
    <w:rsid w:val="00AE30BE"/>
    <w:rsid w:val="00AE32D8"/>
    <w:rsid w:val="00AE49B3"/>
    <w:rsid w:val="00AE63E6"/>
    <w:rsid w:val="00AE78FD"/>
    <w:rsid w:val="00AF010D"/>
    <w:rsid w:val="00AF0FCA"/>
    <w:rsid w:val="00AF174D"/>
    <w:rsid w:val="00AF3C80"/>
    <w:rsid w:val="00AF4DA5"/>
    <w:rsid w:val="00AF4E76"/>
    <w:rsid w:val="00AF4F2B"/>
    <w:rsid w:val="00AF5DF3"/>
    <w:rsid w:val="00AF6D6B"/>
    <w:rsid w:val="00B00A93"/>
    <w:rsid w:val="00B052B7"/>
    <w:rsid w:val="00B054CB"/>
    <w:rsid w:val="00B057F1"/>
    <w:rsid w:val="00B07549"/>
    <w:rsid w:val="00B10D35"/>
    <w:rsid w:val="00B11792"/>
    <w:rsid w:val="00B1245D"/>
    <w:rsid w:val="00B141CA"/>
    <w:rsid w:val="00B15667"/>
    <w:rsid w:val="00B15E83"/>
    <w:rsid w:val="00B17225"/>
    <w:rsid w:val="00B1735B"/>
    <w:rsid w:val="00B21440"/>
    <w:rsid w:val="00B2160D"/>
    <w:rsid w:val="00B22767"/>
    <w:rsid w:val="00B23716"/>
    <w:rsid w:val="00B24F48"/>
    <w:rsid w:val="00B255AC"/>
    <w:rsid w:val="00B2745F"/>
    <w:rsid w:val="00B315EE"/>
    <w:rsid w:val="00B31C7E"/>
    <w:rsid w:val="00B32D71"/>
    <w:rsid w:val="00B33063"/>
    <w:rsid w:val="00B33B02"/>
    <w:rsid w:val="00B3425F"/>
    <w:rsid w:val="00B379A5"/>
    <w:rsid w:val="00B37E3E"/>
    <w:rsid w:val="00B37FC1"/>
    <w:rsid w:val="00B403CF"/>
    <w:rsid w:val="00B406F6"/>
    <w:rsid w:val="00B4079A"/>
    <w:rsid w:val="00B41E8E"/>
    <w:rsid w:val="00B4254D"/>
    <w:rsid w:val="00B452D7"/>
    <w:rsid w:val="00B4550D"/>
    <w:rsid w:val="00B504B3"/>
    <w:rsid w:val="00B52089"/>
    <w:rsid w:val="00B520C3"/>
    <w:rsid w:val="00B52677"/>
    <w:rsid w:val="00B52BCA"/>
    <w:rsid w:val="00B55519"/>
    <w:rsid w:val="00B575EA"/>
    <w:rsid w:val="00B57BD6"/>
    <w:rsid w:val="00B61053"/>
    <w:rsid w:val="00B61249"/>
    <w:rsid w:val="00B61458"/>
    <w:rsid w:val="00B628CB"/>
    <w:rsid w:val="00B63392"/>
    <w:rsid w:val="00B64A09"/>
    <w:rsid w:val="00B65565"/>
    <w:rsid w:val="00B65A26"/>
    <w:rsid w:val="00B677EF"/>
    <w:rsid w:val="00B70E04"/>
    <w:rsid w:val="00B71B19"/>
    <w:rsid w:val="00B7248D"/>
    <w:rsid w:val="00B736C5"/>
    <w:rsid w:val="00B73E52"/>
    <w:rsid w:val="00B749D0"/>
    <w:rsid w:val="00B75F91"/>
    <w:rsid w:val="00B760EE"/>
    <w:rsid w:val="00B76BF4"/>
    <w:rsid w:val="00B77662"/>
    <w:rsid w:val="00B77960"/>
    <w:rsid w:val="00B810C4"/>
    <w:rsid w:val="00B81D10"/>
    <w:rsid w:val="00B82E9A"/>
    <w:rsid w:val="00B83473"/>
    <w:rsid w:val="00B83F65"/>
    <w:rsid w:val="00B8483A"/>
    <w:rsid w:val="00B84D8B"/>
    <w:rsid w:val="00B85B5F"/>
    <w:rsid w:val="00B8667D"/>
    <w:rsid w:val="00B869C5"/>
    <w:rsid w:val="00B87FD7"/>
    <w:rsid w:val="00B87FDA"/>
    <w:rsid w:val="00B90D95"/>
    <w:rsid w:val="00B91706"/>
    <w:rsid w:val="00B918DA"/>
    <w:rsid w:val="00B923BE"/>
    <w:rsid w:val="00B92B8F"/>
    <w:rsid w:val="00B92ED7"/>
    <w:rsid w:val="00B9412B"/>
    <w:rsid w:val="00B94335"/>
    <w:rsid w:val="00B943FE"/>
    <w:rsid w:val="00B949E6"/>
    <w:rsid w:val="00B94D68"/>
    <w:rsid w:val="00B957D2"/>
    <w:rsid w:val="00B959EB"/>
    <w:rsid w:val="00B9661C"/>
    <w:rsid w:val="00B968A2"/>
    <w:rsid w:val="00B96A80"/>
    <w:rsid w:val="00B97198"/>
    <w:rsid w:val="00B979F3"/>
    <w:rsid w:val="00B97C05"/>
    <w:rsid w:val="00BA0999"/>
    <w:rsid w:val="00BA1BCE"/>
    <w:rsid w:val="00BA2D38"/>
    <w:rsid w:val="00BA32EB"/>
    <w:rsid w:val="00BA4BB0"/>
    <w:rsid w:val="00BA67E5"/>
    <w:rsid w:val="00BA7064"/>
    <w:rsid w:val="00BB00F0"/>
    <w:rsid w:val="00BB029B"/>
    <w:rsid w:val="00BB1041"/>
    <w:rsid w:val="00BB1671"/>
    <w:rsid w:val="00BB1CDC"/>
    <w:rsid w:val="00BB3459"/>
    <w:rsid w:val="00BB3560"/>
    <w:rsid w:val="00BB3A10"/>
    <w:rsid w:val="00BB40B9"/>
    <w:rsid w:val="00BB56AF"/>
    <w:rsid w:val="00BB5E1A"/>
    <w:rsid w:val="00BB66FD"/>
    <w:rsid w:val="00BB79E4"/>
    <w:rsid w:val="00BC13E8"/>
    <w:rsid w:val="00BC14E3"/>
    <w:rsid w:val="00BC1ACA"/>
    <w:rsid w:val="00BC23C8"/>
    <w:rsid w:val="00BC285A"/>
    <w:rsid w:val="00BC28D1"/>
    <w:rsid w:val="00BC43F2"/>
    <w:rsid w:val="00BC4443"/>
    <w:rsid w:val="00BC4A7A"/>
    <w:rsid w:val="00BC501E"/>
    <w:rsid w:val="00BC5625"/>
    <w:rsid w:val="00BC68B5"/>
    <w:rsid w:val="00BD017B"/>
    <w:rsid w:val="00BD1F56"/>
    <w:rsid w:val="00BD2B94"/>
    <w:rsid w:val="00BD32F4"/>
    <w:rsid w:val="00BD34CC"/>
    <w:rsid w:val="00BD34FE"/>
    <w:rsid w:val="00BD65AD"/>
    <w:rsid w:val="00BD7E0A"/>
    <w:rsid w:val="00BE0B50"/>
    <w:rsid w:val="00BE0C04"/>
    <w:rsid w:val="00BE17CD"/>
    <w:rsid w:val="00BE1FA5"/>
    <w:rsid w:val="00BE3BA6"/>
    <w:rsid w:val="00BE4846"/>
    <w:rsid w:val="00BE492F"/>
    <w:rsid w:val="00BE6636"/>
    <w:rsid w:val="00BE7C16"/>
    <w:rsid w:val="00BE7F6F"/>
    <w:rsid w:val="00BF0738"/>
    <w:rsid w:val="00BF0D3A"/>
    <w:rsid w:val="00BF0DF2"/>
    <w:rsid w:val="00BF122F"/>
    <w:rsid w:val="00BF12AA"/>
    <w:rsid w:val="00BF15E1"/>
    <w:rsid w:val="00BF27FA"/>
    <w:rsid w:val="00BF3B8D"/>
    <w:rsid w:val="00BF5429"/>
    <w:rsid w:val="00BF5989"/>
    <w:rsid w:val="00BF6B89"/>
    <w:rsid w:val="00BF7881"/>
    <w:rsid w:val="00C01A09"/>
    <w:rsid w:val="00C0254F"/>
    <w:rsid w:val="00C02CF9"/>
    <w:rsid w:val="00C035AC"/>
    <w:rsid w:val="00C0382C"/>
    <w:rsid w:val="00C03E8A"/>
    <w:rsid w:val="00C0499C"/>
    <w:rsid w:val="00C0545D"/>
    <w:rsid w:val="00C057E3"/>
    <w:rsid w:val="00C059FE"/>
    <w:rsid w:val="00C073EA"/>
    <w:rsid w:val="00C07E71"/>
    <w:rsid w:val="00C110D4"/>
    <w:rsid w:val="00C11AD0"/>
    <w:rsid w:val="00C11F6F"/>
    <w:rsid w:val="00C125AE"/>
    <w:rsid w:val="00C13816"/>
    <w:rsid w:val="00C152B0"/>
    <w:rsid w:val="00C201E9"/>
    <w:rsid w:val="00C207A0"/>
    <w:rsid w:val="00C2144C"/>
    <w:rsid w:val="00C24F1D"/>
    <w:rsid w:val="00C264F5"/>
    <w:rsid w:val="00C328F3"/>
    <w:rsid w:val="00C33D21"/>
    <w:rsid w:val="00C343BA"/>
    <w:rsid w:val="00C34D82"/>
    <w:rsid w:val="00C3700E"/>
    <w:rsid w:val="00C41417"/>
    <w:rsid w:val="00C421F4"/>
    <w:rsid w:val="00C431BA"/>
    <w:rsid w:val="00C436B4"/>
    <w:rsid w:val="00C43B64"/>
    <w:rsid w:val="00C4403B"/>
    <w:rsid w:val="00C4492D"/>
    <w:rsid w:val="00C46424"/>
    <w:rsid w:val="00C46E9B"/>
    <w:rsid w:val="00C4700F"/>
    <w:rsid w:val="00C51078"/>
    <w:rsid w:val="00C51466"/>
    <w:rsid w:val="00C521A9"/>
    <w:rsid w:val="00C53922"/>
    <w:rsid w:val="00C53E51"/>
    <w:rsid w:val="00C5497D"/>
    <w:rsid w:val="00C55E50"/>
    <w:rsid w:val="00C56190"/>
    <w:rsid w:val="00C56BBA"/>
    <w:rsid w:val="00C604C5"/>
    <w:rsid w:val="00C605DC"/>
    <w:rsid w:val="00C609C2"/>
    <w:rsid w:val="00C623A7"/>
    <w:rsid w:val="00C6271B"/>
    <w:rsid w:val="00C65153"/>
    <w:rsid w:val="00C65B53"/>
    <w:rsid w:val="00C669C7"/>
    <w:rsid w:val="00C67379"/>
    <w:rsid w:val="00C706D9"/>
    <w:rsid w:val="00C72A44"/>
    <w:rsid w:val="00C73958"/>
    <w:rsid w:val="00C74551"/>
    <w:rsid w:val="00C75B35"/>
    <w:rsid w:val="00C76BC0"/>
    <w:rsid w:val="00C77886"/>
    <w:rsid w:val="00C77BEB"/>
    <w:rsid w:val="00C82B88"/>
    <w:rsid w:val="00C82ECE"/>
    <w:rsid w:val="00C82FE2"/>
    <w:rsid w:val="00C83347"/>
    <w:rsid w:val="00C83E9D"/>
    <w:rsid w:val="00C84601"/>
    <w:rsid w:val="00C8474D"/>
    <w:rsid w:val="00C84B0C"/>
    <w:rsid w:val="00C86817"/>
    <w:rsid w:val="00C86AA6"/>
    <w:rsid w:val="00C90366"/>
    <w:rsid w:val="00C91746"/>
    <w:rsid w:val="00C917E2"/>
    <w:rsid w:val="00C9352E"/>
    <w:rsid w:val="00C9385C"/>
    <w:rsid w:val="00C93CF8"/>
    <w:rsid w:val="00C946DB"/>
    <w:rsid w:val="00C94A67"/>
    <w:rsid w:val="00C94C20"/>
    <w:rsid w:val="00C9503E"/>
    <w:rsid w:val="00C9618D"/>
    <w:rsid w:val="00C975B3"/>
    <w:rsid w:val="00CA16F5"/>
    <w:rsid w:val="00CA2E6E"/>
    <w:rsid w:val="00CA320D"/>
    <w:rsid w:val="00CA3527"/>
    <w:rsid w:val="00CA3907"/>
    <w:rsid w:val="00CA3F98"/>
    <w:rsid w:val="00CA4284"/>
    <w:rsid w:val="00CA4487"/>
    <w:rsid w:val="00CA5522"/>
    <w:rsid w:val="00CA6175"/>
    <w:rsid w:val="00CB0DC7"/>
    <w:rsid w:val="00CB1304"/>
    <w:rsid w:val="00CB1D2F"/>
    <w:rsid w:val="00CB4897"/>
    <w:rsid w:val="00CB6147"/>
    <w:rsid w:val="00CB62ED"/>
    <w:rsid w:val="00CB677F"/>
    <w:rsid w:val="00CB7704"/>
    <w:rsid w:val="00CC0F87"/>
    <w:rsid w:val="00CC106D"/>
    <w:rsid w:val="00CC13AA"/>
    <w:rsid w:val="00CC17E3"/>
    <w:rsid w:val="00CC30C3"/>
    <w:rsid w:val="00CC3636"/>
    <w:rsid w:val="00CC3C0C"/>
    <w:rsid w:val="00CC46BE"/>
    <w:rsid w:val="00CC6953"/>
    <w:rsid w:val="00CC6B1C"/>
    <w:rsid w:val="00CD09C3"/>
    <w:rsid w:val="00CD1262"/>
    <w:rsid w:val="00CD1A0B"/>
    <w:rsid w:val="00CD2E0C"/>
    <w:rsid w:val="00CD4542"/>
    <w:rsid w:val="00CD4B11"/>
    <w:rsid w:val="00CD4EAE"/>
    <w:rsid w:val="00CD5FA9"/>
    <w:rsid w:val="00CD6873"/>
    <w:rsid w:val="00CD7750"/>
    <w:rsid w:val="00CE00E1"/>
    <w:rsid w:val="00CE122F"/>
    <w:rsid w:val="00CE1545"/>
    <w:rsid w:val="00CE2A04"/>
    <w:rsid w:val="00CE42A5"/>
    <w:rsid w:val="00CE5ABE"/>
    <w:rsid w:val="00CE5EF4"/>
    <w:rsid w:val="00CE5F8C"/>
    <w:rsid w:val="00CE60A6"/>
    <w:rsid w:val="00CE6F69"/>
    <w:rsid w:val="00CE7335"/>
    <w:rsid w:val="00CE74BB"/>
    <w:rsid w:val="00CF22F7"/>
    <w:rsid w:val="00CF39DA"/>
    <w:rsid w:val="00CF3B22"/>
    <w:rsid w:val="00CF3FEF"/>
    <w:rsid w:val="00CF54C9"/>
    <w:rsid w:val="00CF561E"/>
    <w:rsid w:val="00CF60AF"/>
    <w:rsid w:val="00CF6853"/>
    <w:rsid w:val="00CF6D09"/>
    <w:rsid w:val="00D00A71"/>
    <w:rsid w:val="00D01EFA"/>
    <w:rsid w:val="00D029F6"/>
    <w:rsid w:val="00D030BC"/>
    <w:rsid w:val="00D03495"/>
    <w:rsid w:val="00D03920"/>
    <w:rsid w:val="00D03E19"/>
    <w:rsid w:val="00D04F01"/>
    <w:rsid w:val="00D05C34"/>
    <w:rsid w:val="00D0670F"/>
    <w:rsid w:val="00D06E76"/>
    <w:rsid w:val="00D10738"/>
    <w:rsid w:val="00D10E96"/>
    <w:rsid w:val="00D12194"/>
    <w:rsid w:val="00D122FC"/>
    <w:rsid w:val="00D1298D"/>
    <w:rsid w:val="00D12EB4"/>
    <w:rsid w:val="00D161F2"/>
    <w:rsid w:val="00D170AF"/>
    <w:rsid w:val="00D17196"/>
    <w:rsid w:val="00D173D8"/>
    <w:rsid w:val="00D17DF1"/>
    <w:rsid w:val="00D220FB"/>
    <w:rsid w:val="00D22DC7"/>
    <w:rsid w:val="00D23331"/>
    <w:rsid w:val="00D23424"/>
    <w:rsid w:val="00D236F9"/>
    <w:rsid w:val="00D25C2F"/>
    <w:rsid w:val="00D25DB3"/>
    <w:rsid w:val="00D25FF4"/>
    <w:rsid w:val="00D2684B"/>
    <w:rsid w:val="00D2697A"/>
    <w:rsid w:val="00D27384"/>
    <w:rsid w:val="00D2760F"/>
    <w:rsid w:val="00D27F09"/>
    <w:rsid w:val="00D32571"/>
    <w:rsid w:val="00D327FC"/>
    <w:rsid w:val="00D32F88"/>
    <w:rsid w:val="00D33303"/>
    <w:rsid w:val="00D345FC"/>
    <w:rsid w:val="00D403B2"/>
    <w:rsid w:val="00D40AEF"/>
    <w:rsid w:val="00D413EE"/>
    <w:rsid w:val="00D43F98"/>
    <w:rsid w:val="00D4468B"/>
    <w:rsid w:val="00D4475A"/>
    <w:rsid w:val="00D451BC"/>
    <w:rsid w:val="00D45B4F"/>
    <w:rsid w:val="00D461D3"/>
    <w:rsid w:val="00D47D70"/>
    <w:rsid w:val="00D47E1B"/>
    <w:rsid w:val="00D50CF2"/>
    <w:rsid w:val="00D513F6"/>
    <w:rsid w:val="00D51C80"/>
    <w:rsid w:val="00D5250A"/>
    <w:rsid w:val="00D5259D"/>
    <w:rsid w:val="00D535EF"/>
    <w:rsid w:val="00D53ADE"/>
    <w:rsid w:val="00D54786"/>
    <w:rsid w:val="00D54FB7"/>
    <w:rsid w:val="00D55D0C"/>
    <w:rsid w:val="00D55EBA"/>
    <w:rsid w:val="00D56F99"/>
    <w:rsid w:val="00D57506"/>
    <w:rsid w:val="00D57BBF"/>
    <w:rsid w:val="00D609D5"/>
    <w:rsid w:val="00D6239D"/>
    <w:rsid w:val="00D62475"/>
    <w:rsid w:val="00D6269C"/>
    <w:rsid w:val="00D628DC"/>
    <w:rsid w:val="00D62E23"/>
    <w:rsid w:val="00D64609"/>
    <w:rsid w:val="00D65926"/>
    <w:rsid w:val="00D70239"/>
    <w:rsid w:val="00D719A5"/>
    <w:rsid w:val="00D71E8C"/>
    <w:rsid w:val="00D7200A"/>
    <w:rsid w:val="00D72192"/>
    <w:rsid w:val="00D7390A"/>
    <w:rsid w:val="00D746B5"/>
    <w:rsid w:val="00D7604C"/>
    <w:rsid w:val="00D766B8"/>
    <w:rsid w:val="00D76C5E"/>
    <w:rsid w:val="00D76D71"/>
    <w:rsid w:val="00D77B1A"/>
    <w:rsid w:val="00D80179"/>
    <w:rsid w:val="00D804D3"/>
    <w:rsid w:val="00D82EF9"/>
    <w:rsid w:val="00D8394A"/>
    <w:rsid w:val="00D85228"/>
    <w:rsid w:val="00D852CD"/>
    <w:rsid w:val="00D85A38"/>
    <w:rsid w:val="00D869FD"/>
    <w:rsid w:val="00D86DCF"/>
    <w:rsid w:val="00D87080"/>
    <w:rsid w:val="00D8740A"/>
    <w:rsid w:val="00D87723"/>
    <w:rsid w:val="00D9007E"/>
    <w:rsid w:val="00D900B3"/>
    <w:rsid w:val="00D9475D"/>
    <w:rsid w:val="00D94884"/>
    <w:rsid w:val="00D94FCB"/>
    <w:rsid w:val="00D9522E"/>
    <w:rsid w:val="00D95798"/>
    <w:rsid w:val="00D961F0"/>
    <w:rsid w:val="00D97088"/>
    <w:rsid w:val="00D97564"/>
    <w:rsid w:val="00D9761F"/>
    <w:rsid w:val="00DA372B"/>
    <w:rsid w:val="00DA41C2"/>
    <w:rsid w:val="00DA6A31"/>
    <w:rsid w:val="00DB2AAF"/>
    <w:rsid w:val="00DB39F0"/>
    <w:rsid w:val="00DB437C"/>
    <w:rsid w:val="00DB5066"/>
    <w:rsid w:val="00DB5362"/>
    <w:rsid w:val="00DB6921"/>
    <w:rsid w:val="00DB7833"/>
    <w:rsid w:val="00DB7A8A"/>
    <w:rsid w:val="00DC0817"/>
    <w:rsid w:val="00DC0DC5"/>
    <w:rsid w:val="00DC1101"/>
    <w:rsid w:val="00DC177E"/>
    <w:rsid w:val="00DC2566"/>
    <w:rsid w:val="00DC2800"/>
    <w:rsid w:val="00DC30D1"/>
    <w:rsid w:val="00DC4753"/>
    <w:rsid w:val="00DC5ACA"/>
    <w:rsid w:val="00DC5DCB"/>
    <w:rsid w:val="00DC5F45"/>
    <w:rsid w:val="00DC6FC7"/>
    <w:rsid w:val="00DD074F"/>
    <w:rsid w:val="00DD08B5"/>
    <w:rsid w:val="00DD26CB"/>
    <w:rsid w:val="00DD5E66"/>
    <w:rsid w:val="00DD6342"/>
    <w:rsid w:val="00DD647F"/>
    <w:rsid w:val="00DE03A4"/>
    <w:rsid w:val="00DE11BC"/>
    <w:rsid w:val="00DE1C50"/>
    <w:rsid w:val="00DE2777"/>
    <w:rsid w:val="00DE3920"/>
    <w:rsid w:val="00DE3E4F"/>
    <w:rsid w:val="00DE4698"/>
    <w:rsid w:val="00DE4CC0"/>
    <w:rsid w:val="00DE5105"/>
    <w:rsid w:val="00DE57D0"/>
    <w:rsid w:val="00DE5993"/>
    <w:rsid w:val="00DE5F50"/>
    <w:rsid w:val="00DE734A"/>
    <w:rsid w:val="00DF0370"/>
    <w:rsid w:val="00DF05AA"/>
    <w:rsid w:val="00DF0786"/>
    <w:rsid w:val="00DF1B05"/>
    <w:rsid w:val="00DF1B9F"/>
    <w:rsid w:val="00DF2DDD"/>
    <w:rsid w:val="00DF4409"/>
    <w:rsid w:val="00DF4A4D"/>
    <w:rsid w:val="00DF5589"/>
    <w:rsid w:val="00DF6BA4"/>
    <w:rsid w:val="00DF73F0"/>
    <w:rsid w:val="00DF77E8"/>
    <w:rsid w:val="00E0004B"/>
    <w:rsid w:val="00E00472"/>
    <w:rsid w:val="00E018E5"/>
    <w:rsid w:val="00E01920"/>
    <w:rsid w:val="00E02D11"/>
    <w:rsid w:val="00E03289"/>
    <w:rsid w:val="00E04A34"/>
    <w:rsid w:val="00E04BAF"/>
    <w:rsid w:val="00E068F7"/>
    <w:rsid w:val="00E06EA8"/>
    <w:rsid w:val="00E0775E"/>
    <w:rsid w:val="00E13119"/>
    <w:rsid w:val="00E13632"/>
    <w:rsid w:val="00E17FF0"/>
    <w:rsid w:val="00E21435"/>
    <w:rsid w:val="00E225EC"/>
    <w:rsid w:val="00E229AE"/>
    <w:rsid w:val="00E22EBC"/>
    <w:rsid w:val="00E23247"/>
    <w:rsid w:val="00E23BDD"/>
    <w:rsid w:val="00E24678"/>
    <w:rsid w:val="00E259B1"/>
    <w:rsid w:val="00E2602A"/>
    <w:rsid w:val="00E317A2"/>
    <w:rsid w:val="00E317D8"/>
    <w:rsid w:val="00E346B3"/>
    <w:rsid w:val="00E350E5"/>
    <w:rsid w:val="00E36C3C"/>
    <w:rsid w:val="00E375F2"/>
    <w:rsid w:val="00E400AF"/>
    <w:rsid w:val="00E40DB3"/>
    <w:rsid w:val="00E41EFD"/>
    <w:rsid w:val="00E41F22"/>
    <w:rsid w:val="00E43A22"/>
    <w:rsid w:val="00E444DB"/>
    <w:rsid w:val="00E44F8C"/>
    <w:rsid w:val="00E452BF"/>
    <w:rsid w:val="00E46BDC"/>
    <w:rsid w:val="00E46FBD"/>
    <w:rsid w:val="00E473FE"/>
    <w:rsid w:val="00E510AC"/>
    <w:rsid w:val="00E52DC0"/>
    <w:rsid w:val="00E52F79"/>
    <w:rsid w:val="00E52FF5"/>
    <w:rsid w:val="00E5352C"/>
    <w:rsid w:val="00E53B9D"/>
    <w:rsid w:val="00E5444C"/>
    <w:rsid w:val="00E5488A"/>
    <w:rsid w:val="00E55DDC"/>
    <w:rsid w:val="00E60061"/>
    <w:rsid w:val="00E61B60"/>
    <w:rsid w:val="00E62D50"/>
    <w:rsid w:val="00E631F6"/>
    <w:rsid w:val="00E6333E"/>
    <w:rsid w:val="00E63C76"/>
    <w:rsid w:val="00E641D8"/>
    <w:rsid w:val="00E642C4"/>
    <w:rsid w:val="00E655B4"/>
    <w:rsid w:val="00E66234"/>
    <w:rsid w:val="00E668F9"/>
    <w:rsid w:val="00E700B9"/>
    <w:rsid w:val="00E70759"/>
    <w:rsid w:val="00E72372"/>
    <w:rsid w:val="00E73374"/>
    <w:rsid w:val="00E736BE"/>
    <w:rsid w:val="00E73D57"/>
    <w:rsid w:val="00E7432F"/>
    <w:rsid w:val="00E74C19"/>
    <w:rsid w:val="00E74D14"/>
    <w:rsid w:val="00E75278"/>
    <w:rsid w:val="00E81ABD"/>
    <w:rsid w:val="00E8242A"/>
    <w:rsid w:val="00E8400A"/>
    <w:rsid w:val="00E84481"/>
    <w:rsid w:val="00E84AA9"/>
    <w:rsid w:val="00E85C32"/>
    <w:rsid w:val="00E86068"/>
    <w:rsid w:val="00E860AD"/>
    <w:rsid w:val="00E86E8A"/>
    <w:rsid w:val="00E86EC2"/>
    <w:rsid w:val="00E942A6"/>
    <w:rsid w:val="00E9496B"/>
    <w:rsid w:val="00EA0BBB"/>
    <w:rsid w:val="00EA1D87"/>
    <w:rsid w:val="00EA2C6F"/>
    <w:rsid w:val="00EA3846"/>
    <w:rsid w:val="00EA48D3"/>
    <w:rsid w:val="00EA4B5B"/>
    <w:rsid w:val="00EA51B7"/>
    <w:rsid w:val="00EA5BE7"/>
    <w:rsid w:val="00EA5EDA"/>
    <w:rsid w:val="00EA6544"/>
    <w:rsid w:val="00EA66A6"/>
    <w:rsid w:val="00EA6BFA"/>
    <w:rsid w:val="00EA70AB"/>
    <w:rsid w:val="00EA7749"/>
    <w:rsid w:val="00EA7DE4"/>
    <w:rsid w:val="00EB06BD"/>
    <w:rsid w:val="00EB1CF9"/>
    <w:rsid w:val="00EB2553"/>
    <w:rsid w:val="00EB2B86"/>
    <w:rsid w:val="00EB3CCE"/>
    <w:rsid w:val="00EB4C08"/>
    <w:rsid w:val="00EB5564"/>
    <w:rsid w:val="00EB5D1C"/>
    <w:rsid w:val="00EB6553"/>
    <w:rsid w:val="00EB67A3"/>
    <w:rsid w:val="00EB6AA0"/>
    <w:rsid w:val="00EB6FFC"/>
    <w:rsid w:val="00EC09FE"/>
    <w:rsid w:val="00EC4240"/>
    <w:rsid w:val="00EC5F6B"/>
    <w:rsid w:val="00EC61D8"/>
    <w:rsid w:val="00EC72AE"/>
    <w:rsid w:val="00ED2BFF"/>
    <w:rsid w:val="00ED5703"/>
    <w:rsid w:val="00ED6155"/>
    <w:rsid w:val="00ED701E"/>
    <w:rsid w:val="00ED74E4"/>
    <w:rsid w:val="00EE1595"/>
    <w:rsid w:val="00EE1897"/>
    <w:rsid w:val="00EE2CF2"/>
    <w:rsid w:val="00EE332E"/>
    <w:rsid w:val="00EE42F8"/>
    <w:rsid w:val="00EE4B4B"/>
    <w:rsid w:val="00EE4C1E"/>
    <w:rsid w:val="00EE557D"/>
    <w:rsid w:val="00EE6957"/>
    <w:rsid w:val="00EE7AF2"/>
    <w:rsid w:val="00EF1CA1"/>
    <w:rsid w:val="00EF2455"/>
    <w:rsid w:val="00EF277F"/>
    <w:rsid w:val="00EF3268"/>
    <w:rsid w:val="00EF3ECE"/>
    <w:rsid w:val="00EF521F"/>
    <w:rsid w:val="00EF5D0A"/>
    <w:rsid w:val="00EF6F87"/>
    <w:rsid w:val="00EF7DB2"/>
    <w:rsid w:val="00F009B5"/>
    <w:rsid w:val="00F009FC"/>
    <w:rsid w:val="00F00C6C"/>
    <w:rsid w:val="00F0198B"/>
    <w:rsid w:val="00F06136"/>
    <w:rsid w:val="00F0636B"/>
    <w:rsid w:val="00F0787D"/>
    <w:rsid w:val="00F07D22"/>
    <w:rsid w:val="00F15679"/>
    <w:rsid w:val="00F1576C"/>
    <w:rsid w:val="00F1723B"/>
    <w:rsid w:val="00F1747D"/>
    <w:rsid w:val="00F177B0"/>
    <w:rsid w:val="00F22DA5"/>
    <w:rsid w:val="00F22FBF"/>
    <w:rsid w:val="00F245F0"/>
    <w:rsid w:val="00F25DFD"/>
    <w:rsid w:val="00F26910"/>
    <w:rsid w:val="00F279A7"/>
    <w:rsid w:val="00F27E50"/>
    <w:rsid w:val="00F336D8"/>
    <w:rsid w:val="00F33BDD"/>
    <w:rsid w:val="00F3484E"/>
    <w:rsid w:val="00F348B3"/>
    <w:rsid w:val="00F349F7"/>
    <w:rsid w:val="00F352FC"/>
    <w:rsid w:val="00F3586D"/>
    <w:rsid w:val="00F41975"/>
    <w:rsid w:val="00F41AFE"/>
    <w:rsid w:val="00F41BFB"/>
    <w:rsid w:val="00F41F93"/>
    <w:rsid w:val="00F420F2"/>
    <w:rsid w:val="00F4221A"/>
    <w:rsid w:val="00F42664"/>
    <w:rsid w:val="00F436B3"/>
    <w:rsid w:val="00F43913"/>
    <w:rsid w:val="00F4490E"/>
    <w:rsid w:val="00F452DE"/>
    <w:rsid w:val="00F45665"/>
    <w:rsid w:val="00F477E0"/>
    <w:rsid w:val="00F52E16"/>
    <w:rsid w:val="00F533C1"/>
    <w:rsid w:val="00F5461D"/>
    <w:rsid w:val="00F55359"/>
    <w:rsid w:val="00F55A41"/>
    <w:rsid w:val="00F56F77"/>
    <w:rsid w:val="00F57BD4"/>
    <w:rsid w:val="00F61B73"/>
    <w:rsid w:val="00F6740A"/>
    <w:rsid w:val="00F70CC7"/>
    <w:rsid w:val="00F724AC"/>
    <w:rsid w:val="00F7284C"/>
    <w:rsid w:val="00F72A31"/>
    <w:rsid w:val="00F73660"/>
    <w:rsid w:val="00F73813"/>
    <w:rsid w:val="00F748E8"/>
    <w:rsid w:val="00F761AF"/>
    <w:rsid w:val="00F76B37"/>
    <w:rsid w:val="00F76FB6"/>
    <w:rsid w:val="00F779FC"/>
    <w:rsid w:val="00F77F95"/>
    <w:rsid w:val="00F80A4A"/>
    <w:rsid w:val="00F815A1"/>
    <w:rsid w:val="00F8255A"/>
    <w:rsid w:val="00F82CC1"/>
    <w:rsid w:val="00F82D97"/>
    <w:rsid w:val="00F8372D"/>
    <w:rsid w:val="00F8408C"/>
    <w:rsid w:val="00F843BB"/>
    <w:rsid w:val="00F853A5"/>
    <w:rsid w:val="00F86A04"/>
    <w:rsid w:val="00F86B3F"/>
    <w:rsid w:val="00F872F7"/>
    <w:rsid w:val="00F879B2"/>
    <w:rsid w:val="00F90C7E"/>
    <w:rsid w:val="00F93479"/>
    <w:rsid w:val="00F95C27"/>
    <w:rsid w:val="00F96A5D"/>
    <w:rsid w:val="00F96AB2"/>
    <w:rsid w:val="00F97098"/>
    <w:rsid w:val="00F97292"/>
    <w:rsid w:val="00FA099E"/>
    <w:rsid w:val="00FA1225"/>
    <w:rsid w:val="00FA2AB6"/>
    <w:rsid w:val="00FA4E71"/>
    <w:rsid w:val="00FA6FB3"/>
    <w:rsid w:val="00FA7626"/>
    <w:rsid w:val="00FA781A"/>
    <w:rsid w:val="00FA7CC2"/>
    <w:rsid w:val="00FB15CD"/>
    <w:rsid w:val="00FB1A0C"/>
    <w:rsid w:val="00FB2FD5"/>
    <w:rsid w:val="00FB67BB"/>
    <w:rsid w:val="00FC0105"/>
    <w:rsid w:val="00FC0C87"/>
    <w:rsid w:val="00FC17E2"/>
    <w:rsid w:val="00FC25C4"/>
    <w:rsid w:val="00FC269F"/>
    <w:rsid w:val="00FC29D9"/>
    <w:rsid w:val="00FC30E2"/>
    <w:rsid w:val="00FC3A27"/>
    <w:rsid w:val="00FC51B3"/>
    <w:rsid w:val="00FC540E"/>
    <w:rsid w:val="00FC5C33"/>
    <w:rsid w:val="00FC72FD"/>
    <w:rsid w:val="00FC75E5"/>
    <w:rsid w:val="00FD09F0"/>
    <w:rsid w:val="00FD1371"/>
    <w:rsid w:val="00FD1557"/>
    <w:rsid w:val="00FD2AB7"/>
    <w:rsid w:val="00FD357A"/>
    <w:rsid w:val="00FD3FC5"/>
    <w:rsid w:val="00FD5DA9"/>
    <w:rsid w:val="00FD6C0F"/>
    <w:rsid w:val="00FD7BA6"/>
    <w:rsid w:val="00FD7FD5"/>
    <w:rsid w:val="00FE21A8"/>
    <w:rsid w:val="00FE2E0D"/>
    <w:rsid w:val="00FE3A17"/>
    <w:rsid w:val="00FE3E2E"/>
    <w:rsid w:val="00FE536C"/>
    <w:rsid w:val="00FE5C54"/>
    <w:rsid w:val="00FE61A2"/>
    <w:rsid w:val="00FE6386"/>
    <w:rsid w:val="00FE652D"/>
    <w:rsid w:val="00FE794F"/>
    <w:rsid w:val="00FF0563"/>
    <w:rsid w:val="00FF15BA"/>
    <w:rsid w:val="00FF1D9A"/>
    <w:rsid w:val="00FF2C1F"/>
    <w:rsid w:val="00FF50AD"/>
    <w:rsid w:val="00FF67F5"/>
    <w:rsid w:val="00FF731C"/>
    <w:rsid w:val="00FF7A0D"/>
    <w:rsid w:val="00FF7C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F5C9F"/>
  <w15:docId w15:val="{E37A25FD-76E7-4207-97C8-11C55D856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7080"/>
  </w:style>
  <w:style w:type="paragraph" w:styleId="berschrift1">
    <w:name w:val="heading 1"/>
    <w:basedOn w:val="Standard"/>
    <w:next w:val="Standard"/>
    <w:link w:val="berschrift1Zchn"/>
    <w:uiPriority w:val="9"/>
    <w:qFormat/>
    <w:rsid w:val="0075711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6145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0308F8"/>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6269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269C"/>
    <w:rPr>
      <w:rFonts w:ascii="Segoe UI" w:hAnsi="Segoe UI" w:cs="Segoe UI"/>
      <w:sz w:val="18"/>
      <w:szCs w:val="18"/>
    </w:rPr>
  </w:style>
  <w:style w:type="character" w:styleId="Kommentarzeichen">
    <w:name w:val="annotation reference"/>
    <w:basedOn w:val="Absatz-Standardschriftart"/>
    <w:uiPriority w:val="99"/>
    <w:semiHidden/>
    <w:unhideWhenUsed/>
    <w:rsid w:val="00D6269C"/>
    <w:rPr>
      <w:sz w:val="16"/>
      <w:szCs w:val="16"/>
    </w:rPr>
  </w:style>
  <w:style w:type="paragraph" w:styleId="Kommentartext">
    <w:name w:val="annotation text"/>
    <w:basedOn w:val="Standard"/>
    <w:link w:val="KommentartextZchn"/>
    <w:uiPriority w:val="99"/>
    <w:unhideWhenUsed/>
    <w:rsid w:val="00D6269C"/>
    <w:pPr>
      <w:spacing w:line="240" w:lineRule="auto"/>
    </w:pPr>
    <w:rPr>
      <w:sz w:val="20"/>
      <w:szCs w:val="20"/>
    </w:rPr>
  </w:style>
  <w:style w:type="character" w:customStyle="1" w:styleId="KommentartextZchn">
    <w:name w:val="Kommentartext Zchn"/>
    <w:basedOn w:val="Absatz-Standardschriftart"/>
    <w:link w:val="Kommentartext"/>
    <w:uiPriority w:val="99"/>
    <w:rsid w:val="00D6269C"/>
    <w:rPr>
      <w:sz w:val="20"/>
      <w:szCs w:val="20"/>
    </w:rPr>
  </w:style>
  <w:style w:type="paragraph" w:styleId="Kommentarthema">
    <w:name w:val="annotation subject"/>
    <w:basedOn w:val="Kommentartext"/>
    <w:next w:val="Kommentartext"/>
    <w:link w:val="KommentarthemaZchn"/>
    <w:uiPriority w:val="99"/>
    <w:semiHidden/>
    <w:unhideWhenUsed/>
    <w:rsid w:val="00D6269C"/>
    <w:rPr>
      <w:b/>
      <w:bCs/>
    </w:rPr>
  </w:style>
  <w:style w:type="character" w:customStyle="1" w:styleId="KommentarthemaZchn">
    <w:name w:val="Kommentarthema Zchn"/>
    <w:basedOn w:val="KommentartextZchn"/>
    <w:link w:val="Kommentarthema"/>
    <w:uiPriority w:val="99"/>
    <w:semiHidden/>
    <w:rsid w:val="00D6269C"/>
    <w:rPr>
      <w:b/>
      <w:bCs/>
      <w:sz w:val="20"/>
      <w:szCs w:val="20"/>
    </w:rPr>
  </w:style>
  <w:style w:type="paragraph" w:styleId="Endnotentext">
    <w:name w:val="endnote text"/>
    <w:basedOn w:val="Standard"/>
    <w:link w:val="EndnotentextZchn"/>
    <w:uiPriority w:val="99"/>
    <w:semiHidden/>
    <w:unhideWhenUsed/>
    <w:rsid w:val="00561EB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61EB3"/>
    <w:rPr>
      <w:sz w:val="20"/>
      <w:szCs w:val="20"/>
    </w:rPr>
  </w:style>
  <w:style w:type="character" w:styleId="Endnotenzeichen">
    <w:name w:val="endnote reference"/>
    <w:basedOn w:val="Absatz-Standardschriftart"/>
    <w:uiPriority w:val="99"/>
    <w:semiHidden/>
    <w:unhideWhenUsed/>
    <w:rsid w:val="00561EB3"/>
    <w:rPr>
      <w:vertAlign w:val="superscript"/>
    </w:rPr>
  </w:style>
  <w:style w:type="paragraph" w:customStyle="1" w:styleId="EndNoteBibliographyTitle">
    <w:name w:val="EndNote Bibliography Title"/>
    <w:basedOn w:val="Standard"/>
    <w:link w:val="EndNoteBibliographyTitleZchn"/>
    <w:rsid w:val="000542D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542D8"/>
    <w:rPr>
      <w:rFonts w:ascii="Calibri" w:hAnsi="Calibri" w:cs="Calibri"/>
      <w:noProof/>
      <w:lang w:val="en-US"/>
    </w:rPr>
  </w:style>
  <w:style w:type="paragraph" w:customStyle="1" w:styleId="EndNoteBibliography">
    <w:name w:val="EndNote Bibliography"/>
    <w:basedOn w:val="Standard"/>
    <w:link w:val="EndNoteBibliographyZchn"/>
    <w:rsid w:val="000542D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542D8"/>
    <w:rPr>
      <w:rFonts w:ascii="Calibri" w:hAnsi="Calibri" w:cs="Calibri"/>
      <w:noProof/>
      <w:lang w:val="en-US"/>
    </w:rPr>
  </w:style>
  <w:style w:type="character" w:styleId="Hyperlink">
    <w:name w:val="Hyperlink"/>
    <w:basedOn w:val="Absatz-Standardschriftart"/>
    <w:uiPriority w:val="99"/>
    <w:unhideWhenUsed/>
    <w:rsid w:val="000542D8"/>
    <w:rPr>
      <w:color w:val="0000FF" w:themeColor="hyperlink"/>
      <w:u w:val="single"/>
    </w:rPr>
  </w:style>
  <w:style w:type="character" w:customStyle="1" w:styleId="berschrift3Zchn">
    <w:name w:val="Überschrift 3 Zchn"/>
    <w:basedOn w:val="Absatz-Standardschriftart"/>
    <w:link w:val="berschrift3"/>
    <w:uiPriority w:val="9"/>
    <w:rsid w:val="000308F8"/>
    <w:rPr>
      <w:rFonts w:asciiTheme="majorHAnsi" w:eastAsiaTheme="majorEastAsia" w:hAnsiTheme="majorHAnsi" w:cstheme="majorBidi"/>
      <w:b/>
      <w:bCs/>
      <w:color w:val="4F81BD" w:themeColor="accent1"/>
    </w:rPr>
  </w:style>
  <w:style w:type="character" w:customStyle="1" w:styleId="ttext">
    <w:name w:val="t_text"/>
    <w:basedOn w:val="Absatz-Standardschriftart"/>
    <w:rsid w:val="00062D9E"/>
  </w:style>
  <w:style w:type="character" w:styleId="BesuchterLink">
    <w:name w:val="FollowedHyperlink"/>
    <w:basedOn w:val="Absatz-Standardschriftart"/>
    <w:uiPriority w:val="99"/>
    <w:semiHidden/>
    <w:unhideWhenUsed/>
    <w:rsid w:val="00C4403B"/>
    <w:rPr>
      <w:color w:val="800080" w:themeColor="followedHyperlink"/>
      <w:u w:val="single"/>
    </w:rPr>
  </w:style>
  <w:style w:type="character" w:customStyle="1" w:styleId="berschrift2Zchn">
    <w:name w:val="Überschrift 2 Zchn"/>
    <w:basedOn w:val="Absatz-Standardschriftart"/>
    <w:link w:val="berschrift2"/>
    <w:uiPriority w:val="9"/>
    <w:rsid w:val="00B61458"/>
    <w:rPr>
      <w:rFonts w:asciiTheme="majorHAnsi" w:eastAsiaTheme="majorEastAsia" w:hAnsiTheme="majorHAnsi" w:cstheme="majorBidi"/>
      <w:color w:val="365F91" w:themeColor="accent1" w:themeShade="BF"/>
      <w:sz w:val="26"/>
      <w:szCs w:val="26"/>
    </w:rPr>
  </w:style>
  <w:style w:type="paragraph" w:styleId="KeinLeerraum">
    <w:name w:val="No Spacing"/>
    <w:uiPriority w:val="1"/>
    <w:qFormat/>
    <w:rsid w:val="0075711F"/>
    <w:pPr>
      <w:spacing w:after="0" w:line="240" w:lineRule="auto"/>
    </w:pPr>
  </w:style>
  <w:style w:type="character" w:customStyle="1" w:styleId="berschrift1Zchn">
    <w:name w:val="Überschrift 1 Zchn"/>
    <w:basedOn w:val="Absatz-Standardschriftart"/>
    <w:link w:val="berschrift1"/>
    <w:uiPriority w:val="9"/>
    <w:rsid w:val="0075711F"/>
    <w:rPr>
      <w:rFonts w:asciiTheme="majorHAnsi" w:eastAsiaTheme="majorEastAsia" w:hAnsiTheme="majorHAnsi" w:cstheme="majorBidi"/>
      <w:color w:val="365F91" w:themeColor="accent1" w:themeShade="BF"/>
      <w:sz w:val="32"/>
      <w:szCs w:val="32"/>
    </w:rPr>
  </w:style>
  <w:style w:type="paragraph" w:styleId="Kopfzeile">
    <w:name w:val="header"/>
    <w:basedOn w:val="Standard"/>
    <w:link w:val="KopfzeileZchn"/>
    <w:uiPriority w:val="99"/>
    <w:unhideWhenUsed/>
    <w:rsid w:val="00F00C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0C6C"/>
  </w:style>
  <w:style w:type="paragraph" w:styleId="Fuzeile">
    <w:name w:val="footer"/>
    <w:basedOn w:val="Standard"/>
    <w:link w:val="FuzeileZchn"/>
    <w:uiPriority w:val="99"/>
    <w:unhideWhenUsed/>
    <w:rsid w:val="00F00C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0C6C"/>
  </w:style>
  <w:style w:type="character" w:customStyle="1" w:styleId="fontstyle01">
    <w:name w:val="fontstyle01"/>
    <w:basedOn w:val="Absatz-Standardschriftart"/>
    <w:rsid w:val="00D8740A"/>
    <w:rPr>
      <w:rFonts w:ascii="AdvPSA05F" w:hAnsi="AdvPSA05F" w:hint="default"/>
      <w:b w:val="0"/>
      <w:bCs w:val="0"/>
      <w:i w:val="0"/>
      <w:iCs w:val="0"/>
      <w:color w:val="000000"/>
      <w:sz w:val="40"/>
      <w:szCs w:val="40"/>
    </w:rPr>
  </w:style>
  <w:style w:type="paragraph" w:styleId="Dokumentstruktur">
    <w:name w:val="Document Map"/>
    <w:basedOn w:val="Standard"/>
    <w:link w:val="DokumentstrukturZchn"/>
    <w:uiPriority w:val="99"/>
    <w:semiHidden/>
    <w:unhideWhenUsed/>
    <w:rsid w:val="00B41E8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B41E8E"/>
    <w:rPr>
      <w:rFonts w:ascii="Tahoma" w:hAnsi="Tahoma" w:cs="Tahoma"/>
      <w:sz w:val="16"/>
      <w:szCs w:val="16"/>
    </w:rPr>
  </w:style>
  <w:style w:type="paragraph" w:styleId="berarbeitung">
    <w:name w:val="Revision"/>
    <w:hidden/>
    <w:uiPriority w:val="99"/>
    <w:semiHidden/>
    <w:rsid w:val="00EA4B5B"/>
    <w:pPr>
      <w:spacing w:after="0" w:line="240" w:lineRule="auto"/>
    </w:pPr>
  </w:style>
  <w:style w:type="character" w:customStyle="1" w:styleId="fontstyle21">
    <w:name w:val="fontstyle21"/>
    <w:basedOn w:val="Absatz-Standardschriftart"/>
    <w:rsid w:val="00596E9D"/>
    <w:rPr>
      <w:rFonts w:ascii="RMTMI" w:hAnsi="RMTMI" w:hint="default"/>
      <w:b w:val="0"/>
      <w:bCs w:val="0"/>
      <w:i w:val="0"/>
      <w:iCs w:val="0"/>
      <w:color w:val="242021"/>
      <w:sz w:val="20"/>
      <w:szCs w:val="20"/>
    </w:rPr>
  </w:style>
  <w:style w:type="character" w:customStyle="1" w:styleId="fontstyle31">
    <w:name w:val="fontstyle31"/>
    <w:basedOn w:val="Absatz-Standardschriftart"/>
    <w:rsid w:val="00040F73"/>
    <w:rPr>
      <w:rFonts w:ascii="MinionPro-It" w:hAnsi="MinionPro-It" w:hint="default"/>
      <w:b w:val="0"/>
      <w:bCs w:val="0"/>
      <w:i/>
      <w:iCs/>
      <w:color w:val="242021"/>
      <w:sz w:val="20"/>
      <w:szCs w:val="20"/>
    </w:rPr>
  </w:style>
  <w:style w:type="character" w:customStyle="1" w:styleId="fontstyle41">
    <w:name w:val="fontstyle41"/>
    <w:basedOn w:val="Absatz-Standardschriftart"/>
    <w:rsid w:val="00040F73"/>
    <w:rPr>
      <w:rFonts w:ascii="MTSY" w:hAnsi="MTSY" w:hint="default"/>
      <w:b w:val="0"/>
      <w:bCs w:val="0"/>
      <w:i w:val="0"/>
      <w:iCs w:val="0"/>
      <w:color w:val="242021"/>
      <w:sz w:val="20"/>
      <w:szCs w:val="20"/>
    </w:rPr>
  </w:style>
  <w:style w:type="character" w:customStyle="1" w:styleId="NichtaufgelsteErwhnung1">
    <w:name w:val="Nicht aufgelöste Erwähnung1"/>
    <w:basedOn w:val="Absatz-Standardschriftart"/>
    <w:uiPriority w:val="99"/>
    <w:semiHidden/>
    <w:unhideWhenUsed/>
    <w:rsid w:val="00A818F2"/>
    <w:rPr>
      <w:color w:val="605E5C"/>
      <w:shd w:val="clear" w:color="auto" w:fill="E1DFDD"/>
    </w:rPr>
  </w:style>
  <w:style w:type="character" w:styleId="NichtaufgelsteErwhnung">
    <w:name w:val="Unresolved Mention"/>
    <w:basedOn w:val="Absatz-Standardschriftart"/>
    <w:uiPriority w:val="99"/>
    <w:semiHidden/>
    <w:unhideWhenUsed/>
    <w:rsid w:val="000A0186"/>
    <w:rPr>
      <w:color w:val="605E5C"/>
      <w:shd w:val="clear" w:color="auto" w:fill="E1DFDD"/>
    </w:rPr>
  </w:style>
  <w:style w:type="table" w:styleId="Tabellenraster">
    <w:name w:val="Table Grid"/>
    <w:basedOn w:val="NormaleTabelle"/>
    <w:uiPriority w:val="39"/>
    <w:unhideWhenUsed/>
    <w:rsid w:val="001B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B1BA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Titel">
    <w:name w:val="Title"/>
    <w:basedOn w:val="Standard"/>
    <w:next w:val="Standard"/>
    <w:link w:val="TitelZchn"/>
    <w:uiPriority w:val="10"/>
    <w:qFormat/>
    <w:rsid w:val="001B1BA9"/>
    <w:pPr>
      <w:pBdr>
        <w:bottom w:val="single" w:sz="8" w:space="4" w:color="4F81BD" w:themeColor="accent1"/>
      </w:pBdr>
      <w:spacing w:after="300" w:line="240" w:lineRule="auto"/>
      <w:ind w:left="1418"/>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B1BA9"/>
    <w:rPr>
      <w:rFonts w:asciiTheme="majorHAnsi" w:eastAsiaTheme="majorEastAsia" w:hAnsiTheme="majorHAnsi" w:cstheme="majorBidi"/>
      <w:color w:val="17365D" w:themeColor="text2" w:themeShade="BF"/>
      <w:spacing w:val="5"/>
      <w:kern w:val="28"/>
      <w:sz w:val="52"/>
      <w:szCs w:val="52"/>
    </w:rPr>
  </w:style>
  <w:style w:type="character" w:customStyle="1" w:styleId="apple-converted-space">
    <w:name w:val="apple-converted-space"/>
    <w:basedOn w:val="Absatz-Standardschriftart"/>
    <w:rsid w:val="001B1BA9"/>
  </w:style>
  <w:style w:type="table" w:styleId="TabellemithellemGitternetz">
    <w:name w:val="Grid Table Light"/>
    <w:basedOn w:val="NormaleTabelle"/>
    <w:uiPriority w:val="40"/>
    <w:rsid w:val="001B1B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1B1BA9"/>
    <w:rPr>
      <w:color w:val="808080"/>
    </w:rPr>
  </w:style>
  <w:style w:type="numbering" w:customStyle="1" w:styleId="KeineListe1">
    <w:name w:val="Keine Liste1"/>
    <w:next w:val="KeineListe"/>
    <w:uiPriority w:val="99"/>
    <w:semiHidden/>
    <w:unhideWhenUsed/>
    <w:rsid w:val="001B1BA9"/>
  </w:style>
  <w:style w:type="table" w:customStyle="1" w:styleId="LLTabelleEvidenz">
    <w:name w:val="LL_Tabelle_Evidenz"/>
    <w:basedOn w:val="NormaleTabelle"/>
    <w:qFormat/>
    <w:rsid w:val="001B1BA9"/>
    <w:pPr>
      <w:spacing w:after="0" w:line="240" w:lineRule="auto"/>
    </w:pPr>
    <w:rPr>
      <w:rFonts w:ascii="Lucida Sans" w:hAnsi="Lucida Sans"/>
      <w:sz w:val="16"/>
      <w:szCs w:val="24"/>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rFonts w:ascii="Segoe UI" w:hAnsi="Segoe UI"/>
        <w:b/>
        <w:sz w:val="16"/>
      </w:rPr>
      <w:tblPr/>
      <w:trPr>
        <w:tblHeader/>
      </w:tr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 w:type="paragraph" w:customStyle="1" w:styleId="LLTabelle8pt">
    <w:name w:val="LL_Tabelle_8pt"/>
    <w:basedOn w:val="Standard"/>
    <w:qFormat/>
    <w:rsid w:val="001B1BA9"/>
    <w:pPr>
      <w:spacing w:after="0" w:line="288" w:lineRule="auto"/>
      <w:ind w:left="113" w:right="113"/>
    </w:pPr>
    <w:rPr>
      <w:rFonts w:ascii="Lucida Sans" w:hAnsi="Lucida Sans"/>
      <w:sz w:val="16"/>
      <w:szCs w:val="24"/>
    </w:rPr>
  </w:style>
  <w:style w:type="paragraph" w:styleId="Listenabsatz">
    <w:name w:val="List Paragraph"/>
    <w:basedOn w:val="Standard"/>
    <w:uiPriority w:val="34"/>
    <w:qFormat/>
    <w:rsid w:val="001B1BA9"/>
    <w:pPr>
      <w:spacing w:line="288" w:lineRule="auto"/>
      <w:ind w:left="720"/>
      <w:contextualSpacing/>
    </w:pPr>
    <w:rPr>
      <w:rFonts w:ascii="Lucida Sans" w:hAnsi="Lucida Sans"/>
      <w:sz w:val="18"/>
      <w:szCs w:val="24"/>
    </w:rPr>
  </w:style>
  <w:style w:type="table" w:styleId="Gitternetztabelle1hell">
    <w:name w:val="Grid Table 1 Light"/>
    <w:basedOn w:val="NormaleTabelle"/>
    <w:uiPriority w:val="46"/>
    <w:rsid w:val="001B1BA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KeineListe2">
    <w:name w:val="Keine Liste2"/>
    <w:next w:val="KeineListe"/>
    <w:uiPriority w:val="99"/>
    <w:semiHidden/>
    <w:unhideWhenUsed/>
    <w:rsid w:val="001B1BA9"/>
  </w:style>
  <w:style w:type="paragraph" w:customStyle="1" w:styleId="LLTabelleStandard">
    <w:name w:val="LL_Tabelle_Standard"/>
    <w:basedOn w:val="Standard"/>
    <w:link w:val="LLTabelleStandardZchn"/>
    <w:qFormat/>
    <w:rsid w:val="001B1BA9"/>
    <w:pPr>
      <w:spacing w:after="0" w:line="288" w:lineRule="auto"/>
      <w:ind w:left="113" w:right="113"/>
    </w:pPr>
    <w:rPr>
      <w:rFonts w:ascii="Lucida Sans" w:hAnsi="Lucida Sans"/>
      <w:sz w:val="18"/>
      <w:szCs w:val="24"/>
    </w:rPr>
  </w:style>
  <w:style w:type="character" w:customStyle="1" w:styleId="LLTabelleStandardZchn">
    <w:name w:val="LL_Tabelle_Standard Zchn"/>
    <w:link w:val="LLTabelleStandard"/>
    <w:locked/>
    <w:rsid w:val="001B1BA9"/>
    <w:rPr>
      <w:rFonts w:ascii="Lucida Sans" w:hAnsi="Lucida Sans"/>
      <w:sz w:val="18"/>
      <w:szCs w:val="24"/>
    </w:rPr>
  </w:style>
  <w:style w:type="table" w:customStyle="1" w:styleId="Tabellenraster1">
    <w:name w:val="Tabellenraster1"/>
    <w:basedOn w:val="NormaleTabelle"/>
    <w:next w:val="Tabellenraster"/>
    <w:uiPriority w:val="39"/>
    <w:rsid w:val="001B1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6819">
      <w:bodyDiv w:val="1"/>
      <w:marLeft w:val="0"/>
      <w:marRight w:val="0"/>
      <w:marTop w:val="0"/>
      <w:marBottom w:val="0"/>
      <w:divBdr>
        <w:top w:val="none" w:sz="0" w:space="0" w:color="auto"/>
        <w:left w:val="none" w:sz="0" w:space="0" w:color="auto"/>
        <w:bottom w:val="none" w:sz="0" w:space="0" w:color="auto"/>
        <w:right w:val="none" w:sz="0" w:space="0" w:color="auto"/>
      </w:divBdr>
    </w:div>
    <w:div w:id="75787408">
      <w:bodyDiv w:val="1"/>
      <w:marLeft w:val="0"/>
      <w:marRight w:val="0"/>
      <w:marTop w:val="0"/>
      <w:marBottom w:val="0"/>
      <w:divBdr>
        <w:top w:val="none" w:sz="0" w:space="0" w:color="auto"/>
        <w:left w:val="none" w:sz="0" w:space="0" w:color="auto"/>
        <w:bottom w:val="none" w:sz="0" w:space="0" w:color="auto"/>
        <w:right w:val="none" w:sz="0" w:space="0" w:color="auto"/>
      </w:divBdr>
    </w:div>
    <w:div w:id="77797818">
      <w:bodyDiv w:val="1"/>
      <w:marLeft w:val="0"/>
      <w:marRight w:val="0"/>
      <w:marTop w:val="0"/>
      <w:marBottom w:val="0"/>
      <w:divBdr>
        <w:top w:val="none" w:sz="0" w:space="0" w:color="auto"/>
        <w:left w:val="none" w:sz="0" w:space="0" w:color="auto"/>
        <w:bottom w:val="none" w:sz="0" w:space="0" w:color="auto"/>
        <w:right w:val="none" w:sz="0" w:space="0" w:color="auto"/>
      </w:divBdr>
    </w:div>
    <w:div w:id="167838965">
      <w:bodyDiv w:val="1"/>
      <w:marLeft w:val="0"/>
      <w:marRight w:val="0"/>
      <w:marTop w:val="0"/>
      <w:marBottom w:val="0"/>
      <w:divBdr>
        <w:top w:val="none" w:sz="0" w:space="0" w:color="auto"/>
        <w:left w:val="none" w:sz="0" w:space="0" w:color="auto"/>
        <w:bottom w:val="none" w:sz="0" w:space="0" w:color="auto"/>
        <w:right w:val="none" w:sz="0" w:space="0" w:color="auto"/>
      </w:divBdr>
    </w:div>
    <w:div w:id="308560620">
      <w:bodyDiv w:val="1"/>
      <w:marLeft w:val="0"/>
      <w:marRight w:val="0"/>
      <w:marTop w:val="0"/>
      <w:marBottom w:val="0"/>
      <w:divBdr>
        <w:top w:val="none" w:sz="0" w:space="0" w:color="auto"/>
        <w:left w:val="none" w:sz="0" w:space="0" w:color="auto"/>
        <w:bottom w:val="none" w:sz="0" w:space="0" w:color="auto"/>
        <w:right w:val="none" w:sz="0" w:space="0" w:color="auto"/>
      </w:divBdr>
    </w:div>
    <w:div w:id="356734586">
      <w:bodyDiv w:val="1"/>
      <w:marLeft w:val="0"/>
      <w:marRight w:val="0"/>
      <w:marTop w:val="0"/>
      <w:marBottom w:val="0"/>
      <w:divBdr>
        <w:top w:val="none" w:sz="0" w:space="0" w:color="auto"/>
        <w:left w:val="none" w:sz="0" w:space="0" w:color="auto"/>
        <w:bottom w:val="none" w:sz="0" w:space="0" w:color="auto"/>
        <w:right w:val="none" w:sz="0" w:space="0" w:color="auto"/>
      </w:divBdr>
    </w:div>
    <w:div w:id="443811335">
      <w:bodyDiv w:val="1"/>
      <w:marLeft w:val="0"/>
      <w:marRight w:val="0"/>
      <w:marTop w:val="0"/>
      <w:marBottom w:val="0"/>
      <w:divBdr>
        <w:top w:val="none" w:sz="0" w:space="0" w:color="auto"/>
        <w:left w:val="none" w:sz="0" w:space="0" w:color="auto"/>
        <w:bottom w:val="none" w:sz="0" w:space="0" w:color="auto"/>
        <w:right w:val="none" w:sz="0" w:space="0" w:color="auto"/>
      </w:divBdr>
    </w:div>
    <w:div w:id="461339995">
      <w:bodyDiv w:val="1"/>
      <w:marLeft w:val="0"/>
      <w:marRight w:val="0"/>
      <w:marTop w:val="0"/>
      <w:marBottom w:val="0"/>
      <w:divBdr>
        <w:top w:val="none" w:sz="0" w:space="0" w:color="auto"/>
        <w:left w:val="none" w:sz="0" w:space="0" w:color="auto"/>
        <w:bottom w:val="none" w:sz="0" w:space="0" w:color="auto"/>
        <w:right w:val="none" w:sz="0" w:space="0" w:color="auto"/>
      </w:divBdr>
    </w:div>
    <w:div w:id="558170123">
      <w:bodyDiv w:val="1"/>
      <w:marLeft w:val="0"/>
      <w:marRight w:val="0"/>
      <w:marTop w:val="0"/>
      <w:marBottom w:val="0"/>
      <w:divBdr>
        <w:top w:val="none" w:sz="0" w:space="0" w:color="auto"/>
        <w:left w:val="none" w:sz="0" w:space="0" w:color="auto"/>
        <w:bottom w:val="none" w:sz="0" w:space="0" w:color="auto"/>
        <w:right w:val="none" w:sz="0" w:space="0" w:color="auto"/>
      </w:divBdr>
    </w:div>
    <w:div w:id="685719538">
      <w:bodyDiv w:val="1"/>
      <w:marLeft w:val="0"/>
      <w:marRight w:val="0"/>
      <w:marTop w:val="0"/>
      <w:marBottom w:val="0"/>
      <w:divBdr>
        <w:top w:val="none" w:sz="0" w:space="0" w:color="auto"/>
        <w:left w:val="none" w:sz="0" w:space="0" w:color="auto"/>
        <w:bottom w:val="none" w:sz="0" w:space="0" w:color="auto"/>
        <w:right w:val="none" w:sz="0" w:space="0" w:color="auto"/>
      </w:divBdr>
    </w:div>
    <w:div w:id="698121572">
      <w:bodyDiv w:val="1"/>
      <w:marLeft w:val="0"/>
      <w:marRight w:val="0"/>
      <w:marTop w:val="0"/>
      <w:marBottom w:val="0"/>
      <w:divBdr>
        <w:top w:val="none" w:sz="0" w:space="0" w:color="auto"/>
        <w:left w:val="none" w:sz="0" w:space="0" w:color="auto"/>
        <w:bottom w:val="none" w:sz="0" w:space="0" w:color="auto"/>
        <w:right w:val="none" w:sz="0" w:space="0" w:color="auto"/>
      </w:divBdr>
    </w:div>
    <w:div w:id="701126188">
      <w:bodyDiv w:val="1"/>
      <w:marLeft w:val="0"/>
      <w:marRight w:val="0"/>
      <w:marTop w:val="0"/>
      <w:marBottom w:val="0"/>
      <w:divBdr>
        <w:top w:val="none" w:sz="0" w:space="0" w:color="auto"/>
        <w:left w:val="none" w:sz="0" w:space="0" w:color="auto"/>
        <w:bottom w:val="none" w:sz="0" w:space="0" w:color="auto"/>
        <w:right w:val="none" w:sz="0" w:space="0" w:color="auto"/>
      </w:divBdr>
    </w:div>
    <w:div w:id="759134089">
      <w:bodyDiv w:val="1"/>
      <w:marLeft w:val="0"/>
      <w:marRight w:val="0"/>
      <w:marTop w:val="0"/>
      <w:marBottom w:val="0"/>
      <w:divBdr>
        <w:top w:val="none" w:sz="0" w:space="0" w:color="auto"/>
        <w:left w:val="none" w:sz="0" w:space="0" w:color="auto"/>
        <w:bottom w:val="none" w:sz="0" w:space="0" w:color="auto"/>
        <w:right w:val="none" w:sz="0" w:space="0" w:color="auto"/>
      </w:divBdr>
    </w:div>
    <w:div w:id="874806611">
      <w:bodyDiv w:val="1"/>
      <w:marLeft w:val="0"/>
      <w:marRight w:val="0"/>
      <w:marTop w:val="0"/>
      <w:marBottom w:val="0"/>
      <w:divBdr>
        <w:top w:val="none" w:sz="0" w:space="0" w:color="auto"/>
        <w:left w:val="none" w:sz="0" w:space="0" w:color="auto"/>
        <w:bottom w:val="none" w:sz="0" w:space="0" w:color="auto"/>
        <w:right w:val="none" w:sz="0" w:space="0" w:color="auto"/>
      </w:divBdr>
      <w:divsChild>
        <w:div w:id="109975068">
          <w:marLeft w:val="0"/>
          <w:marRight w:val="0"/>
          <w:marTop w:val="0"/>
          <w:marBottom w:val="0"/>
          <w:divBdr>
            <w:top w:val="none" w:sz="0" w:space="0" w:color="auto"/>
            <w:left w:val="none" w:sz="0" w:space="0" w:color="auto"/>
            <w:bottom w:val="none" w:sz="0" w:space="0" w:color="auto"/>
            <w:right w:val="none" w:sz="0" w:space="0" w:color="auto"/>
          </w:divBdr>
        </w:div>
      </w:divsChild>
    </w:div>
    <w:div w:id="1139419266">
      <w:bodyDiv w:val="1"/>
      <w:marLeft w:val="0"/>
      <w:marRight w:val="0"/>
      <w:marTop w:val="0"/>
      <w:marBottom w:val="0"/>
      <w:divBdr>
        <w:top w:val="none" w:sz="0" w:space="0" w:color="auto"/>
        <w:left w:val="none" w:sz="0" w:space="0" w:color="auto"/>
        <w:bottom w:val="none" w:sz="0" w:space="0" w:color="auto"/>
        <w:right w:val="none" w:sz="0" w:space="0" w:color="auto"/>
      </w:divBdr>
    </w:div>
    <w:div w:id="1147741184">
      <w:bodyDiv w:val="1"/>
      <w:marLeft w:val="0"/>
      <w:marRight w:val="0"/>
      <w:marTop w:val="0"/>
      <w:marBottom w:val="0"/>
      <w:divBdr>
        <w:top w:val="none" w:sz="0" w:space="0" w:color="auto"/>
        <w:left w:val="none" w:sz="0" w:space="0" w:color="auto"/>
        <w:bottom w:val="none" w:sz="0" w:space="0" w:color="auto"/>
        <w:right w:val="none" w:sz="0" w:space="0" w:color="auto"/>
      </w:divBdr>
    </w:div>
    <w:div w:id="1287587113">
      <w:bodyDiv w:val="1"/>
      <w:marLeft w:val="0"/>
      <w:marRight w:val="0"/>
      <w:marTop w:val="0"/>
      <w:marBottom w:val="0"/>
      <w:divBdr>
        <w:top w:val="none" w:sz="0" w:space="0" w:color="auto"/>
        <w:left w:val="none" w:sz="0" w:space="0" w:color="auto"/>
        <w:bottom w:val="none" w:sz="0" w:space="0" w:color="auto"/>
        <w:right w:val="none" w:sz="0" w:space="0" w:color="auto"/>
      </w:divBdr>
    </w:div>
    <w:div w:id="1379237855">
      <w:bodyDiv w:val="1"/>
      <w:marLeft w:val="0"/>
      <w:marRight w:val="0"/>
      <w:marTop w:val="0"/>
      <w:marBottom w:val="0"/>
      <w:divBdr>
        <w:top w:val="none" w:sz="0" w:space="0" w:color="auto"/>
        <w:left w:val="none" w:sz="0" w:space="0" w:color="auto"/>
        <w:bottom w:val="none" w:sz="0" w:space="0" w:color="auto"/>
        <w:right w:val="none" w:sz="0" w:space="0" w:color="auto"/>
      </w:divBdr>
    </w:div>
    <w:div w:id="1440836442">
      <w:bodyDiv w:val="1"/>
      <w:marLeft w:val="0"/>
      <w:marRight w:val="0"/>
      <w:marTop w:val="0"/>
      <w:marBottom w:val="0"/>
      <w:divBdr>
        <w:top w:val="none" w:sz="0" w:space="0" w:color="auto"/>
        <w:left w:val="none" w:sz="0" w:space="0" w:color="auto"/>
        <w:bottom w:val="none" w:sz="0" w:space="0" w:color="auto"/>
        <w:right w:val="none" w:sz="0" w:space="0" w:color="auto"/>
      </w:divBdr>
    </w:div>
    <w:div w:id="1564410294">
      <w:bodyDiv w:val="1"/>
      <w:marLeft w:val="0"/>
      <w:marRight w:val="0"/>
      <w:marTop w:val="0"/>
      <w:marBottom w:val="0"/>
      <w:divBdr>
        <w:top w:val="none" w:sz="0" w:space="0" w:color="auto"/>
        <w:left w:val="none" w:sz="0" w:space="0" w:color="auto"/>
        <w:bottom w:val="none" w:sz="0" w:space="0" w:color="auto"/>
        <w:right w:val="none" w:sz="0" w:space="0" w:color="auto"/>
      </w:divBdr>
    </w:div>
    <w:div w:id="1634166028">
      <w:bodyDiv w:val="1"/>
      <w:marLeft w:val="0"/>
      <w:marRight w:val="0"/>
      <w:marTop w:val="0"/>
      <w:marBottom w:val="0"/>
      <w:divBdr>
        <w:top w:val="none" w:sz="0" w:space="0" w:color="auto"/>
        <w:left w:val="none" w:sz="0" w:space="0" w:color="auto"/>
        <w:bottom w:val="none" w:sz="0" w:space="0" w:color="auto"/>
        <w:right w:val="none" w:sz="0" w:space="0" w:color="auto"/>
      </w:divBdr>
    </w:div>
    <w:div w:id="1817599421">
      <w:bodyDiv w:val="1"/>
      <w:marLeft w:val="0"/>
      <w:marRight w:val="0"/>
      <w:marTop w:val="0"/>
      <w:marBottom w:val="0"/>
      <w:divBdr>
        <w:top w:val="none" w:sz="0" w:space="0" w:color="auto"/>
        <w:left w:val="none" w:sz="0" w:space="0" w:color="auto"/>
        <w:bottom w:val="none" w:sz="0" w:space="0" w:color="auto"/>
        <w:right w:val="none" w:sz="0" w:space="0" w:color="auto"/>
      </w:divBdr>
    </w:div>
    <w:div w:id="1892571373">
      <w:bodyDiv w:val="1"/>
      <w:marLeft w:val="0"/>
      <w:marRight w:val="0"/>
      <w:marTop w:val="0"/>
      <w:marBottom w:val="0"/>
      <w:divBdr>
        <w:top w:val="none" w:sz="0" w:space="0" w:color="auto"/>
        <w:left w:val="none" w:sz="0" w:space="0" w:color="auto"/>
        <w:bottom w:val="none" w:sz="0" w:space="0" w:color="auto"/>
        <w:right w:val="none" w:sz="0" w:space="0" w:color="auto"/>
      </w:divBdr>
    </w:div>
    <w:div w:id="1893417025">
      <w:bodyDiv w:val="1"/>
      <w:marLeft w:val="0"/>
      <w:marRight w:val="0"/>
      <w:marTop w:val="0"/>
      <w:marBottom w:val="0"/>
      <w:divBdr>
        <w:top w:val="none" w:sz="0" w:space="0" w:color="auto"/>
        <w:left w:val="none" w:sz="0" w:space="0" w:color="auto"/>
        <w:bottom w:val="none" w:sz="0" w:space="0" w:color="auto"/>
        <w:right w:val="none" w:sz="0" w:space="0" w:color="auto"/>
      </w:divBdr>
    </w:div>
    <w:div w:id="1937056462">
      <w:bodyDiv w:val="1"/>
      <w:marLeft w:val="0"/>
      <w:marRight w:val="0"/>
      <w:marTop w:val="0"/>
      <w:marBottom w:val="0"/>
      <w:divBdr>
        <w:top w:val="none" w:sz="0" w:space="0" w:color="auto"/>
        <w:left w:val="none" w:sz="0" w:space="0" w:color="auto"/>
        <w:bottom w:val="none" w:sz="0" w:space="0" w:color="auto"/>
        <w:right w:val="none" w:sz="0" w:space="0" w:color="auto"/>
      </w:divBdr>
    </w:div>
    <w:div w:id="1959526959">
      <w:bodyDiv w:val="1"/>
      <w:marLeft w:val="0"/>
      <w:marRight w:val="0"/>
      <w:marTop w:val="0"/>
      <w:marBottom w:val="0"/>
      <w:divBdr>
        <w:top w:val="none" w:sz="0" w:space="0" w:color="auto"/>
        <w:left w:val="none" w:sz="0" w:space="0" w:color="auto"/>
        <w:bottom w:val="none" w:sz="0" w:space="0" w:color="auto"/>
        <w:right w:val="none" w:sz="0" w:space="0" w:color="auto"/>
      </w:divBdr>
    </w:div>
    <w:div w:id="1999527679">
      <w:bodyDiv w:val="1"/>
      <w:marLeft w:val="0"/>
      <w:marRight w:val="0"/>
      <w:marTop w:val="0"/>
      <w:marBottom w:val="0"/>
      <w:divBdr>
        <w:top w:val="none" w:sz="0" w:space="0" w:color="auto"/>
        <w:left w:val="none" w:sz="0" w:space="0" w:color="auto"/>
        <w:bottom w:val="none" w:sz="0" w:space="0" w:color="auto"/>
        <w:right w:val="none" w:sz="0" w:space="0" w:color="auto"/>
      </w:divBdr>
    </w:div>
    <w:div w:id="2023433289">
      <w:bodyDiv w:val="1"/>
      <w:marLeft w:val="0"/>
      <w:marRight w:val="0"/>
      <w:marTop w:val="0"/>
      <w:marBottom w:val="0"/>
      <w:divBdr>
        <w:top w:val="none" w:sz="0" w:space="0" w:color="auto"/>
        <w:left w:val="none" w:sz="0" w:space="0" w:color="auto"/>
        <w:bottom w:val="none" w:sz="0" w:space="0" w:color="auto"/>
        <w:right w:val="none" w:sz="0" w:space="0" w:color="auto"/>
      </w:divBdr>
    </w:div>
    <w:div w:id="203962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20</b:Tag>
    <b:SourceType>DocumentFromInternetSite</b:SourceType>
    <b:Guid>{254B002E-A95E-41BA-87C6-026589C9313B}</b:Guid>
    <b:Year>2020</b:Year>
    <b:RefOrder>1</b:RefOrder>
  </b:Source>
  <b:Source xmlns:b="http://schemas.openxmlformats.org/officeDocument/2006/bibliography" xmlns="http://schemas.openxmlformats.org/officeDocument/2006/bibliography">
    <b:Tag>Platzhalter1</b:Tag>
    <b:RefOrder>2</b:RefOrder>
  </b:Source>
</b:Sources>
</file>

<file path=customXml/itemProps1.xml><?xml version="1.0" encoding="utf-8"?>
<ds:datastoreItem xmlns:ds="http://schemas.openxmlformats.org/officeDocument/2006/customXml" ds:itemID="{10D0DF5D-4F8A-4160-82C5-84E8A5AE9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370</Words>
  <Characters>59115</Characters>
  <Application>Microsoft Office Word</Application>
  <DocSecurity>0</DocSecurity>
  <Lines>492</Lines>
  <Paragraphs>1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Liebl</dc:creator>
  <cp:lastModifiedBy>Christina Liebl</cp:lastModifiedBy>
  <cp:revision>4</cp:revision>
  <cp:lastPrinted>2020-09-21T19:51:00Z</cp:lastPrinted>
  <dcterms:created xsi:type="dcterms:W3CDTF">2022-06-20T08:52:00Z</dcterms:created>
  <dcterms:modified xsi:type="dcterms:W3CDTF">2022-06-21T20:01:00Z</dcterms:modified>
</cp:coreProperties>
</file>